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CCE15E" w14:textId="3E8F0BC7" w:rsidR="00E6085C" w:rsidRPr="00C00042" w:rsidRDefault="006E60A5" w:rsidP="00E6085C">
      <w:pPr>
        <w:pStyle w:val="Heading1"/>
        <w:rPr>
          <w:rFonts w:ascii="Arial" w:hAnsi="Arial" w:cs="Arial"/>
          <w:b/>
          <w:color w:val="auto"/>
          <w:sz w:val="24"/>
          <w:szCs w:val="24"/>
        </w:rPr>
      </w:pPr>
      <w:r w:rsidRPr="00C00042">
        <w:rPr>
          <w:rFonts w:ascii="Arial" w:hAnsi="Arial" w:cs="Arial"/>
          <w:b/>
          <w:color w:val="auto"/>
          <w:sz w:val="24"/>
          <w:szCs w:val="24"/>
        </w:rPr>
        <w:t xml:space="preserve">Material and </w:t>
      </w:r>
      <w:r w:rsidR="00E6085C" w:rsidRPr="00C00042">
        <w:rPr>
          <w:rFonts w:ascii="Arial" w:hAnsi="Arial" w:cs="Arial"/>
          <w:b/>
          <w:color w:val="auto"/>
          <w:sz w:val="24"/>
          <w:szCs w:val="24"/>
        </w:rPr>
        <w:t>Methods</w:t>
      </w:r>
    </w:p>
    <w:p w14:paraId="48EE9CBA" w14:textId="77777777" w:rsidR="00E6085C" w:rsidRPr="00C00042" w:rsidRDefault="00E6085C" w:rsidP="00E6085C">
      <w:pPr>
        <w:pStyle w:val="Heading2"/>
        <w:rPr>
          <w:rFonts w:ascii="Arial" w:hAnsi="Arial" w:cs="Arial"/>
          <w:i/>
          <w:color w:val="auto"/>
          <w:sz w:val="24"/>
          <w:szCs w:val="24"/>
        </w:rPr>
      </w:pPr>
      <w:r w:rsidRPr="00C00042">
        <w:rPr>
          <w:rFonts w:ascii="Arial" w:hAnsi="Arial" w:cs="Arial"/>
          <w:i/>
          <w:color w:val="auto"/>
          <w:sz w:val="24"/>
          <w:szCs w:val="24"/>
        </w:rPr>
        <w:t>Human iPSC derivation and maintenance</w:t>
      </w:r>
    </w:p>
    <w:p w14:paraId="5ED3488A" w14:textId="5071D802" w:rsidR="00E6085C" w:rsidRPr="00C00042" w:rsidRDefault="00FF2790" w:rsidP="00FF2790">
      <w:pPr>
        <w:jc w:val="both"/>
        <w:rPr>
          <w:rFonts w:ascii="Arial" w:hAnsi="Arial" w:cs="Arial"/>
        </w:rPr>
      </w:pPr>
      <w:r w:rsidRPr="00C00042">
        <w:rPr>
          <w:rFonts w:ascii="Arial" w:hAnsi="Arial" w:cs="Arial"/>
        </w:rPr>
        <w:t>Human iPSCs were cultured on plates coated with growth-factor-reduced Matrigel (Corning) in mTeSR1 medium (</w:t>
      </w:r>
      <w:proofErr w:type="spellStart"/>
      <w:r w:rsidRPr="00C00042">
        <w:rPr>
          <w:rFonts w:ascii="Arial" w:hAnsi="Arial" w:cs="Arial"/>
        </w:rPr>
        <w:t>StemCell</w:t>
      </w:r>
      <w:proofErr w:type="spellEnd"/>
      <w:r w:rsidRPr="00C00042">
        <w:rPr>
          <w:rFonts w:ascii="Arial" w:hAnsi="Arial" w:cs="Arial"/>
        </w:rPr>
        <w:t xml:space="preserve"> Technologies). Routine cell passaging was performed using the Gentle Cell Dissociation Reagent (</w:t>
      </w:r>
      <w:proofErr w:type="spellStart"/>
      <w:r w:rsidRPr="00C00042">
        <w:rPr>
          <w:rFonts w:ascii="Arial" w:hAnsi="Arial" w:cs="Arial"/>
        </w:rPr>
        <w:t>StemCell</w:t>
      </w:r>
      <w:proofErr w:type="spellEnd"/>
      <w:r w:rsidRPr="00C00042">
        <w:rPr>
          <w:rFonts w:ascii="Arial" w:hAnsi="Arial" w:cs="Arial"/>
        </w:rPr>
        <w:t xml:space="preserve"> Technologies), and all iPSCs exhibited a normal karyotype, confirmed via G-banding analysis (Cell Line Genetics). Detailed protocols for iPSC culture can be accessed at https://crem.bu.edu/cores-protocols/#protocols. The iPSCs used in this study are available upon request from the </w:t>
      </w:r>
      <w:proofErr w:type="spellStart"/>
      <w:r w:rsidRPr="00C00042">
        <w:rPr>
          <w:rFonts w:ascii="Arial" w:hAnsi="Arial" w:cs="Arial"/>
        </w:rPr>
        <w:t>CReM</w:t>
      </w:r>
      <w:proofErr w:type="spellEnd"/>
      <w:r w:rsidRPr="00C00042">
        <w:rPr>
          <w:rFonts w:ascii="Arial" w:hAnsi="Arial" w:cs="Arial"/>
        </w:rPr>
        <w:t xml:space="preserve"> iPSC repository at https://stemcellbank.bu.edu. All human iPSC work was approved by the Institutional Review Board of Boston University (protocol H33122).</w:t>
      </w:r>
    </w:p>
    <w:p w14:paraId="5E899B6F" w14:textId="77777777" w:rsidR="00E6085C" w:rsidRPr="00C00042" w:rsidRDefault="00E6085C" w:rsidP="00E6085C">
      <w:pPr>
        <w:pStyle w:val="Heading2"/>
        <w:rPr>
          <w:rFonts w:ascii="Arial" w:hAnsi="Arial" w:cs="Arial"/>
          <w:i/>
          <w:color w:val="auto"/>
          <w:sz w:val="24"/>
          <w:szCs w:val="24"/>
        </w:rPr>
      </w:pPr>
      <w:r w:rsidRPr="00C00042">
        <w:rPr>
          <w:rFonts w:ascii="Arial" w:hAnsi="Arial" w:cs="Arial"/>
          <w:i/>
          <w:color w:val="auto"/>
          <w:sz w:val="24"/>
          <w:szCs w:val="24"/>
        </w:rPr>
        <w:t xml:space="preserve">Gene editing </w:t>
      </w:r>
    </w:p>
    <w:p w14:paraId="0CBCB1F4" w14:textId="15C200F8" w:rsidR="004A4246" w:rsidRPr="00C00042" w:rsidRDefault="00E6085C" w:rsidP="00E6085C">
      <w:pPr>
        <w:jc w:val="both"/>
        <w:rPr>
          <w:rFonts w:ascii="Arial" w:hAnsi="Arial" w:cs="Arial"/>
        </w:rPr>
      </w:pPr>
      <w:r w:rsidRPr="00C00042">
        <w:rPr>
          <w:rFonts w:ascii="Arial" w:hAnsi="Arial" w:cs="Arial"/>
        </w:rPr>
        <w:t xml:space="preserve">To </w:t>
      </w:r>
      <w:r w:rsidR="00794C93" w:rsidRPr="00C00042">
        <w:rPr>
          <w:rFonts w:ascii="Arial" w:hAnsi="Arial" w:cs="Arial"/>
        </w:rPr>
        <w:t xml:space="preserve">create heterozygous or homozygous knockouts of </w:t>
      </w:r>
      <w:r w:rsidR="005F74C6" w:rsidRPr="00C00042">
        <w:rPr>
          <w:rFonts w:ascii="Arial" w:hAnsi="Arial" w:cs="Arial"/>
        </w:rPr>
        <w:t>FAM13A-long</w:t>
      </w:r>
      <w:r w:rsidR="00794C93" w:rsidRPr="00C00042">
        <w:rPr>
          <w:rFonts w:ascii="Arial" w:hAnsi="Arial" w:cs="Arial"/>
        </w:rPr>
        <w:t xml:space="preserve">, </w:t>
      </w:r>
      <w:r w:rsidR="003B59DA" w:rsidRPr="00C00042">
        <w:rPr>
          <w:rFonts w:ascii="Arial" w:hAnsi="Arial" w:cs="Arial"/>
        </w:rPr>
        <w:t>BU3 NG</w:t>
      </w:r>
      <w:r w:rsidR="00794C93" w:rsidRPr="00C00042">
        <w:rPr>
          <w:rFonts w:ascii="Arial" w:hAnsi="Arial" w:cs="Arial"/>
        </w:rPr>
        <w:t>ST</w:t>
      </w:r>
      <w:r w:rsidRPr="00C00042">
        <w:rPr>
          <w:rFonts w:ascii="Arial" w:hAnsi="Arial" w:cs="Arial"/>
        </w:rPr>
        <w:t xml:space="preserve"> iPSCs were </w:t>
      </w:r>
      <w:proofErr w:type="spellStart"/>
      <w:r w:rsidRPr="00C00042">
        <w:rPr>
          <w:rFonts w:ascii="Arial" w:hAnsi="Arial" w:cs="Arial"/>
        </w:rPr>
        <w:t>nucleofected</w:t>
      </w:r>
      <w:proofErr w:type="spellEnd"/>
      <w:r w:rsidRPr="00C00042">
        <w:rPr>
          <w:rFonts w:ascii="Arial" w:hAnsi="Arial" w:cs="Arial"/>
        </w:rPr>
        <w:t xml:space="preserve"> with 5 ug of plasmid encoding CRISPR/Cas9 (Cas9-2A-GFP) and gRNA targeting exon </w:t>
      </w:r>
      <w:r w:rsidR="00794C93" w:rsidRPr="00C00042">
        <w:rPr>
          <w:rFonts w:ascii="Arial" w:hAnsi="Arial" w:cs="Arial"/>
        </w:rPr>
        <w:t>2</w:t>
      </w:r>
      <w:r w:rsidRPr="00C00042">
        <w:rPr>
          <w:rFonts w:ascii="Arial" w:hAnsi="Arial" w:cs="Arial"/>
        </w:rPr>
        <w:t xml:space="preserve"> of </w:t>
      </w:r>
      <w:r w:rsidR="00794C93" w:rsidRPr="00C00042">
        <w:rPr>
          <w:rFonts w:ascii="Arial" w:hAnsi="Arial" w:cs="Arial"/>
          <w:i/>
        </w:rPr>
        <w:t>FAM13A</w:t>
      </w:r>
      <w:r w:rsidRPr="00C00042">
        <w:rPr>
          <w:rFonts w:ascii="Arial" w:hAnsi="Arial" w:cs="Arial"/>
        </w:rPr>
        <w:t xml:space="preserve"> (sequence: </w:t>
      </w:r>
      <w:r w:rsidR="00C33B55" w:rsidRPr="00C00042">
        <w:rPr>
          <w:rFonts w:ascii="Arial" w:hAnsi="Arial" w:cs="Arial"/>
        </w:rPr>
        <w:t>CGGCAGGGGCTCACCGAGAATGG</w:t>
      </w:r>
      <w:r w:rsidRPr="00C00042">
        <w:rPr>
          <w:rFonts w:ascii="Arial" w:hAnsi="Arial" w:cs="Arial"/>
        </w:rPr>
        <w:t>)</w:t>
      </w:r>
      <w:r w:rsidR="00E46922" w:rsidRPr="00C00042">
        <w:rPr>
          <w:rFonts w:ascii="Arial" w:hAnsi="Arial" w:cs="Arial"/>
        </w:rPr>
        <w:t xml:space="preserve"> which were designed using CRISPOR software (v4.3)</w:t>
      </w:r>
      <w:r w:rsidRPr="00C00042">
        <w:rPr>
          <w:rFonts w:ascii="Arial" w:hAnsi="Arial" w:cs="Arial"/>
        </w:rPr>
        <w:t xml:space="preserve">. iPSCs in log phase growth </w:t>
      </w:r>
      <w:r w:rsidR="007D6641" w:rsidRPr="00C00042">
        <w:rPr>
          <w:rFonts w:ascii="Arial" w:hAnsi="Arial" w:cs="Arial"/>
        </w:rPr>
        <w:t>were</w:t>
      </w:r>
      <w:r w:rsidRPr="00C00042">
        <w:rPr>
          <w:rFonts w:ascii="Arial" w:hAnsi="Arial" w:cs="Arial"/>
        </w:rPr>
        <w:t xml:space="preserve"> pretreated with 10 </w:t>
      </w:r>
      <w:proofErr w:type="spellStart"/>
      <w:r w:rsidRPr="00C00042">
        <w:rPr>
          <w:rFonts w:ascii="Arial" w:hAnsi="Arial" w:cs="Arial"/>
        </w:rPr>
        <w:t>uM</w:t>
      </w:r>
      <w:proofErr w:type="spellEnd"/>
      <w:r w:rsidRPr="00C00042">
        <w:rPr>
          <w:rFonts w:ascii="Arial" w:hAnsi="Arial" w:cs="Arial"/>
        </w:rPr>
        <w:t xml:space="preserve"> Y-27632 (</w:t>
      </w:r>
      <w:proofErr w:type="spellStart"/>
      <w:r w:rsidRPr="00C00042">
        <w:rPr>
          <w:rFonts w:ascii="Arial" w:hAnsi="Arial" w:cs="Arial"/>
        </w:rPr>
        <w:t>Tocris</w:t>
      </w:r>
      <w:proofErr w:type="spellEnd"/>
      <w:r w:rsidRPr="00C00042">
        <w:rPr>
          <w:rFonts w:ascii="Arial" w:hAnsi="Arial" w:cs="Arial"/>
        </w:rPr>
        <w:t>) for 3 hours</w:t>
      </w:r>
      <w:r w:rsidR="00931B15" w:rsidRPr="00C00042">
        <w:rPr>
          <w:rFonts w:ascii="Arial" w:hAnsi="Arial" w:cs="Arial"/>
        </w:rPr>
        <w:t xml:space="preserve"> then dissociated </w:t>
      </w:r>
      <w:r w:rsidRPr="00C00042">
        <w:rPr>
          <w:rFonts w:ascii="Arial" w:hAnsi="Arial" w:cs="Arial"/>
        </w:rPr>
        <w:t>to single cell with Gentle Cell dissociation reagent (</w:t>
      </w:r>
      <w:proofErr w:type="spellStart"/>
      <w:r w:rsidRPr="00C00042">
        <w:rPr>
          <w:rFonts w:ascii="Arial" w:hAnsi="Arial" w:cs="Arial"/>
        </w:rPr>
        <w:t>StemCell</w:t>
      </w:r>
      <w:proofErr w:type="spellEnd"/>
      <w:r w:rsidRPr="00C00042">
        <w:rPr>
          <w:rFonts w:ascii="Arial" w:hAnsi="Arial" w:cs="Arial"/>
        </w:rPr>
        <w:t xml:space="preserve"> Technologies). Cells were resuspended in DNA with P3 solution (Lonza) prior to nucleofection with 4-D nucleofector system using code CB-150 (Lonza).  Cells were </w:t>
      </w:r>
      <w:proofErr w:type="gramStart"/>
      <w:r w:rsidRPr="00C00042">
        <w:rPr>
          <w:rFonts w:ascii="Arial" w:hAnsi="Arial" w:cs="Arial"/>
        </w:rPr>
        <w:t>replated</w:t>
      </w:r>
      <w:proofErr w:type="gramEnd"/>
      <w:r w:rsidRPr="00C00042">
        <w:rPr>
          <w:rFonts w:ascii="Arial" w:hAnsi="Arial" w:cs="Arial"/>
        </w:rPr>
        <w:t xml:space="preserve"> on plates</w:t>
      </w:r>
      <w:r w:rsidR="005B62C4" w:rsidRPr="00C00042">
        <w:rPr>
          <w:rFonts w:ascii="Arial" w:hAnsi="Arial" w:cs="Arial"/>
        </w:rPr>
        <w:t xml:space="preserve"> coated with mitomycin C inactivated mouse embryonic fibroblasts (MEFs)</w:t>
      </w:r>
      <w:r w:rsidR="000A7B67" w:rsidRPr="00C00042">
        <w:rPr>
          <w:rFonts w:ascii="Arial" w:hAnsi="Arial" w:cs="Arial"/>
        </w:rPr>
        <w:t xml:space="preserve">. </w:t>
      </w:r>
      <w:r w:rsidR="00370C50" w:rsidRPr="00C00042">
        <w:rPr>
          <w:rFonts w:ascii="Arial" w:hAnsi="Arial" w:cs="Arial"/>
        </w:rPr>
        <w:t>Two days later, iPSCs were sorted for Cas9-GFP expression into 96 well plates coated with MEFs</w:t>
      </w:r>
      <w:r w:rsidRPr="00C00042">
        <w:rPr>
          <w:rFonts w:ascii="Arial" w:hAnsi="Arial" w:cs="Arial"/>
        </w:rPr>
        <w:t xml:space="preserve">.  Emergent clones were manually </w:t>
      </w:r>
      <w:r w:rsidR="00D67B5A" w:rsidRPr="00C00042">
        <w:rPr>
          <w:rFonts w:ascii="Arial" w:hAnsi="Arial" w:cs="Arial"/>
        </w:rPr>
        <w:t>isolated</w:t>
      </w:r>
      <w:r w:rsidRPr="00C00042">
        <w:rPr>
          <w:rFonts w:ascii="Arial" w:hAnsi="Arial" w:cs="Arial"/>
        </w:rPr>
        <w:t xml:space="preserve">, expanded and screened by PCR. </w:t>
      </w:r>
    </w:p>
    <w:p w14:paraId="601CDCD8" w14:textId="21622BD9" w:rsidR="00E6085C" w:rsidRPr="00C00042" w:rsidRDefault="00E6085C" w:rsidP="00E6085C">
      <w:pPr>
        <w:jc w:val="both"/>
        <w:rPr>
          <w:rFonts w:ascii="Arial" w:hAnsi="Arial" w:cs="Arial"/>
        </w:rPr>
      </w:pPr>
      <w:r w:rsidRPr="00C00042">
        <w:rPr>
          <w:rFonts w:ascii="Arial" w:hAnsi="Arial" w:cs="Arial"/>
        </w:rPr>
        <w:t xml:space="preserve">The following primers were used for PCR screening for indels (F = </w:t>
      </w:r>
      <w:r w:rsidR="00AB1DB5" w:rsidRPr="00C00042">
        <w:rPr>
          <w:rFonts w:ascii="Arial" w:hAnsi="Arial" w:cs="Arial"/>
        </w:rPr>
        <w:t>CGGCAGGGGCTCACCGAGAATGG</w:t>
      </w:r>
      <w:r w:rsidRPr="00C00042">
        <w:rPr>
          <w:rFonts w:ascii="Arial" w:hAnsi="Arial" w:cs="Arial"/>
        </w:rPr>
        <w:t xml:space="preserve">; R = </w:t>
      </w:r>
      <w:r w:rsidR="00E941B5" w:rsidRPr="00C00042">
        <w:rPr>
          <w:rFonts w:ascii="Arial" w:hAnsi="Arial" w:cs="Arial"/>
        </w:rPr>
        <w:t>CGGCAGGGGCTCACCGAGAATGG</w:t>
      </w:r>
      <w:r w:rsidRPr="00C00042">
        <w:rPr>
          <w:rFonts w:ascii="Arial" w:hAnsi="Arial" w:cs="Arial"/>
        </w:rPr>
        <w:t>)</w:t>
      </w:r>
      <w:r w:rsidR="00E941B5" w:rsidRPr="00C00042">
        <w:rPr>
          <w:rFonts w:ascii="Arial" w:hAnsi="Arial" w:cs="Arial"/>
        </w:rPr>
        <w:t xml:space="preserve"> using </w:t>
      </w:r>
      <w:proofErr w:type="spellStart"/>
      <w:r w:rsidR="00E941B5" w:rsidRPr="00C00042">
        <w:rPr>
          <w:rFonts w:ascii="Arial" w:hAnsi="Arial" w:cs="Arial"/>
        </w:rPr>
        <w:t>Accuprime</w:t>
      </w:r>
      <w:proofErr w:type="spellEnd"/>
      <w:r w:rsidR="00E941B5" w:rsidRPr="00C00042">
        <w:rPr>
          <w:rFonts w:ascii="Arial" w:hAnsi="Arial" w:cs="Arial"/>
        </w:rPr>
        <w:t xml:space="preserve"> polymerase (</w:t>
      </w:r>
      <w:proofErr w:type="spellStart"/>
      <w:r w:rsidR="00E941B5" w:rsidRPr="00C00042">
        <w:rPr>
          <w:rFonts w:ascii="Arial" w:hAnsi="Arial" w:cs="Arial"/>
        </w:rPr>
        <w:t>ThermoFisher</w:t>
      </w:r>
      <w:proofErr w:type="spellEnd"/>
      <w:r w:rsidR="00E941B5" w:rsidRPr="00C00042">
        <w:rPr>
          <w:rFonts w:ascii="Arial" w:hAnsi="Arial" w:cs="Arial"/>
        </w:rPr>
        <w:t>)</w:t>
      </w:r>
      <w:r w:rsidRPr="00C00042">
        <w:rPr>
          <w:rFonts w:ascii="Arial" w:hAnsi="Arial" w:cs="Arial"/>
        </w:rPr>
        <w:t xml:space="preserve">, prior to confirmation </w:t>
      </w:r>
      <w:r w:rsidR="007F4312" w:rsidRPr="00C00042">
        <w:rPr>
          <w:rFonts w:ascii="Arial" w:hAnsi="Arial" w:cs="Arial"/>
        </w:rPr>
        <w:t xml:space="preserve">of the introduction of indels </w:t>
      </w:r>
      <w:r w:rsidRPr="00C00042">
        <w:rPr>
          <w:rFonts w:ascii="Arial" w:hAnsi="Arial" w:cs="Arial"/>
        </w:rPr>
        <w:t>by Sanger Sequencing.</w:t>
      </w:r>
      <w:r w:rsidR="003B263C" w:rsidRPr="00C00042">
        <w:rPr>
          <w:rFonts w:ascii="Arial" w:hAnsi="Arial" w:cs="Arial"/>
        </w:rPr>
        <w:t xml:space="preserve"> To confirm </w:t>
      </w:r>
      <w:r w:rsidR="00B6615F" w:rsidRPr="00C00042">
        <w:rPr>
          <w:rFonts w:ascii="Arial" w:hAnsi="Arial" w:cs="Arial"/>
        </w:rPr>
        <w:t xml:space="preserve">whether indels were heterozygous or homozygous, we </w:t>
      </w:r>
      <w:r w:rsidR="003610B3" w:rsidRPr="00C00042">
        <w:rPr>
          <w:rFonts w:ascii="Arial" w:hAnsi="Arial" w:cs="Arial"/>
        </w:rPr>
        <w:t xml:space="preserve">cloned PCR products from </w:t>
      </w:r>
      <w:r w:rsidR="00D83E7B" w:rsidRPr="00C00042">
        <w:rPr>
          <w:rFonts w:ascii="Arial" w:hAnsi="Arial" w:cs="Arial"/>
        </w:rPr>
        <w:t>iPSC clones</w:t>
      </w:r>
      <w:r w:rsidR="003610B3" w:rsidRPr="00C00042">
        <w:rPr>
          <w:rFonts w:ascii="Arial" w:hAnsi="Arial" w:cs="Arial"/>
        </w:rPr>
        <w:t xml:space="preserve"> of interest </w:t>
      </w:r>
      <w:r w:rsidR="009B54EC" w:rsidRPr="00C00042">
        <w:rPr>
          <w:rFonts w:ascii="Arial" w:hAnsi="Arial" w:cs="Arial"/>
        </w:rPr>
        <w:t>into a plasmid vector using the</w:t>
      </w:r>
      <w:r w:rsidR="003610B3" w:rsidRPr="00C00042">
        <w:rPr>
          <w:rFonts w:ascii="Arial" w:hAnsi="Arial" w:cs="Arial"/>
        </w:rPr>
        <w:t xml:space="preserve"> </w:t>
      </w:r>
      <w:proofErr w:type="spellStart"/>
      <w:r w:rsidR="003610B3" w:rsidRPr="00C00042">
        <w:rPr>
          <w:rFonts w:ascii="Arial" w:hAnsi="Arial" w:cs="Arial"/>
        </w:rPr>
        <w:t>CloneJET</w:t>
      </w:r>
      <w:proofErr w:type="spellEnd"/>
      <w:r w:rsidR="003610B3" w:rsidRPr="00C00042">
        <w:rPr>
          <w:rFonts w:ascii="Arial" w:hAnsi="Arial" w:cs="Arial"/>
        </w:rPr>
        <w:t xml:space="preserve"> PCR cloning kit (</w:t>
      </w:r>
      <w:proofErr w:type="spellStart"/>
      <w:r w:rsidR="003610B3" w:rsidRPr="00C00042">
        <w:rPr>
          <w:rFonts w:ascii="Arial" w:hAnsi="Arial" w:cs="Arial"/>
        </w:rPr>
        <w:t>ThermoFisher</w:t>
      </w:r>
      <w:proofErr w:type="spellEnd"/>
      <w:r w:rsidR="003610B3" w:rsidRPr="00C00042">
        <w:rPr>
          <w:rFonts w:ascii="Arial" w:hAnsi="Arial" w:cs="Arial"/>
        </w:rPr>
        <w:t>)</w:t>
      </w:r>
      <w:r w:rsidR="003A5DAD" w:rsidRPr="00C00042">
        <w:rPr>
          <w:rFonts w:ascii="Arial" w:hAnsi="Arial" w:cs="Arial"/>
        </w:rPr>
        <w:t xml:space="preserve">. </w:t>
      </w:r>
      <w:r w:rsidR="00D83E7B" w:rsidRPr="00C00042">
        <w:rPr>
          <w:rFonts w:ascii="Arial" w:hAnsi="Arial" w:cs="Arial"/>
        </w:rPr>
        <w:t>For each</w:t>
      </w:r>
      <w:r w:rsidR="00FF3431" w:rsidRPr="00C00042">
        <w:rPr>
          <w:rFonts w:ascii="Arial" w:hAnsi="Arial" w:cs="Arial"/>
        </w:rPr>
        <w:t xml:space="preserve"> iPSC clone</w:t>
      </w:r>
      <w:r w:rsidR="00D83E7B" w:rsidRPr="00C00042">
        <w:rPr>
          <w:rFonts w:ascii="Arial" w:hAnsi="Arial" w:cs="Arial"/>
        </w:rPr>
        <w:t>, ten bacterial colonies</w:t>
      </w:r>
      <w:r w:rsidR="00D353C6" w:rsidRPr="00C00042">
        <w:rPr>
          <w:rFonts w:ascii="Arial" w:hAnsi="Arial" w:cs="Arial"/>
        </w:rPr>
        <w:t xml:space="preserve"> were selected, plasmid DNA isolated using a Miniprep kit (QIAGEN)</w:t>
      </w:r>
      <w:r w:rsidR="00E13597" w:rsidRPr="00C00042">
        <w:rPr>
          <w:rFonts w:ascii="Arial" w:hAnsi="Arial" w:cs="Arial"/>
        </w:rPr>
        <w:t xml:space="preserve"> </w:t>
      </w:r>
      <w:r w:rsidR="00B71CC6" w:rsidRPr="00C00042">
        <w:rPr>
          <w:rFonts w:ascii="Arial" w:hAnsi="Arial" w:cs="Arial"/>
        </w:rPr>
        <w:t xml:space="preserve">and Sanger Sequenced. </w:t>
      </w:r>
    </w:p>
    <w:p w14:paraId="2D8E1DCF" w14:textId="7C19021E" w:rsidR="00E6085C" w:rsidRPr="00C00042" w:rsidRDefault="00E6085C" w:rsidP="00E6085C">
      <w:pPr>
        <w:pStyle w:val="Heading2"/>
        <w:rPr>
          <w:rFonts w:ascii="Arial" w:hAnsi="Arial" w:cs="Arial"/>
          <w:i/>
          <w:color w:val="auto"/>
          <w:sz w:val="24"/>
          <w:szCs w:val="24"/>
        </w:rPr>
      </w:pPr>
      <w:r w:rsidRPr="00C00042">
        <w:rPr>
          <w:rFonts w:ascii="Arial" w:hAnsi="Arial" w:cs="Arial"/>
          <w:i/>
          <w:color w:val="auto"/>
          <w:sz w:val="24"/>
          <w:szCs w:val="24"/>
        </w:rPr>
        <w:t xml:space="preserve">Directed differentiation of human lung progenitors </w:t>
      </w:r>
    </w:p>
    <w:p w14:paraId="50AE7273" w14:textId="74F71565" w:rsidR="00E6085C" w:rsidRPr="00C00042" w:rsidRDefault="002933D7" w:rsidP="00922CDB">
      <w:pPr>
        <w:jc w:val="both"/>
        <w:rPr>
          <w:rFonts w:ascii="Arial" w:hAnsi="Arial" w:cs="Arial"/>
          <w:lang w:val="en-AU"/>
        </w:rPr>
      </w:pPr>
      <w:r w:rsidRPr="00C00042">
        <w:rPr>
          <w:rFonts w:ascii="Arial" w:hAnsi="Arial" w:cs="Arial"/>
          <w:lang w:val="en-AU"/>
        </w:rPr>
        <w:t>To create NKX2-1+ lung progenitors, human iPSCs underwent directed differentiation</w:t>
      </w:r>
      <w:r w:rsidR="002235D1" w:rsidRPr="00C00042">
        <w:rPr>
          <w:rFonts w:ascii="Arial" w:hAnsi="Arial" w:cs="Arial"/>
          <w:lang w:val="en-AU"/>
        </w:rPr>
        <w:t xml:space="preserve"> to recapitulate developmental trajectories</w:t>
      </w:r>
      <w:r w:rsidRPr="00C00042">
        <w:rPr>
          <w:rFonts w:ascii="Arial" w:hAnsi="Arial" w:cs="Arial"/>
          <w:lang w:val="en-AU"/>
        </w:rPr>
        <w:t xml:space="preserve">, as we have previously described </w:t>
      </w:r>
      <w:r w:rsidRPr="00C00042">
        <w:rPr>
          <w:rFonts w:ascii="Arial" w:hAnsi="Arial" w:cs="Arial"/>
          <w:lang w:val="en-AU"/>
        </w:rPr>
        <w:fldChar w:fldCharType="begin">
          <w:fldData xml:space="preserve">PEVuZE5vdGU+PENpdGU+PEF1dGhvcj5IYXdraW5zPC9BdXRob3I+PFllYXI+MjAxNzwvWWVhcj48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</w:fldData>
        </w:fldChar>
      </w:r>
      <w:r w:rsidR="00BE7707" w:rsidRPr="00C00042">
        <w:rPr>
          <w:rFonts w:ascii="Arial" w:hAnsi="Arial" w:cs="Arial"/>
          <w:lang w:val="en-AU"/>
        </w:rPr>
        <w:instrText xml:space="preserve"> ADDIN EN.CITE </w:instrText>
      </w:r>
      <w:r w:rsidR="00BE7707" w:rsidRPr="00C00042">
        <w:rPr>
          <w:rFonts w:ascii="Arial" w:hAnsi="Arial" w:cs="Arial"/>
          <w:lang w:val="en-AU"/>
        </w:rPr>
        <w:fldChar w:fldCharType="begin">
          <w:fldData xml:space="preserve">PEVuZE5vdGU+PENpdGU+PEF1dGhvcj5IYXdraW5zPC9BdXRob3I+PFllYXI+MjAxNzwvWWVhcj48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</w:fldData>
        </w:fldChar>
      </w:r>
      <w:r w:rsidR="00BE7707" w:rsidRPr="00C00042">
        <w:rPr>
          <w:rFonts w:ascii="Arial" w:hAnsi="Arial" w:cs="Arial"/>
          <w:lang w:val="en-AU"/>
        </w:rPr>
        <w:instrText xml:space="preserve"> ADDIN EN.CITE.DATA </w:instrText>
      </w:r>
      <w:r w:rsidR="00BE7707" w:rsidRPr="00C00042">
        <w:rPr>
          <w:rFonts w:ascii="Arial" w:hAnsi="Arial" w:cs="Arial"/>
          <w:lang w:val="en-AU"/>
        </w:rPr>
      </w:r>
      <w:r w:rsidR="00BE7707" w:rsidRPr="00C00042">
        <w:rPr>
          <w:rFonts w:ascii="Arial" w:hAnsi="Arial" w:cs="Arial"/>
          <w:lang w:val="en-AU"/>
        </w:rPr>
        <w:fldChar w:fldCharType="end"/>
      </w:r>
      <w:r w:rsidRPr="00C00042">
        <w:rPr>
          <w:rFonts w:ascii="Arial" w:hAnsi="Arial" w:cs="Arial"/>
          <w:lang w:val="en-AU"/>
        </w:rPr>
      </w:r>
      <w:r w:rsidRPr="00C00042">
        <w:rPr>
          <w:rFonts w:ascii="Arial" w:hAnsi="Arial" w:cs="Arial"/>
          <w:lang w:val="en-AU"/>
        </w:rPr>
        <w:fldChar w:fldCharType="separate"/>
      </w:r>
      <w:r w:rsidR="00BE7707" w:rsidRPr="00C00042">
        <w:rPr>
          <w:rFonts w:ascii="Arial" w:hAnsi="Arial" w:cs="Arial"/>
          <w:noProof/>
          <w:lang w:val="en-AU"/>
        </w:rPr>
        <w:t>(29, 32, 35, 36)</w:t>
      </w:r>
      <w:r w:rsidRPr="00C00042">
        <w:rPr>
          <w:rFonts w:ascii="Arial" w:hAnsi="Arial" w:cs="Arial"/>
          <w:lang w:val="en-AU"/>
        </w:rPr>
        <w:fldChar w:fldCharType="end"/>
      </w:r>
      <w:r w:rsidRPr="00C00042">
        <w:rPr>
          <w:rFonts w:ascii="Arial" w:hAnsi="Arial" w:cs="Arial"/>
          <w:lang w:val="en-AU"/>
        </w:rPr>
        <w:t>.</w:t>
      </w:r>
      <w:r w:rsidR="002235D1" w:rsidRPr="00C00042">
        <w:rPr>
          <w:rFonts w:ascii="Arial" w:hAnsi="Arial" w:cs="Arial"/>
          <w:lang w:val="en-AU"/>
        </w:rPr>
        <w:t xml:space="preserve"> In brief, iPSCs were differentiated to definitive endoderm</w:t>
      </w:r>
      <w:r w:rsidR="00FD471C" w:rsidRPr="00C00042">
        <w:rPr>
          <w:rFonts w:ascii="Arial" w:hAnsi="Arial" w:cs="Arial"/>
          <w:lang w:val="en-AU"/>
        </w:rPr>
        <w:t xml:space="preserve"> over 3 days</w:t>
      </w:r>
      <w:r w:rsidR="002235D1" w:rsidRPr="00C00042">
        <w:rPr>
          <w:rFonts w:ascii="Arial" w:hAnsi="Arial" w:cs="Arial"/>
          <w:lang w:val="en-AU"/>
        </w:rPr>
        <w:t xml:space="preserve">, marked by </w:t>
      </w:r>
      <w:proofErr w:type="spellStart"/>
      <w:r w:rsidR="002235D1" w:rsidRPr="00C00042">
        <w:rPr>
          <w:rFonts w:ascii="Arial" w:hAnsi="Arial" w:cs="Arial"/>
          <w:lang w:val="en-AU"/>
        </w:rPr>
        <w:t>cKit</w:t>
      </w:r>
      <w:proofErr w:type="spellEnd"/>
      <w:r w:rsidR="002235D1" w:rsidRPr="00C00042">
        <w:rPr>
          <w:rFonts w:ascii="Arial" w:hAnsi="Arial" w:cs="Arial"/>
          <w:lang w:val="en-AU"/>
        </w:rPr>
        <w:t>+ CXCR4+</w:t>
      </w:r>
      <w:r w:rsidR="00922CDB" w:rsidRPr="00C00042">
        <w:rPr>
          <w:rFonts w:ascii="Arial" w:hAnsi="Arial" w:cs="Arial"/>
          <w:lang w:val="en-AU"/>
        </w:rPr>
        <w:t xml:space="preserve">, using the </w:t>
      </w:r>
      <w:proofErr w:type="spellStart"/>
      <w:r w:rsidR="00922CDB" w:rsidRPr="00C00042">
        <w:rPr>
          <w:rFonts w:ascii="Arial" w:hAnsi="Arial" w:cs="Arial"/>
          <w:lang w:val="en-AU"/>
        </w:rPr>
        <w:t>STEMdiff</w:t>
      </w:r>
      <w:proofErr w:type="spellEnd"/>
      <w:r w:rsidR="00922CDB" w:rsidRPr="00C00042">
        <w:rPr>
          <w:rFonts w:ascii="Arial" w:hAnsi="Arial" w:cs="Arial"/>
          <w:lang w:val="en-AU"/>
        </w:rPr>
        <w:t xml:space="preserve"> Definitive Endoderm Kit (</w:t>
      </w:r>
      <w:proofErr w:type="spellStart"/>
      <w:r w:rsidR="00922CDB" w:rsidRPr="00C00042">
        <w:rPr>
          <w:rFonts w:ascii="Arial" w:hAnsi="Arial" w:cs="Arial"/>
          <w:lang w:val="en-AU"/>
        </w:rPr>
        <w:t>StemCell</w:t>
      </w:r>
      <w:proofErr w:type="spellEnd"/>
      <w:r w:rsidR="00922CDB" w:rsidRPr="00C00042">
        <w:rPr>
          <w:rFonts w:ascii="Arial" w:hAnsi="Arial" w:cs="Arial"/>
          <w:lang w:val="en-AU"/>
        </w:rPr>
        <w:t xml:space="preserve"> Technologies)</w:t>
      </w:r>
      <w:r w:rsidR="00000DC1" w:rsidRPr="00C00042">
        <w:rPr>
          <w:rFonts w:ascii="Arial" w:hAnsi="Arial" w:cs="Arial"/>
          <w:lang w:val="en-AU"/>
        </w:rPr>
        <w:t xml:space="preserve">. Cells were then passaged using Gentle Cell </w:t>
      </w:r>
      <w:proofErr w:type="gramStart"/>
      <w:r w:rsidR="00000DC1" w:rsidRPr="00C00042">
        <w:rPr>
          <w:rFonts w:ascii="Arial" w:hAnsi="Arial" w:cs="Arial"/>
          <w:lang w:val="en-AU"/>
        </w:rPr>
        <w:t>Reagent</w:t>
      </w:r>
      <w:r w:rsidR="002665AA" w:rsidRPr="00C00042">
        <w:rPr>
          <w:rFonts w:ascii="Arial" w:hAnsi="Arial" w:cs="Arial"/>
          <w:lang w:val="en-AU"/>
        </w:rPr>
        <w:t>, and</w:t>
      </w:r>
      <w:proofErr w:type="gramEnd"/>
      <w:r w:rsidR="002665AA" w:rsidRPr="00C00042">
        <w:rPr>
          <w:rFonts w:ascii="Arial" w:hAnsi="Arial" w:cs="Arial"/>
          <w:lang w:val="en-AU"/>
        </w:rPr>
        <w:t xml:space="preserve"> further cultured on growth factor reduced Matrigel (Corning)-coated plates</w:t>
      </w:r>
      <w:r w:rsidR="00326D87" w:rsidRPr="00C00042">
        <w:rPr>
          <w:rFonts w:ascii="Arial" w:hAnsi="Arial" w:cs="Arial"/>
          <w:lang w:val="en-AU"/>
        </w:rPr>
        <w:t>. For three days</w:t>
      </w:r>
      <w:r w:rsidR="0092594F" w:rsidRPr="00C00042">
        <w:rPr>
          <w:rFonts w:ascii="Arial" w:hAnsi="Arial" w:cs="Arial"/>
          <w:lang w:val="en-AU"/>
        </w:rPr>
        <w:t>,</w:t>
      </w:r>
      <w:r w:rsidR="00326D87" w:rsidRPr="00C00042">
        <w:rPr>
          <w:rFonts w:ascii="Arial" w:hAnsi="Arial" w:cs="Arial"/>
          <w:lang w:val="en-AU"/>
        </w:rPr>
        <w:t xml:space="preserve"> cells were</w:t>
      </w:r>
      <w:r w:rsidR="002665AA" w:rsidRPr="00C00042">
        <w:rPr>
          <w:rFonts w:ascii="Arial" w:hAnsi="Arial" w:cs="Arial"/>
          <w:lang w:val="en-AU"/>
        </w:rPr>
        <w:t xml:space="preserve"> in anteriorisation media </w:t>
      </w:r>
      <w:r w:rsidR="00F0649B" w:rsidRPr="00C00042">
        <w:rPr>
          <w:rFonts w:ascii="Arial" w:hAnsi="Arial" w:cs="Arial"/>
          <w:lang w:val="en-AU"/>
        </w:rPr>
        <w:t>containing 2 mM Dorsomorphin (</w:t>
      </w:r>
      <w:proofErr w:type="spellStart"/>
      <w:r w:rsidR="00F0649B" w:rsidRPr="00C00042">
        <w:rPr>
          <w:rFonts w:ascii="Arial" w:hAnsi="Arial" w:cs="Arial"/>
          <w:lang w:val="en-AU"/>
        </w:rPr>
        <w:t>Stemgent</w:t>
      </w:r>
      <w:proofErr w:type="spellEnd"/>
      <w:r w:rsidR="00F0649B" w:rsidRPr="00C00042">
        <w:rPr>
          <w:rFonts w:ascii="Arial" w:hAnsi="Arial" w:cs="Arial"/>
          <w:lang w:val="en-AU"/>
        </w:rPr>
        <w:t>) and 10 mM SB431542 (</w:t>
      </w:r>
      <w:proofErr w:type="spellStart"/>
      <w:r w:rsidR="00F0649B" w:rsidRPr="00C00042">
        <w:rPr>
          <w:rFonts w:ascii="Arial" w:hAnsi="Arial" w:cs="Arial"/>
          <w:lang w:val="en-AU"/>
        </w:rPr>
        <w:t>Tocris</w:t>
      </w:r>
      <w:proofErr w:type="spellEnd"/>
      <w:r w:rsidR="00F0649B" w:rsidRPr="00C00042">
        <w:rPr>
          <w:rFonts w:ascii="Arial" w:hAnsi="Arial" w:cs="Arial"/>
          <w:lang w:val="en-AU"/>
        </w:rPr>
        <w:t>) in complete serum-free differentiation medium (</w:t>
      </w:r>
      <w:proofErr w:type="spellStart"/>
      <w:r w:rsidR="00F0649B" w:rsidRPr="00C00042">
        <w:rPr>
          <w:rFonts w:ascii="Arial" w:hAnsi="Arial" w:cs="Arial"/>
          <w:lang w:val="en-AU"/>
        </w:rPr>
        <w:t>cSFDM</w:t>
      </w:r>
      <w:proofErr w:type="spellEnd"/>
      <w:r w:rsidR="00F0649B" w:rsidRPr="00C00042">
        <w:rPr>
          <w:rFonts w:ascii="Arial" w:hAnsi="Arial" w:cs="Arial"/>
          <w:lang w:val="en-AU"/>
        </w:rPr>
        <w:t>) base media</w:t>
      </w:r>
      <w:r w:rsidR="00E74FCF" w:rsidRPr="00C00042">
        <w:rPr>
          <w:rFonts w:ascii="Arial" w:hAnsi="Arial" w:cs="Arial"/>
          <w:lang w:val="en-AU"/>
        </w:rPr>
        <w:t xml:space="preserve">. In some experiments, this was supplemented with 5 </w:t>
      </w:r>
      <w:proofErr w:type="spellStart"/>
      <w:r w:rsidR="00E74FCF" w:rsidRPr="00C00042">
        <w:rPr>
          <w:rFonts w:ascii="Arial" w:hAnsi="Arial" w:cs="Arial"/>
          <w:lang w:val="en-AU"/>
        </w:rPr>
        <w:t>uM</w:t>
      </w:r>
      <w:proofErr w:type="spellEnd"/>
      <w:r w:rsidR="00E74FCF" w:rsidRPr="00C00042">
        <w:rPr>
          <w:rFonts w:ascii="Arial" w:hAnsi="Arial" w:cs="Arial"/>
          <w:lang w:val="en-AU"/>
        </w:rPr>
        <w:t xml:space="preserve"> IWP2</w:t>
      </w:r>
      <w:r w:rsidR="0080046E" w:rsidRPr="00C00042">
        <w:rPr>
          <w:rFonts w:ascii="Arial" w:hAnsi="Arial" w:cs="Arial"/>
          <w:lang w:val="en-AU"/>
        </w:rPr>
        <w:t xml:space="preserve"> (</w:t>
      </w:r>
      <w:proofErr w:type="spellStart"/>
      <w:r w:rsidR="0080046E" w:rsidRPr="00C00042">
        <w:rPr>
          <w:rFonts w:ascii="Arial" w:hAnsi="Arial" w:cs="Arial"/>
          <w:lang w:val="en-AU"/>
        </w:rPr>
        <w:t>Tocris</w:t>
      </w:r>
      <w:proofErr w:type="spellEnd"/>
      <w:r w:rsidR="0080046E" w:rsidRPr="00C00042">
        <w:rPr>
          <w:rFonts w:ascii="Arial" w:hAnsi="Arial" w:cs="Arial"/>
          <w:lang w:val="en-AU"/>
        </w:rPr>
        <w:t>). Cells were then cultured for an</w:t>
      </w:r>
      <w:r w:rsidR="00326D87" w:rsidRPr="00C00042">
        <w:rPr>
          <w:rFonts w:ascii="Arial" w:hAnsi="Arial" w:cs="Arial"/>
          <w:lang w:val="en-AU"/>
        </w:rPr>
        <w:t xml:space="preserve"> additional ten days in</w:t>
      </w:r>
      <w:r w:rsidR="000163B7" w:rsidRPr="00C00042">
        <w:t xml:space="preserve"> </w:t>
      </w:r>
      <w:r w:rsidR="000163B7" w:rsidRPr="00C00042">
        <w:rPr>
          <w:rFonts w:ascii="Arial" w:hAnsi="Arial" w:cs="Arial"/>
          <w:lang w:val="en-AU"/>
        </w:rPr>
        <w:t>3 mM CHIR99021 (</w:t>
      </w:r>
      <w:proofErr w:type="spellStart"/>
      <w:r w:rsidR="000163B7" w:rsidRPr="00C00042">
        <w:rPr>
          <w:rFonts w:ascii="Arial" w:hAnsi="Arial" w:cs="Arial"/>
          <w:lang w:val="en-AU"/>
        </w:rPr>
        <w:t>Tocris</w:t>
      </w:r>
      <w:proofErr w:type="spellEnd"/>
      <w:r w:rsidR="000163B7" w:rsidRPr="00C00042">
        <w:rPr>
          <w:rFonts w:ascii="Arial" w:hAnsi="Arial" w:cs="Arial"/>
          <w:lang w:val="en-AU"/>
        </w:rPr>
        <w:t xml:space="preserve">), 10 ng/mL recombinant human BMP4 (R&amp;D Systems), and 100 </w:t>
      </w:r>
      <w:proofErr w:type="spellStart"/>
      <w:r w:rsidR="000163B7" w:rsidRPr="00C00042">
        <w:rPr>
          <w:rFonts w:ascii="Arial" w:hAnsi="Arial" w:cs="Arial"/>
          <w:lang w:val="en-AU"/>
        </w:rPr>
        <w:t>nM</w:t>
      </w:r>
      <w:proofErr w:type="spellEnd"/>
      <w:r w:rsidR="000163B7" w:rsidRPr="00C00042">
        <w:rPr>
          <w:rFonts w:ascii="Arial" w:hAnsi="Arial" w:cs="Arial"/>
          <w:lang w:val="en-AU"/>
        </w:rPr>
        <w:t xml:space="preserve"> retinoic acid (Sigma) in</w:t>
      </w:r>
      <w:r w:rsidR="00326D87" w:rsidRPr="00C00042">
        <w:rPr>
          <w:rFonts w:ascii="Arial" w:hAnsi="Arial" w:cs="Arial"/>
          <w:lang w:val="en-AU"/>
        </w:rPr>
        <w:t xml:space="preserve"> </w:t>
      </w:r>
      <w:proofErr w:type="spellStart"/>
      <w:r w:rsidR="000163B7" w:rsidRPr="00C00042">
        <w:rPr>
          <w:rFonts w:ascii="Arial" w:hAnsi="Arial" w:cs="Arial"/>
          <w:lang w:val="en-AU"/>
        </w:rPr>
        <w:t>cSFDM</w:t>
      </w:r>
      <w:proofErr w:type="spellEnd"/>
      <w:r w:rsidR="000163B7" w:rsidRPr="00C00042">
        <w:rPr>
          <w:rFonts w:ascii="Arial" w:hAnsi="Arial" w:cs="Arial"/>
          <w:lang w:val="en-AU"/>
        </w:rPr>
        <w:t>.</w:t>
      </w:r>
      <w:r w:rsidR="00792FD0" w:rsidRPr="00C00042">
        <w:rPr>
          <w:rFonts w:ascii="Arial" w:hAnsi="Arial" w:cs="Arial"/>
          <w:lang w:val="en-AU"/>
        </w:rPr>
        <w:t xml:space="preserve"> </w:t>
      </w:r>
      <w:r w:rsidR="00025120" w:rsidRPr="00C00042">
        <w:rPr>
          <w:rFonts w:ascii="Arial" w:hAnsi="Arial" w:cs="Arial"/>
          <w:lang w:val="en-AU"/>
        </w:rPr>
        <w:t>By</w:t>
      </w:r>
      <w:r w:rsidR="00792FD0" w:rsidRPr="00C00042">
        <w:rPr>
          <w:rFonts w:ascii="Arial" w:hAnsi="Arial" w:cs="Arial"/>
          <w:lang w:val="en-AU"/>
        </w:rPr>
        <w:t xml:space="preserve"> day 14-15 of the protocol, NKX2-1+ lung progenitors were specified. </w:t>
      </w:r>
      <w:r w:rsidR="004C0F8A" w:rsidRPr="00C00042">
        <w:rPr>
          <w:rFonts w:ascii="Arial" w:hAnsi="Arial" w:cs="Arial"/>
          <w:lang w:val="en-AU"/>
        </w:rPr>
        <w:t xml:space="preserve">At this stage, cells were collected for RNA, fixed for immunostaining, or dissociated with 0.05% trypsin </w:t>
      </w:r>
      <w:r w:rsidR="00C64E82" w:rsidRPr="00C00042">
        <w:rPr>
          <w:rFonts w:ascii="Arial" w:hAnsi="Arial" w:cs="Arial"/>
          <w:lang w:val="en-AU"/>
        </w:rPr>
        <w:t>to sort for NKX2-1-GFP+ cells</w:t>
      </w:r>
      <w:r w:rsidR="007B6E20" w:rsidRPr="00C00042">
        <w:rPr>
          <w:rFonts w:ascii="Arial" w:hAnsi="Arial" w:cs="Arial"/>
          <w:lang w:val="en-AU"/>
        </w:rPr>
        <w:t>.  Cells were resuspended in sort buffer (Hank’s Balanced Salt Solution [</w:t>
      </w:r>
      <w:proofErr w:type="spellStart"/>
      <w:r w:rsidR="007B6E20" w:rsidRPr="00C00042">
        <w:rPr>
          <w:rFonts w:ascii="Arial" w:hAnsi="Arial" w:cs="Arial"/>
          <w:lang w:val="en-AU"/>
        </w:rPr>
        <w:t>ThermoFisher</w:t>
      </w:r>
      <w:proofErr w:type="spellEnd"/>
      <w:r w:rsidR="007B6E20" w:rsidRPr="00C00042">
        <w:rPr>
          <w:rFonts w:ascii="Arial" w:hAnsi="Arial" w:cs="Arial"/>
          <w:lang w:val="en-AU"/>
        </w:rPr>
        <w:t xml:space="preserve">], 2% FBS, 10 mm Y-27632, and 10 mM </w:t>
      </w:r>
      <w:proofErr w:type="spellStart"/>
      <w:r w:rsidR="007B6E20" w:rsidRPr="00C00042">
        <w:rPr>
          <w:rFonts w:ascii="Arial" w:hAnsi="Arial" w:cs="Arial"/>
          <w:lang w:val="en-AU"/>
        </w:rPr>
        <w:t>calcein</w:t>
      </w:r>
      <w:proofErr w:type="spellEnd"/>
      <w:r w:rsidR="007B6E20" w:rsidRPr="00C00042">
        <w:rPr>
          <w:rFonts w:ascii="Arial" w:hAnsi="Arial" w:cs="Arial"/>
          <w:lang w:val="en-AU"/>
        </w:rPr>
        <w:t xml:space="preserve"> blue AM [Life Technologies])</w:t>
      </w:r>
      <w:r w:rsidR="00032BD8" w:rsidRPr="00C00042">
        <w:rPr>
          <w:rFonts w:ascii="Arial" w:hAnsi="Arial" w:cs="Arial"/>
          <w:lang w:val="en-AU"/>
        </w:rPr>
        <w:t xml:space="preserve"> and then</w:t>
      </w:r>
      <w:r w:rsidR="007B6E20" w:rsidRPr="00C00042">
        <w:rPr>
          <w:rFonts w:ascii="Arial" w:hAnsi="Arial" w:cs="Arial"/>
          <w:lang w:val="en-AU"/>
        </w:rPr>
        <w:t xml:space="preserve"> sorted </w:t>
      </w:r>
      <w:r w:rsidR="00C64E82" w:rsidRPr="00C00042">
        <w:rPr>
          <w:rFonts w:ascii="Arial" w:hAnsi="Arial" w:cs="Arial"/>
          <w:lang w:val="en-AU"/>
        </w:rPr>
        <w:t xml:space="preserve">using a </w:t>
      </w:r>
      <w:proofErr w:type="spellStart"/>
      <w:r w:rsidR="00C64E82" w:rsidRPr="00C00042">
        <w:rPr>
          <w:rFonts w:ascii="Arial" w:hAnsi="Arial" w:cs="Arial"/>
          <w:lang w:val="en-AU"/>
        </w:rPr>
        <w:t>MoFlo</w:t>
      </w:r>
      <w:proofErr w:type="spellEnd"/>
      <w:r w:rsidR="00C64E82" w:rsidRPr="00C00042">
        <w:rPr>
          <w:rFonts w:ascii="Arial" w:hAnsi="Arial" w:cs="Arial"/>
          <w:lang w:val="en-AU"/>
        </w:rPr>
        <w:t xml:space="preserve"> </w:t>
      </w:r>
      <w:proofErr w:type="spellStart"/>
      <w:r w:rsidR="00C64E82" w:rsidRPr="00C00042">
        <w:rPr>
          <w:rFonts w:ascii="Arial" w:hAnsi="Arial" w:cs="Arial"/>
          <w:lang w:val="en-AU"/>
        </w:rPr>
        <w:t>Astrios</w:t>
      </w:r>
      <w:proofErr w:type="spellEnd"/>
      <w:r w:rsidR="00A11B9D" w:rsidRPr="00C00042">
        <w:rPr>
          <w:rFonts w:ascii="Arial" w:hAnsi="Arial" w:cs="Arial"/>
          <w:lang w:val="en-AU"/>
        </w:rPr>
        <w:t>.</w:t>
      </w:r>
    </w:p>
    <w:p w14:paraId="6B777905" w14:textId="1D0FA426" w:rsidR="00E6085C" w:rsidRPr="00C00042" w:rsidRDefault="00E6085C" w:rsidP="00E6085C">
      <w:pPr>
        <w:pStyle w:val="Heading2"/>
        <w:rPr>
          <w:rFonts w:ascii="Arial" w:hAnsi="Arial" w:cs="Arial"/>
          <w:i/>
          <w:color w:val="auto"/>
          <w:sz w:val="24"/>
          <w:szCs w:val="24"/>
        </w:rPr>
      </w:pPr>
      <w:r w:rsidRPr="00C00042">
        <w:rPr>
          <w:rFonts w:ascii="Arial" w:hAnsi="Arial" w:cs="Arial"/>
          <w:i/>
          <w:color w:val="auto"/>
          <w:sz w:val="24"/>
          <w:szCs w:val="24"/>
        </w:rPr>
        <w:lastRenderedPageBreak/>
        <w:t>Directed differentiation of human airway or alveolar epithelial cells</w:t>
      </w:r>
    </w:p>
    <w:p w14:paraId="1F03AE8B" w14:textId="42259252" w:rsidR="00E6085C" w:rsidRPr="00C00042" w:rsidRDefault="0008674A" w:rsidP="000B3F35">
      <w:pPr>
        <w:jc w:val="both"/>
        <w:rPr>
          <w:rFonts w:ascii="Arial" w:hAnsi="Arial" w:cs="Arial"/>
        </w:rPr>
      </w:pPr>
      <w:r w:rsidRPr="00C00042">
        <w:rPr>
          <w:rFonts w:ascii="Arial" w:hAnsi="Arial" w:cs="Arial"/>
          <w:lang w:val="en-AU"/>
        </w:rPr>
        <w:t xml:space="preserve">Following sorting, NKX2-1+ lung progenitors were resuspended in </w:t>
      </w:r>
      <w:r w:rsidR="000B3F35" w:rsidRPr="00C00042">
        <w:rPr>
          <w:rFonts w:ascii="Arial" w:hAnsi="Arial" w:cs="Arial"/>
          <w:lang w:val="en-AU"/>
        </w:rPr>
        <w:t xml:space="preserve">growth factor reduced Matrigel (Corning) to create droplets. </w:t>
      </w:r>
      <w:r w:rsidR="004D16BC" w:rsidRPr="00C00042">
        <w:rPr>
          <w:rFonts w:ascii="Arial" w:hAnsi="Arial" w:cs="Arial"/>
          <w:lang w:val="en-AU"/>
        </w:rPr>
        <w:t>After solidifying, droplets were covered with proximal airway or distal alveolar media</w:t>
      </w:r>
      <w:r w:rsidR="009E3871" w:rsidRPr="00C00042">
        <w:rPr>
          <w:rFonts w:ascii="Arial" w:hAnsi="Arial" w:cs="Arial"/>
          <w:lang w:val="en-AU"/>
        </w:rPr>
        <w:t xml:space="preserve">. Proximal airway media consisted of </w:t>
      </w:r>
      <w:r w:rsidR="009C4476" w:rsidRPr="00C00042">
        <w:rPr>
          <w:rFonts w:ascii="Arial" w:hAnsi="Arial" w:cs="Arial"/>
          <w:lang w:val="en-AU"/>
        </w:rPr>
        <w:t>250 ng/mL FGF2</w:t>
      </w:r>
      <w:r w:rsidR="001226E5" w:rsidRPr="00C00042">
        <w:rPr>
          <w:rFonts w:ascii="Arial" w:hAnsi="Arial" w:cs="Arial"/>
          <w:lang w:val="en-AU"/>
        </w:rPr>
        <w:t xml:space="preserve"> (R&amp;D Systems)</w:t>
      </w:r>
      <w:r w:rsidR="009C4476" w:rsidRPr="00C00042">
        <w:rPr>
          <w:rFonts w:ascii="Arial" w:hAnsi="Arial" w:cs="Arial"/>
          <w:lang w:val="en-AU"/>
        </w:rPr>
        <w:t>, 100 ng/mL FGF10</w:t>
      </w:r>
      <w:r w:rsidR="001226E5" w:rsidRPr="00C00042">
        <w:rPr>
          <w:rFonts w:ascii="Arial" w:hAnsi="Arial" w:cs="Arial"/>
          <w:lang w:val="en-AU"/>
        </w:rPr>
        <w:t xml:space="preserve"> (R&amp;D Systems)</w:t>
      </w:r>
      <w:r w:rsidR="009C4476" w:rsidRPr="00C00042">
        <w:rPr>
          <w:rFonts w:ascii="Arial" w:hAnsi="Arial" w:cs="Arial"/>
          <w:lang w:val="en-AU"/>
        </w:rPr>
        <w:t xml:space="preserve">, </w:t>
      </w:r>
      <w:r w:rsidR="00FC58EB" w:rsidRPr="00C00042">
        <w:rPr>
          <w:rFonts w:ascii="Arial" w:hAnsi="Arial" w:cs="Arial"/>
          <w:lang w:val="en-AU"/>
        </w:rPr>
        <w:t xml:space="preserve">50 </w:t>
      </w:r>
      <w:proofErr w:type="spellStart"/>
      <w:r w:rsidR="00FC58EB" w:rsidRPr="00C00042">
        <w:rPr>
          <w:rFonts w:ascii="Arial" w:hAnsi="Arial" w:cs="Arial"/>
          <w:lang w:val="en-AU"/>
        </w:rPr>
        <w:t>nM</w:t>
      </w:r>
      <w:proofErr w:type="spellEnd"/>
      <w:r w:rsidR="00FC58EB" w:rsidRPr="00C00042">
        <w:rPr>
          <w:rFonts w:ascii="Arial" w:hAnsi="Arial" w:cs="Arial"/>
          <w:lang w:val="en-AU"/>
        </w:rPr>
        <w:t xml:space="preserve"> dexamethasone (Sigma), 0.1 mM 8-Bromoadenosine 30,50 cyclic monophosphate sodium salt (Sigma), 0.1 mM 3-Isobutyl-1methylxanthine (IBMX; Sigma) and </w:t>
      </w:r>
      <w:r w:rsidR="003B59DA" w:rsidRPr="00C00042">
        <w:rPr>
          <w:rFonts w:ascii="Arial" w:hAnsi="Arial" w:cs="Arial"/>
          <w:lang w:val="en-AU"/>
        </w:rPr>
        <w:t xml:space="preserve">10 </w:t>
      </w:r>
      <w:proofErr w:type="spellStart"/>
      <w:r w:rsidR="003B59DA" w:rsidRPr="00C00042">
        <w:rPr>
          <w:rFonts w:ascii="Arial" w:hAnsi="Arial" w:cs="Arial"/>
          <w:lang w:val="en-AU"/>
        </w:rPr>
        <w:t>uM</w:t>
      </w:r>
      <w:proofErr w:type="spellEnd"/>
      <w:r w:rsidR="003B59DA" w:rsidRPr="00C00042">
        <w:rPr>
          <w:rFonts w:ascii="Arial" w:hAnsi="Arial" w:cs="Arial"/>
          <w:lang w:val="en-AU"/>
        </w:rPr>
        <w:t xml:space="preserve"> </w:t>
      </w:r>
      <w:r w:rsidR="00447CA9" w:rsidRPr="00C00042">
        <w:rPr>
          <w:rFonts w:ascii="Arial" w:hAnsi="Arial" w:cs="Arial"/>
        </w:rPr>
        <w:t>Y-27632 (</w:t>
      </w:r>
      <w:proofErr w:type="spellStart"/>
      <w:r w:rsidR="00447CA9" w:rsidRPr="00C00042">
        <w:rPr>
          <w:rFonts w:ascii="Arial" w:hAnsi="Arial" w:cs="Arial"/>
        </w:rPr>
        <w:t>Tocris</w:t>
      </w:r>
      <w:proofErr w:type="spellEnd"/>
      <w:r w:rsidR="00447CA9" w:rsidRPr="00C00042">
        <w:rPr>
          <w:rFonts w:ascii="Arial" w:hAnsi="Arial" w:cs="Arial"/>
        </w:rPr>
        <w:t>)</w:t>
      </w:r>
      <w:r w:rsidR="00303D2D" w:rsidRPr="00C00042">
        <w:rPr>
          <w:rFonts w:ascii="Arial" w:hAnsi="Arial" w:cs="Arial"/>
        </w:rPr>
        <w:t xml:space="preserve"> in </w:t>
      </w:r>
      <w:proofErr w:type="spellStart"/>
      <w:r w:rsidR="00303D2D" w:rsidRPr="00C00042">
        <w:rPr>
          <w:rFonts w:ascii="Arial" w:hAnsi="Arial" w:cs="Arial"/>
        </w:rPr>
        <w:t>cSFDM</w:t>
      </w:r>
      <w:proofErr w:type="spellEnd"/>
      <w:r w:rsidR="00A47C14" w:rsidRPr="00C00042">
        <w:rPr>
          <w:rFonts w:ascii="Arial" w:hAnsi="Arial" w:cs="Arial"/>
        </w:rPr>
        <w:t xml:space="preserve"> </w:t>
      </w:r>
      <w:r w:rsidR="00A47C14" w:rsidRPr="00C00042">
        <w:rPr>
          <w:rFonts w:ascii="Arial" w:hAnsi="Arial" w:cs="Arial"/>
        </w:rPr>
        <w:fldChar w:fldCharType="begin">
          <w:fldData xml:space="preserve">PEVuZE5vdGU+PENpdGU+PEF1dGhvcj5IYXdraW5zPC9BdXRob3I+PFllYXI+MjAyMTwvWWVhcj48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</w:fldData>
        </w:fldChar>
      </w:r>
      <w:r w:rsidR="00BE7707" w:rsidRPr="00C00042">
        <w:rPr>
          <w:rFonts w:ascii="Arial" w:hAnsi="Arial" w:cs="Arial"/>
        </w:rPr>
        <w:instrText xml:space="preserve"> ADDIN EN.CITE </w:instrText>
      </w:r>
      <w:r w:rsidR="00BE7707" w:rsidRPr="00C00042">
        <w:rPr>
          <w:rFonts w:ascii="Arial" w:hAnsi="Arial" w:cs="Arial"/>
        </w:rPr>
        <w:fldChar w:fldCharType="begin">
          <w:fldData xml:space="preserve">PEVuZE5vdGU+PENpdGU+PEF1dGhvcj5IYXdraW5zPC9BdXRob3I+PFllYXI+MjAyMTwvWWVhcj48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</w:fldData>
        </w:fldChar>
      </w:r>
      <w:r w:rsidR="00BE7707" w:rsidRPr="00C00042">
        <w:rPr>
          <w:rFonts w:ascii="Arial" w:hAnsi="Arial" w:cs="Arial"/>
        </w:rPr>
        <w:instrText xml:space="preserve"> ADDIN EN.CITE.DATA </w:instrText>
      </w:r>
      <w:r w:rsidR="00BE7707" w:rsidRPr="00C00042">
        <w:rPr>
          <w:rFonts w:ascii="Arial" w:hAnsi="Arial" w:cs="Arial"/>
        </w:rPr>
      </w:r>
      <w:r w:rsidR="00BE7707" w:rsidRPr="00C00042">
        <w:rPr>
          <w:rFonts w:ascii="Arial" w:hAnsi="Arial" w:cs="Arial"/>
        </w:rPr>
        <w:fldChar w:fldCharType="end"/>
      </w:r>
      <w:r w:rsidR="00A47C14" w:rsidRPr="00C00042">
        <w:rPr>
          <w:rFonts w:ascii="Arial" w:hAnsi="Arial" w:cs="Arial"/>
        </w:rPr>
      </w:r>
      <w:r w:rsidR="00A47C14" w:rsidRPr="00C00042">
        <w:rPr>
          <w:rFonts w:ascii="Arial" w:hAnsi="Arial" w:cs="Arial"/>
        </w:rPr>
        <w:fldChar w:fldCharType="separate"/>
      </w:r>
      <w:r w:rsidR="00BE7707" w:rsidRPr="00C00042">
        <w:rPr>
          <w:rFonts w:ascii="Arial" w:hAnsi="Arial" w:cs="Arial"/>
          <w:noProof/>
        </w:rPr>
        <w:t>(31, 33)</w:t>
      </w:r>
      <w:r w:rsidR="00A47C14" w:rsidRPr="00C00042">
        <w:rPr>
          <w:rFonts w:ascii="Arial" w:hAnsi="Arial" w:cs="Arial"/>
        </w:rPr>
        <w:fldChar w:fldCharType="end"/>
      </w:r>
      <w:r w:rsidR="00303D2D" w:rsidRPr="00C00042">
        <w:rPr>
          <w:rFonts w:ascii="Arial" w:hAnsi="Arial" w:cs="Arial"/>
        </w:rPr>
        <w:t xml:space="preserve">. </w:t>
      </w:r>
      <w:r w:rsidR="003339B6" w:rsidRPr="00C00042">
        <w:rPr>
          <w:rFonts w:ascii="Arial" w:hAnsi="Arial" w:cs="Arial"/>
        </w:rPr>
        <w:t xml:space="preserve">Distal alveolar media contained </w:t>
      </w:r>
      <w:r w:rsidR="009F2BFE" w:rsidRPr="00C00042">
        <w:rPr>
          <w:rFonts w:ascii="Arial" w:hAnsi="Arial" w:cs="Arial"/>
        </w:rPr>
        <w:t xml:space="preserve">3 mm CHIR99021, 10 ng/mL </w:t>
      </w:r>
      <w:proofErr w:type="spellStart"/>
      <w:r w:rsidR="009F2BFE" w:rsidRPr="00C00042">
        <w:rPr>
          <w:rFonts w:ascii="Arial" w:hAnsi="Arial" w:cs="Arial"/>
        </w:rPr>
        <w:t>rhKGF</w:t>
      </w:r>
      <w:proofErr w:type="spellEnd"/>
      <w:r w:rsidR="009F2BFE" w:rsidRPr="00C00042">
        <w:rPr>
          <w:rFonts w:ascii="Arial" w:hAnsi="Arial" w:cs="Arial"/>
        </w:rPr>
        <w:t xml:space="preserve"> (R&amp;D Systems), 50 </w:t>
      </w:r>
      <w:proofErr w:type="spellStart"/>
      <w:r w:rsidR="009F2BFE" w:rsidRPr="00C00042">
        <w:rPr>
          <w:rFonts w:ascii="Arial" w:hAnsi="Arial" w:cs="Arial"/>
        </w:rPr>
        <w:t>nM</w:t>
      </w:r>
      <w:proofErr w:type="spellEnd"/>
      <w:r w:rsidR="009F2BFE" w:rsidRPr="00C00042">
        <w:rPr>
          <w:rFonts w:ascii="Arial" w:hAnsi="Arial" w:cs="Arial"/>
        </w:rPr>
        <w:t xml:space="preserve"> dexamethasone (Sigma), 0.1 mM 8-Bromoadenosine 30,50 cyclic monophosphate sodium salt (Sigma), and 0.1 mM IBMX (Sigma) in </w:t>
      </w:r>
      <w:proofErr w:type="spellStart"/>
      <w:r w:rsidR="009F2BFE" w:rsidRPr="00C00042">
        <w:rPr>
          <w:rFonts w:ascii="Arial" w:hAnsi="Arial" w:cs="Arial"/>
        </w:rPr>
        <w:t>cSFDM</w:t>
      </w:r>
      <w:proofErr w:type="spellEnd"/>
      <w:r w:rsidR="00A47C14" w:rsidRPr="00C00042">
        <w:rPr>
          <w:rFonts w:ascii="Arial" w:hAnsi="Arial" w:cs="Arial"/>
        </w:rPr>
        <w:t xml:space="preserve"> </w:t>
      </w:r>
      <w:r w:rsidR="00A47C14" w:rsidRPr="00C00042">
        <w:rPr>
          <w:rFonts w:ascii="Arial" w:hAnsi="Arial" w:cs="Arial"/>
        </w:rPr>
        <w:fldChar w:fldCharType="begin">
          <w:fldData xml:space="preserve">PEVuZE5vdGU+PENpdGU+PEF1dGhvcj5KYWNvYjwvQXV0aG9yPjxZZWFyPjIwMTc8L1llYXI+PFJl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</w:fldData>
        </w:fldChar>
      </w:r>
      <w:r w:rsidR="00BE7707" w:rsidRPr="00C00042">
        <w:rPr>
          <w:rFonts w:ascii="Arial" w:hAnsi="Arial" w:cs="Arial"/>
        </w:rPr>
        <w:instrText xml:space="preserve"> ADDIN EN.CITE </w:instrText>
      </w:r>
      <w:r w:rsidR="00BE7707" w:rsidRPr="00C00042">
        <w:rPr>
          <w:rFonts w:ascii="Arial" w:hAnsi="Arial" w:cs="Arial"/>
        </w:rPr>
        <w:fldChar w:fldCharType="begin">
          <w:fldData xml:space="preserve">PEVuZE5vdGU+PENpdGU+PEF1dGhvcj5KYWNvYjwvQXV0aG9yPjxZZWFyPjIwMTc8L1llYXI+PFJl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</w:fldData>
        </w:fldChar>
      </w:r>
      <w:r w:rsidR="00BE7707" w:rsidRPr="00C00042">
        <w:rPr>
          <w:rFonts w:ascii="Arial" w:hAnsi="Arial" w:cs="Arial"/>
        </w:rPr>
        <w:instrText xml:space="preserve"> ADDIN EN.CITE.DATA </w:instrText>
      </w:r>
      <w:r w:rsidR="00BE7707" w:rsidRPr="00C00042">
        <w:rPr>
          <w:rFonts w:ascii="Arial" w:hAnsi="Arial" w:cs="Arial"/>
        </w:rPr>
      </w:r>
      <w:r w:rsidR="00BE7707" w:rsidRPr="00C00042">
        <w:rPr>
          <w:rFonts w:ascii="Arial" w:hAnsi="Arial" w:cs="Arial"/>
        </w:rPr>
        <w:fldChar w:fldCharType="end"/>
      </w:r>
      <w:r w:rsidR="00A47C14" w:rsidRPr="00C00042">
        <w:rPr>
          <w:rFonts w:ascii="Arial" w:hAnsi="Arial" w:cs="Arial"/>
        </w:rPr>
      </w:r>
      <w:r w:rsidR="00A47C14" w:rsidRPr="00C00042">
        <w:rPr>
          <w:rFonts w:ascii="Arial" w:hAnsi="Arial" w:cs="Arial"/>
        </w:rPr>
        <w:fldChar w:fldCharType="separate"/>
      </w:r>
      <w:r w:rsidR="00BE7707" w:rsidRPr="00C00042">
        <w:rPr>
          <w:rFonts w:ascii="Arial" w:hAnsi="Arial" w:cs="Arial"/>
          <w:noProof/>
        </w:rPr>
        <w:t>(32)</w:t>
      </w:r>
      <w:r w:rsidR="00A47C14" w:rsidRPr="00C00042">
        <w:rPr>
          <w:rFonts w:ascii="Arial" w:hAnsi="Arial" w:cs="Arial"/>
        </w:rPr>
        <w:fldChar w:fldCharType="end"/>
      </w:r>
      <w:r w:rsidR="000714A4" w:rsidRPr="00C00042">
        <w:rPr>
          <w:rFonts w:ascii="Arial" w:hAnsi="Arial" w:cs="Arial"/>
        </w:rPr>
        <w:t xml:space="preserve">. </w:t>
      </w:r>
      <w:r w:rsidR="00052FD3" w:rsidRPr="00C00042">
        <w:rPr>
          <w:rFonts w:ascii="Arial" w:hAnsi="Arial" w:cs="Arial"/>
        </w:rPr>
        <w:t xml:space="preserve">Cells were maintained in these media conditions for two weeks, with feeding every two days. </w:t>
      </w:r>
      <w:r w:rsidR="00E80514" w:rsidRPr="00C00042">
        <w:rPr>
          <w:rFonts w:ascii="Arial" w:hAnsi="Arial" w:cs="Arial"/>
        </w:rPr>
        <w:t xml:space="preserve"> </w:t>
      </w:r>
      <w:r w:rsidR="0017095C" w:rsidRPr="00C00042">
        <w:rPr>
          <w:rFonts w:ascii="Arial" w:hAnsi="Arial" w:cs="Arial"/>
        </w:rPr>
        <w:t>Where indicated</w:t>
      </w:r>
      <w:r w:rsidR="00E80514" w:rsidRPr="00C00042">
        <w:rPr>
          <w:rFonts w:ascii="Arial" w:hAnsi="Arial" w:cs="Arial"/>
        </w:rPr>
        <w:t xml:space="preserve">, cells were passaged using 0.05% trypsin, as described </w:t>
      </w:r>
      <w:r w:rsidR="00E80514" w:rsidRPr="00C00042">
        <w:rPr>
          <w:rFonts w:ascii="Arial" w:hAnsi="Arial" w:cs="Arial"/>
        </w:rPr>
        <w:fldChar w:fldCharType="begin"/>
      </w:r>
      <w:r w:rsidR="00BE7707" w:rsidRPr="00C00042">
        <w:rPr>
          <w:rFonts w:ascii="Arial" w:hAnsi="Arial" w:cs="Arial"/>
        </w:rPr>
        <w:instrText xml:space="preserve"> ADDIN EN.CITE &lt;EndNote&gt;&lt;Cite&gt;&lt;Author&gt;Werder&lt;/Author&gt;&lt;Year&gt;2022&lt;/Year&gt;&lt;RecNum&gt;3559&lt;/RecNum&gt;&lt;DisplayText&gt;(35)&lt;/DisplayText&gt;&lt;record&gt;&lt;rec-number&gt;3559&lt;/rec-number&gt;&lt;foreign-keys&gt;&lt;key app="EN" db-id="p9ezsfewsp5z9yedw9bvp225rxazxzdfrsrp" timestamp="1649962301" guid="c00febb8-ca6a-42c4-b74d-8842beac0783"&gt;3559&lt;/key&gt;&lt;/foreign-keys&gt;&lt;ref-type name="Journal Article"&gt;17&lt;/ref-type&gt;&lt;contributors&gt;&lt;authors&gt;&lt;author&gt;Werder, Rhiannon B.&lt;/author&gt;&lt;author&gt;Huang, Jessie&lt;/author&gt;&lt;author&gt;Abo, Kristine M.&lt;/author&gt;&lt;author&gt;Hix, Olivia T.&lt;/author&gt;&lt;author&gt;Minakin, Kasey&lt;/author&gt;&lt;author&gt;Alysandratos, Konstantinos-Dionysios&lt;/author&gt;&lt;author&gt;Merritt, Carly&lt;/author&gt;&lt;author&gt;Berthiaume, Kayleigh&lt;/author&gt;&lt;author&gt;Alber, Andrea B.&lt;/author&gt;&lt;author&gt;Burgess, Claire L.&lt;/author&gt;&lt;author&gt;Kotton, Darrell N.&lt;/author&gt;&lt;author&gt;Wilson, Andrew A.&lt;/author&gt;&lt;/authors&gt;&lt;/contributors&gt;&lt;titles&gt;&lt;title&gt;Generating 3D Spheres and 2D Air-Liquid Interface Cultures of Human Induced Pluripotent Stem Cell-Derived Type 2 Alveolar Epithelial Cells&lt;/title&gt;&lt;secondary-title&gt;Journal of Visualized Experiments&lt;/secondary-title&gt;&lt;/titles&gt;&lt;pages&gt;e63875&lt;/pages&gt;&lt;number&gt;182&lt;/number&gt;&lt;keywords&gt;&lt;keyword&gt;Empty Value&lt;/keyword&gt;&lt;keyword&gt;Issue&lt;/keyword&gt;&lt;/keywords&gt;&lt;dates&gt;&lt;year&gt;2022&lt;/year&gt;&lt;/dates&gt;&lt;publisher&gt;MyJoVE Corp&lt;/publisher&gt;&lt;isbn&gt;1940-087X&lt;/isbn&gt;&lt;urls&gt;&lt;related-urls&gt;&lt;url&gt;https://www.jove.com/t/63875&lt;/url&gt;&lt;url&gt;https://www.jove.com/pdf/63875/jove-protocol-63875-generating-3d-spheres-2d-air-liquid-interface-cultures-human-induced&lt;/url&gt;&lt;/related-urls&gt;&lt;/urls&gt;&lt;electronic-resource-num&gt;10.3791/63875&lt;/electronic-resource-num&gt;&lt;/record&gt;&lt;/Cite&gt;&lt;/EndNote&gt;</w:instrText>
      </w:r>
      <w:r w:rsidR="00E80514" w:rsidRPr="00C00042">
        <w:rPr>
          <w:rFonts w:ascii="Arial" w:hAnsi="Arial" w:cs="Arial"/>
        </w:rPr>
        <w:fldChar w:fldCharType="separate"/>
      </w:r>
      <w:r w:rsidR="00BE7707" w:rsidRPr="00C00042">
        <w:rPr>
          <w:rFonts w:ascii="Arial" w:hAnsi="Arial" w:cs="Arial"/>
          <w:noProof/>
        </w:rPr>
        <w:t>(35)</w:t>
      </w:r>
      <w:r w:rsidR="00E80514" w:rsidRPr="00C00042">
        <w:rPr>
          <w:rFonts w:ascii="Arial" w:hAnsi="Arial" w:cs="Arial"/>
        </w:rPr>
        <w:fldChar w:fldCharType="end"/>
      </w:r>
      <w:r w:rsidR="000F45B9" w:rsidRPr="00C00042">
        <w:rPr>
          <w:rFonts w:ascii="Arial" w:hAnsi="Arial" w:cs="Arial"/>
        </w:rPr>
        <w:t xml:space="preserve"> then replated in Matrigel droplets in their respective medias</w:t>
      </w:r>
      <w:r w:rsidR="00776BED" w:rsidRPr="00C00042">
        <w:rPr>
          <w:rFonts w:ascii="Arial" w:hAnsi="Arial" w:cs="Arial"/>
        </w:rPr>
        <w:t>.</w:t>
      </w:r>
      <w:r w:rsidR="000714A4" w:rsidRPr="00C00042">
        <w:rPr>
          <w:rFonts w:ascii="Arial" w:hAnsi="Arial" w:cs="Arial"/>
        </w:rPr>
        <w:t xml:space="preserve"> </w:t>
      </w:r>
    </w:p>
    <w:p w14:paraId="5F31CC4C" w14:textId="53958B35" w:rsidR="005E44EC" w:rsidRPr="00C00042" w:rsidRDefault="005E44EC" w:rsidP="005E44EC">
      <w:pPr>
        <w:pStyle w:val="Heading2"/>
        <w:rPr>
          <w:rFonts w:ascii="Arial" w:hAnsi="Arial" w:cs="Arial"/>
          <w:i/>
          <w:color w:val="auto"/>
          <w:sz w:val="24"/>
          <w:szCs w:val="24"/>
        </w:rPr>
      </w:pPr>
      <w:r w:rsidRPr="00C00042">
        <w:rPr>
          <w:rFonts w:ascii="Arial" w:hAnsi="Arial" w:cs="Arial"/>
          <w:i/>
          <w:color w:val="auto"/>
          <w:sz w:val="24"/>
          <w:szCs w:val="24"/>
        </w:rPr>
        <w:t>Flow cytometry</w:t>
      </w:r>
    </w:p>
    <w:p w14:paraId="36271B03" w14:textId="795FAE3A" w:rsidR="005E44EC" w:rsidRPr="00C00042" w:rsidRDefault="005E44EC" w:rsidP="000B3F35">
      <w:pPr>
        <w:jc w:val="both"/>
        <w:rPr>
          <w:rFonts w:ascii="Arial" w:hAnsi="Arial" w:cs="Arial"/>
          <w:lang w:val="en-AU"/>
        </w:rPr>
      </w:pPr>
      <w:r w:rsidRPr="00C00042">
        <w:rPr>
          <w:rFonts w:ascii="Arial" w:hAnsi="Arial" w:cs="Arial"/>
          <w:lang w:val="en-AU"/>
        </w:rPr>
        <w:t xml:space="preserve">Staining was quantified using a </w:t>
      </w:r>
      <w:proofErr w:type="spellStart"/>
      <w:r w:rsidRPr="00C00042">
        <w:rPr>
          <w:rFonts w:ascii="Arial" w:hAnsi="Arial" w:cs="Arial"/>
          <w:lang w:val="en-AU"/>
        </w:rPr>
        <w:t>Stratedigm</w:t>
      </w:r>
      <w:proofErr w:type="spellEnd"/>
      <w:r w:rsidRPr="00C00042">
        <w:rPr>
          <w:rFonts w:ascii="Arial" w:hAnsi="Arial" w:cs="Arial"/>
          <w:lang w:val="en-AU"/>
        </w:rPr>
        <w:t xml:space="preserve"> S1000EXI </w:t>
      </w:r>
      <w:r w:rsidR="000E5319" w:rsidRPr="00C00042">
        <w:rPr>
          <w:rFonts w:ascii="Arial" w:hAnsi="Arial" w:cs="Arial"/>
          <w:lang w:val="en-AU"/>
        </w:rPr>
        <w:t xml:space="preserve">or a </w:t>
      </w:r>
      <w:proofErr w:type="spellStart"/>
      <w:r w:rsidR="000E5319" w:rsidRPr="00C00042">
        <w:rPr>
          <w:rFonts w:ascii="Arial" w:hAnsi="Arial" w:cs="Arial"/>
          <w:lang w:val="en-AU"/>
        </w:rPr>
        <w:t>MoFlo</w:t>
      </w:r>
      <w:proofErr w:type="spellEnd"/>
      <w:r w:rsidR="000E5319" w:rsidRPr="00C00042">
        <w:rPr>
          <w:rFonts w:ascii="Arial" w:hAnsi="Arial" w:cs="Arial"/>
          <w:lang w:val="en-AU"/>
        </w:rPr>
        <w:t xml:space="preserve"> </w:t>
      </w:r>
      <w:proofErr w:type="spellStart"/>
      <w:r w:rsidR="000E5319" w:rsidRPr="00C00042">
        <w:rPr>
          <w:rFonts w:ascii="Arial" w:hAnsi="Arial" w:cs="Arial"/>
          <w:lang w:val="en-AU"/>
        </w:rPr>
        <w:t>Astrios</w:t>
      </w:r>
      <w:proofErr w:type="spellEnd"/>
      <w:r w:rsidR="000E5319" w:rsidRPr="00C00042">
        <w:rPr>
          <w:rFonts w:ascii="Arial" w:hAnsi="Arial" w:cs="Arial"/>
          <w:lang w:val="en-AU"/>
        </w:rPr>
        <w:t xml:space="preserve"> (Beckman Coulter) </w:t>
      </w:r>
      <w:r w:rsidRPr="00C00042">
        <w:rPr>
          <w:rFonts w:ascii="Arial" w:hAnsi="Arial" w:cs="Arial"/>
          <w:lang w:val="en-AU"/>
        </w:rPr>
        <w:t xml:space="preserve">and analysed with </w:t>
      </w:r>
      <w:proofErr w:type="spellStart"/>
      <w:r w:rsidRPr="00C00042">
        <w:rPr>
          <w:rFonts w:ascii="Arial" w:hAnsi="Arial" w:cs="Arial"/>
          <w:lang w:val="en-AU"/>
        </w:rPr>
        <w:t>FlowJo</w:t>
      </w:r>
      <w:proofErr w:type="spellEnd"/>
      <w:r w:rsidRPr="00C00042">
        <w:rPr>
          <w:rFonts w:ascii="Arial" w:hAnsi="Arial" w:cs="Arial"/>
          <w:lang w:val="en-AU"/>
        </w:rPr>
        <w:t xml:space="preserve"> v10.6.2 (</w:t>
      </w:r>
      <w:proofErr w:type="spellStart"/>
      <w:r w:rsidRPr="00C00042">
        <w:rPr>
          <w:rFonts w:ascii="Arial" w:hAnsi="Arial" w:cs="Arial"/>
          <w:lang w:val="en-AU"/>
        </w:rPr>
        <w:t>FlowJo</w:t>
      </w:r>
      <w:proofErr w:type="spellEnd"/>
      <w:r w:rsidRPr="00C00042">
        <w:rPr>
          <w:rFonts w:ascii="Arial" w:hAnsi="Arial" w:cs="Arial"/>
          <w:lang w:val="en-AU"/>
        </w:rPr>
        <w:t>, Tree Star Inc)</w:t>
      </w:r>
      <w:r w:rsidR="00AF1193" w:rsidRPr="00C00042">
        <w:rPr>
          <w:rFonts w:ascii="Arial" w:hAnsi="Arial" w:cs="Arial"/>
          <w:lang w:val="en-AU"/>
        </w:rPr>
        <w:t xml:space="preserve"> or </w:t>
      </w:r>
      <w:proofErr w:type="spellStart"/>
      <w:r w:rsidR="00AF1193" w:rsidRPr="00C00042">
        <w:rPr>
          <w:rFonts w:ascii="Arial" w:hAnsi="Arial" w:cs="Arial"/>
          <w:lang w:val="en-AU"/>
        </w:rPr>
        <w:t>FlowLogic</w:t>
      </w:r>
      <w:proofErr w:type="spellEnd"/>
      <w:r w:rsidR="00AF1193" w:rsidRPr="00C00042">
        <w:rPr>
          <w:rFonts w:ascii="Arial" w:hAnsi="Arial" w:cs="Arial"/>
          <w:lang w:val="en-AU"/>
        </w:rPr>
        <w:t xml:space="preserve"> </w:t>
      </w:r>
      <w:r w:rsidR="00950D76" w:rsidRPr="00C00042">
        <w:rPr>
          <w:rFonts w:ascii="Arial" w:hAnsi="Arial" w:cs="Arial"/>
          <w:lang w:val="en-AU"/>
        </w:rPr>
        <w:t>v8.7 (</w:t>
      </w:r>
      <w:proofErr w:type="spellStart"/>
      <w:r w:rsidR="00950D76" w:rsidRPr="00C00042">
        <w:rPr>
          <w:rFonts w:ascii="Arial" w:hAnsi="Arial" w:cs="Arial"/>
          <w:lang w:val="en-AU"/>
        </w:rPr>
        <w:t>Inivai</w:t>
      </w:r>
      <w:proofErr w:type="spellEnd"/>
      <w:r w:rsidR="00950D76" w:rsidRPr="00C00042">
        <w:rPr>
          <w:rFonts w:ascii="Arial" w:hAnsi="Arial" w:cs="Arial"/>
          <w:lang w:val="en-AU"/>
        </w:rPr>
        <w:t xml:space="preserve"> Technologies)</w:t>
      </w:r>
      <w:r w:rsidR="00370424" w:rsidRPr="00C00042">
        <w:rPr>
          <w:rFonts w:ascii="Arial" w:hAnsi="Arial" w:cs="Arial"/>
          <w:lang w:val="en-AU"/>
        </w:rPr>
        <w:t>. Plots shown represent single cells based on forward-scatter/side-scatter gating.</w:t>
      </w:r>
    </w:p>
    <w:p w14:paraId="20EF51EF" w14:textId="34A7154E" w:rsidR="00E6085C" w:rsidRPr="00C00042" w:rsidRDefault="00E6085C" w:rsidP="00E6085C">
      <w:pPr>
        <w:pStyle w:val="Heading2"/>
        <w:rPr>
          <w:rFonts w:ascii="Arial" w:hAnsi="Arial" w:cs="Arial"/>
          <w:i/>
          <w:color w:val="auto"/>
          <w:sz w:val="24"/>
          <w:szCs w:val="24"/>
        </w:rPr>
      </w:pPr>
      <w:r w:rsidRPr="00C00042">
        <w:rPr>
          <w:rFonts w:ascii="Arial" w:hAnsi="Arial" w:cs="Arial"/>
          <w:i/>
          <w:color w:val="auto"/>
          <w:sz w:val="24"/>
          <w:szCs w:val="24"/>
        </w:rPr>
        <w:t>Induction of mesoderm or ectoderm</w:t>
      </w:r>
    </w:p>
    <w:p w14:paraId="3320570E" w14:textId="618DE0D8" w:rsidR="00B044D7" w:rsidRPr="00C00042" w:rsidRDefault="00485FD6" w:rsidP="00406026">
      <w:pPr>
        <w:jc w:val="both"/>
        <w:rPr>
          <w:rFonts w:ascii="Arial" w:hAnsi="Arial" w:cs="Arial"/>
          <w:lang w:val="en-AU"/>
        </w:rPr>
      </w:pPr>
      <w:r w:rsidRPr="00C00042">
        <w:rPr>
          <w:rFonts w:ascii="Arial" w:hAnsi="Arial" w:cs="Arial"/>
          <w:lang w:val="en-AU"/>
        </w:rPr>
        <w:t xml:space="preserve">To determine the potential of </w:t>
      </w:r>
      <w:r w:rsidR="008B4159" w:rsidRPr="00C00042">
        <w:rPr>
          <w:rFonts w:ascii="Arial" w:hAnsi="Arial" w:cs="Arial"/>
          <w:lang w:val="en-AU"/>
        </w:rPr>
        <w:t>FAM13A long isoform mutant cells</w:t>
      </w:r>
      <w:r w:rsidR="005B2AD6" w:rsidRPr="00C00042">
        <w:rPr>
          <w:rFonts w:ascii="Arial" w:hAnsi="Arial" w:cs="Arial"/>
          <w:lang w:val="en-AU"/>
        </w:rPr>
        <w:t xml:space="preserve"> to create mesoderm or ectoderm germ layers</w:t>
      </w:r>
      <w:r w:rsidR="008B4159" w:rsidRPr="00C00042">
        <w:rPr>
          <w:rFonts w:ascii="Arial" w:hAnsi="Arial" w:cs="Arial"/>
          <w:lang w:val="en-AU"/>
        </w:rPr>
        <w:t xml:space="preserve">, we </w:t>
      </w:r>
      <w:r w:rsidR="005B2AD6" w:rsidRPr="00C00042">
        <w:rPr>
          <w:rFonts w:ascii="Arial" w:hAnsi="Arial" w:cs="Arial"/>
          <w:lang w:val="en-AU"/>
        </w:rPr>
        <w:t xml:space="preserve">used the </w:t>
      </w:r>
      <w:proofErr w:type="spellStart"/>
      <w:r w:rsidR="005B2AD6" w:rsidRPr="00C00042">
        <w:rPr>
          <w:rFonts w:ascii="Arial" w:hAnsi="Arial" w:cs="Arial"/>
          <w:lang w:val="en-AU"/>
        </w:rPr>
        <w:t>STEMdiff</w:t>
      </w:r>
      <w:proofErr w:type="spellEnd"/>
      <w:r w:rsidR="005B2AD6" w:rsidRPr="00C00042">
        <w:rPr>
          <w:rFonts w:ascii="Arial" w:hAnsi="Arial" w:cs="Arial"/>
          <w:lang w:val="en-AU"/>
        </w:rPr>
        <w:t xml:space="preserve"> Trilineage Differentiation kit</w:t>
      </w:r>
      <w:r w:rsidR="00432103" w:rsidRPr="00C00042">
        <w:rPr>
          <w:rFonts w:ascii="Arial" w:hAnsi="Arial" w:cs="Arial"/>
          <w:lang w:val="en-AU"/>
        </w:rPr>
        <w:t xml:space="preserve">, as per manufacturer’s instructions. </w:t>
      </w:r>
      <w:r w:rsidR="00C84534" w:rsidRPr="00C00042">
        <w:rPr>
          <w:rFonts w:ascii="Arial" w:hAnsi="Arial" w:cs="Arial"/>
          <w:lang w:val="en-AU"/>
        </w:rPr>
        <w:t xml:space="preserve">Ectoderm was assessed by PAX6+ </w:t>
      </w:r>
      <w:proofErr w:type="spellStart"/>
      <w:r w:rsidR="00C84534" w:rsidRPr="00C00042">
        <w:rPr>
          <w:rFonts w:ascii="Arial" w:hAnsi="Arial" w:cs="Arial"/>
          <w:lang w:val="en-AU"/>
        </w:rPr>
        <w:t>Nestin</w:t>
      </w:r>
      <w:proofErr w:type="spellEnd"/>
      <w:r w:rsidR="00C84534" w:rsidRPr="00C00042">
        <w:rPr>
          <w:rFonts w:ascii="Arial" w:hAnsi="Arial" w:cs="Arial"/>
          <w:lang w:val="en-AU"/>
        </w:rPr>
        <w:t xml:space="preserve">+ and mesoderm was determined by Brachyury+ </w:t>
      </w:r>
      <w:r w:rsidR="00CD1BBD" w:rsidRPr="00C00042">
        <w:rPr>
          <w:rFonts w:ascii="Arial" w:hAnsi="Arial" w:cs="Arial"/>
          <w:lang w:val="en-AU"/>
        </w:rPr>
        <w:t>NCAM</w:t>
      </w:r>
      <w:r w:rsidR="00C84534" w:rsidRPr="00C00042">
        <w:rPr>
          <w:rFonts w:ascii="Arial" w:hAnsi="Arial" w:cs="Arial"/>
          <w:lang w:val="en-AU"/>
        </w:rPr>
        <w:t>+</w:t>
      </w:r>
      <w:r w:rsidR="00FB79E0" w:rsidRPr="00C00042">
        <w:rPr>
          <w:rFonts w:ascii="Arial" w:hAnsi="Arial" w:cs="Arial"/>
          <w:lang w:val="en-AU"/>
        </w:rPr>
        <w:t xml:space="preserve"> by flow cytometry. </w:t>
      </w:r>
    </w:p>
    <w:p w14:paraId="2F517F7D" w14:textId="1DA23520" w:rsidR="00B044D7" w:rsidRPr="00C00042" w:rsidRDefault="00B044D7" w:rsidP="00B044D7">
      <w:pPr>
        <w:pStyle w:val="Heading2"/>
        <w:rPr>
          <w:rFonts w:ascii="Arial" w:hAnsi="Arial" w:cs="Arial"/>
          <w:i/>
          <w:color w:val="auto"/>
          <w:sz w:val="24"/>
          <w:szCs w:val="24"/>
        </w:rPr>
      </w:pPr>
      <w:r w:rsidRPr="00C00042">
        <w:rPr>
          <w:rFonts w:ascii="Arial" w:hAnsi="Arial" w:cs="Arial"/>
          <w:i/>
          <w:color w:val="auto"/>
          <w:sz w:val="24"/>
          <w:szCs w:val="24"/>
        </w:rPr>
        <w:t>Di</w:t>
      </w:r>
      <w:r w:rsidR="00F82E2E" w:rsidRPr="00C00042">
        <w:rPr>
          <w:rFonts w:ascii="Arial" w:hAnsi="Arial" w:cs="Arial"/>
          <w:i/>
          <w:color w:val="auto"/>
          <w:sz w:val="24"/>
          <w:szCs w:val="24"/>
        </w:rPr>
        <w:t>rected differentiation of hepatocytes</w:t>
      </w:r>
    </w:p>
    <w:p w14:paraId="6EA73D80" w14:textId="7A3779BD" w:rsidR="00E6085C" w:rsidRPr="00C00042" w:rsidRDefault="001E6E97" w:rsidP="003A25E4">
      <w:pPr>
        <w:jc w:val="both"/>
        <w:rPr>
          <w:rFonts w:ascii="Arial" w:hAnsi="Arial" w:cs="Arial"/>
          <w:lang w:val="en-AU"/>
        </w:rPr>
      </w:pPr>
      <w:r w:rsidRPr="00C00042">
        <w:rPr>
          <w:rFonts w:ascii="Arial" w:hAnsi="Arial" w:cs="Arial"/>
          <w:lang w:val="en-AU"/>
        </w:rPr>
        <w:t xml:space="preserve">iPSCs were differentiated to </w:t>
      </w:r>
      <w:proofErr w:type="spellStart"/>
      <w:r w:rsidRPr="00C00042">
        <w:rPr>
          <w:rFonts w:ascii="Arial" w:hAnsi="Arial" w:cs="Arial"/>
          <w:lang w:val="en-AU"/>
        </w:rPr>
        <w:t>iHeps</w:t>
      </w:r>
      <w:proofErr w:type="spellEnd"/>
      <w:r w:rsidRPr="00C00042">
        <w:rPr>
          <w:rFonts w:ascii="Arial" w:hAnsi="Arial" w:cs="Arial"/>
          <w:lang w:val="en-AU"/>
        </w:rPr>
        <w:t xml:space="preserve"> using previously established protocols </w:t>
      </w:r>
      <w:r w:rsidRPr="00C00042">
        <w:rPr>
          <w:rFonts w:ascii="Arial" w:hAnsi="Arial" w:cs="Arial"/>
          <w:lang w:val="en-AU"/>
        </w:rPr>
        <w:fldChar w:fldCharType="begin">
          <w:fldData xml:space="preserve">PEVuZE5vdGU+PENpdGU+PEF1dGhvcj5XZXJkZXI8L0F1dGhvcj48WWVhcj4yMDIxPC9ZZWFyPjxS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</w:fldData>
        </w:fldChar>
      </w:r>
      <w:r w:rsidR="00BE7707" w:rsidRPr="00C00042">
        <w:rPr>
          <w:rFonts w:ascii="Arial" w:hAnsi="Arial" w:cs="Arial"/>
          <w:lang w:val="en-AU"/>
        </w:rPr>
        <w:instrText xml:space="preserve"> ADDIN EN.CITE </w:instrText>
      </w:r>
      <w:r w:rsidR="00BE7707" w:rsidRPr="00C00042">
        <w:rPr>
          <w:rFonts w:ascii="Arial" w:hAnsi="Arial" w:cs="Arial"/>
          <w:lang w:val="en-AU"/>
        </w:rPr>
        <w:fldChar w:fldCharType="begin">
          <w:fldData xml:space="preserve">PEVuZE5vdGU+PENpdGU+PEF1dGhvcj5XZXJkZXI8L0F1dGhvcj48WWVhcj4yMDIxPC9ZZWFyPjxS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</w:fldData>
        </w:fldChar>
      </w:r>
      <w:r w:rsidR="00BE7707" w:rsidRPr="00C00042">
        <w:rPr>
          <w:rFonts w:ascii="Arial" w:hAnsi="Arial" w:cs="Arial"/>
          <w:lang w:val="en-AU"/>
        </w:rPr>
        <w:instrText xml:space="preserve"> ADDIN EN.CITE.DATA </w:instrText>
      </w:r>
      <w:r w:rsidR="00BE7707" w:rsidRPr="00C00042">
        <w:rPr>
          <w:rFonts w:ascii="Arial" w:hAnsi="Arial" w:cs="Arial"/>
          <w:lang w:val="en-AU"/>
        </w:rPr>
      </w:r>
      <w:r w:rsidR="00BE7707" w:rsidRPr="00C00042">
        <w:rPr>
          <w:rFonts w:ascii="Arial" w:hAnsi="Arial" w:cs="Arial"/>
          <w:lang w:val="en-AU"/>
        </w:rPr>
        <w:fldChar w:fldCharType="end"/>
      </w:r>
      <w:r w:rsidRPr="00C00042">
        <w:rPr>
          <w:rFonts w:ascii="Arial" w:hAnsi="Arial" w:cs="Arial"/>
          <w:lang w:val="en-AU"/>
        </w:rPr>
      </w:r>
      <w:r w:rsidRPr="00C00042">
        <w:rPr>
          <w:rFonts w:ascii="Arial" w:hAnsi="Arial" w:cs="Arial"/>
          <w:lang w:val="en-AU"/>
        </w:rPr>
        <w:fldChar w:fldCharType="separate"/>
      </w:r>
      <w:r w:rsidR="00BE7707" w:rsidRPr="00C00042">
        <w:rPr>
          <w:rFonts w:ascii="Arial" w:hAnsi="Arial" w:cs="Arial"/>
          <w:noProof/>
          <w:lang w:val="en-AU"/>
        </w:rPr>
        <w:t>(37, 38)</w:t>
      </w:r>
      <w:r w:rsidRPr="00C00042">
        <w:rPr>
          <w:rFonts w:ascii="Arial" w:hAnsi="Arial" w:cs="Arial"/>
          <w:lang w:val="en-AU"/>
        </w:rPr>
        <w:fldChar w:fldCharType="end"/>
      </w:r>
      <w:r w:rsidRPr="00C00042">
        <w:rPr>
          <w:rFonts w:ascii="Arial" w:hAnsi="Arial" w:cs="Arial"/>
          <w:lang w:val="en-AU"/>
        </w:rPr>
        <w:t xml:space="preserve">. A detailed protocol for the hepatocyte differentiation of iPSCs is available for free download at: http://www.bu.edu/dbin/stemcells/protocols.php. </w:t>
      </w:r>
      <w:r w:rsidR="004B4CA6" w:rsidRPr="00C00042">
        <w:rPr>
          <w:rFonts w:ascii="Arial" w:hAnsi="Arial" w:cs="Arial"/>
          <w:lang w:val="en-AU"/>
        </w:rPr>
        <w:t xml:space="preserve">In brief, iPSCs were differentiated to definitive endoderm over four days using the </w:t>
      </w:r>
      <w:proofErr w:type="spellStart"/>
      <w:r w:rsidR="004B4CA6" w:rsidRPr="00C00042">
        <w:rPr>
          <w:rFonts w:ascii="Arial" w:hAnsi="Arial" w:cs="Arial"/>
          <w:lang w:val="en-AU"/>
        </w:rPr>
        <w:t>STEMdiff</w:t>
      </w:r>
      <w:proofErr w:type="spellEnd"/>
      <w:r w:rsidR="004B4CA6" w:rsidRPr="00C00042">
        <w:rPr>
          <w:rFonts w:ascii="Arial" w:hAnsi="Arial" w:cs="Arial"/>
          <w:lang w:val="en-AU"/>
        </w:rPr>
        <w:t xml:space="preserve"> Definitive Endoderm kit (</w:t>
      </w:r>
      <w:proofErr w:type="spellStart"/>
      <w:r w:rsidR="004B4CA6" w:rsidRPr="00C00042">
        <w:rPr>
          <w:rFonts w:ascii="Arial" w:hAnsi="Arial" w:cs="Arial"/>
          <w:lang w:val="en-AU"/>
        </w:rPr>
        <w:t>StemCell</w:t>
      </w:r>
      <w:proofErr w:type="spellEnd"/>
      <w:r w:rsidR="004B4CA6" w:rsidRPr="00C00042">
        <w:rPr>
          <w:rFonts w:ascii="Arial" w:hAnsi="Arial" w:cs="Arial"/>
          <w:lang w:val="en-AU"/>
        </w:rPr>
        <w:t xml:space="preserve"> Technologies). </w:t>
      </w:r>
      <w:r w:rsidR="00CF1C86" w:rsidRPr="00C00042">
        <w:rPr>
          <w:rFonts w:ascii="Arial" w:hAnsi="Arial" w:cs="Arial"/>
          <w:lang w:val="en-AU"/>
        </w:rPr>
        <w:t xml:space="preserve">Cells were then </w:t>
      </w:r>
      <w:r w:rsidRPr="00C00042">
        <w:rPr>
          <w:rFonts w:ascii="Arial" w:hAnsi="Arial" w:cs="Arial"/>
          <w:lang w:val="en-AU"/>
        </w:rPr>
        <w:t>replated in hepatocyte differentiation media using stage-specific growth factors for directed differentiation to hepatocytes</w:t>
      </w:r>
      <w:r w:rsidR="00CF1C86" w:rsidRPr="00C00042">
        <w:rPr>
          <w:rFonts w:ascii="Arial" w:hAnsi="Arial" w:cs="Arial"/>
          <w:lang w:val="en-AU"/>
        </w:rPr>
        <w:t xml:space="preserve"> </w:t>
      </w:r>
      <w:r w:rsidR="00CF1C86" w:rsidRPr="00C00042">
        <w:rPr>
          <w:rFonts w:ascii="Arial" w:hAnsi="Arial" w:cs="Arial"/>
          <w:lang w:val="en-AU"/>
        </w:rPr>
        <w:fldChar w:fldCharType="begin">
          <w:fldData xml:space="preserve">PEVuZE5vdGU+PENpdGU+PEF1dGhvcj5XaWxzb248L0F1dGhvcj48WWVhcj4yMDE1PC9ZZWFyPjxS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</w:fldData>
        </w:fldChar>
      </w:r>
      <w:r w:rsidR="00BE7707" w:rsidRPr="00C00042">
        <w:rPr>
          <w:rFonts w:ascii="Arial" w:hAnsi="Arial" w:cs="Arial"/>
          <w:lang w:val="en-AU"/>
        </w:rPr>
        <w:instrText xml:space="preserve"> ADDIN EN.CITE </w:instrText>
      </w:r>
      <w:r w:rsidR="00BE7707" w:rsidRPr="00C00042">
        <w:rPr>
          <w:rFonts w:ascii="Arial" w:hAnsi="Arial" w:cs="Arial"/>
          <w:lang w:val="en-AU"/>
        </w:rPr>
        <w:fldChar w:fldCharType="begin">
          <w:fldData xml:space="preserve">PEVuZE5vdGU+PENpdGU+PEF1dGhvcj5XaWxzb248L0F1dGhvcj48WWVhcj4yMDE1PC9ZZWFyPjxS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</w:fldData>
        </w:fldChar>
      </w:r>
      <w:r w:rsidR="00BE7707" w:rsidRPr="00C00042">
        <w:rPr>
          <w:rFonts w:ascii="Arial" w:hAnsi="Arial" w:cs="Arial"/>
          <w:lang w:val="en-AU"/>
        </w:rPr>
        <w:instrText xml:space="preserve"> ADDIN EN.CITE.DATA </w:instrText>
      </w:r>
      <w:r w:rsidR="00BE7707" w:rsidRPr="00C00042">
        <w:rPr>
          <w:rFonts w:ascii="Arial" w:hAnsi="Arial" w:cs="Arial"/>
          <w:lang w:val="en-AU"/>
        </w:rPr>
      </w:r>
      <w:r w:rsidR="00BE7707" w:rsidRPr="00C00042">
        <w:rPr>
          <w:rFonts w:ascii="Arial" w:hAnsi="Arial" w:cs="Arial"/>
          <w:lang w:val="en-AU"/>
        </w:rPr>
        <w:fldChar w:fldCharType="end"/>
      </w:r>
      <w:r w:rsidR="00CF1C86" w:rsidRPr="00C00042">
        <w:rPr>
          <w:rFonts w:ascii="Arial" w:hAnsi="Arial" w:cs="Arial"/>
          <w:lang w:val="en-AU"/>
        </w:rPr>
      </w:r>
      <w:r w:rsidR="00CF1C86" w:rsidRPr="00C00042">
        <w:rPr>
          <w:rFonts w:ascii="Arial" w:hAnsi="Arial" w:cs="Arial"/>
          <w:lang w:val="en-AU"/>
        </w:rPr>
        <w:fldChar w:fldCharType="separate"/>
      </w:r>
      <w:r w:rsidR="00BE7707" w:rsidRPr="00C00042">
        <w:rPr>
          <w:rFonts w:ascii="Arial" w:hAnsi="Arial" w:cs="Arial"/>
          <w:noProof/>
          <w:lang w:val="en-AU"/>
        </w:rPr>
        <w:t>(38)</w:t>
      </w:r>
      <w:r w:rsidR="00CF1C86" w:rsidRPr="00C00042">
        <w:rPr>
          <w:rFonts w:ascii="Arial" w:hAnsi="Arial" w:cs="Arial"/>
          <w:lang w:val="en-AU"/>
        </w:rPr>
        <w:fldChar w:fldCharType="end"/>
      </w:r>
      <w:r w:rsidR="00CF1C86" w:rsidRPr="00C00042">
        <w:rPr>
          <w:rFonts w:ascii="Arial" w:hAnsi="Arial" w:cs="Arial"/>
          <w:lang w:val="en-AU"/>
        </w:rPr>
        <w:t xml:space="preserve">. At the end of the differentiation, hepatocytes were dissociated and analysed on flow cytometry for </w:t>
      </w:r>
      <w:r w:rsidR="00E926EF" w:rsidRPr="00C00042">
        <w:rPr>
          <w:rFonts w:ascii="Arial" w:hAnsi="Arial" w:cs="Arial"/>
          <w:lang w:val="en-AU"/>
        </w:rPr>
        <w:t xml:space="preserve">intracellular </w:t>
      </w:r>
      <w:r w:rsidR="00CF1C86" w:rsidRPr="00C00042">
        <w:rPr>
          <w:rFonts w:ascii="Arial" w:hAnsi="Arial" w:cs="Arial"/>
          <w:lang w:val="en-AU"/>
        </w:rPr>
        <w:t xml:space="preserve">expression of </w:t>
      </w:r>
      <w:r w:rsidR="00C15E86" w:rsidRPr="00C00042">
        <w:rPr>
          <w:rFonts w:ascii="Arial" w:hAnsi="Arial" w:cs="Arial"/>
        </w:rPr>
        <w:t>alpha fetoprotein (AFP) and FOXA1.</w:t>
      </w:r>
    </w:p>
    <w:p w14:paraId="3959FB05" w14:textId="651A9870" w:rsidR="0035094F" w:rsidRPr="00C00042" w:rsidRDefault="0035094F" w:rsidP="0035094F">
      <w:pPr>
        <w:pStyle w:val="Heading2"/>
        <w:rPr>
          <w:rFonts w:ascii="Arial" w:hAnsi="Arial" w:cs="Arial"/>
          <w:i/>
          <w:color w:val="auto"/>
          <w:sz w:val="24"/>
          <w:szCs w:val="24"/>
        </w:rPr>
      </w:pPr>
      <w:r w:rsidRPr="00C00042">
        <w:rPr>
          <w:rFonts w:ascii="Arial" w:hAnsi="Arial" w:cs="Arial"/>
          <w:i/>
          <w:color w:val="auto"/>
          <w:sz w:val="24"/>
          <w:szCs w:val="24"/>
        </w:rPr>
        <w:t>FAM13A isoform analysis</w:t>
      </w:r>
    </w:p>
    <w:p w14:paraId="582D784D" w14:textId="00A1BEC4" w:rsidR="00E6085C" w:rsidRPr="00C00042" w:rsidRDefault="00822F89" w:rsidP="00B23809">
      <w:pPr>
        <w:jc w:val="both"/>
        <w:rPr>
          <w:rFonts w:ascii="Arial" w:hAnsi="Arial" w:cs="Arial"/>
          <w:lang w:val="en-AU"/>
        </w:rPr>
      </w:pPr>
      <w:r w:rsidRPr="00C00042">
        <w:rPr>
          <w:rFonts w:ascii="Arial" w:hAnsi="Arial" w:cs="Arial"/>
          <w:lang w:val="en-AU"/>
        </w:rPr>
        <w:t xml:space="preserve">To quantify </w:t>
      </w:r>
      <w:r w:rsidR="00235985" w:rsidRPr="00C00042">
        <w:rPr>
          <w:rFonts w:ascii="Arial" w:hAnsi="Arial" w:cs="Arial"/>
          <w:lang w:val="en-AU"/>
        </w:rPr>
        <w:t xml:space="preserve">the expression of </w:t>
      </w:r>
      <w:r w:rsidR="00235985" w:rsidRPr="00C00042">
        <w:rPr>
          <w:rFonts w:ascii="Arial" w:hAnsi="Arial" w:cs="Arial"/>
          <w:i/>
          <w:iCs/>
          <w:lang w:val="en-AU"/>
        </w:rPr>
        <w:t xml:space="preserve">FAM13A </w:t>
      </w:r>
      <w:r w:rsidR="00235985" w:rsidRPr="00C00042">
        <w:rPr>
          <w:rFonts w:ascii="Arial" w:hAnsi="Arial" w:cs="Arial"/>
          <w:lang w:val="en-AU"/>
        </w:rPr>
        <w:t>isoforms</w:t>
      </w:r>
      <w:r w:rsidR="006E2C7D" w:rsidRPr="00C00042">
        <w:rPr>
          <w:rFonts w:ascii="Arial" w:hAnsi="Arial" w:cs="Arial"/>
          <w:lang w:val="en-AU"/>
        </w:rPr>
        <w:t>, we used the RSEM package to quantify isoform abundance</w:t>
      </w:r>
      <w:r w:rsidR="00B23809" w:rsidRPr="00C00042">
        <w:rPr>
          <w:rFonts w:ascii="Arial" w:hAnsi="Arial" w:cs="Arial"/>
          <w:lang w:val="en-AU"/>
        </w:rPr>
        <w:t xml:space="preserve"> </w:t>
      </w:r>
      <w:r w:rsidR="00B23809" w:rsidRPr="00C00042">
        <w:rPr>
          <w:rFonts w:ascii="Arial" w:hAnsi="Arial" w:cs="Arial"/>
          <w:lang w:val="en-AU"/>
        </w:rPr>
        <w:fldChar w:fldCharType="begin"/>
      </w:r>
      <w:r w:rsidR="00BE7707" w:rsidRPr="00C00042">
        <w:rPr>
          <w:rFonts w:ascii="Arial" w:hAnsi="Arial" w:cs="Arial"/>
          <w:lang w:val="en-AU"/>
        </w:rPr>
        <w:instrText xml:space="preserve"> ADDIN EN.CITE &lt;EndNote&gt;&lt;Cite&gt;&lt;Author&gt;Li&lt;/Author&gt;&lt;Year&gt;2011&lt;/Year&gt;&lt;RecNum&gt;4423&lt;/RecNum&gt;&lt;DisplayText&gt;(39)&lt;/DisplayText&gt;&lt;record&gt;&lt;rec-number&gt;4423&lt;/rec-number&gt;&lt;foreign-keys&gt;&lt;key app="EN" db-id="p9ezsfewsp5z9yedw9bvp225rxazxzdfrsrp" timestamp="1726538717" guid="8df4074a-7145-482e-8525-a341eeee3ec0"&gt;4423&lt;/key&gt;&lt;/foreign-keys&gt;&lt;ref-type name="Journal Article"&gt;17&lt;/ref-type&gt;&lt;contributors&gt;&lt;authors&gt;&lt;author&gt;Li, Bo&lt;/author&gt;&lt;author&gt;Dewey, Colin N.&lt;/author&gt;&lt;/authors&gt;&lt;/contributor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number&gt;1&lt;/number&gt;&lt;dates&gt;&lt;year&gt;2011&lt;/year&gt;&lt;pub-dates&gt;&lt;date&gt;2011/08/04&lt;/date&gt;&lt;/pub-dates&gt;&lt;/dates&gt;&lt;isbn&gt;1471-2105&lt;/isbn&gt;&lt;urls&gt;&lt;related-urls&gt;&lt;url&gt;https://doi.org/10.1186/1471-2105-12-323&lt;/url&gt;&lt;url&gt;https://bmcbioinformatics.biomedcentral.com/counter/pdf/10.1186/1471-2105-12-323.pdf&lt;/url&gt;&lt;/related-urls&gt;&lt;/urls&gt;&lt;electronic-resource-num&gt;10.1186/1471-2105-12-323&lt;/electronic-resource-num&gt;&lt;/record&gt;&lt;/Cite&gt;&lt;/EndNote&gt;</w:instrText>
      </w:r>
      <w:r w:rsidR="00B23809" w:rsidRPr="00C00042">
        <w:rPr>
          <w:rFonts w:ascii="Arial" w:hAnsi="Arial" w:cs="Arial"/>
          <w:lang w:val="en-AU"/>
        </w:rPr>
        <w:fldChar w:fldCharType="separate"/>
      </w:r>
      <w:r w:rsidR="00BE7707" w:rsidRPr="00C00042">
        <w:rPr>
          <w:rFonts w:ascii="Arial" w:hAnsi="Arial" w:cs="Arial"/>
          <w:noProof/>
          <w:lang w:val="en-AU"/>
        </w:rPr>
        <w:t>(39)</w:t>
      </w:r>
      <w:r w:rsidR="00B23809" w:rsidRPr="00C00042">
        <w:rPr>
          <w:rFonts w:ascii="Arial" w:hAnsi="Arial" w:cs="Arial"/>
          <w:lang w:val="en-AU"/>
        </w:rPr>
        <w:fldChar w:fldCharType="end"/>
      </w:r>
      <w:r w:rsidR="00B23809" w:rsidRPr="00C00042">
        <w:rPr>
          <w:rFonts w:ascii="Arial" w:hAnsi="Arial" w:cs="Arial"/>
          <w:lang w:val="en-AU"/>
        </w:rPr>
        <w:t xml:space="preserve">. Since </w:t>
      </w:r>
      <w:r w:rsidR="00510631" w:rsidRPr="00C00042">
        <w:rPr>
          <w:rFonts w:ascii="Arial" w:hAnsi="Arial" w:cs="Arial"/>
        </w:rPr>
        <w:t xml:space="preserve">FAM13A-long </w:t>
      </w:r>
      <w:r w:rsidR="007B7D19" w:rsidRPr="00C00042">
        <w:rPr>
          <w:rFonts w:ascii="Arial" w:hAnsi="Arial" w:cs="Arial"/>
          <w:lang w:val="en-AU"/>
        </w:rPr>
        <w:t xml:space="preserve">utilises a different promoter </w:t>
      </w:r>
      <w:r w:rsidR="004A02A0" w:rsidRPr="00C00042">
        <w:rPr>
          <w:rFonts w:ascii="Arial" w:hAnsi="Arial" w:cs="Arial"/>
          <w:lang w:val="en-AU"/>
        </w:rPr>
        <w:t>&gt;235</w:t>
      </w:r>
      <w:r w:rsidR="007272CC" w:rsidRPr="00C00042">
        <w:rPr>
          <w:rFonts w:ascii="Arial" w:hAnsi="Arial" w:cs="Arial"/>
          <w:lang w:val="en-AU"/>
        </w:rPr>
        <w:t xml:space="preserve"> </w:t>
      </w:r>
      <w:proofErr w:type="spellStart"/>
      <w:r w:rsidR="007272CC" w:rsidRPr="00C00042">
        <w:rPr>
          <w:rFonts w:ascii="Arial" w:hAnsi="Arial" w:cs="Arial"/>
          <w:lang w:val="en-AU"/>
        </w:rPr>
        <w:t>kilobasepairs</w:t>
      </w:r>
      <w:proofErr w:type="spellEnd"/>
      <w:r w:rsidR="00D8196E" w:rsidRPr="00C00042">
        <w:rPr>
          <w:rFonts w:ascii="Arial" w:hAnsi="Arial" w:cs="Arial"/>
          <w:lang w:val="en-AU"/>
        </w:rPr>
        <w:t xml:space="preserve"> 5’ upstream </w:t>
      </w:r>
      <w:r w:rsidR="002939BD" w:rsidRPr="00C00042">
        <w:rPr>
          <w:rFonts w:ascii="Arial" w:hAnsi="Arial" w:cs="Arial"/>
          <w:lang w:val="en-AU"/>
        </w:rPr>
        <w:t xml:space="preserve">of the short isoform promoter, we analysed </w:t>
      </w:r>
      <w:r w:rsidR="00F15D34" w:rsidRPr="00C00042">
        <w:rPr>
          <w:rFonts w:ascii="Arial" w:hAnsi="Arial" w:cs="Arial"/>
          <w:lang w:val="en-AU"/>
        </w:rPr>
        <w:t xml:space="preserve">previously published </w:t>
      </w:r>
      <w:r w:rsidR="00EF53D8" w:rsidRPr="00C00042">
        <w:rPr>
          <w:rFonts w:ascii="Arial" w:hAnsi="Arial" w:cs="Arial"/>
          <w:lang w:val="en-AU"/>
        </w:rPr>
        <w:t>RNA sequencing</w:t>
      </w:r>
      <w:r w:rsidR="002939BD" w:rsidRPr="00C00042">
        <w:rPr>
          <w:rFonts w:ascii="Arial" w:hAnsi="Arial" w:cs="Arial"/>
          <w:lang w:val="en-AU"/>
        </w:rPr>
        <w:t xml:space="preserve"> datasets with paired-end </w:t>
      </w:r>
      <w:r w:rsidR="00966672" w:rsidRPr="00C00042">
        <w:rPr>
          <w:rFonts w:ascii="Arial" w:hAnsi="Arial" w:cs="Arial"/>
          <w:lang w:val="en-AU"/>
        </w:rPr>
        <w:t>reads</w:t>
      </w:r>
      <w:r w:rsidR="00DE6260" w:rsidRPr="00C00042">
        <w:rPr>
          <w:rFonts w:ascii="Arial" w:hAnsi="Arial" w:cs="Arial"/>
          <w:lang w:val="en-AU"/>
        </w:rPr>
        <w:t xml:space="preserve"> that included undifferentiated iPSCs, iPSC-derived lung progenitors</w:t>
      </w:r>
      <w:r w:rsidR="00D04714" w:rsidRPr="00C00042">
        <w:rPr>
          <w:rFonts w:ascii="Arial" w:hAnsi="Arial" w:cs="Arial"/>
          <w:lang w:val="en-AU"/>
        </w:rPr>
        <w:t xml:space="preserve">, iPSC-derived type 2 alveolar epithelial cells, and primary </w:t>
      </w:r>
      <w:proofErr w:type="spellStart"/>
      <w:r w:rsidR="00D04714" w:rsidRPr="00C00042">
        <w:rPr>
          <w:rFonts w:ascii="Arial" w:hAnsi="Arial" w:cs="Arial"/>
          <w:lang w:val="en-AU"/>
        </w:rPr>
        <w:t>fetal</w:t>
      </w:r>
      <w:proofErr w:type="spellEnd"/>
      <w:r w:rsidR="00D04714" w:rsidRPr="00C00042">
        <w:rPr>
          <w:rFonts w:ascii="Arial" w:hAnsi="Arial" w:cs="Arial"/>
          <w:lang w:val="en-AU"/>
        </w:rPr>
        <w:t xml:space="preserve"> and adult type 2 alveolar epithelial cells</w:t>
      </w:r>
      <w:r w:rsidR="00F15D34" w:rsidRPr="00C00042">
        <w:rPr>
          <w:rFonts w:ascii="Arial" w:hAnsi="Arial" w:cs="Arial"/>
          <w:lang w:val="en-AU"/>
        </w:rPr>
        <w:t xml:space="preserve"> </w:t>
      </w:r>
      <w:r w:rsidR="00F15D34" w:rsidRPr="00C00042">
        <w:rPr>
          <w:rFonts w:ascii="Arial" w:hAnsi="Arial" w:cs="Arial"/>
          <w:lang w:val="en-AU"/>
        </w:rPr>
        <w:fldChar w:fldCharType="begin">
          <w:fldData xml:space="preserve">PEVuZE5vdGU+PENpdGU+PEF1dGhvcj5IYXdraW5zPC9BdXRob3I+PFllYXI+MjAxNzwvWWVhcj48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=
</w:fldData>
        </w:fldChar>
      </w:r>
      <w:r w:rsidR="00BE7707" w:rsidRPr="00C00042">
        <w:rPr>
          <w:rFonts w:ascii="Arial" w:hAnsi="Arial" w:cs="Arial"/>
          <w:lang w:val="en-AU"/>
        </w:rPr>
        <w:instrText xml:space="preserve"> ADDIN EN.CITE </w:instrText>
      </w:r>
      <w:r w:rsidR="00BE7707" w:rsidRPr="00C00042">
        <w:rPr>
          <w:rFonts w:ascii="Arial" w:hAnsi="Arial" w:cs="Arial"/>
          <w:lang w:val="en-AU"/>
        </w:rPr>
        <w:fldChar w:fldCharType="begin">
          <w:fldData xml:space="preserve">PEVuZE5vdGU+PENpdGU+PEF1dGhvcj5IYXdraW5zPC9BdXRob3I+PFllYXI+MjAxNzwvWWVhcj48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=
</w:fldData>
        </w:fldChar>
      </w:r>
      <w:r w:rsidR="00BE7707" w:rsidRPr="00C00042">
        <w:rPr>
          <w:rFonts w:ascii="Arial" w:hAnsi="Arial" w:cs="Arial"/>
          <w:lang w:val="en-AU"/>
        </w:rPr>
        <w:instrText xml:space="preserve"> ADDIN EN.CITE.DATA </w:instrText>
      </w:r>
      <w:r w:rsidR="00BE7707" w:rsidRPr="00C00042">
        <w:rPr>
          <w:rFonts w:ascii="Arial" w:hAnsi="Arial" w:cs="Arial"/>
          <w:lang w:val="en-AU"/>
        </w:rPr>
      </w:r>
      <w:r w:rsidR="00BE7707" w:rsidRPr="00C00042">
        <w:rPr>
          <w:rFonts w:ascii="Arial" w:hAnsi="Arial" w:cs="Arial"/>
          <w:lang w:val="en-AU"/>
        </w:rPr>
        <w:fldChar w:fldCharType="end"/>
      </w:r>
      <w:r w:rsidR="00F15D34" w:rsidRPr="00C00042">
        <w:rPr>
          <w:rFonts w:ascii="Arial" w:hAnsi="Arial" w:cs="Arial"/>
          <w:lang w:val="en-AU"/>
        </w:rPr>
      </w:r>
      <w:r w:rsidR="00F15D34" w:rsidRPr="00C00042">
        <w:rPr>
          <w:rFonts w:ascii="Arial" w:hAnsi="Arial" w:cs="Arial"/>
          <w:lang w:val="en-AU"/>
        </w:rPr>
        <w:fldChar w:fldCharType="separate"/>
      </w:r>
      <w:r w:rsidR="00BE7707" w:rsidRPr="00C00042">
        <w:rPr>
          <w:rFonts w:ascii="Arial" w:hAnsi="Arial" w:cs="Arial"/>
          <w:noProof/>
          <w:lang w:val="en-AU"/>
        </w:rPr>
        <w:t>(29, 32)</w:t>
      </w:r>
      <w:r w:rsidR="00F15D34" w:rsidRPr="00C00042">
        <w:rPr>
          <w:rFonts w:ascii="Arial" w:hAnsi="Arial" w:cs="Arial"/>
          <w:lang w:val="en-AU"/>
        </w:rPr>
        <w:fldChar w:fldCharType="end"/>
      </w:r>
      <w:r w:rsidR="00C0208D" w:rsidRPr="00C00042">
        <w:rPr>
          <w:rFonts w:ascii="Arial" w:hAnsi="Arial" w:cs="Arial"/>
          <w:lang w:val="en-AU"/>
        </w:rPr>
        <w:t xml:space="preserve"> (GEO accession: </w:t>
      </w:r>
      <w:r w:rsidR="007F3D74" w:rsidRPr="00C00042">
        <w:rPr>
          <w:rFonts w:ascii="Arial" w:hAnsi="Arial" w:cs="Arial"/>
        </w:rPr>
        <w:t xml:space="preserve">GSE83310, </w:t>
      </w:r>
      <w:hyperlink r:id="rId9" w:tgtFrame="_blank" w:history="1">
        <w:r w:rsidR="00C0208D" w:rsidRPr="00C00042">
          <w:rPr>
            <w:rStyle w:val="Hyperlink"/>
            <w:rFonts w:ascii="Arial" w:hAnsi="Arial" w:cs="Arial"/>
            <w:color w:val="auto"/>
            <w:u w:val="none"/>
          </w:rPr>
          <w:t>GSE96642</w:t>
        </w:r>
      </w:hyperlink>
      <w:r w:rsidR="007F3D74" w:rsidRPr="00C00042">
        <w:rPr>
          <w:rFonts w:ascii="Arial" w:hAnsi="Arial" w:cs="Arial"/>
          <w:lang w:val="en-AU"/>
        </w:rPr>
        <w:t>)</w:t>
      </w:r>
      <w:r w:rsidR="00966672" w:rsidRPr="00C00042">
        <w:rPr>
          <w:rFonts w:ascii="Arial" w:hAnsi="Arial" w:cs="Arial"/>
          <w:lang w:val="en-AU"/>
        </w:rPr>
        <w:t>.</w:t>
      </w:r>
      <w:r w:rsidR="00B77E9F" w:rsidRPr="00C00042">
        <w:rPr>
          <w:rFonts w:ascii="Arial" w:hAnsi="Arial" w:cs="Arial"/>
          <w:lang w:val="en-AU"/>
        </w:rPr>
        <w:t xml:space="preserve"> </w:t>
      </w:r>
    </w:p>
    <w:p w14:paraId="7C0890CE" w14:textId="77777777" w:rsidR="00E6085C" w:rsidRPr="00C00042" w:rsidRDefault="00E6085C" w:rsidP="00E6085C">
      <w:pPr>
        <w:pStyle w:val="Heading2"/>
        <w:rPr>
          <w:rFonts w:ascii="Arial" w:hAnsi="Arial" w:cs="Arial"/>
          <w:i/>
          <w:color w:val="auto"/>
          <w:sz w:val="24"/>
          <w:szCs w:val="24"/>
        </w:rPr>
      </w:pPr>
      <w:r w:rsidRPr="00C00042">
        <w:rPr>
          <w:rFonts w:ascii="Arial" w:hAnsi="Arial" w:cs="Arial"/>
          <w:i/>
          <w:color w:val="auto"/>
          <w:sz w:val="24"/>
          <w:szCs w:val="24"/>
        </w:rPr>
        <w:t>Real-Time Quantitative Reverse Transcription PCR</w:t>
      </w:r>
    </w:p>
    <w:p w14:paraId="6FA823CC" w14:textId="43CEAFEB" w:rsidR="00E6085C" w:rsidRPr="00C00042" w:rsidRDefault="006E325A" w:rsidP="00E6085C">
      <w:pPr>
        <w:jc w:val="both"/>
        <w:rPr>
          <w:rFonts w:ascii="Arial" w:hAnsi="Arial" w:cs="Arial"/>
          <w:b/>
        </w:rPr>
      </w:pPr>
      <w:r w:rsidRPr="00C00042">
        <w:rPr>
          <w:rFonts w:ascii="Arial" w:hAnsi="Arial" w:cs="Arial"/>
          <w:lang w:val="en-AU"/>
        </w:rPr>
        <w:t xml:space="preserve">Samples were collected in </w:t>
      </w:r>
      <w:proofErr w:type="spellStart"/>
      <w:r w:rsidRPr="00C00042">
        <w:rPr>
          <w:rFonts w:ascii="Arial" w:hAnsi="Arial" w:cs="Arial"/>
          <w:lang w:val="en-AU"/>
        </w:rPr>
        <w:t>Qiazol</w:t>
      </w:r>
      <w:proofErr w:type="spellEnd"/>
      <w:r w:rsidRPr="00C00042">
        <w:rPr>
          <w:rFonts w:ascii="Arial" w:hAnsi="Arial" w:cs="Arial"/>
          <w:lang w:val="en-AU"/>
        </w:rPr>
        <w:t xml:space="preserve"> (Qiagen, 79306) and stored at -80°C before RNA extraction using the RNeasy Plus Mini Kit following the manufacturer’s instructions (Qiagen, 74104). Complementary DNA (cDNA) was synthesized using </w:t>
      </w:r>
      <w:proofErr w:type="spellStart"/>
      <w:r w:rsidRPr="00C00042">
        <w:rPr>
          <w:rFonts w:ascii="Arial" w:hAnsi="Arial" w:cs="Arial"/>
          <w:lang w:val="en-AU"/>
        </w:rPr>
        <w:t>MultiScribe</w:t>
      </w:r>
      <w:proofErr w:type="spellEnd"/>
      <w:r w:rsidRPr="00C00042">
        <w:rPr>
          <w:rFonts w:ascii="Arial" w:hAnsi="Arial" w:cs="Arial"/>
          <w:lang w:val="en-AU"/>
        </w:rPr>
        <w:t xml:space="preserve"> Reverse Transcriptase (Applied Biosystems, 4374967). Quantitative RT-qPCR was performed for 40 cycles using predesigned TaqMan probes (Applied Biosystems).</w:t>
      </w:r>
      <w:r w:rsidR="00684194" w:rsidRPr="00C00042">
        <w:rPr>
          <w:rFonts w:ascii="Arial" w:hAnsi="Arial" w:cs="Arial"/>
          <w:lang w:val="en-AU"/>
        </w:rPr>
        <w:t xml:space="preserve"> </w:t>
      </w:r>
      <w:r w:rsidR="00E6085C" w:rsidRPr="00C00042">
        <w:rPr>
          <w:rFonts w:ascii="Arial" w:hAnsi="Arial" w:cs="Arial"/>
        </w:rPr>
        <w:t xml:space="preserve">Probes used in this study were: </w:t>
      </w:r>
      <w:r w:rsidR="00E6085C" w:rsidRPr="00C00042">
        <w:rPr>
          <w:rFonts w:ascii="Arial" w:hAnsi="Arial" w:cs="Arial"/>
          <w:i/>
          <w:iCs/>
        </w:rPr>
        <w:t xml:space="preserve">SFTPC </w:t>
      </w:r>
      <w:r w:rsidR="00E6085C" w:rsidRPr="00C00042">
        <w:rPr>
          <w:rFonts w:ascii="Arial" w:hAnsi="Arial" w:cs="Arial"/>
        </w:rPr>
        <w:lastRenderedPageBreak/>
        <w:t xml:space="preserve">(Hs00161628_m1), </w:t>
      </w:r>
      <w:r w:rsidR="00E6085C" w:rsidRPr="00C00042">
        <w:rPr>
          <w:rFonts w:ascii="Arial" w:hAnsi="Arial" w:cs="Arial"/>
          <w:i/>
          <w:iCs/>
        </w:rPr>
        <w:t>NKX2-1</w:t>
      </w:r>
      <w:r w:rsidR="00E6085C" w:rsidRPr="00C00042">
        <w:rPr>
          <w:rFonts w:ascii="Arial" w:hAnsi="Arial" w:cs="Arial"/>
        </w:rPr>
        <w:t xml:space="preserve"> (Hs00968940_m1), </w:t>
      </w:r>
      <w:r w:rsidR="00D152DB" w:rsidRPr="00C00042">
        <w:rPr>
          <w:rFonts w:ascii="Arial" w:hAnsi="Arial" w:cs="Arial"/>
          <w:i/>
          <w:iCs/>
        </w:rPr>
        <w:t>FAM13A</w:t>
      </w:r>
      <w:r w:rsidR="00E6085C" w:rsidRPr="00C00042">
        <w:rPr>
          <w:rFonts w:ascii="Arial" w:hAnsi="Arial" w:cs="Arial"/>
        </w:rPr>
        <w:t xml:space="preserve"> (</w:t>
      </w:r>
      <w:r w:rsidR="00C668F4" w:rsidRPr="00C00042">
        <w:rPr>
          <w:rFonts w:ascii="Arial" w:hAnsi="Arial" w:cs="Arial"/>
        </w:rPr>
        <w:t>Hs01596554_m1</w:t>
      </w:r>
      <w:r w:rsidR="00D152DB" w:rsidRPr="00C00042">
        <w:rPr>
          <w:rFonts w:ascii="Arial" w:hAnsi="Arial" w:cs="Arial"/>
        </w:rPr>
        <w:t xml:space="preserve">), </w:t>
      </w:r>
      <w:r w:rsidR="00872A27" w:rsidRPr="00C00042">
        <w:rPr>
          <w:rFonts w:ascii="Arial" w:hAnsi="Arial" w:cs="Arial"/>
          <w:i/>
          <w:iCs/>
        </w:rPr>
        <w:t>FAM13A</w:t>
      </w:r>
      <w:r w:rsidR="00872A27" w:rsidRPr="00C00042">
        <w:rPr>
          <w:rFonts w:ascii="Arial" w:hAnsi="Arial" w:cs="Arial"/>
        </w:rPr>
        <w:t xml:space="preserve"> (</w:t>
      </w:r>
      <w:r w:rsidR="006B2273" w:rsidRPr="00C00042">
        <w:rPr>
          <w:rFonts w:ascii="Arial" w:hAnsi="Arial" w:cs="Arial"/>
        </w:rPr>
        <w:t>Hs00208453_m1</w:t>
      </w:r>
      <w:r w:rsidR="00872A27" w:rsidRPr="00C00042">
        <w:rPr>
          <w:rFonts w:ascii="Arial" w:hAnsi="Arial" w:cs="Arial"/>
        </w:rPr>
        <w:t xml:space="preserve">), </w:t>
      </w:r>
      <w:r w:rsidR="00D152DB" w:rsidRPr="00C00042">
        <w:rPr>
          <w:rFonts w:ascii="Arial" w:hAnsi="Arial" w:cs="Arial"/>
          <w:i/>
          <w:iCs/>
        </w:rPr>
        <w:t>SCGB</w:t>
      </w:r>
      <w:r w:rsidR="00D969B7" w:rsidRPr="00C00042">
        <w:rPr>
          <w:rFonts w:ascii="Arial" w:hAnsi="Arial" w:cs="Arial"/>
          <w:i/>
          <w:iCs/>
        </w:rPr>
        <w:t>3</w:t>
      </w:r>
      <w:r w:rsidR="00D152DB" w:rsidRPr="00C00042">
        <w:rPr>
          <w:rFonts w:ascii="Arial" w:hAnsi="Arial" w:cs="Arial"/>
          <w:i/>
          <w:iCs/>
        </w:rPr>
        <w:t>A</w:t>
      </w:r>
      <w:r w:rsidR="00D969B7" w:rsidRPr="00C00042">
        <w:rPr>
          <w:rFonts w:ascii="Arial" w:hAnsi="Arial" w:cs="Arial"/>
          <w:i/>
          <w:iCs/>
        </w:rPr>
        <w:t>2</w:t>
      </w:r>
      <w:r w:rsidR="00D152DB" w:rsidRPr="00C00042">
        <w:rPr>
          <w:rFonts w:ascii="Arial" w:hAnsi="Arial" w:cs="Arial"/>
        </w:rPr>
        <w:t xml:space="preserve"> (</w:t>
      </w:r>
      <w:r w:rsidR="00D969B7" w:rsidRPr="00C00042">
        <w:rPr>
          <w:rFonts w:ascii="Arial" w:hAnsi="Arial" w:cs="Arial"/>
        </w:rPr>
        <w:t>Hs0036978_m1</w:t>
      </w:r>
      <w:r w:rsidR="00D152DB" w:rsidRPr="00C00042">
        <w:rPr>
          <w:rFonts w:ascii="Arial" w:hAnsi="Arial" w:cs="Arial"/>
        </w:rPr>
        <w:t xml:space="preserve">), </w:t>
      </w:r>
      <w:r w:rsidR="00F34436" w:rsidRPr="00C00042">
        <w:rPr>
          <w:rFonts w:ascii="Arial" w:hAnsi="Arial" w:cs="Arial"/>
          <w:i/>
          <w:iCs/>
        </w:rPr>
        <w:t>PAX8</w:t>
      </w:r>
      <w:r w:rsidR="00F34436" w:rsidRPr="00C00042">
        <w:rPr>
          <w:rFonts w:ascii="Arial" w:hAnsi="Arial" w:cs="Arial"/>
        </w:rPr>
        <w:t xml:space="preserve"> (</w:t>
      </w:r>
      <w:r w:rsidR="006B2273" w:rsidRPr="00C00042">
        <w:rPr>
          <w:rFonts w:ascii="Arial" w:hAnsi="Arial" w:cs="Arial"/>
        </w:rPr>
        <w:t>Hs00247586_m1</w:t>
      </w:r>
      <w:r w:rsidR="00F34436" w:rsidRPr="00C00042">
        <w:rPr>
          <w:rFonts w:ascii="Arial" w:hAnsi="Arial" w:cs="Arial"/>
        </w:rPr>
        <w:t xml:space="preserve">), </w:t>
      </w:r>
      <w:r w:rsidR="00F34436" w:rsidRPr="00C00042">
        <w:rPr>
          <w:rFonts w:ascii="Arial" w:hAnsi="Arial" w:cs="Arial"/>
          <w:i/>
          <w:iCs/>
        </w:rPr>
        <w:t>OTX2</w:t>
      </w:r>
      <w:r w:rsidR="00F34436" w:rsidRPr="00C00042">
        <w:rPr>
          <w:rFonts w:ascii="Arial" w:hAnsi="Arial" w:cs="Arial"/>
        </w:rPr>
        <w:t xml:space="preserve"> (</w:t>
      </w:r>
      <w:r w:rsidR="006B2273" w:rsidRPr="00C00042">
        <w:rPr>
          <w:rFonts w:ascii="Arial" w:hAnsi="Arial" w:cs="Arial"/>
        </w:rPr>
        <w:t>Hs00222238_m1</w:t>
      </w:r>
      <w:r w:rsidR="00F34436" w:rsidRPr="00C00042">
        <w:rPr>
          <w:rFonts w:ascii="Arial" w:hAnsi="Arial" w:cs="Arial"/>
        </w:rPr>
        <w:t xml:space="preserve">), </w:t>
      </w:r>
      <w:r w:rsidR="00F34436" w:rsidRPr="00C00042">
        <w:rPr>
          <w:rFonts w:ascii="Arial" w:hAnsi="Arial" w:cs="Arial"/>
          <w:i/>
          <w:iCs/>
        </w:rPr>
        <w:t>AFP</w:t>
      </w:r>
      <w:r w:rsidR="00F34436" w:rsidRPr="00C00042">
        <w:rPr>
          <w:rFonts w:ascii="Arial" w:hAnsi="Arial" w:cs="Arial"/>
        </w:rPr>
        <w:t xml:space="preserve"> (</w:t>
      </w:r>
      <w:r w:rsidR="0072578F" w:rsidRPr="00C00042">
        <w:rPr>
          <w:rFonts w:ascii="Arial" w:hAnsi="Arial" w:cs="Arial"/>
        </w:rPr>
        <w:t>Hs01040598_m1</w:t>
      </w:r>
      <w:r w:rsidR="00F34436" w:rsidRPr="00C00042">
        <w:rPr>
          <w:rFonts w:ascii="Arial" w:hAnsi="Arial" w:cs="Arial"/>
        </w:rPr>
        <w:t xml:space="preserve">), </w:t>
      </w:r>
      <w:r w:rsidR="00F34436" w:rsidRPr="00C00042">
        <w:rPr>
          <w:rFonts w:ascii="Arial" w:hAnsi="Arial" w:cs="Arial"/>
          <w:i/>
          <w:iCs/>
        </w:rPr>
        <w:t>TFF1</w:t>
      </w:r>
      <w:r w:rsidR="00F34436" w:rsidRPr="00C00042">
        <w:rPr>
          <w:rFonts w:ascii="Arial" w:hAnsi="Arial" w:cs="Arial"/>
        </w:rPr>
        <w:t xml:space="preserve"> (</w:t>
      </w:r>
      <w:r w:rsidR="00417BB4" w:rsidRPr="00C00042">
        <w:rPr>
          <w:rFonts w:ascii="Arial" w:hAnsi="Arial" w:cs="Arial"/>
        </w:rPr>
        <w:t>Hs00907239_m1</w:t>
      </w:r>
      <w:r w:rsidR="00F34436" w:rsidRPr="00C00042">
        <w:rPr>
          <w:rFonts w:ascii="Arial" w:hAnsi="Arial" w:cs="Arial"/>
        </w:rPr>
        <w:t xml:space="preserve">), </w:t>
      </w:r>
      <w:r w:rsidR="00F34436" w:rsidRPr="00C00042">
        <w:rPr>
          <w:rFonts w:ascii="Arial" w:hAnsi="Arial" w:cs="Arial"/>
          <w:i/>
          <w:iCs/>
        </w:rPr>
        <w:t>CDX2</w:t>
      </w:r>
      <w:r w:rsidR="00F34436" w:rsidRPr="00C00042">
        <w:rPr>
          <w:rFonts w:ascii="Arial" w:hAnsi="Arial" w:cs="Arial"/>
        </w:rPr>
        <w:t xml:space="preserve"> (</w:t>
      </w:r>
      <w:r w:rsidR="00C668F4" w:rsidRPr="00C00042">
        <w:rPr>
          <w:rFonts w:ascii="Arial" w:hAnsi="Arial" w:cs="Arial"/>
        </w:rPr>
        <w:t>Hs01078080_m1</w:t>
      </w:r>
      <w:r w:rsidR="00F34436" w:rsidRPr="00C00042">
        <w:rPr>
          <w:rFonts w:ascii="Arial" w:hAnsi="Arial" w:cs="Arial"/>
        </w:rPr>
        <w:t xml:space="preserve">), </w:t>
      </w:r>
      <w:r w:rsidR="00F34436" w:rsidRPr="00C00042">
        <w:rPr>
          <w:rFonts w:ascii="Arial" w:hAnsi="Arial" w:cs="Arial"/>
          <w:i/>
          <w:iCs/>
        </w:rPr>
        <w:t>TP63</w:t>
      </w:r>
      <w:r w:rsidR="00F34436" w:rsidRPr="00C00042">
        <w:rPr>
          <w:rFonts w:ascii="Arial" w:hAnsi="Arial" w:cs="Arial"/>
        </w:rPr>
        <w:t xml:space="preserve"> (</w:t>
      </w:r>
      <w:r w:rsidR="004C7F72" w:rsidRPr="00C00042">
        <w:rPr>
          <w:rFonts w:ascii="Arial" w:hAnsi="Arial" w:cs="Arial"/>
        </w:rPr>
        <w:t>HS00978340_m1</w:t>
      </w:r>
      <w:r w:rsidR="00F34436" w:rsidRPr="00C00042">
        <w:rPr>
          <w:rFonts w:ascii="Arial" w:hAnsi="Arial" w:cs="Arial"/>
        </w:rPr>
        <w:t xml:space="preserve">), </w:t>
      </w:r>
      <w:r w:rsidR="00F34436" w:rsidRPr="00C00042">
        <w:rPr>
          <w:rFonts w:ascii="Arial" w:hAnsi="Arial" w:cs="Arial"/>
          <w:i/>
          <w:iCs/>
        </w:rPr>
        <w:t>PDX1</w:t>
      </w:r>
      <w:r w:rsidR="00F34436" w:rsidRPr="00C00042">
        <w:rPr>
          <w:rFonts w:ascii="Arial" w:hAnsi="Arial" w:cs="Arial"/>
        </w:rPr>
        <w:t xml:space="preserve"> (</w:t>
      </w:r>
      <w:r w:rsidR="00F477A3" w:rsidRPr="00C00042">
        <w:rPr>
          <w:rFonts w:ascii="Arial" w:hAnsi="Arial" w:cs="Arial"/>
        </w:rPr>
        <w:t>Hs00426216_m1</w:t>
      </w:r>
      <w:r w:rsidR="00F34436" w:rsidRPr="00C00042">
        <w:rPr>
          <w:rFonts w:ascii="Arial" w:hAnsi="Arial" w:cs="Arial"/>
        </w:rPr>
        <w:t xml:space="preserve">), </w:t>
      </w:r>
      <w:r w:rsidR="00F34436" w:rsidRPr="00C00042">
        <w:rPr>
          <w:rFonts w:ascii="Arial" w:hAnsi="Arial" w:cs="Arial"/>
          <w:i/>
          <w:iCs/>
        </w:rPr>
        <w:t>FOXA2</w:t>
      </w:r>
      <w:r w:rsidR="00F34436" w:rsidRPr="00C00042">
        <w:rPr>
          <w:rFonts w:ascii="Arial" w:hAnsi="Arial" w:cs="Arial"/>
        </w:rPr>
        <w:t xml:space="preserve"> </w:t>
      </w:r>
      <w:r w:rsidR="00506B96" w:rsidRPr="00C00042">
        <w:rPr>
          <w:rFonts w:ascii="Arial" w:hAnsi="Arial" w:cs="Arial"/>
        </w:rPr>
        <w:t>(Hs05036278_s1</w:t>
      </w:r>
      <w:r w:rsidR="00F34436" w:rsidRPr="00C00042">
        <w:rPr>
          <w:rFonts w:ascii="Arial" w:hAnsi="Arial" w:cs="Arial"/>
        </w:rPr>
        <w:t>)</w:t>
      </w:r>
      <w:r w:rsidR="00B46A17" w:rsidRPr="00C00042">
        <w:rPr>
          <w:rFonts w:ascii="Arial" w:hAnsi="Arial" w:cs="Arial"/>
        </w:rPr>
        <w:t xml:space="preserve">, </w:t>
      </w:r>
      <w:r w:rsidR="00B46A17" w:rsidRPr="00C00042">
        <w:rPr>
          <w:rFonts w:ascii="Arial" w:hAnsi="Arial" w:cs="Arial"/>
          <w:i/>
          <w:iCs/>
        </w:rPr>
        <w:t>AXIN2</w:t>
      </w:r>
      <w:r w:rsidR="00B46A17" w:rsidRPr="00C00042">
        <w:rPr>
          <w:rFonts w:ascii="Arial" w:hAnsi="Arial" w:cs="Arial"/>
        </w:rPr>
        <w:t xml:space="preserve"> (</w:t>
      </w:r>
      <w:r w:rsidR="00C668F4" w:rsidRPr="00C00042">
        <w:rPr>
          <w:rFonts w:ascii="Arial" w:hAnsi="Arial" w:cs="Arial"/>
        </w:rPr>
        <w:t>Hs00610344_m1</w:t>
      </w:r>
      <w:r w:rsidR="00B46A17" w:rsidRPr="00C00042">
        <w:rPr>
          <w:rFonts w:ascii="Arial" w:hAnsi="Arial" w:cs="Arial"/>
        </w:rPr>
        <w:t xml:space="preserve">), </w:t>
      </w:r>
      <w:r w:rsidR="00B46A17" w:rsidRPr="00C00042">
        <w:rPr>
          <w:rFonts w:ascii="Arial" w:hAnsi="Arial" w:cs="Arial"/>
          <w:i/>
          <w:iCs/>
        </w:rPr>
        <w:t>LEF1</w:t>
      </w:r>
      <w:r w:rsidR="00B46A17" w:rsidRPr="00C00042">
        <w:rPr>
          <w:rFonts w:ascii="Arial" w:hAnsi="Arial" w:cs="Arial"/>
        </w:rPr>
        <w:t xml:space="preserve"> (</w:t>
      </w:r>
      <w:r w:rsidR="006B2273" w:rsidRPr="00C00042">
        <w:rPr>
          <w:rFonts w:ascii="Arial" w:hAnsi="Arial" w:cs="Arial"/>
        </w:rPr>
        <w:t>Hs01547250_m1</w:t>
      </w:r>
      <w:r w:rsidR="00B46A17" w:rsidRPr="00C00042">
        <w:rPr>
          <w:rFonts w:ascii="Arial" w:hAnsi="Arial" w:cs="Arial"/>
        </w:rPr>
        <w:t>)</w:t>
      </w:r>
      <w:r w:rsidR="00E6085C" w:rsidRPr="00C00042">
        <w:rPr>
          <w:rFonts w:ascii="Arial" w:hAnsi="Arial" w:cs="Arial"/>
        </w:rPr>
        <w:t>. Average Ct values for technical triplicates were calculated and normalized to internal 18S control. Fold change was determined over control cells using 2^-</w:t>
      </w:r>
      <w:proofErr w:type="spellStart"/>
      <w:r w:rsidR="00E6085C" w:rsidRPr="00C00042">
        <w:rPr>
          <w:rFonts w:ascii="Arial" w:hAnsi="Arial" w:cs="Arial"/>
        </w:rPr>
        <w:t>ΔΔCt</w:t>
      </w:r>
      <w:proofErr w:type="spellEnd"/>
      <w:r w:rsidR="00E6085C" w:rsidRPr="00C00042">
        <w:rPr>
          <w:rFonts w:ascii="Arial" w:hAnsi="Arial" w:cs="Arial"/>
        </w:rPr>
        <w:t xml:space="preserve">.  </w:t>
      </w:r>
    </w:p>
    <w:p w14:paraId="207237C8" w14:textId="77777777" w:rsidR="00E6085C" w:rsidRPr="00C00042" w:rsidRDefault="00E6085C" w:rsidP="00E6085C">
      <w:pPr>
        <w:pStyle w:val="Heading2"/>
        <w:rPr>
          <w:rFonts w:ascii="Arial" w:hAnsi="Arial" w:cs="Arial"/>
          <w:i/>
          <w:color w:val="auto"/>
          <w:sz w:val="24"/>
          <w:szCs w:val="24"/>
        </w:rPr>
      </w:pPr>
      <w:r w:rsidRPr="00C00042">
        <w:rPr>
          <w:rFonts w:ascii="Arial" w:hAnsi="Arial" w:cs="Arial"/>
          <w:i/>
          <w:color w:val="auto"/>
          <w:sz w:val="24"/>
          <w:szCs w:val="24"/>
        </w:rPr>
        <w:t>Immunostaining</w:t>
      </w:r>
    </w:p>
    <w:p w14:paraId="58D2B212" w14:textId="09C1ACB4" w:rsidR="00E6085C" w:rsidRPr="00C00042" w:rsidRDefault="00A80752" w:rsidP="00E6085C">
      <w:pPr>
        <w:jc w:val="both"/>
        <w:rPr>
          <w:rFonts w:ascii="Arial" w:hAnsi="Arial" w:cs="Arial"/>
        </w:rPr>
      </w:pPr>
      <w:r w:rsidRPr="00C00042">
        <w:rPr>
          <w:rFonts w:ascii="Arial" w:hAnsi="Arial" w:cs="Arial"/>
        </w:rPr>
        <w:t>Cells were fixed with 4% PFA for 20 minutes at room temperature. Samples</w:t>
      </w:r>
      <w:r w:rsidR="00E6085C" w:rsidRPr="00C00042">
        <w:rPr>
          <w:rFonts w:ascii="Arial" w:hAnsi="Arial" w:cs="Arial"/>
        </w:rPr>
        <w:t xml:space="preserve"> were washed with PBS, </w:t>
      </w:r>
      <w:proofErr w:type="spellStart"/>
      <w:r w:rsidR="00E6085C" w:rsidRPr="00C00042">
        <w:rPr>
          <w:rFonts w:ascii="Arial" w:hAnsi="Arial" w:cs="Arial"/>
        </w:rPr>
        <w:t>permeabilised</w:t>
      </w:r>
      <w:proofErr w:type="spellEnd"/>
      <w:r w:rsidR="00E6085C" w:rsidRPr="00C00042">
        <w:rPr>
          <w:rFonts w:ascii="Arial" w:hAnsi="Arial" w:cs="Arial"/>
        </w:rPr>
        <w:t xml:space="preserve"> with 0.3% Triton and blocked with 4% normal donkey serum (NDS). Primary antibodies were diluted in 4% NDS and incubated overnight at 4°C.  Primary antibodies used were: </w:t>
      </w:r>
      <w:r w:rsidR="007A7620" w:rsidRPr="00C00042">
        <w:rPr>
          <w:rFonts w:ascii="Arial" w:hAnsi="Arial" w:cs="Arial"/>
        </w:rPr>
        <w:t>NKX2-1 (</w:t>
      </w:r>
      <w:proofErr w:type="gramStart"/>
      <w:r w:rsidR="008E5D9E" w:rsidRPr="00C00042">
        <w:rPr>
          <w:rFonts w:ascii="Arial" w:hAnsi="Arial" w:cs="Arial"/>
        </w:rPr>
        <w:t xml:space="preserve">Dako, </w:t>
      </w:r>
      <w:r w:rsidR="00D426F9" w:rsidRPr="00C00042">
        <w:rPr>
          <w:rFonts w:ascii="Arial" w:hAnsi="Arial" w:cs="Arial"/>
        </w:rPr>
        <w:t>#</w:t>
      </w:r>
      <w:proofErr w:type="gramEnd"/>
      <w:r w:rsidR="00D426F9" w:rsidRPr="00C00042">
        <w:rPr>
          <w:rFonts w:ascii="Arial" w:hAnsi="Arial" w:cs="Arial"/>
        </w:rPr>
        <w:t>M3575 8G7G3/1</w:t>
      </w:r>
      <w:r w:rsidR="007A7620" w:rsidRPr="00C00042">
        <w:rPr>
          <w:rFonts w:ascii="Arial" w:hAnsi="Arial" w:cs="Arial"/>
        </w:rPr>
        <w:t>)</w:t>
      </w:r>
      <w:r w:rsidR="009C0248" w:rsidRPr="00C00042">
        <w:rPr>
          <w:rFonts w:ascii="Arial" w:hAnsi="Arial" w:cs="Arial"/>
        </w:rPr>
        <w:t xml:space="preserve"> and CDX2 </w:t>
      </w:r>
      <w:r w:rsidR="00215654" w:rsidRPr="00C00042">
        <w:rPr>
          <w:rFonts w:ascii="Arial" w:hAnsi="Arial" w:cs="Arial"/>
        </w:rPr>
        <w:t>(</w:t>
      </w:r>
      <w:proofErr w:type="gramStart"/>
      <w:r w:rsidR="00215654" w:rsidRPr="00C00042">
        <w:rPr>
          <w:rFonts w:ascii="Arial" w:hAnsi="Arial" w:cs="Arial"/>
        </w:rPr>
        <w:t>Abcam, #</w:t>
      </w:r>
      <w:proofErr w:type="gramEnd"/>
      <w:r w:rsidR="00215654" w:rsidRPr="00C00042">
        <w:rPr>
          <w:rFonts w:ascii="Arial" w:hAnsi="Arial" w:cs="Arial"/>
        </w:rPr>
        <w:t>ab76541 EPR2764Y)</w:t>
      </w:r>
      <w:r w:rsidR="00E6085C" w:rsidRPr="00C00042">
        <w:rPr>
          <w:rFonts w:ascii="Arial" w:hAnsi="Arial" w:cs="Arial"/>
        </w:rPr>
        <w:t xml:space="preserve">. Sections were washed PBS then incubated with fluorescent-conjugated secondary antibodies for 1 hour at room temperature before counterstaining with Hoechst 33342. Cells were imaged with a </w:t>
      </w:r>
      <w:r w:rsidR="000C4540" w:rsidRPr="00C00042">
        <w:rPr>
          <w:rFonts w:ascii="Arial" w:hAnsi="Arial" w:cs="Arial"/>
        </w:rPr>
        <w:t xml:space="preserve">Keyence BZ-X700 fluorescence microscope </w:t>
      </w:r>
      <w:r w:rsidR="00E6085C" w:rsidRPr="00C00042">
        <w:rPr>
          <w:rFonts w:ascii="Arial" w:hAnsi="Arial" w:cs="Arial"/>
        </w:rPr>
        <w:t>and images were processed in Image J and Fiji.</w:t>
      </w:r>
    </w:p>
    <w:p w14:paraId="1B185C52" w14:textId="37AC2E90" w:rsidR="00B300B6" w:rsidRPr="00C00042" w:rsidRDefault="00B300B6" w:rsidP="00B300B6">
      <w:pPr>
        <w:pStyle w:val="Heading2"/>
        <w:rPr>
          <w:rFonts w:ascii="Arial" w:hAnsi="Arial" w:cs="Arial"/>
          <w:i/>
          <w:color w:val="auto"/>
          <w:sz w:val="24"/>
          <w:szCs w:val="24"/>
        </w:rPr>
      </w:pPr>
      <w:r w:rsidRPr="00C00042">
        <w:rPr>
          <w:rFonts w:ascii="Arial" w:hAnsi="Arial" w:cs="Arial"/>
          <w:i/>
          <w:color w:val="auto"/>
          <w:sz w:val="24"/>
          <w:szCs w:val="24"/>
        </w:rPr>
        <w:t xml:space="preserve">7TC </w:t>
      </w:r>
      <w:r w:rsidR="00A91B69" w:rsidRPr="00C00042">
        <w:rPr>
          <w:rFonts w:ascii="Arial" w:hAnsi="Arial" w:cs="Arial"/>
          <w:i/>
          <w:color w:val="auto"/>
          <w:sz w:val="24"/>
          <w:szCs w:val="24"/>
        </w:rPr>
        <w:t xml:space="preserve">lentiviral </w:t>
      </w:r>
      <w:r w:rsidRPr="00C00042">
        <w:rPr>
          <w:rFonts w:ascii="Arial" w:hAnsi="Arial" w:cs="Arial"/>
          <w:i/>
          <w:color w:val="auto"/>
          <w:sz w:val="24"/>
          <w:szCs w:val="24"/>
        </w:rPr>
        <w:t>reporter</w:t>
      </w:r>
    </w:p>
    <w:p w14:paraId="11F04539" w14:textId="1DDBDA4A" w:rsidR="00B300B6" w:rsidRPr="00C00042" w:rsidRDefault="0055791C" w:rsidP="00A91B69">
      <w:pPr>
        <w:jc w:val="both"/>
        <w:rPr>
          <w:rFonts w:ascii="Arial" w:hAnsi="Arial" w:cs="Arial"/>
          <w:lang w:val="en-AU"/>
        </w:rPr>
      </w:pPr>
      <w:r w:rsidRPr="00C00042">
        <w:rPr>
          <w:rFonts w:ascii="Arial" w:hAnsi="Arial" w:cs="Arial"/>
          <w:lang w:val="en-AU"/>
        </w:rPr>
        <w:t xml:space="preserve">To monitor </w:t>
      </w:r>
      <w:proofErr w:type="spellStart"/>
      <w:r w:rsidRPr="00C00042">
        <w:rPr>
          <w:rFonts w:ascii="Arial" w:hAnsi="Arial" w:cs="Arial"/>
          <w:lang w:val="en-AU"/>
        </w:rPr>
        <w:t>Wnt</w:t>
      </w:r>
      <w:proofErr w:type="spellEnd"/>
      <w:r w:rsidRPr="00C00042">
        <w:rPr>
          <w:rFonts w:ascii="Arial" w:hAnsi="Arial" w:cs="Arial"/>
          <w:lang w:val="en-AU"/>
        </w:rPr>
        <w:t xml:space="preserve">/β-catenin activity we </w:t>
      </w:r>
      <w:r w:rsidR="00085940" w:rsidRPr="00C00042">
        <w:rPr>
          <w:rFonts w:ascii="Arial" w:hAnsi="Arial" w:cs="Arial"/>
          <w:lang w:val="en-AU"/>
        </w:rPr>
        <w:t>adapted a TOPFlash</w:t>
      </w:r>
      <w:r w:rsidR="00B95D12" w:rsidRPr="00C00042">
        <w:rPr>
          <w:rFonts w:ascii="Arial" w:hAnsi="Arial" w:cs="Arial"/>
          <w:lang w:val="en-AU"/>
        </w:rPr>
        <w:t xml:space="preserve"> system </w:t>
      </w:r>
      <w:r w:rsidR="00C211AD" w:rsidRPr="00C00042">
        <w:rPr>
          <w:rFonts w:ascii="Arial" w:hAnsi="Arial" w:cs="Arial"/>
          <w:lang w:val="en-AU"/>
        </w:rPr>
        <w:fldChar w:fldCharType="begin">
          <w:fldData xml:space="preserve">PEVuZE5vdGU+PENpdGU+PEF1dGhvcj5WZWVtYW48L0F1dGhvcj48WWVhcj4yMDAzPC9ZZWFyPjxS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</w:fldData>
        </w:fldChar>
      </w:r>
      <w:r w:rsidR="00BE7707" w:rsidRPr="00C00042">
        <w:rPr>
          <w:rFonts w:ascii="Arial" w:hAnsi="Arial" w:cs="Arial"/>
          <w:lang w:val="en-AU"/>
        </w:rPr>
        <w:instrText xml:space="preserve"> ADDIN EN.CITE </w:instrText>
      </w:r>
      <w:r w:rsidR="00BE7707" w:rsidRPr="00C00042">
        <w:rPr>
          <w:rFonts w:ascii="Arial" w:hAnsi="Arial" w:cs="Arial"/>
          <w:lang w:val="en-AU"/>
        </w:rPr>
        <w:fldChar w:fldCharType="begin">
          <w:fldData xml:space="preserve">PEVuZE5vdGU+PENpdGU+PEF1dGhvcj5WZWVtYW48L0F1dGhvcj48WWVhcj4yMDAzPC9ZZWFyPjxS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</w:fldData>
        </w:fldChar>
      </w:r>
      <w:r w:rsidR="00BE7707" w:rsidRPr="00C00042">
        <w:rPr>
          <w:rFonts w:ascii="Arial" w:hAnsi="Arial" w:cs="Arial"/>
          <w:lang w:val="en-AU"/>
        </w:rPr>
        <w:instrText xml:space="preserve"> ADDIN EN.CITE.DATA </w:instrText>
      </w:r>
      <w:r w:rsidR="00BE7707" w:rsidRPr="00C00042">
        <w:rPr>
          <w:rFonts w:ascii="Arial" w:hAnsi="Arial" w:cs="Arial"/>
          <w:lang w:val="en-AU"/>
        </w:rPr>
      </w:r>
      <w:r w:rsidR="00BE7707" w:rsidRPr="00C00042">
        <w:rPr>
          <w:rFonts w:ascii="Arial" w:hAnsi="Arial" w:cs="Arial"/>
          <w:lang w:val="en-AU"/>
        </w:rPr>
        <w:fldChar w:fldCharType="end"/>
      </w:r>
      <w:r w:rsidR="00C211AD" w:rsidRPr="00C00042">
        <w:rPr>
          <w:rFonts w:ascii="Arial" w:hAnsi="Arial" w:cs="Arial"/>
          <w:lang w:val="en-AU"/>
        </w:rPr>
      </w:r>
      <w:r w:rsidR="00C211AD" w:rsidRPr="00C00042">
        <w:rPr>
          <w:rFonts w:ascii="Arial" w:hAnsi="Arial" w:cs="Arial"/>
          <w:lang w:val="en-AU"/>
        </w:rPr>
        <w:fldChar w:fldCharType="separate"/>
      </w:r>
      <w:r w:rsidR="00BE7707" w:rsidRPr="00C00042">
        <w:rPr>
          <w:rFonts w:ascii="Arial" w:hAnsi="Arial" w:cs="Arial"/>
          <w:noProof/>
          <w:lang w:val="en-AU"/>
        </w:rPr>
        <w:t>(40, 41)</w:t>
      </w:r>
      <w:r w:rsidR="00C211AD" w:rsidRPr="00C00042">
        <w:rPr>
          <w:rFonts w:ascii="Arial" w:hAnsi="Arial" w:cs="Arial"/>
          <w:lang w:val="en-AU"/>
        </w:rPr>
        <w:fldChar w:fldCharType="end"/>
      </w:r>
      <w:r w:rsidR="00C211AD" w:rsidRPr="00C00042">
        <w:rPr>
          <w:rFonts w:ascii="Arial" w:hAnsi="Arial" w:cs="Arial"/>
          <w:lang w:val="en-AU"/>
        </w:rPr>
        <w:t xml:space="preserve">. </w:t>
      </w:r>
      <w:r w:rsidR="00C25AB8" w:rsidRPr="00C00042">
        <w:rPr>
          <w:rFonts w:ascii="Arial" w:hAnsi="Arial" w:cs="Arial"/>
          <w:lang w:val="en-AU"/>
        </w:rPr>
        <w:t xml:space="preserve">In brief, </w:t>
      </w:r>
      <w:r w:rsidR="00A91B69" w:rsidRPr="00C00042">
        <w:rPr>
          <w:rFonts w:ascii="Arial" w:hAnsi="Arial" w:cs="Arial"/>
          <w:lang w:val="en-AU"/>
        </w:rPr>
        <w:t xml:space="preserve">7xTcf binding sites </w:t>
      </w:r>
      <w:r w:rsidR="0071574D" w:rsidRPr="00C00042">
        <w:rPr>
          <w:rFonts w:ascii="Arial" w:hAnsi="Arial" w:cs="Arial"/>
          <w:lang w:val="en-AU"/>
        </w:rPr>
        <w:t>followed by a minimal promoter and miRFP670</w:t>
      </w:r>
      <w:r w:rsidR="001A2DB6" w:rsidRPr="00C00042">
        <w:rPr>
          <w:rFonts w:ascii="Arial" w:hAnsi="Arial" w:cs="Arial"/>
          <w:lang w:val="en-AU"/>
        </w:rPr>
        <w:t xml:space="preserve"> </w:t>
      </w:r>
      <w:r w:rsidR="001A2DB6" w:rsidRPr="00C00042">
        <w:rPr>
          <w:rFonts w:ascii="Arial" w:hAnsi="Arial" w:cs="Arial"/>
          <w:lang w:val="en-AU"/>
        </w:rPr>
        <w:fldChar w:fldCharType="begin">
          <w:fldData xml:space="preserve">PEVuZE5vdGU+PENpdGU+PEF1dGhvcj5CYWxvYmFuPC9BdXRob3I+PFllYXI+MjAxNzwvWWVhcj48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</w:fldData>
        </w:fldChar>
      </w:r>
      <w:r w:rsidR="00BE7707" w:rsidRPr="00C00042">
        <w:rPr>
          <w:rFonts w:ascii="Arial" w:hAnsi="Arial" w:cs="Arial"/>
          <w:lang w:val="en-AU"/>
        </w:rPr>
        <w:instrText xml:space="preserve"> ADDIN EN.CITE </w:instrText>
      </w:r>
      <w:r w:rsidR="00BE7707" w:rsidRPr="00C00042">
        <w:rPr>
          <w:rFonts w:ascii="Arial" w:hAnsi="Arial" w:cs="Arial"/>
          <w:lang w:val="en-AU"/>
        </w:rPr>
        <w:fldChar w:fldCharType="begin">
          <w:fldData xml:space="preserve">PEVuZE5vdGU+PENpdGU+PEF1dGhvcj5CYWxvYmFuPC9BdXRob3I+PFllYXI+MjAxNzwvWWVhcj48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</w:fldData>
        </w:fldChar>
      </w:r>
      <w:r w:rsidR="00BE7707" w:rsidRPr="00C00042">
        <w:rPr>
          <w:rFonts w:ascii="Arial" w:hAnsi="Arial" w:cs="Arial"/>
          <w:lang w:val="en-AU"/>
        </w:rPr>
        <w:instrText xml:space="preserve"> ADDIN EN.CITE.DATA </w:instrText>
      </w:r>
      <w:r w:rsidR="00BE7707" w:rsidRPr="00C00042">
        <w:rPr>
          <w:rFonts w:ascii="Arial" w:hAnsi="Arial" w:cs="Arial"/>
          <w:lang w:val="en-AU"/>
        </w:rPr>
      </w:r>
      <w:r w:rsidR="00BE7707" w:rsidRPr="00C00042">
        <w:rPr>
          <w:rFonts w:ascii="Arial" w:hAnsi="Arial" w:cs="Arial"/>
          <w:lang w:val="en-AU"/>
        </w:rPr>
        <w:fldChar w:fldCharType="end"/>
      </w:r>
      <w:r w:rsidR="001A2DB6" w:rsidRPr="00C00042">
        <w:rPr>
          <w:rFonts w:ascii="Arial" w:hAnsi="Arial" w:cs="Arial"/>
          <w:lang w:val="en-AU"/>
        </w:rPr>
      </w:r>
      <w:r w:rsidR="001A2DB6" w:rsidRPr="00C00042">
        <w:rPr>
          <w:rFonts w:ascii="Arial" w:hAnsi="Arial" w:cs="Arial"/>
          <w:lang w:val="en-AU"/>
        </w:rPr>
        <w:fldChar w:fldCharType="separate"/>
      </w:r>
      <w:r w:rsidR="00BE7707" w:rsidRPr="00C00042">
        <w:rPr>
          <w:rFonts w:ascii="Arial" w:hAnsi="Arial" w:cs="Arial"/>
          <w:noProof/>
          <w:lang w:val="en-AU"/>
        </w:rPr>
        <w:t>(42)</w:t>
      </w:r>
      <w:r w:rsidR="001A2DB6" w:rsidRPr="00C00042">
        <w:rPr>
          <w:rFonts w:ascii="Arial" w:hAnsi="Arial" w:cs="Arial"/>
          <w:lang w:val="en-AU"/>
        </w:rPr>
        <w:fldChar w:fldCharType="end"/>
      </w:r>
      <w:r w:rsidR="00EF23DE" w:rsidRPr="00C00042">
        <w:rPr>
          <w:rFonts w:ascii="Arial" w:hAnsi="Arial" w:cs="Arial"/>
          <w:lang w:val="en-AU"/>
        </w:rPr>
        <w:t xml:space="preserve"> were cloned into a </w:t>
      </w:r>
      <w:r w:rsidR="00651C31" w:rsidRPr="00C00042">
        <w:rPr>
          <w:rFonts w:ascii="Arial" w:hAnsi="Arial" w:cs="Arial"/>
          <w:lang w:val="en-AU"/>
        </w:rPr>
        <w:t xml:space="preserve">third-generation </w:t>
      </w:r>
      <w:r w:rsidR="00EF23DE" w:rsidRPr="00C00042">
        <w:rPr>
          <w:rFonts w:ascii="Arial" w:hAnsi="Arial" w:cs="Arial"/>
          <w:lang w:val="en-AU"/>
        </w:rPr>
        <w:t xml:space="preserve">lentiviral vector </w:t>
      </w:r>
      <w:r w:rsidR="00C265F1" w:rsidRPr="00C00042">
        <w:rPr>
          <w:rFonts w:ascii="Arial" w:hAnsi="Arial" w:cs="Arial"/>
          <w:lang w:val="en-AU"/>
        </w:rPr>
        <w:fldChar w:fldCharType="begin">
          <w:fldData xml:space="preserve">PEVuZE5vdGU+PENpdGU+PEF1dGhvcj5Nb3N0b3NsYXZza3k8L0F1dGhvcj48WWVhcj4yMDA2PC9Z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</w:fldData>
        </w:fldChar>
      </w:r>
      <w:r w:rsidR="00BE7707" w:rsidRPr="00C00042">
        <w:rPr>
          <w:rFonts w:ascii="Arial" w:hAnsi="Arial" w:cs="Arial"/>
          <w:lang w:val="en-AU"/>
        </w:rPr>
        <w:instrText xml:space="preserve"> ADDIN EN.CITE </w:instrText>
      </w:r>
      <w:r w:rsidR="00BE7707" w:rsidRPr="00C00042">
        <w:rPr>
          <w:rFonts w:ascii="Arial" w:hAnsi="Arial" w:cs="Arial"/>
          <w:lang w:val="en-AU"/>
        </w:rPr>
        <w:fldChar w:fldCharType="begin">
          <w:fldData xml:space="preserve">PEVuZE5vdGU+PENpdGU+PEF1dGhvcj5Nb3N0b3NsYXZza3k8L0F1dGhvcj48WWVhcj4yMDA2PC9Z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</w:fldData>
        </w:fldChar>
      </w:r>
      <w:r w:rsidR="00BE7707" w:rsidRPr="00C00042">
        <w:rPr>
          <w:rFonts w:ascii="Arial" w:hAnsi="Arial" w:cs="Arial"/>
          <w:lang w:val="en-AU"/>
        </w:rPr>
        <w:instrText xml:space="preserve"> ADDIN EN.CITE.DATA </w:instrText>
      </w:r>
      <w:r w:rsidR="00BE7707" w:rsidRPr="00C00042">
        <w:rPr>
          <w:rFonts w:ascii="Arial" w:hAnsi="Arial" w:cs="Arial"/>
          <w:lang w:val="en-AU"/>
        </w:rPr>
      </w:r>
      <w:r w:rsidR="00BE7707" w:rsidRPr="00C00042">
        <w:rPr>
          <w:rFonts w:ascii="Arial" w:hAnsi="Arial" w:cs="Arial"/>
          <w:lang w:val="en-AU"/>
        </w:rPr>
        <w:fldChar w:fldCharType="end"/>
      </w:r>
      <w:r w:rsidR="00C265F1" w:rsidRPr="00C00042">
        <w:rPr>
          <w:rFonts w:ascii="Arial" w:hAnsi="Arial" w:cs="Arial"/>
          <w:lang w:val="en-AU"/>
        </w:rPr>
      </w:r>
      <w:r w:rsidR="00C265F1" w:rsidRPr="00C00042">
        <w:rPr>
          <w:rFonts w:ascii="Arial" w:hAnsi="Arial" w:cs="Arial"/>
          <w:lang w:val="en-AU"/>
        </w:rPr>
        <w:fldChar w:fldCharType="separate"/>
      </w:r>
      <w:r w:rsidR="00BE7707" w:rsidRPr="00C00042">
        <w:rPr>
          <w:rFonts w:ascii="Arial" w:hAnsi="Arial" w:cs="Arial"/>
          <w:noProof/>
          <w:lang w:val="en-AU"/>
        </w:rPr>
        <w:t>(43)</w:t>
      </w:r>
      <w:r w:rsidR="00C265F1" w:rsidRPr="00C00042">
        <w:rPr>
          <w:rFonts w:ascii="Arial" w:hAnsi="Arial" w:cs="Arial"/>
          <w:lang w:val="en-AU"/>
        </w:rPr>
        <w:fldChar w:fldCharType="end"/>
      </w:r>
      <w:r w:rsidR="00C265F1" w:rsidRPr="00C00042">
        <w:rPr>
          <w:rFonts w:ascii="Arial" w:hAnsi="Arial" w:cs="Arial"/>
          <w:lang w:val="en-AU"/>
        </w:rPr>
        <w:t xml:space="preserve">. </w:t>
      </w:r>
      <w:r w:rsidR="00FC0616" w:rsidRPr="00C00042">
        <w:rPr>
          <w:rFonts w:ascii="Arial" w:hAnsi="Arial" w:cs="Arial"/>
          <w:lang w:val="en-AU"/>
        </w:rPr>
        <w:t xml:space="preserve">To track transduced cells, </w:t>
      </w:r>
      <w:r w:rsidR="00365E16" w:rsidRPr="00C00042">
        <w:rPr>
          <w:rFonts w:ascii="Arial" w:hAnsi="Arial" w:cs="Arial"/>
          <w:lang w:val="en-AU"/>
        </w:rPr>
        <w:t xml:space="preserve">a constitutive </w:t>
      </w:r>
      <w:proofErr w:type="spellStart"/>
      <w:r w:rsidR="00365E16" w:rsidRPr="00C00042">
        <w:rPr>
          <w:rFonts w:ascii="Arial" w:hAnsi="Arial" w:cs="Arial"/>
          <w:lang w:val="en-AU"/>
        </w:rPr>
        <w:t>TagBFP</w:t>
      </w:r>
      <w:proofErr w:type="spellEnd"/>
      <w:r w:rsidR="00365E16" w:rsidRPr="00C00042">
        <w:rPr>
          <w:rFonts w:ascii="Arial" w:hAnsi="Arial" w:cs="Arial"/>
          <w:lang w:val="en-AU"/>
        </w:rPr>
        <w:t xml:space="preserve"> was also introduced </w:t>
      </w:r>
      <w:r w:rsidR="005320CB" w:rsidRPr="00C00042">
        <w:rPr>
          <w:rFonts w:ascii="Arial" w:hAnsi="Arial" w:cs="Arial"/>
          <w:lang w:val="en-AU"/>
        </w:rPr>
        <w:t xml:space="preserve">to the vector. </w:t>
      </w:r>
      <w:r w:rsidR="00F73934" w:rsidRPr="00C00042">
        <w:rPr>
          <w:rFonts w:ascii="Arial" w:hAnsi="Arial" w:cs="Arial"/>
          <w:lang w:val="en-AU"/>
        </w:rPr>
        <w:t xml:space="preserve">Lentivirus was produced as previously described </w:t>
      </w:r>
      <w:r w:rsidR="00F73934" w:rsidRPr="00C00042">
        <w:rPr>
          <w:rFonts w:ascii="Arial" w:hAnsi="Arial" w:cs="Arial"/>
          <w:lang w:val="en-AU"/>
        </w:rPr>
        <w:fldChar w:fldCharType="begin">
          <w:fldData xml:space="preserve">PEVuZE5vdGU+PENpdGU+PEF1dGhvcj5XaWxzb248L0F1dGhvcj48WWVhcj4yMDEzPC9ZZWFyPjxS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</w:fldData>
        </w:fldChar>
      </w:r>
      <w:r w:rsidR="00BE7707" w:rsidRPr="00C00042">
        <w:rPr>
          <w:rFonts w:ascii="Arial" w:hAnsi="Arial" w:cs="Arial"/>
          <w:lang w:val="en-AU"/>
        </w:rPr>
        <w:instrText xml:space="preserve"> ADDIN EN.CITE </w:instrText>
      </w:r>
      <w:r w:rsidR="00BE7707" w:rsidRPr="00C00042">
        <w:rPr>
          <w:rFonts w:ascii="Arial" w:hAnsi="Arial" w:cs="Arial"/>
          <w:lang w:val="en-AU"/>
        </w:rPr>
        <w:fldChar w:fldCharType="begin">
          <w:fldData xml:space="preserve">PEVuZE5vdGU+PENpdGU+PEF1dGhvcj5XaWxzb248L0F1dGhvcj48WWVhcj4yMDEzPC9ZZWFyPjxS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</w:fldData>
        </w:fldChar>
      </w:r>
      <w:r w:rsidR="00BE7707" w:rsidRPr="00C00042">
        <w:rPr>
          <w:rFonts w:ascii="Arial" w:hAnsi="Arial" w:cs="Arial"/>
          <w:lang w:val="en-AU"/>
        </w:rPr>
        <w:instrText xml:space="preserve"> ADDIN EN.CITE.DATA </w:instrText>
      </w:r>
      <w:r w:rsidR="00BE7707" w:rsidRPr="00C00042">
        <w:rPr>
          <w:rFonts w:ascii="Arial" w:hAnsi="Arial" w:cs="Arial"/>
          <w:lang w:val="en-AU"/>
        </w:rPr>
      </w:r>
      <w:r w:rsidR="00BE7707" w:rsidRPr="00C00042">
        <w:rPr>
          <w:rFonts w:ascii="Arial" w:hAnsi="Arial" w:cs="Arial"/>
          <w:lang w:val="en-AU"/>
        </w:rPr>
        <w:fldChar w:fldCharType="end"/>
      </w:r>
      <w:r w:rsidR="00F73934" w:rsidRPr="00C00042">
        <w:rPr>
          <w:rFonts w:ascii="Arial" w:hAnsi="Arial" w:cs="Arial"/>
          <w:lang w:val="en-AU"/>
        </w:rPr>
      </w:r>
      <w:r w:rsidR="00F73934" w:rsidRPr="00C00042">
        <w:rPr>
          <w:rFonts w:ascii="Arial" w:hAnsi="Arial" w:cs="Arial"/>
          <w:lang w:val="en-AU"/>
        </w:rPr>
        <w:fldChar w:fldCharType="separate"/>
      </w:r>
      <w:r w:rsidR="00BE7707" w:rsidRPr="00C00042">
        <w:rPr>
          <w:rFonts w:ascii="Arial" w:hAnsi="Arial" w:cs="Arial"/>
          <w:noProof/>
          <w:lang w:val="en-AU"/>
        </w:rPr>
        <w:t>(44)</w:t>
      </w:r>
      <w:r w:rsidR="00F73934" w:rsidRPr="00C00042">
        <w:rPr>
          <w:rFonts w:ascii="Arial" w:hAnsi="Arial" w:cs="Arial"/>
          <w:lang w:val="en-AU"/>
        </w:rPr>
        <w:fldChar w:fldCharType="end"/>
      </w:r>
      <w:r w:rsidR="00572D6D" w:rsidRPr="00C00042">
        <w:rPr>
          <w:rFonts w:ascii="Arial" w:hAnsi="Arial" w:cs="Arial"/>
          <w:lang w:val="en-AU"/>
        </w:rPr>
        <w:t xml:space="preserve">. Definitive endoderm cells </w:t>
      </w:r>
      <w:r w:rsidR="007F5692" w:rsidRPr="00C00042">
        <w:rPr>
          <w:rFonts w:ascii="Arial" w:hAnsi="Arial" w:cs="Arial"/>
          <w:lang w:val="en-AU"/>
        </w:rPr>
        <w:t>were transduced on day 3 of the differentiation with MOI 20</w:t>
      </w:r>
      <w:r w:rsidR="0041790E" w:rsidRPr="00C00042">
        <w:rPr>
          <w:rFonts w:ascii="Arial" w:hAnsi="Arial" w:cs="Arial"/>
          <w:lang w:val="en-AU"/>
        </w:rPr>
        <w:t>. NKX2-1-GFP+</w:t>
      </w:r>
      <w:r w:rsidR="00D733E8" w:rsidRPr="00C00042">
        <w:rPr>
          <w:rFonts w:ascii="Arial" w:hAnsi="Arial" w:cs="Arial"/>
          <w:lang w:val="en-AU"/>
        </w:rPr>
        <w:t xml:space="preserve"> </w:t>
      </w:r>
      <w:proofErr w:type="spellStart"/>
      <w:r w:rsidR="00D733E8" w:rsidRPr="00C00042">
        <w:rPr>
          <w:rFonts w:ascii="Arial" w:hAnsi="Arial" w:cs="Arial"/>
          <w:lang w:val="en-AU"/>
        </w:rPr>
        <w:t>TagBFP</w:t>
      </w:r>
      <w:proofErr w:type="spellEnd"/>
      <w:r w:rsidR="00D733E8" w:rsidRPr="00C00042">
        <w:rPr>
          <w:rFonts w:ascii="Arial" w:hAnsi="Arial" w:cs="Arial"/>
          <w:lang w:val="en-AU"/>
        </w:rPr>
        <w:t>+ miRFP670+/-</w:t>
      </w:r>
      <w:r w:rsidR="0041790E" w:rsidRPr="00C00042">
        <w:rPr>
          <w:rFonts w:ascii="Arial" w:hAnsi="Arial" w:cs="Arial"/>
          <w:lang w:val="en-AU"/>
        </w:rPr>
        <w:t xml:space="preserve"> cells were analysed on day 14 of the </w:t>
      </w:r>
      <w:r w:rsidR="00AF63C6" w:rsidRPr="00C00042">
        <w:rPr>
          <w:rFonts w:ascii="Arial" w:hAnsi="Arial" w:cs="Arial"/>
          <w:lang w:val="en-AU"/>
        </w:rPr>
        <w:t xml:space="preserve">lung </w:t>
      </w:r>
      <w:r w:rsidR="0041790E" w:rsidRPr="00C00042">
        <w:rPr>
          <w:rFonts w:ascii="Arial" w:hAnsi="Arial" w:cs="Arial"/>
          <w:lang w:val="en-AU"/>
        </w:rPr>
        <w:t>differentiation by flow cytometry.</w:t>
      </w:r>
    </w:p>
    <w:p w14:paraId="26064225" w14:textId="77777777" w:rsidR="00E6085C" w:rsidRPr="00C00042" w:rsidRDefault="00E6085C" w:rsidP="00E6085C">
      <w:pPr>
        <w:pStyle w:val="Heading2"/>
        <w:rPr>
          <w:rFonts w:ascii="Arial" w:hAnsi="Arial" w:cs="Arial"/>
          <w:i/>
          <w:color w:val="auto"/>
          <w:sz w:val="24"/>
          <w:szCs w:val="24"/>
        </w:rPr>
      </w:pPr>
      <w:r w:rsidRPr="00C00042">
        <w:rPr>
          <w:rFonts w:ascii="Arial" w:hAnsi="Arial" w:cs="Arial"/>
          <w:i/>
          <w:color w:val="auto"/>
          <w:sz w:val="24"/>
          <w:szCs w:val="24"/>
        </w:rPr>
        <w:t>Single cell RNA sequencing</w:t>
      </w:r>
    </w:p>
    <w:p w14:paraId="5924449B" w14:textId="12286BDC" w:rsidR="00E6085C" w:rsidRPr="00C00042" w:rsidRDefault="0053346E" w:rsidP="00E6085C">
      <w:pPr>
        <w:jc w:val="both"/>
        <w:rPr>
          <w:rFonts w:ascii="Arial" w:hAnsi="Arial" w:cs="Arial"/>
        </w:rPr>
      </w:pPr>
      <w:r w:rsidRPr="00C00042">
        <w:rPr>
          <w:rFonts w:ascii="Arial" w:hAnsi="Arial" w:cs="Arial"/>
        </w:rPr>
        <w:t xml:space="preserve">FAM13A-long </w:t>
      </w:r>
      <w:r w:rsidR="00AD19F9" w:rsidRPr="00C00042">
        <w:rPr>
          <w:rFonts w:ascii="Arial" w:hAnsi="Arial" w:cs="Arial"/>
        </w:rPr>
        <w:t xml:space="preserve">wildtype and homozygous knockout cells were differentiated to anterior foregut endoderm (day 6 of the lung progenitor </w:t>
      </w:r>
      <w:r w:rsidR="00301D89" w:rsidRPr="00C00042">
        <w:rPr>
          <w:rFonts w:ascii="Arial" w:hAnsi="Arial" w:cs="Arial"/>
        </w:rPr>
        <w:t>differentiation protocol) or NKX2-1+ lung progenitors (day 15 of the lung progenitor differentiation protocol)</w:t>
      </w:r>
      <w:r w:rsidR="00DA4C0F" w:rsidRPr="00C00042">
        <w:rPr>
          <w:rFonts w:ascii="Arial" w:hAnsi="Arial" w:cs="Arial"/>
        </w:rPr>
        <w:t xml:space="preserve"> for single-cell RNA-sequencing (</w:t>
      </w:r>
      <w:proofErr w:type="spellStart"/>
      <w:r w:rsidR="00DA4C0F" w:rsidRPr="00C00042">
        <w:rPr>
          <w:rFonts w:ascii="Arial" w:hAnsi="Arial" w:cs="Arial"/>
        </w:rPr>
        <w:t>scRNA</w:t>
      </w:r>
      <w:proofErr w:type="spellEnd"/>
      <w:r w:rsidR="00DA4C0F" w:rsidRPr="00C00042">
        <w:rPr>
          <w:rFonts w:ascii="Arial" w:hAnsi="Arial" w:cs="Arial"/>
        </w:rPr>
        <w:t>-seq).</w:t>
      </w:r>
      <w:r w:rsidR="00E6085C" w:rsidRPr="00C00042">
        <w:rPr>
          <w:rFonts w:ascii="Arial" w:hAnsi="Arial" w:cs="Arial"/>
        </w:rPr>
        <w:t xml:space="preserve"> Cells were dissociated </w:t>
      </w:r>
      <w:r w:rsidR="0031572B" w:rsidRPr="00C00042">
        <w:rPr>
          <w:rFonts w:ascii="Arial" w:hAnsi="Arial" w:cs="Arial"/>
        </w:rPr>
        <w:t>with</w:t>
      </w:r>
      <w:r w:rsidR="00E6085C" w:rsidRPr="00C00042">
        <w:rPr>
          <w:rFonts w:ascii="Arial" w:hAnsi="Arial" w:cs="Arial"/>
        </w:rPr>
        <w:t xml:space="preserve"> 0.05% trypsin</w:t>
      </w:r>
      <w:r w:rsidR="0041654D" w:rsidRPr="00C00042">
        <w:rPr>
          <w:rFonts w:ascii="Arial" w:hAnsi="Arial" w:cs="Arial"/>
        </w:rPr>
        <w:t xml:space="preserve"> (D15) or </w:t>
      </w:r>
      <w:proofErr w:type="spellStart"/>
      <w:r w:rsidR="0041654D" w:rsidRPr="00C00042">
        <w:rPr>
          <w:rFonts w:ascii="Arial" w:hAnsi="Arial" w:cs="Arial"/>
        </w:rPr>
        <w:t>Accutase</w:t>
      </w:r>
      <w:proofErr w:type="spellEnd"/>
      <w:r w:rsidR="0041654D" w:rsidRPr="00C00042">
        <w:rPr>
          <w:rFonts w:ascii="Arial" w:hAnsi="Arial" w:cs="Arial"/>
        </w:rPr>
        <w:t xml:space="preserve"> (D6)</w:t>
      </w:r>
      <w:r w:rsidR="00283477" w:rsidRPr="00C00042">
        <w:rPr>
          <w:rFonts w:ascii="Arial" w:hAnsi="Arial" w:cs="Arial"/>
        </w:rPr>
        <w:t>. To multiplex samples, D6 cells were</w:t>
      </w:r>
      <w:r w:rsidR="00E6085C" w:rsidRPr="00C00042">
        <w:rPr>
          <w:rFonts w:ascii="Arial" w:hAnsi="Arial" w:cs="Arial"/>
        </w:rPr>
        <w:t xml:space="preserve"> incubated with Fc block (</w:t>
      </w:r>
      <w:proofErr w:type="spellStart"/>
      <w:proofErr w:type="gramStart"/>
      <w:r w:rsidR="00E6085C" w:rsidRPr="00C00042">
        <w:rPr>
          <w:rFonts w:ascii="Arial" w:hAnsi="Arial" w:cs="Arial"/>
        </w:rPr>
        <w:t>Biolegend</w:t>
      </w:r>
      <w:proofErr w:type="spellEnd"/>
      <w:r w:rsidR="00E6085C" w:rsidRPr="00C00042">
        <w:rPr>
          <w:rFonts w:ascii="Arial" w:hAnsi="Arial" w:cs="Arial"/>
        </w:rPr>
        <w:t>, #</w:t>
      </w:r>
      <w:proofErr w:type="gramEnd"/>
      <w:r w:rsidR="00E6085C" w:rsidRPr="00C00042">
        <w:rPr>
          <w:rFonts w:ascii="Arial" w:hAnsi="Arial" w:cs="Arial"/>
        </w:rPr>
        <w:t>422301) and stained with hashing antibodies (</w:t>
      </w:r>
      <w:proofErr w:type="spellStart"/>
      <w:proofErr w:type="gramStart"/>
      <w:r w:rsidR="00E6085C" w:rsidRPr="00C00042">
        <w:rPr>
          <w:rFonts w:ascii="Arial" w:hAnsi="Arial" w:cs="Arial"/>
        </w:rPr>
        <w:t>Biolegend</w:t>
      </w:r>
      <w:proofErr w:type="spellEnd"/>
      <w:r w:rsidR="00E6085C" w:rsidRPr="00C00042">
        <w:rPr>
          <w:rFonts w:ascii="Arial" w:hAnsi="Arial" w:cs="Arial"/>
        </w:rPr>
        <w:t>, #</w:t>
      </w:r>
      <w:proofErr w:type="gramEnd"/>
      <w:r w:rsidR="00E6085C" w:rsidRPr="00C00042">
        <w:rPr>
          <w:rFonts w:ascii="Arial" w:hAnsi="Arial" w:cs="Arial"/>
        </w:rPr>
        <w:t xml:space="preserve">394631 and #394633). </w:t>
      </w:r>
      <w:r w:rsidR="00884E95" w:rsidRPr="00C00042">
        <w:rPr>
          <w:rFonts w:ascii="Arial" w:hAnsi="Arial" w:cs="Arial"/>
        </w:rPr>
        <w:t>All cells were sorted to collect l</w:t>
      </w:r>
      <w:r w:rsidR="00E6085C" w:rsidRPr="00C00042">
        <w:rPr>
          <w:rFonts w:ascii="Arial" w:hAnsi="Arial" w:cs="Arial"/>
        </w:rPr>
        <w:t xml:space="preserve">ive cells </w:t>
      </w:r>
      <w:r w:rsidR="00884E95" w:rsidRPr="00C00042">
        <w:rPr>
          <w:rFonts w:ascii="Arial" w:hAnsi="Arial" w:cs="Arial"/>
        </w:rPr>
        <w:t>based on</w:t>
      </w:r>
      <w:r w:rsidR="00E6085C" w:rsidRPr="00C00042">
        <w:rPr>
          <w:rFonts w:ascii="Arial" w:hAnsi="Arial" w:cs="Arial"/>
        </w:rPr>
        <w:t xml:space="preserve"> Zombie NIR (</w:t>
      </w:r>
      <w:proofErr w:type="spellStart"/>
      <w:proofErr w:type="gramStart"/>
      <w:r w:rsidR="00E6085C" w:rsidRPr="00C00042">
        <w:rPr>
          <w:rFonts w:ascii="Arial" w:hAnsi="Arial" w:cs="Arial"/>
        </w:rPr>
        <w:t>Biolegend</w:t>
      </w:r>
      <w:proofErr w:type="spellEnd"/>
      <w:r w:rsidR="00E6085C" w:rsidRPr="00C00042">
        <w:rPr>
          <w:rFonts w:ascii="Arial" w:hAnsi="Arial" w:cs="Arial"/>
        </w:rPr>
        <w:t>, #</w:t>
      </w:r>
      <w:proofErr w:type="gramEnd"/>
      <w:r w:rsidR="00E6085C" w:rsidRPr="00C00042">
        <w:rPr>
          <w:rFonts w:ascii="Arial" w:hAnsi="Arial" w:cs="Arial"/>
        </w:rPr>
        <w:t xml:space="preserve">423106) on a </w:t>
      </w:r>
      <w:proofErr w:type="spellStart"/>
      <w:r w:rsidR="00E6085C" w:rsidRPr="00C00042">
        <w:rPr>
          <w:rFonts w:ascii="Arial" w:hAnsi="Arial" w:cs="Arial"/>
        </w:rPr>
        <w:t>MoFlo</w:t>
      </w:r>
      <w:proofErr w:type="spellEnd"/>
      <w:r w:rsidR="00E6085C" w:rsidRPr="00C00042">
        <w:rPr>
          <w:rFonts w:ascii="Arial" w:hAnsi="Arial" w:cs="Arial"/>
        </w:rPr>
        <w:t xml:space="preserve"> </w:t>
      </w:r>
      <w:proofErr w:type="spellStart"/>
      <w:r w:rsidR="00E6085C" w:rsidRPr="00C00042">
        <w:rPr>
          <w:rFonts w:ascii="Arial" w:hAnsi="Arial" w:cs="Arial"/>
        </w:rPr>
        <w:t>Astrios</w:t>
      </w:r>
      <w:proofErr w:type="spellEnd"/>
      <w:r w:rsidR="00E6085C" w:rsidRPr="00C00042">
        <w:rPr>
          <w:rFonts w:ascii="Arial" w:hAnsi="Arial" w:cs="Arial"/>
        </w:rPr>
        <w:t xml:space="preserve"> cell sorter (Beckman Coulter). Prior to capture, hashed cells were pooled 1:1. Libraries were prepared as per the 10x Genomics </w:t>
      </w:r>
      <w:proofErr w:type="spellStart"/>
      <w:r w:rsidR="00E6085C" w:rsidRPr="00C00042">
        <w:rPr>
          <w:rFonts w:ascii="Arial" w:hAnsi="Arial" w:cs="Arial"/>
        </w:rPr>
        <w:t>scRNA</w:t>
      </w:r>
      <w:proofErr w:type="spellEnd"/>
      <w:r w:rsidR="00E6085C" w:rsidRPr="00C00042">
        <w:rPr>
          <w:rFonts w:ascii="Arial" w:hAnsi="Arial" w:cs="Arial"/>
        </w:rPr>
        <w:t xml:space="preserve">-Seq 3’v3.1 and HTO protocols and quantified by a Kapp kit. Sequencing of both libraries (GEX and HTO) was performed using an Illumina </w:t>
      </w:r>
      <w:proofErr w:type="spellStart"/>
      <w:r w:rsidR="00E6085C" w:rsidRPr="00C00042">
        <w:rPr>
          <w:rFonts w:ascii="Arial" w:hAnsi="Arial" w:cs="Arial"/>
        </w:rPr>
        <w:t>NextSeq</w:t>
      </w:r>
      <w:proofErr w:type="spellEnd"/>
      <w:r w:rsidR="00E6085C" w:rsidRPr="00C00042">
        <w:rPr>
          <w:rFonts w:ascii="Arial" w:hAnsi="Arial" w:cs="Arial"/>
        </w:rPr>
        <w:t xml:space="preserve"> 2000 instrument, pooled 50:1. The sequencing generated reads with 94%≥Q30</w:t>
      </w:r>
      <w:r w:rsidR="00CC3475" w:rsidRPr="00C00042">
        <w:rPr>
          <w:rFonts w:ascii="Arial" w:hAnsi="Arial" w:cs="Arial"/>
        </w:rPr>
        <w:t xml:space="preserve">, </w:t>
      </w:r>
      <w:r w:rsidR="00676BB9" w:rsidRPr="00C00042">
        <w:rPr>
          <w:rFonts w:ascii="Arial" w:hAnsi="Arial" w:cs="Arial"/>
        </w:rPr>
        <w:t xml:space="preserve">and </w:t>
      </w:r>
      <w:r w:rsidR="00B30EDC" w:rsidRPr="00C00042">
        <w:rPr>
          <w:rFonts w:ascii="Arial" w:hAnsi="Arial" w:cs="Arial"/>
        </w:rPr>
        <w:t>an average of 40,575 mean reads per cell</w:t>
      </w:r>
      <w:r w:rsidR="00E6085C" w:rsidRPr="00C00042">
        <w:rPr>
          <w:rFonts w:ascii="Arial" w:hAnsi="Arial" w:cs="Arial"/>
        </w:rPr>
        <w:t xml:space="preserve">. </w:t>
      </w:r>
      <w:r w:rsidR="00E57A12" w:rsidRPr="00C00042">
        <w:rPr>
          <w:rFonts w:ascii="Arial" w:hAnsi="Arial" w:cs="Arial"/>
        </w:rPr>
        <w:t xml:space="preserve">To generate </w:t>
      </w:r>
      <w:proofErr w:type="spellStart"/>
      <w:r w:rsidR="00E6085C" w:rsidRPr="00C00042">
        <w:rPr>
          <w:rFonts w:ascii="Arial" w:hAnsi="Arial" w:cs="Arial"/>
        </w:rPr>
        <w:t>fastq</w:t>
      </w:r>
      <w:proofErr w:type="spellEnd"/>
      <w:r w:rsidR="00E6085C" w:rsidRPr="00C00042">
        <w:rPr>
          <w:rFonts w:ascii="Arial" w:hAnsi="Arial" w:cs="Arial"/>
        </w:rPr>
        <w:t xml:space="preserve"> files and count matrices (combining gene expression and antibody capture libraries for each sample)</w:t>
      </w:r>
      <w:r w:rsidR="00E57A12" w:rsidRPr="00C00042">
        <w:rPr>
          <w:rFonts w:ascii="Arial" w:hAnsi="Arial" w:cs="Arial"/>
        </w:rPr>
        <w:t xml:space="preserve"> we used the </w:t>
      </w:r>
      <w:proofErr w:type="spellStart"/>
      <w:r w:rsidR="00E57A12" w:rsidRPr="00C00042">
        <w:rPr>
          <w:rFonts w:ascii="Arial" w:hAnsi="Arial" w:cs="Arial"/>
        </w:rPr>
        <w:t>Cellranger</w:t>
      </w:r>
      <w:proofErr w:type="spellEnd"/>
      <w:r w:rsidR="00E57A12" w:rsidRPr="00C00042">
        <w:rPr>
          <w:rFonts w:ascii="Arial" w:hAnsi="Arial" w:cs="Arial"/>
        </w:rPr>
        <w:t xml:space="preserve"> 3.0.2 pipeline</w:t>
      </w:r>
      <w:r w:rsidR="00E6085C" w:rsidRPr="00C00042">
        <w:rPr>
          <w:rFonts w:ascii="Arial" w:hAnsi="Arial" w:cs="Arial"/>
        </w:rPr>
        <w:t xml:space="preserve">. </w:t>
      </w:r>
      <w:r w:rsidR="005F3715" w:rsidRPr="00C00042">
        <w:rPr>
          <w:rFonts w:ascii="Arial" w:hAnsi="Arial" w:cs="Arial"/>
        </w:rPr>
        <w:t>F</w:t>
      </w:r>
      <w:r w:rsidR="00E6085C" w:rsidRPr="00C00042">
        <w:rPr>
          <w:rFonts w:ascii="Arial" w:hAnsi="Arial" w:cs="Arial"/>
        </w:rPr>
        <w:t xml:space="preserve">or further processing and downstream </w:t>
      </w:r>
      <w:r w:rsidR="00BC052C" w:rsidRPr="00C00042">
        <w:rPr>
          <w:rFonts w:ascii="Arial" w:hAnsi="Arial" w:cs="Arial"/>
        </w:rPr>
        <w:t>analyses,</w:t>
      </w:r>
      <w:r w:rsidR="005F3715" w:rsidRPr="00C00042">
        <w:rPr>
          <w:rFonts w:ascii="Arial" w:hAnsi="Arial" w:cs="Arial"/>
        </w:rPr>
        <w:t xml:space="preserve"> we used Seurat (v 4.0.1)</w:t>
      </w:r>
      <w:r w:rsidR="00E6085C" w:rsidRPr="00C00042">
        <w:rPr>
          <w:rFonts w:ascii="Arial" w:hAnsi="Arial" w:cs="Arial"/>
        </w:rPr>
        <w:t>.</w:t>
      </w:r>
      <w:r w:rsidR="0063609A" w:rsidRPr="00C00042">
        <w:rPr>
          <w:rFonts w:ascii="Arial" w:hAnsi="Arial" w:cs="Arial"/>
        </w:rPr>
        <w:t xml:space="preserve"> T</w:t>
      </w:r>
      <w:r w:rsidR="00E6085C" w:rsidRPr="00C00042">
        <w:rPr>
          <w:rFonts w:ascii="Arial" w:hAnsi="Arial" w:cs="Arial"/>
        </w:rPr>
        <w:t xml:space="preserve">he </w:t>
      </w:r>
      <w:proofErr w:type="spellStart"/>
      <w:r w:rsidR="00E6085C" w:rsidRPr="00C00042">
        <w:rPr>
          <w:rFonts w:ascii="Arial" w:hAnsi="Arial" w:cs="Arial"/>
        </w:rPr>
        <w:t>HTODemux</w:t>
      </w:r>
      <w:proofErr w:type="spellEnd"/>
      <w:r w:rsidR="00E6085C" w:rsidRPr="00C00042">
        <w:rPr>
          <w:rFonts w:ascii="Arial" w:hAnsi="Arial" w:cs="Arial"/>
        </w:rPr>
        <w:t xml:space="preserve"> function was used</w:t>
      </w:r>
      <w:r w:rsidR="0063609A" w:rsidRPr="00C00042">
        <w:rPr>
          <w:rFonts w:ascii="Arial" w:hAnsi="Arial" w:cs="Arial"/>
        </w:rPr>
        <w:t xml:space="preserve"> to demultiplex samples based on hashing antibody expression</w:t>
      </w:r>
      <w:r w:rsidR="00E6085C" w:rsidRPr="00C00042">
        <w:rPr>
          <w:rFonts w:ascii="Arial" w:hAnsi="Arial" w:cs="Arial"/>
        </w:rPr>
        <w:t xml:space="preserve">. </w:t>
      </w:r>
      <w:r w:rsidR="0063609A" w:rsidRPr="00C00042">
        <w:rPr>
          <w:rFonts w:ascii="Arial" w:hAnsi="Arial" w:cs="Arial"/>
        </w:rPr>
        <w:t>We excluded c</w:t>
      </w:r>
      <w:r w:rsidR="00E6085C" w:rsidRPr="00C00042">
        <w:rPr>
          <w:rFonts w:ascii="Arial" w:hAnsi="Arial" w:cs="Arial"/>
        </w:rPr>
        <w:t xml:space="preserve">ells </w:t>
      </w:r>
      <w:r w:rsidR="002C0951" w:rsidRPr="00C00042">
        <w:rPr>
          <w:rFonts w:ascii="Arial" w:hAnsi="Arial" w:cs="Arial"/>
        </w:rPr>
        <w:t xml:space="preserve">if they were </w:t>
      </w:r>
      <w:r w:rsidR="00E6085C" w:rsidRPr="00C00042">
        <w:rPr>
          <w:rFonts w:ascii="Arial" w:hAnsi="Arial" w:cs="Arial"/>
        </w:rPr>
        <w:t>negative for a HTO</w:t>
      </w:r>
      <w:r w:rsidR="002C0951" w:rsidRPr="00C00042">
        <w:rPr>
          <w:rFonts w:ascii="Arial" w:hAnsi="Arial" w:cs="Arial"/>
        </w:rPr>
        <w:t xml:space="preserve">, </w:t>
      </w:r>
      <w:r w:rsidR="00E6085C" w:rsidRPr="00C00042">
        <w:rPr>
          <w:rFonts w:ascii="Arial" w:hAnsi="Arial" w:cs="Arial"/>
        </w:rPr>
        <w:t>positive for more than one HTO (annotated as doublets)</w:t>
      </w:r>
      <w:r w:rsidR="002C0951" w:rsidRPr="00C00042">
        <w:rPr>
          <w:rFonts w:ascii="Arial" w:hAnsi="Arial" w:cs="Arial"/>
        </w:rPr>
        <w:t>,</w:t>
      </w:r>
      <w:r w:rsidR="00B455B4" w:rsidRPr="00C00042">
        <w:rPr>
          <w:rFonts w:ascii="Arial" w:hAnsi="Arial" w:cs="Arial"/>
        </w:rPr>
        <w:t xml:space="preserve"> if </w:t>
      </w:r>
      <w:r w:rsidR="00E6085C" w:rsidRPr="00C00042">
        <w:rPr>
          <w:rFonts w:ascii="Arial" w:hAnsi="Arial" w:cs="Arial"/>
        </w:rPr>
        <w:t xml:space="preserve">more than 15% of UMIs mapped to mitochondrial genes, if fewer than 800 genes were detected and/or based on potential doublets (based on abnormally high number of genes detected in proportion to cell density, as per 10X Genomics recommendations). </w:t>
      </w:r>
      <w:r w:rsidR="00612C29" w:rsidRPr="00C00042">
        <w:rPr>
          <w:rFonts w:ascii="Arial" w:hAnsi="Arial" w:cs="Arial"/>
        </w:rPr>
        <w:t xml:space="preserve">To normalize the </w:t>
      </w:r>
      <w:r w:rsidR="00C26EDE" w:rsidRPr="00C00042">
        <w:rPr>
          <w:rFonts w:ascii="Arial" w:hAnsi="Arial" w:cs="Arial"/>
        </w:rPr>
        <w:t>data,</w:t>
      </w:r>
      <w:r w:rsidR="00612C29" w:rsidRPr="00C00042">
        <w:rPr>
          <w:rFonts w:ascii="Arial" w:hAnsi="Arial" w:cs="Arial"/>
        </w:rPr>
        <w:t xml:space="preserve"> we used</w:t>
      </w:r>
      <w:r w:rsidR="00E6085C" w:rsidRPr="00C00042">
        <w:rPr>
          <w:rFonts w:ascii="Arial" w:hAnsi="Arial" w:cs="Arial"/>
        </w:rPr>
        <w:t xml:space="preserve"> the regularized negative binomial regression method (</w:t>
      </w:r>
      <w:proofErr w:type="spellStart"/>
      <w:r w:rsidR="00E6085C" w:rsidRPr="00C00042">
        <w:rPr>
          <w:rFonts w:ascii="Arial" w:hAnsi="Arial" w:cs="Arial"/>
        </w:rPr>
        <w:t>SCTransform</w:t>
      </w:r>
      <w:proofErr w:type="spellEnd"/>
      <w:r w:rsidR="00E6085C" w:rsidRPr="00C00042">
        <w:rPr>
          <w:rFonts w:ascii="Arial" w:hAnsi="Arial" w:cs="Arial"/>
        </w:rPr>
        <w:t xml:space="preserve"> function) and </w:t>
      </w:r>
      <w:r w:rsidR="00A10DD6" w:rsidRPr="00C00042">
        <w:rPr>
          <w:rFonts w:ascii="Arial" w:hAnsi="Arial" w:cs="Arial"/>
        </w:rPr>
        <w:t xml:space="preserve">regressed out </w:t>
      </w:r>
      <w:r w:rsidR="00E6085C" w:rsidRPr="00C00042">
        <w:rPr>
          <w:rFonts w:ascii="Arial" w:hAnsi="Arial" w:cs="Arial"/>
        </w:rPr>
        <w:t xml:space="preserve">cell degradation (mitochondrial percentage). We performed </w:t>
      </w:r>
      <w:r w:rsidR="00155A0E" w:rsidRPr="00C00042">
        <w:rPr>
          <w:rFonts w:ascii="Arial" w:hAnsi="Arial" w:cs="Arial"/>
        </w:rPr>
        <w:t>principal</w:t>
      </w:r>
      <w:r w:rsidR="00E6085C" w:rsidRPr="00C00042">
        <w:rPr>
          <w:rFonts w:ascii="Arial" w:hAnsi="Arial" w:cs="Arial"/>
        </w:rPr>
        <w:t xml:space="preserve"> component analysis (PCA) on the sparse expression matrix and Uniform Manifold Approximation and Projection (UMAP) on the top 20 principal components. Clustering was </w:t>
      </w:r>
      <w:r w:rsidR="00E6085C" w:rsidRPr="00C00042">
        <w:rPr>
          <w:rFonts w:ascii="Arial" w:hAnsi="Arial" w:cs="Arial"/>
        </w:rPr>
        <w:lastRenderedPageBreak/>
        <w:t>computed using the Louvain algorithm at different resolutions, ranging from 1.5 to 0.05. Differential gene expression was determined by a log fold-change of 0.25 with a Wilcoxon Rank Sum test and gene-set enrichment analysis</w:t>
      </w:r>
      <w:r w:rsidR="00370942" w:rsidRPr="00C00042">
        <w:rPr>
          <w:rFonts w:ascii="Arial" w:hAnsi="Arial" w:cs="Arial"/>
        </w:rPr>
        <w:t xml:space="preserve"> (GSEA)</w:t>
      </w:r>
      <w:r w:rsidR="00E6085C" w:rsidRPr="00C00042">
        <w:rPr>
          <w:rFonts w:ascii="Arial" w:hAnsi="Arial" w:cs="Arial"/>
        </w:rPr>
        <w:t xml:space="preserve"> was performed using </w:t>
      </w:r>
      <w:r w:rsidR="004F3E87" w:rsidRPr="00C00042">
        <w:rPr>
          <w:rFonts w:ascii="Arial" w:hAnsi="Arial" w:cs="Arial"/>
        </w:rPr>
        <w:t xml:space="preserve">the </w:t>
      </w:r>
      <w:proofErr w:type="spellStart"/>
      <w:r w:rsidR="00E6085C" w:rsidRPr="00C00042">
        <w:rPr>
          <w:rFonts w:ascii="Arial" w:hAnsi="Arial" w:cs="Arial"/>
        </w:rPr>
        <w:t>hypeR</w:t>
      </w:r>
      <w:proofErr w:type="spellEnd"/>
      <w:r w:rsidR="004F3E87" w:rsidRPr="00C00042">
        <w:rPr>
          <w:rFonts w:ascii="Arial" w:hAnsi="Arial" w:cs="Arial"/>
        </w:rPr>
        <w:t xml:space="preserve"> package </w:t>
      </w:r>
      <w:r w:rsidR="004F3E87" w:rsidRPr="00C00042">
        <w:rPr>
          <w:rFonts w:ascii="Arial" w:hAnsi="Arial" w:cs="Arial"/>
        </w:rPr>
        <w:fldChar w:fldCharType="begin"/>
      </w:r>
      <w:r w:rsidR="00BE7707" w:rsidRPr="00C00042">
        <w:rPr>
          <w:rFonts w:ascii="Arial" w:hAnsi="Arial" w:cs="Arial"/>
        </w:rPr>
        <w:instrText xml:space="preserve"> ADDIN EN.CITE &lt;EndNote&gt;&lt;Cite&gt;&lt;Author&gt;Federico&lt;/Author&gt;&lt;Year&gt;2020&lt;/Year&gt;&lt;RecNum&gt;3996&lt;/RecNum&gt;&lt;DisplayText&gt;(45)&lt;/DisplayText&gt;&lt;record&gt;&lt;rec-number&gt;3996&lt;/rec-number&gt;&lt;foreign-keys&gt;&lt;key app="EN" db-id="p9ezsfewsp5z9yedw9bvp225rxazxzdfrsrp" timestamp="1693179012" guid="01f35092-4911-41cc-88ca-955cc7db6235"&gt;3996&lt;/key&gt;&lt;/foreign-keys&gt;&lt;ref-type name="Journal Article"&gt;17&lt;/ref-type&gt;&lt;contributors&gt;&lt;authors&gt;&lt;author&gt;Federico, A.&lt;/author&gt;&lt;author&gt;Monti, S.&lt;/author&gt;&lt;/authors&gt;&lt;/contributors&gt;&lt;auth-address&gt;Bioinformatics Department, Boston University, Boston, MA 02118, USA.&amp;#xD;Section of Computational Biomedicine, Boston University School of Medicine, Boston, MA 02118, USA.&lt;/auth-address&gt;&lt;titles&gt;&lt;title&gt;hypeR: an R package for geneset enrichment workflows&lt;/title&gt;&lt;secondary-title&gt;Bioinformatics&lt;/secondary-title&gt;&lt;/titles&gt;&lt;periodical&gt;&lt;full-title&gt;Bioinformatics&lt;/full-title&gt;&lt;abbr-1&gt;Bioinformatics (Oxford, England)&lt;/abbr-1&gt;&lt;/periodical&gt;&lt;pages&gt;1307-1308&lt;/pages&gt;&lt;volume&gt;36&lt;/volume&gt;&lt;number&gt;4&lt;/number&gt;&lt;keywords&gt;&lt;keyword&gt;High-Throughput Nucleotide Sequencing&lt;/keyword&gt;&lt;keyword&gt;*Software&lt;/keyword&gt;&lt;keyword&gt;*Workflow&lt;/keyword&gt;&lt;/keywords&gt;&lt;dates&gt;&lt;year&gt;2020&lt;/year&gt;&lt;pub-dates&gt;&lt;date&gt;Feb 15&lt;/date&gt;&lt;/pub-dates&gt;&lt;/dates&gt;&lt;isbn&gt;1367-4803 (Print)&amp;#xD;1367-4803&lt;/isbn&gt;&lt;accession-num&gt;31498385&lt;/accession-num&gt;&lt;urls&gt;&lt;/urls&gt;&lt;custom2&gt;PMC7998712&lt;/custom2&gt;&lt;electronic-resource-num&gt;10.1093/bioinformatics/btz700&lt;/electronic-resource-num&gt;&lt;remote-database-provider&gt;NLM&lt;/remote-database-provider&gt;&lt;language&gt;eng&lt;/language&gt;&lt;/record&gt;&lt;/Cite&gt;&lt;/EndNote&gt;</w:instrText>
      </w:r>
      <w:r w:rsidR="004F3E87" w:rsidRPr="00C00042">
        <w:rPr>
          <w:rFonts w:ascii="Arial" w:hAnsi="Arial" w:cs="Arial"/>
        </w:rPr>
        <w:fldChar w:fldCharType="separate"/>
      </w:r>
      <w:r w:rsidR="00BE7707" w:rsidRPr="00C00042">
        <w:rPr>
          <w:rFonts w:ascii="Arial" w:hAnsi="Arial" w:cs="Arial"/>
          <w:noProof/>
        </w:rPr>
        <w:t>(45)</w:t>
      </w:r>
      <w:r w:rsidR="004F3E87" w:rsidRPr="00C00042">
        <w:rPr>
          <w:rFonts w:ascii="Arial" w:hAnsi="Arial" w:cs="Arial"/>
        </w:rPr>
        <w:fldChar w:fldCharType="end"/>
      </w:r>
      <w:r w:rsidR="00E6085C" w:rsidRPr="00C00042">
        <w:rPr>
          <w:rFonts w:ascii="Arial" w:hAnsi="Arial" w:cs="Arial"/>
        </w:rPr>
        <w:t xml:space="preserve">. </w:t>
      </w:r>
      <w:r w:rsidR="009460D0" w:rsidRPr="00C00042">
        <w:rPr>
          <w:rFonts w:ascii="Arial" w:hAnsi="Arial" w:cs="Arial"/>
        </w:rPr>
        <w:t xml:space="preserve">Regulon analysis was </w:t>
      </w:r>
      <w:r w:rsidR="00D525B9" w:rsidRPr="00C00042">
        <w:rPr>
          <w:rFonts w:ascii="Arial" w:hAnsi="Arial" w:cs="Arial"/>
        </w:rPr>
        <w:t xml:space="preserve">performed using the </w:t>
      </w:r>
      <w:proofErr w:type="spellStart"/>
      <w:r w:rsidR="00D525B9" w:rsidRPr="00C00042">
        <w:rPr>
          <w:rFonts w:ascii="Arial" w:hAnsi="Arial" w:cs="Arial"/>
        </w:rPr>
        <w:t>dorothea</w:t>
      </w:r>
      <w:proofErr w:type="spellEnd"/>
      <w:r w:rsidR="00D525B9" w:rsidRPr="00C00042">
        <w:rPr>
          <w:rFonts w:ascii="Arial" w:hAnsi="Arial" w:cs="Arial"/>
        </w:rPr>
        <w:t xml:space="preserve"> package</w:t>
      </w:r>
      <w:r w:rsidR="003705DA" w:rsidRPr="00C00042">
        <w:rPr>
          <w:rFonts w:ascii="Arial" w:hAnsi="Arial" w:cs="Arial"/>
        </w:rPr>
        <w:t xml:space="preserve"> </w:t>
      </w:r>
      <w:r w:rsidR="003705DA" w:rsidRPr="00C00042">
        <w:rPr>
          <w:rFonts w:ascii="Arial" w:hAnsi="Arial" w:cs="Arial"/>
        </w:rPr>
        <w:fldChar w:fldCharType="begin"/>
      </w:r>
      <w:r w:rsidR="00BE7707" w:rsidRPr="00C00042">
        <w:rPr>
          <w:rFonts w:ascii="Arial" w:hAnsi="Arial" w:cs="Arial"/>
        </w:rPr>
        <w:instrText xml:space="preserve"> ADDIN EN.CITE &lt;EndNote&gt;&lt;Cite&gt;&lt;Author&gt;Garcia-Alonso&lt;/Author&gt;&lt;Year&gt;2019&lt;/Year&gt;&lt;RecNum&gt;4409&lt;/RecNum&gt;&lt;DisplayText&gt;(46)&lt;/DisplayText&gt;&lt;record&gt;&lt;rec-number&gt;4409&lt;/rec-number&gt;&lt;foreign-keys&gt;&lt;key app="EN" db-id="p9ezsfewsp5z9yedw9bvp225rxazxzdfrsrp" timestamp="1725865658" guid="d8453048-e52e-4a9e-b80f-c9c0f3622537"&gt;4409&lt;/key&gt;&lt;/foreign-keys&gt;&lt;ref-type name="Journal Article"&gt;17&lt;/ref-type&gt;&lt;contributors&gt;&lt;authors&gt;&lt;author&gt;Garcia-Alonso, Luz&lt;/author&gt;&lt;author&gt;Holland, Christian H.&lt;/author&gt;&lt;author&gt;Ibrahim, Mahmoud M.&lt;/author&gt;&lt;author&gt;Turei, Denes&lt;/author&gt;&lt;author&gt;Saez-Rodriguez, Julio&lt;/author&gt;&lt;/authors&gt;&lt;/contributors&gt;&lt;titles&gt;&lt;title&gt;Benchmark and integration of resources for the estimation of human transcription factor activities&lt;/title&gt;&lt;secondary-title&gt;Genome Research&lt;/secondary-title&gt;&lt;/titles&gt;&lt;periodical&gt;&lt;full-title&gt;Genome Res&lt;/full-title&gt;&lt;abbr-1&gt;Genome research&lt;/abbr-1&gt;&lt;/periodical&gt;&lt;pages&gt;1363-1375&lt;/pages&gt;&lt;volume&gt;29&lt;/volume&gt;&lt;number&gt;8&lt;/number&gt;&lt;dates&gt;&lt;year&gt;2019&lt;/year&gt;&lt;/dates&gt;&lt;urls&gt;&lt;related-urls&gt;&lt;url&gt;http://genome.cshlp.org/content/29/8/1363.abstract&lt;/url&gt;&lt;/related-urls&gt;&lt;/urls&gt;&lt;/record&gt;&lt;/Cite&gt;&lt;/EndNote&gt;</w:instrText>
      </w:r>
      <w:r w:rsidR="003705DA" w:rsidRPr="00C00042">
        <w:rPr>
          <w:rFonts w:ascii="Arial" w:hAnsi="Arial" w:cs="Arial"/>
        </w:rPr>
        <w:fldChar w:fldCharType="separate"/>
      </w:r>
      <w:r w:rsidR="00BE7707" w:rsidRPr="00C00042">
        <w:rPr>
          <w:rFonts w:ascii="Arial" w:hAnsi="Arial" w:cs="Arial"/>
          <w:noProof/>
        </w:rPr>
        <w:t>(46)</w:t>
      </w:r>
      <w:r w:rsidR="003705DA" w:rsidRPr="00C00042">
        <w:rPr>
          <w:rFonts w:ascii="Arial" w:hAnsi="Arial" w:cs="Arial"/>
        </w:rPr>
        <w:fldChar w:fldCharType="end"/>
      </w:r>
      <w:r w:rsidR="003705DA" w:rsidRPr="00C00042">
        <w:rPr>
          <w:rFonts w:ascii="Arial" w:hAnsi="Arial" w:cs="Arial"/>
        </w:rPr>
        <w:t>.</w:t>
      </w:r>
      <w:r w:rsidR="00D525B9" w:rsidRPr="00C00042">
        <w:rPr>
          <w:rFonts w:ascii="Arial" w:hAnsi="Arial" w:cs="Arial"/>
        </w:rPr>
        <w:t xml:space="preserve"> </w:t>
      </w:r>
      <w:r w:rsidR="00E6085C" w:rsidRPr="00C00042">
        <w:rPr>
          <w:rFonts w:ascii="Arial" w:hAnsi="Arial" w:cs="Arial"/>
        </w:rPr>
        <w:t xml:space="preserve"> </w:t>
      </w:r>
      <w:r w:rsidR="0029697E" w:rsidRPr="00C00042">
        <w:rPr>
          <w:rFonts w:ascii="Arial" w:hAnsi="Arial" w:cs="Arial"/>
        </w:rPr>
        <w:t xml:space="preserve">Data </w:t>
      </w:r>
      <w:r w:rsidR="00D93CB2" w:rsidRPr="00C00042">
        <w:rPr>
          <w:rFonts w:ascii="Arial" w:hAnsi="Arial" w:cs="Arial"/>
        </w:rPr>
        <w:t xml:space="preserve">are deposited at Gene Expression Omnibus (GEO): GSE306210 (reviewer token: </w:t>
      </w:r>
      <w:proofErr w:type="spellStart"/>
      <w:r w:rsidR="00D93CB2" w:rsidRPr="00C00042">
        <w:rPr>
          <w:rFonts w:ascii="Arial" w:hAnsi="Arial" w:cs="Arial"/>
        </w:rPr>
        <w:t>mbsfeicixpgfxgr</w:t>
      </w:r>
      <w:proofErr w:type="spellEnd"/>
      <w:r w:rsidR="00D93CB2" w:rsidRPr="00C00042">
        <w:rPr>
          <w:rFonts w:ascii="Arial" w:hAnsi="Arial" w:cs="Arial"/>
        </w:rPr>
        <w:t>).</w:t>
      </w:r>
    </w:p>
    <w:p w14:paraId="5F68CCDE" w14:textId="77777777" w:rsidR="00E6085C" w:rsidRPr="00C00042" w:rsidRDefault="00E6085C" w:rsidP="00E6085C">
      <w:pPr>
        <w:pStyle w:val="Heading2"/>
        <w:rPr>
          <w:rFonts w:ascii="Arial" w:hAnsi="Arial" w:cs="Arial"/>
          <w:i/>
          <w:color w:val="auto"/>
          <w:sz w:val="24"/>
          <w:szCs w:val="24"/>
        </w:rPr>
      </w:pPr>
      <w:r w:rsidRPr="00C00042">
        <w:rPr>
          <w:rFonts w:ascii="Arial" w:hAnsi="Arial" w:cs="Arial"/>
          <w:i/>
          <w:color w:val="auto"/>
          <w:sz w:val="24"/>
          <w:szCs w:val="24"/>
        </w:rPr>
        <w:t>Statistics</w:t>
      </w:r>
    </w:p>
    <w:p w14:paraId="508BCFD2" w14:textId="19666348" w:rsidR="00E6085C" w:rsidRPr="00C00042" w:rsidRDefault="00F00741" w:rsidP="00F00741">
      <w:pPr>
        <w:jc w:val="both"/>
        <w:rPr>
          <w:rFonts w:ascii="Arial" w:hAnsi="Arial" w:cs="Arial"/>
          <w:b/>
        </w:rPr>
      </w:pPr>
      <w:r w:rsidRPr="00C00042">
        <w:rPr>
          <w:rFonts w:ascii="Arial" w:hAnsi="Arial" w:cs="Arial"/>
        </w:rPr>
        <w:t xml:space="preserve">All datasets were formally assessed for normality using Shapiro-Wilk tests and, where sample size permitted, Kolmogorov-Smirnov tests. One-way ANOVA followed by Tukey’s multiple comparisons test or Kruskal-Wallis test as appropriate was used for comparisons among three or more groups. Specific details can be found in each figure legend and in Supplemental Table 1. </w:t>
      </w:r>
      <w:r w:rsidR="00584E91" w:rsidRPr="00C00042">
        <w:rPr>
          <w:rFonts w:ascii="Arial" w:hAnsi="Arial" w:cs="Arial"/>
        </w:rPr>
        <w:t xml:space="preserve">Statistical significance was defined as a p value of &lt;0.05, with p values indicated on graphs as follows: *p &lt; 0.05, **p &lt; 0.01, ***p &lt; 0.001. Data </w:t>
      </w:r>
      <w:proofErr w:type="gramStart"/>
      <w:r w:rsidR="00584E91" w:rsidRPr="00C00042">
        <w:rPr>
          <w:rFonts w:ascii="Arial" w:hAnsi="Arial" w:cs="Arial"/>
        </w:rPr>
        <w:t>are</w:t>
      </w:r>
      <w:proofErr w:type="gramEnd"/>
      <w:r w:rsidR="00584E91" w:rsidRPr="00C00042">
        <w:rPr>
          <w:rFonts w:ascii="Arial" w:hAnsi="Arial" w:cs="Arial"/>
        </w:rPr>
        <w:t xml:space="preserve"> presented as mean, with error bars representing the standard deviation</w:t>
      </w:r>
      <w:r w:rsidR="0046231B" w:rsidRPr="00C00042">
        <w:rPr>
          <w:rFonts w:ascii="Arial" w:hAnsi="Arial" w:cs="Arial"/>
        </w:rPr>
        <w:t xml:space="preserve"> (SD)</w:t>
      </w:r>
      <w:r w:rsidR="00584E91" w:rsidRPr="00C00042">
        <w:rPr>
          <w:rFonts w:ascii="Arial" w:hAnsi="Arial" w:cs="Arial"/>
        </w:rPr>
        <w:t>.</w:t>
      </w:r>
    </w:p>
    <w:p w14:paraId="476AD9AD" w14:textId="13E97493" w:rsidR="00C222C2" w:rsidRPr="00C00042" w:rsidRDefault="00C222C2" w:rsidP="00C222C2">
      <w:pPr>
        <w:pStyle w:val="Heading1"/>
        <w:rPr>
          <w:rFonts w:ascii="Arial" w:hAnsi="Arial" w:cs="Arial"/>
          <w:b/>
          <w:color w:val="auto"/>
          <w:sz w:val="24"/>
          <w:szCs w:val="24"/>
        </w:rPr>
      </w:pPr>
      <w:r w:rsidRPr="00C00042">
        <w:rPr>
          <w:rFonts w:ascii="Arial" w:hAnsi="Arial" w:cs="Arial"/>
          <w:b/>
          <w:color w:val="auto"/>
          <w:sz w:val="24"/>
          <w:szCs w:val="24"/>
        </w:rPr>
        <w:t>References</w:t>
      </w:r>
    </w:p>
    <w:p w14:paraId="1B2DAC57" w14:textId="77777777" w:rsidR="00750E36" w:rsidRPr="00C00042" w:rsidRDefault="00750E36">
      <w:pPr>
        <w:rPr>
          <w:rFonts w:ascii="Arial" w:hAnsi="Arial" w:cs="Arial"/>
        </w:rPr>
      </w:pPr>
    </w:p>
    <w:p w14:paraId="3AA39927" w14:textId="77777777" w:rsidR="00732EB4" w:rsidRPr="00C00042" w:rsidRDefault="00750E36" w:rsidP="00732EB4">
      <w:pPr>
        <w:pStyle w:val="EndNoteBibliography"/>
        <w:spacing w:after="0"/>
        <w:ind w:left="720" w:hanging="720"/>
      </w:pPr>
      <w:r w:rsidRPr="00C00042">
        <w:rPr>
          <w:rFonts w:ascii="Arial" w:hAnsi="Arial" w:cs="Arial"/>
        </w:rPr>
        <w:fldChar w:fldCharType="begin"/>
      </w:r>
      <w:r w:rsidRPr="00C00042">
        <w:rPr>
          <w:rFonts w:ascii="Arial" w:hAnsi="Arial" w:cs="Arial"/>
        </w:rPr>
        <w:instrText xml:space="preserve"> ADDIN EN.REFLIST </w:instrText>
      </w:r>
      <w:r w:rsidRPr="00C00042">
        <w:rPr>
          <w:rFonts w:ascii="Arial" w:hAnsi="Arial" w:cs="Arial"/>
        </w:rPr>
        <w:fldChar w:fldCharType="separate"/>
      </w:r>
      <w:r w:rsidR="00732EB4" w:rsidRPr="00C00042">
        <w:t xml:space="preserve">1. Regan EA, Lynch DA, Curran-Everett D, Curtis JL, Austin JH, Grenier PA, Kauczor HU, Bailey WC, DeMeo DL, Casaburi RH, Friedman P, Van Beek EJ, Hokanson JE, Bowler RP, Beaty TH, Washko GR, Han MK, Kim V, Kim SS, Yagihashi K, Washington L, McEvoy CE, Tanner C, Mannino DM, Make BJ, Silverman EK, Crapo JD. Clinical and Radiologic Disease in Smokers With Normal Spirometry. </w:t>
      </w:r>
      <w:r w:rsidR="00732EB4" w:rsidRPr="00C00042">
        <w:rPr>
          <w:i/>
        </w:rPr>
        <w:t xml:space="preserve">JAMA Intern Med </w:t>
      </w:r>
      <w:r w:rsidR="00732EB4" w:rsidRPr="00C00042">
        <w:t>2015; 175: 1539-1549.</w:t>
      </w:r>
    </w:p>
    <w:p w14:paraId="7FA3DEBF" w14:textId="77777777" w:rsidR="00732EB4" w:rsidRPr="00C00042" w:rsidRDefault="00732EB4" w:rsidP="00732EB4">
      <w:pPr>
        <w:pStyle w:val="EndNoteBibliography"/>
        <w:spacing w:after="0"/>
        <w:ind w:left="720" w:hanging="720"/>
      </w:pPr>
      <w:r w:rsidRPr="00C00042">
        <w:t xml:space="preserve">2. Zhou JJ, Cho MH, Castaldi PJ, Hersh CP, Silverman EK, Laird NM. Heritability of chronic obstructive pulmonary disease and related phenotypes in smokers. </w:t>
      </w:r>
      <w:r w:rsidRPr="00C00042">
        <w:rPr>
          <w:i/>
        </w:rPr>
        <w:t xml:space="preserve">Am J Respir Crit Care Med </w:t>
      </w:r>
      <w:r w:rsidRPr="00C00042">
        <w:t>2013; 188: 941-947.</w:t>
      </w:r>
    </w:p>
    <w:p w14:paraId="331D92F5" w14:textId="77777777" w:rsidR="00732EB4" w:rsidRPr="00C00042" w:rsidRDefault="00732EB4" w:rsidP="00732EB4">
      <w:pPr>
        <w:pStyle w:val="EndNoteBibliography"/>
        <w:spacing w:after="0"/>
        <w:ind w:left="720" w:hanging="720"/>
      </w:pPr>
      <w:r w:rsidRPr="00C00042">
        <w:t xml:space="preserve">3. Bakke PS, Baste V, Hanoa R, Gulsvik A. Prevalence of obstructive lung disease in a general population: relation to occupational title and exposure to some airborne agents. </w:t>
      </w:r>
      <w:r w:rsidRPr="00C00042">
        <w:rPr>
          <w:i/>
        </w:rPr>
        <w:t xml:space="preserve">Thorax </w:t>
      </w:r>
      <w:r w:rsidRPr="00C00042">
        <w:t>1991; 46: 863-870.</w:t>
      </w:r>
    </w:p>
    <w:p w14:paraId="7D2944C4" w14:textId="77777777" w:rsidR="00732EB4" w:rsidRPr="00C00042" w:rsidRDefault="00732EB4" w:rsidP="00732EB4">
      <w:pPr>
        <w:pStyle w:val="EndNoteBibliography"/>
        <w:spacing w:after="0"/>
        <w:ind w:left="720" w:hanging="720"/>
      </w:pPr>
      <w:r w:rsidRPr="00C00042">
        <w:t xml:space="preserve">4. Tan WC, Sin DD, Bourbeau J, Hernandez P, Chapman KR, Cowie R, FitzGerald JM, Marciniuk DD, Maltais F, Buist AS, Road J, Hogg JC, Kirby M, Coxson H, Hague C, Leipsic J, O'Donnell DE, Aaron SD. Characteristics of COPD in never-smokers and ever-smokers in the general population: results from the CanCOLD study. </w:t>
      </w:r>
      <w:r w:rsidRPr="00C00042">
        <w:rPr>
          <w:i/>
        </w:rPr>
        <w:t xml:space="preserve">Thorax </w:t>
      </w:r>
      <w:r w:rsidRPr="00C00042">
        <w:t>2015; 70: 822-829.</w:t>
      </w:r>
    </w:p>
    <w:p w14:paraId="35522A09" w14:textId="77777777" w:rsidR="00732EB4" w:rsidRPr="00C00042" w:rsidRDefault="00732EB4" w:rsidP="00732EB4">
      <w:pPr>
        <w:pStyle w:val="EndNoteBibliography"/>
        <w:spacing w:after="0"/>
        <w:ind w:left="720" w:hanging="720"/>
      </w:pPr>
      <w:r w:rsidRPr="00C00042">
        <w:t xml:space="preserve">5. Lange P, Celli B, Agusti A, Boje Jensen G, Divo M, Faner R, Guerra S, Marott JL, Martinez FD, Martinez-Camblor P, Meek P, Owen CA, Petersen H, Pinto-Plata V, Schnohr P, Sood A, Soriano JB, Tesfaigzi Y, Vestbo J. Lung-Function Trajectories Leading to Chronic Obstructive Pulmonary Disease. </w:t>
      </w:r>
      <w:r w:rsidRPr="00C00042">
        <w:rPr>
          <w:i/>
        </w:rPr>
        <w:t xml:space="preserve">N Engl J Med </w:t>
      </w:r>
      <w:r w:rsidRPr="00C00042">
        <w:t>2015; 373: 111-122.</w:t>
      </w:r>
    </w:p>
    <w:p w14:paraId="0F2B6164" w14:textId="77777777" w:rsidR="00732EB4" w:rsidRPr="00C00042" w:rsidRDefault="00732EB4" w:rsidP="00732EB4">
      <w:pPr>
        <w:pStyle w:val="EndNoteBibliography"/>
        <w:spacing w:after="0"/>
        <w:ind w:left="720" w:hanging="720"/>
      </w:pPr>
      <w:r w:rsidRPr="00C00042">
        <w:t xml:space="preserve">6. Barker DJ, Godfrey KM, Fall C, Osmond C, Winter PD, Shaheen SO. Relation of birth weight and childhood respiratory infection to adult lung function and death from chronic obstructive airways disease. </w:t>
      </w:r>
      <w:r w:rsidRPr="00C00042">
        <w:rPr>
          <w:i/>
        </w:rPr>
        <w:t xml:space="preserve">Bmj </w:t>
      </w:r>
      <w:r w:rsidRPr="00C00042">
        <w:t>1991; 303: 671-675.</w:t>
      </w:r>
    </w:p>
    <w:p w14:paraId="03A0473E" w14:textId="77777777" w:rsidR="00732EB4" w:rsidRPr="00C00042" w:rsidRDefault="00732EB4" w:rsidP="00732EB4">
      <w:pPr>
        <w:pStyle w:val="EndNoteBibliography"/>
        <w:spacing w:after="0"/>
        <w:ind w:left="720" w:hanging="720"/>
      </w:pPr>
      <w:r w:rsidRPr="00C00042">
        <w:t xml:space="preserve">7. Svanes C, Sunyer J, Plana E, Dharmage S, Heinrich J, Jarvis D, de Marco R, Norbäck D, Raherison C, Villani S, Wjst M, Svanes K, Antó JM. Early life origins of chronic obstructive pulmonary disease. </w:t>
      </w:r>
      <w:r w:rsidRPr="00C00042">
        <w:rPr>
          <w:i/>
        </w:rPr>
        <w:t xml:space="preserve">Thorax </w:t>
      </w:r>
      <w:r w:rsidRPr="00C00042">
        <w:t>2010; 65: 14-20.</w:t>
      </w:r>
    </w:p>
    <w:p w14:paraId="4C542208" w14:textId="77777777" w:rsidR="00732EB4" w:rsidRPr="00C00042" w:rsidRDefault="00732EB4" w:rsidP="00732EB4">
      <w:pPr>
        <w:pStyle w:val="EndNoteBibliography"/>
        <w:spacing w:after="0"/>
        <w:ind w:left="720" w:hanging="720"/>
      </w:pPr>
      <w:r w:rsidRPr="00C00042">
        <w:t xml:space="preserve">8. Hobbs BD, de Jong K, Lamontagne M, Bosse Y, Shrine N, Artigas MS, Wain LV, Hall IP, Jackson VE, Wyss AB, London SJ, North KE, Franceschini N, Strachan DP, Beaty TH, Hokanson JE, Crapo JD, Castaldi PJ, Chase RP, Bartz TM, Heckbert SR, Psaty BM, Gharib SA, Zanen P, Lammers JW, Oudkerk M, Groen HJ, Locantore N, Tal-Singer R, Rennard SI, Vestbo J, Timens W, Pare PD, Latourelle JC, Dupuis J, O'Connor GT, Wilk JB, Kim WJ, Lee MK, Oh Y-M, Vonk JM, de Koning HJ, Leng S, Belinsky SA, Tesfaigzi Y, Manichaikul A, Wang X-Q, Rich SS, Barr RG, Sparrow D, Litonjua AA, Bakke P, Gulsvik A, Lahousse L, </w:t>
      </w:r>
      <w:r w:rsidRPr="00C00042">
        <w:lastRenderedPageBreak/>
        <w:t xml:space="preserve">Brusselle GG, Stricker BH, Uitterlinden AG, Ampleford EJ, Bleecker ER, Woodruff PG, Meyers DA, Qiao D, Lomas DA, Yim J-J, Kim DK, Hawrylkiewicz I, Sliwinski P, Hardin M, Fingerlin TE, Schwartz DA, Postma DS, MacNee W, Tobin MD, Silverman EK, Boezen HM, Cho MH, Investigators CO, Investigators E, LifeLines I, Group SR, International CGNI, Investigators UKB, International CGC. Genetic loci associated with chronic obstructive pulmonary disease overlap with loci for lung function and pulmonary fibrosis. </w:t>
      </w:r>
      <w:r w:rsidRPr="00C00042">
        <w:rPr>
          <w:i/>
        </w:rPr>
        <w:t xml:space="preserve">Nat Genet </w:t>
      </w:r>
      <w:r w:rsidRPr="00C00042">
        <w:t>2017; 49: 426-432.</w:t>
      </w:r>
    </w:p>
    <w:p w14:paraId="72E60761" w14:textId="77777777" w:rsidR="00732EB4" w:rsidRPr="00C00042" w:rsidRDefault="00732EB4" w:rsidP="00732EB4">
      <w:pPr>
        <w:pStyle w:val="EndNoteBibliography"/>
        <w:spacing w:after="0"/>
        <w:ind w:left="720" w:hanging="720"/>
      </w:pPr>
      <w:r w:rsidRPr="00C00042">
        <w:t xml:space="preserve">9. Wain LV, Shrine N, Artigas MS, Erzurumluoglu AM, Noyvert B, Bossini-Castillo L, Obeidat M, Henry AP, Portelli MA, Hall RJ, Billington CK, Rimington TL, Fenech AG, John C, Blake T, Jackson VE, Allen RJ, Prins BP, Campbell A, Porteous DJ, Jarvelin MR, Wielscher M, James AL, Hui J, Wareham NJ, Zhao JH, Wilson JF, Joshi PK, Stubbe B, Rawal R, Schulz H, Imboden M, Probst-Hensch NM, Karrasch S, Gieger C, Deary IJ, Harris SE, Marten J, Rudan I, Enroth S, Gyllensten U, Kerr SM, Polasek O, Kahonen M, Surakka I, Vitart V, Hayward C, Lehtimaki T, Raitakari OT, Evans DM, Henderson AJ, Pennell CE, Wang CA, Sly PD, Wan ES, Busch R, Hobbs BD, Litonjua AA, Sparrow DW, Gulsvik A, Bakke PS, Crapo JD, Beaty TH, Hansel NN, Mathias RA, Ruczinski I, Barnes KC, Bosse Y, Joubert P, van den Berge M, Brandsma CA, Pare PD, Sin DD, Nickle DC, Hao K, Gottesman O, Dewey FE, Bruse SE, Carey DJ, Kirchner HL, Jonsson S, Thorleifsson G, Jonsdottir I, Gislason T, Stefansson K, Schurmann C, Nadkarni G, Bottinger EP, Loos RJ, Walters RG, Chen Z, Millwood IY, Vaucher J, Kurmi OP, Li L, Hansell AL, Brightling C, Zeggini E, Cho MH, Silverman EK, Sayers I, Trynka G, Morris AP, Strachan DP, Hall IP, Tobin MD. Genome-wide association analyses for lung function and chronic obstructive pulmonary disease identify new loci and potential druggable targets. </w:t>
      </w:r>
      <w:r w:rsidRPr="00C00042">
        <w:rPr>
          <w:i/>
        </w:rPr>
        <w:t xml:space="preserve">Nat Genet </w:t>
      </w:r>
      <w:r w:rsidRPr="00C00042">
        <w:t>2017; 49: 416-425.</w:t>
      </w:r>
    </w:p>
    <w:p w14:paraId="55914F1B" w14:textId="77777777" w:rsidR="00732EB4" w:rsidRPr="00C00042" w:rsidRDefault="00732EB4" w:rsidP="00732EB4">
      <w:pPr>
        <w:pStyle w:val="EndNoteBibliography"/>
        <w:spacing w:after="0"/>
        <w:ind w:left="720" w:hanging="720"/>
      </w:pPr>
      <w:r w:rsidRPr="00C00042">
        <w:t xml:space="preserve">10. Cho MH, McDonald ML, Zhou X, Mattheisen M, Castaldi PJ, Hersh CP, Demeo DL, Sylvia JS, Ziniti J, Laird NM, Lange C, Litonjua AA, Sparrow D, Casaburi R, Barr RG, Regan EA, Make BJ, Hokanson JE, Lutz S, Dudenkov TM, Farzadegan H, Hetmanski JB, Tal-Singer R, Lomas DA, Bakke P, Gulsvik A, Crapo JD, Silverman EK, Beaty TH. Risk loci for chronic obstructive pulmonary disease: a genome-wide association study and meta-analysis. </w:t>
      </w:r>
      <w:r w:rsidRPr="00C00042">
        <w:rPr>
          <w:i/>
        </w:rPr>
        <w:t xml:space="preserve">Lancet Respir Med </w:t>
      </w:r>
      <w:r w:rsidRPr="00C00042">
        <w:t>2014; 2: 214-225.</w:t>
      </w:r>
    </w:p>
    <w:p w14:paraId="3B691C1E" w14:textId="77777777" w:rsidR="00732EB4" w:rsidRPr="00C00042" w:rsidRDefault="00732EB4" w:rsidP="00732EB4">
      <w:pPr>
        <w:pStyle w:val="EndNoteBibliography"/>
        <w:spacing w:after="0"/>
        <w:ind w:left="720" w:hanging="720"/>
      </w:pPr>
      <w:r w:rsidRPr="00C00042">
        <w:t xml:space="preserve">11. Soler Artigas M, Loth DW, Wain LV, Gharib SA, Obeidat M, Tang W, Zhai G, Zhao JH, Smith AV, Huffman JE, Albrecht E, Jackson CM, Evans DM, Cadby G, Fornage M, Manichaikul A, Lopez LM, Johnson T, Aldrich MC, Aspelund T, Barroso I, Campbell H, Cassano PA, Couper DJ, Eiriksdottir G, Franceschini N, Garcia M, Gieger C, Gislason GK, Grkovic I, Hammond CJ, Hancock DB, Harris TB, Ramasamy A, Heckbert SR, Heliovaara M, Homuth G, Hysi PG, James AL, Jankovic S, Joubert BR, Karrasch S, Klopp N, Koch B, Kritchevsky SB, Launer LJ, Liu Y, Loehr LR, Lohman K, Loos RJ, Lumley T, Al Balushi KA, Ang WQ, Barr RG, Beilby J, Blakey JD, Boban M, Boraska V, Brisman J, Britton JR, Brusselle GG, Cooper C, Curjuric I, Dahgam S, Deary IJ, Ebrahim S, Eijgelsheim M, Francks C, Gaysina D, Granell R, Gu X, Hankinson JL, Hardy R, Harris SE, Henderson J, Henry A, Hingorani AD, Hofman A, Holt PG, Hui J, Hunter ML, Imboden M, Jameson KA, Kerr SM, Kolcic I, Kronenberg F, Liu JZ, Marchini J, McKeever T, Morris AD, Olin AC, Porteous DJ, Postma DS, Rich SS, Ring SM, Rivadeneira F, Rochat T, Sayer AA, Sayers I, Sly PD, Smith GD, Sood A, Starr JM, Uitterlinden AG, Vonk JM, Wannamethee SG, Whincup PH, Wijmenga C, Williams OD, Wong A, Mangino M, Marciante KD, McArdle WL, Meibohm B, Morrison AC, North KE, Omenaas E, Palmer LJ, Pietilainen KH, Pin I, Pola Sbreve Ek O, Pouta A, Psaty BM, Hartikainen AL, Rantanen T, Ripatti S, Rotter JI, Rudan I, Rudnicka AR, Schulz H, Shin SY, Spector TD, Surakka I, Vitart V, Volzke H, Wareham NJ, Warrington NM, Wichmann HE, Wild SH, Wilk JB, Wjst M, Wright AF, Zgaga L, Zemunik T, Pennell CE, Nyberg F, Kuh D, Holloway JW, Boezen HM, Lawlor DA, Morris RW, Probst-Hensch N, Kaprio J, Wilson JF, Hayward C, Kahonen M, Heinrich J, Musk </w:t>
      </w:r>
      <w:r w:rsidRPr="00C00042">
        <w:lastRenderedPageBreak/>
        <w:t xml:space="preserve">AW, Jarvis DL, Glaser S, Jarvelin MR, Ch Stricker BH, Elliott P, O'Connor GT, Strachan DP, London SJ, Hall IP, Gudnason V, Tobin MD. Genome-wide association and large-scale follow up identifies 16 new loci influencing lung function. </w:t>
      </w:r>
      <w:r w:rsidRPr="00C00042">
        <w:rPr>
          <w:i/>
        </w:rPr>
        <w:t xml:space="preserve">Nat Genet </w:t>
      </w:r>
      <w:r w:rsidRPr="00C00042">
        <w:t>2011; 43: 1082-1090.</w:t>
      </w:r>
    </w:p>
    <w:p w14:paraId="250CCB9B" w14:textId="77777777" w:rsidR="00732EB4" w:rsidRPr="00C00042" w:rsidRDefault="00732EB4" w:rsidP="00732EB4">
      <w:pPr>
        <w:pStyle w:val="EndNoteBibliography"/>
        <w:spacing w:after="0"/>
        <w:ind w:left="720" w:hanging="720"/>
      </w:pPr>
      <w:r w:rsidRPr="00C00042">
        <w:t xml:space="preserve">12. Miller S, Melen E, Merid SK, Hall IP, Sayers I. Genes associated with polymorphic variants predicting lung function are differentially expressed during human lung development. </w:t>
      </w:r>
      <w:r w:rsidRPr="00C00042">
        <w:rPr>
          <w:i/>
        </w:rPr>
        <w:t xml:space="preserve">Respir Res </w:t>
      </w:r>
      <w:r w:rsidRPr="00C00042">
        <w:t>2016; 17: 95.</w:t>
      </w:r>
    </w:p>
    <w:p w14:paraId="138D92CB" w14:textId="77777777" w:rsidR="00732EB4" w:rsidRPr="00C00042" w:rsidRDefault="00732EB4" w:rsidP="00732EB4">
      <w:pPr>
        <w:pStyle w:val="EndNoteBibliography"/>
        <w:spacing w:after="0"/>
        <w:ind w:left="720" w:hanging="720"/>
      </w:pPr>
      <w:r w:rsidRPr="00C00042">
        <w:t xml:space="preserve">13. Howes A, Rogerson C, Belyaev N, Karagyozova T, Rapiteanu R, Fradique R, Pellicciotta N, Mayhew D, Hurd C, Crotta S, Singh T, Dingwell K, Myatt A, Arad N, Hasan H, Bijlsma H, Panjwani A, Vijayan V, Young G, Bridges A, Petit-Frere S, Betts J, Larminie C, Smith JC, Hessel EM, Michalovich D, Walport L, Cicuta P, Powell AJ, Beinke S, Wack A. The FAM13A Long Isoform Regulates Cilia Movement and Co-ordination in Airway Mucociliary Transport. </w:t>
      </w:r>
      <w:r w:rsidRPr="00C00042">
        <w:rPr>
          <w:i/>
        </w:rPr>
        <w:t xml:space="preserve">American Journal of Respiratory Cell and Molecular Biology </w:t>
      </w:r>
      <w:r w:rsidRPr="00C00042">
        <w:t>2024; 0: null.</w:t>
      </w:r>
    </w:p>
    <w:p w14:paraId="524E9D08" w14:textId="77777777" w:rsidR="00732EB4" w:rsidRPr="00C00042" w:rsidRDefault="00732EB4" w:rsidP="00732EB4">
      <w:pPr>
        <w:pStyle w:val="EndNoteBibliography"/>
        <w:spacing w:after="0"/>
        <w:ind w:left="720" w:hanging="720"/>
      </w:pPr>
      <w:r w:rsidRPr="00C00042">
        <w:t xml:space="preserve">14. Jiang Z, Lao T, Qiu W, Polverino F, Gupta K, Guo F, Mancini JD, Naing ZZ, Cho MH, Castaldi PJ, Sun Y, Yu J, Laucho-Contreras ME, Kobzik L, Raby BA, Choi AM, Perrella MA, Owen CA, Silverman EK, Zhou X. A Chronic Obstructive Pulmonary Disease Susceptibility Gene, FAM13A, Regulates Protein Stability of beta-Catenin. </w:t>
      </w:r>
      <w:r w:rsidRPr="00C00042">
        <w:rPr>
          <w:i/>
        </w:rPr>
        <w:t xml:space="preserve">Am J Respir Crit Care Med </w:t>
      </w:r>
      <w:r w:rsidRPr="00C00042">
        <w:t>2016; 194: 185-197.</w:t>
      </w:r>
    </w:p>
    <w:p w14:paraId="416ACF0F" w14:textId="77777777" w:rsidR="00732EB4" w:rsidRPr="00C00042" w:rsidRDefault="00732EB4" w:rsidP="00732EB4">
      <w:pPr>
        <w:pStyle w:val="EndNoteBibliography"/>
        <w:spacing w:after="0"/>
        <w:ind w:left="720" w:hanging="720"/>
      </w:pPr>
      <w:r w:rsidRPr="00C00042">
        <w:t xml:space="preserve">15. Gong L, Bates S, Li J, Qiao D, Glass K, Wei W, Hsu VW, Zhou X, Silverman EK. Connecting COPD GWAS genes: FAM13A controls TGFβ2 secretion by modulating AP-3 transport. </w:t>
      </w:r>
      <w:r w:rsidRPr="00C00042">
        <w:rPr>
          <w:i/>
        </w:rPr>
        <w:t xml:space="preserve">Am J Respir Cell Mol Biol </w:t>
      </w:r>
      <w:r w:rsidRPr="00C00042">
        <w:t>2021.</w:t>
      </w:r>
    </w:p>
    <w:p w14:paraId="4CFCD504" w14:textId="77777777" w:rsidR="00732EB4" w:rsidRPr="00C00042" w:rsidRDefault="00732EB4" w:rsidP="00732EB4">
      <w:pPr>
        <w:pStyle w:val="EndNoteBibliography"/>
        <w:spacing w:after="0"/>
        <w:ind w:left="720" w:hanging="720"/>
      </w:pPr>
      <w:r w:rsidRPr="00C00042">
        <w:t xml:space="preserve">16. Zhu J, Wang F, Feng X, Li B, Ma L, Zhang J. Family with sequence similarity 13 member A mediates TGF-β1-induced EMT in small airway epithelium of patients with chronic obstructive pulmonary disease. </w:t>
      </w:r>
      <w:r w:rsidRPr="00C00042">
        <w:rPr>
          <w:i/>
        </w:rPr>
        <w:t xml:space="preserve">Respir Res </w:t>
      </w:r>
      <w:r w:rsidRPr="00C00042">
        <w:t>2021; 22: 192.</w:t>
      </w:r>
    </w:p>
    <w:p w14:paraId="07E9CDF4" w14:textId="77777777" w:rsidR="00732EB4" w:rsidRPr="00C00042" w:rsidRDefault="00732EB4" w:rsidP="00732EB4">
      <w:pPr>
        <w:pStyle w:val="EndNoteBibliography"/>
        <w:spacing w:after="0"/>
        <w:ind w:left="720" w:hanging="720"/>
      </w:pPr>
      <w:r w:rsidRPr="00C00042">
        <w:t xml:space="preserve">17. Tam A, Leclair P, Li LV, Yang CX, Li X, Witzigmann D, Kulkarni JA, Hackett TL, Dorscheid DR, Singhera GK, Hogg JC, Cullis PR, Sin DD, Lim CJ. FAM13A as potential therapeutic target in modulating TGF-beta-induced airway tissue remodeling in COPD. </w:t>
      </w:r>
      <w:r w:rsidRPr="00C00042">
        <w:rPr>
          <w:i/>
        </w:rPr>
        <w:t xml:space="preserve">Am J Physiol Lung Cell Mol Physiol </w:t>
      </w:r>
      <w:r w:rsidRPr="00C00042">
        <w:t>2021.</w:t>
      </w:r>
    </w:p>
    <w:p w14:paraId="12B7B10A" w14:textId="77777777" w:rsidR="00732EB4" w:rsidRPr="00C00042" w:rsidRDefault="00732EB4" w:rsidP="00732EB4">
      <w:pPr>
        <w:pStyle w:val="EndNoteBibliography"/>
        <w:spacing w:after="0"/>
        <w:ind w:left="720" w:hanging="720"/>
      </w:pPr>
      <w:r w:rsidRPr="00C00042">
        <w:t xml:space="preserve">18. Jiang Z, Knudsen NH, Wang G, Qiu W, Naing ZZC, Bai Y, Ai X, Lee CH, Zhou X. Genetic Control of Fatty Acid beta-Oxidation in Chronic Obstructive Pulmonary Disease. </w:t>
      </w:r>
      <w:r w:rsidRPr="00C00042">
        <w:rPr>
          <w:i/>
        </w:rPr>
        <w:t xml:space="preserve">Am J Respir Cell Mol Biol </w:t>
      </w:r>
      <w:r w:rsidRPr="00C00042">
        <w:t>2017; 56: 738-748.</w:t>
      </w:r>
    </w:p>
    <w:p w14:paraId="1A2B4C8C" w14:textId="77777777" w:rsidR="00732EB4" w:rsidRPr="00C00042" w:rsidRDefault="00732EB4" w:rsidP="00732EB4">
      <w:pPr>
        <w:pStyle w:val="EndNoteBibliography"/>
        <w:spacing w:after="0"/>
        <w:ind w:left="720" w:hanging="720"/>
      </w:pPr>
      <w:r w:rsidRPr="00C00042">
        <w:t xml:space="preserve">19. Jin Z, Chung JW, Mei W, Strack S, He C, Lau GW, Yang J. Regulation of nuclear-cytoplasmic shuttling and function of Family with sequence similarity 13, member A (Fam13a), by B56-containing PP2As and Akt. </w:t>
      </w:r>
      <w:r w:rsidRPr="00C00042">
        <w:rPr>
          <w:i/>
        </w:rPr>
        <w:t xml:space="preserve">Mol Biol Cell </w:t>
      </w:r>
      <w:r w:rsidRPr="00C00042">
        <w:t>2015; 26: 1160-1173.</w:t>
      </w:r>
    </w:p>
    <w:p w14:paraId="040C87CC" w14:textId="77777777" w:rsidR="00732EB4" w:rsidRPr="00C00042" w:rsidRDefault="00732EB4" w:rsidP="00732EB4">
      <w:pPr>
        <w:pStyle w:val="EndNoteBibliography"/>
        <w:spacing w:after="0"/>
        <w:ind w:left="720" w:hanging="720"/>
      </w:pPr>
      <w:r w:rsidRPr="00C00042">
        <w:t xml:space="preserve">20. Lin X, Li Y, Gong L, Yun JH, Xu S, Tesfaigzi Y, Qiao D, Zhou X. Tempo-spatial regulation of the Wnt pathway by FAM13A modulates the stemness of alveolar epithelial progenitors. </w:t>
      </w:r>
      <w:r w:rsidRPr="00C00042">
        <w:rPr>
          <w:i/>
        </w:rPr>
        <w:t xml:space="preserve">eBioMedicine </w:t>
      </w:r>
      <w:r w:rsidRPr="00C00042">
        <w:t>2021; 69.</w:t>
      </w:r>
    </w:p>
    <w:p w14:paraId="32BF488C" w14:textId="77777777" w:rsidR="00732EB4" w:rsidRPr="00C00042" w:rsidRDefault="00732EB4" w:rsidP="00732EB4">
      <w:pPr>
        <w:pStyle w:val="EndNoteBibliography"/>
        <w:spacing w:after="0"/>
        <w:ind w:left="720" w:hanging="720"/>
      </w:pPr>
      <w:r w:rsidRPr="00C00042">
        <w:t>21. Goss AM, Tian Y, Tsukiyama T, Cohen ED, Zhou D, Lu MM, Yamaguchi TP, Morrisey EE. Wnt2/2b and β-Catenin Signaling Are Necessary and Sufficient to Specify Lung Progenitors in the Foregut. 2009; 17: 290-298.</w:t>
      </w:r>
    </w:p>
    <w:p w14:paraId="6AAF26F9" w14:textId="77777777" w:rsidR="00732EB4" w:rsidRPr="00C00042" w:rsidRDefault="00732EB4" w:rsidP="00732EB4">
      <w:pPr>
        <w:pStyle w:val="EndNoteBibliography"/>
        <w:spacing w:after="0"/>
        <w:ind w:left="720" w:hanging="720"/>
      </w:pPr>
      <w:r w:rsidRPr="00C00042">
        <w:t xml:space="preserve">22. Harris-Johnson KS, Domyan ET, Vezina CM, Sun X. β-Catenin promotes respiratory progenitor identity in mouse foregut. </w:t>
      </w:r>
      <w:r w:rsidRPr="00C00042">
        <w:rPr>
          <w:i/>
        </w:rPr>
        <w:t xml:space="preserve">Proceedings of the National Academy of Sciences </w:t>
      </w:r>
      <w:r w:rsidRPr="00C00042">
        <w:t>2009; 106: 16287-16292.</w:t>
      </w:r>
    </w:p>
    <w:p w14:paraId="0AA4F3C3" w14:textId="77777777" w:rsidR="00732EB4" w:rsidRPr="00C00042" w:rsidRDefault="00732EB4" w:rsidP="00732EB4">
      <w:pPr>
        <w:pStyle w:val="EndNoteBibliography"/>
        <w:spacing w:after="0"/>
        <w:ind w:left="720" w:hanging="720"/>
      </w:pPr>
      <w:r w:rsidRPr="00C00042">
        <w:t xml:space="preserve">23. Mucenski ML, Wert SE, Nation JM, Loudy DE, Huelsken J, Birchmeier W, Morrisey EE, Whitsett JA. beta-Catenin is required for specification of proximal/distal cell fate during lung morphogenesis. </w:t>
      </w:r>
      <w:r w:rsidRPr="00C00042">
        <w:rPr>
          <w:i/>
        </w:rPr>
        <w:t xml:space="preserve">J Biol Chem </w:t>
      </w:r>
      <w:r w:rsidRPr="00C00042">
        <w:t>2003; 278: 40231-40238.</w:t>
      </w:r>
    </w:p>
    <w:p w14:paraId="2F5DAB71" w14:textId="77777777" w:rsidR="00732EB4" w:rsidRPr="00C00042" w:rsidRDefault="00732EB4" w:rsidP="00732EB4">
      <w:pPr>
        <w:pStyle w:val="EndNoteBibliography"/>
        <w:spacing w:after="0"/>
        <w:ind w:left="720" w:hanging="720"/>
      </w:pPr>
      <w:r w:rsidRPr="00C00042">
        <w:t xml:space="preserve">24. Shu W, Guttentag S, Wang Z, Andl T, Ballard P, Lu MM, Piccolo S, Birchmeier W, Whitsett JA, Millar SE, Morrisey EE. Wnt/beta-catenin signaling acts upstream of N-myc, BMP4, and FGF signaling to regulate proximal-distal patterning in the lung. </w:t>
      </w:r>
      <w:r w:rsidRPr="00C00042">
        <w:rPr>
          <w:i/>
        </w:rPr>
        <w:t xml:space="preserve">Dev Biol </w:t>
      </w:r>
      <w:r w:rsidRPr="00C00042">
        <w:t>2005; 283: 226-239.</w:t>
      </w:r>
    </w:p>
    <w:p w14:paraId="4E527DCD" w14:textId="77777777" w:rsidR="00732EB4" w:rsidRPr="00C00042" w:rsidRDefault="00732EB4" w:rsidP="00732EB4">
      <w:pPr>
        <w:pStyle w:val="EndNoteBibliography"/>
        <w:spacing w:after="0"/>
        <w:ind w:left="720" w:hanging="720"/>
      </w:pPr>
      <w:r w:rsidRPr="00C00042">
        <w:lastRenderedPageBreak/>
        <w:t xml:space="preserve">25. Okubo T, Hogan BL. Hyperactive Wnt signaling changes the developmental potential of embryonic lung endoderm. </w:t>
      </w:r>
      <w:r w:rsidRPr="00C00042">
        <w:rPr>
          <w:i/>
        </w:rPr>
        <w:t xml:space="preserve">J Biol </w:t>
      </w:r>
      <w:r w:rsidRPr="00C00042">
        <w:t>2004; 3: 11.</w:t>
      </w:r>
    </w:p>
    <w:p w14:paraId="7C637482" w14:textId="77777777" w:rsidR="00732EB4" w:rsidRPr="00C00042" w:rsidRDefault="00732EB4" w:rsidP="00732EB4">
      <w:pPr>
        <w:pStyle w:val="EndNoteBibliography"/>
        <w:spacing w:after="0"/>
        <w:ind w:left="720" w:hanging="720"/>
      </w:pPr>
      <w:r w:rsidRPr="00C00042">
        <w:t xml:space="preserve">26. Vazquez-Armendariz AI, Tata PR. Recent advances in lung organoid development and applications in disease modeling. </w:t>
      </w:r>
      <w:r w:rsidRPr="00C00042">
        <w:rPr>
          <w:i/>
        </w:rPr>
        <w:t xml:space="preserve">The Journal of Clinical Investigation </w:t>
      </w:r>
      <w:r w:rsidRPr="00C00042">
        <w:t>2023; 133.</w:t>
      </w:r>
    </w:p>
    <w:p w14:paraId="7D2B1835" w14:textId="77777777" w:rsidR="00732EB4" w:rsidRPr="00C00042" w:rsidRDefault="00732EB4" w:rsidP="00732EB4">
      <w:pPr>
        <w:pStyle w:val="EndNoteBibliography"/>
        <w:spacing w:after="0"/>
        <w:ind w:left="720" w:hanging="720"/>
      </w:pPr>
      <w:r w:rsidRPr="00C00042">
        <w:t xml:space="preserve">27. Green MD, Chen A, Nostro M-C, d'Souza SL, Schaniel C, Lemischka IR, Gouon-Evans V, Keller G, Snoeck H-W. Generation of anterior foregut endoderm from human embryonic and induced pluripotent stem cells. </w:t>
      </w:r>
      <w:r w:rsidRPr="00C00042">
        <w:rPr>
          <w:i/>
        </w:rPr>
        <w:t xml:space="preserve">Nature biotechnology </w:t>
      </w:r>
      <w:r w:rsidRPr="00C00042">
        <w:t>2011; 29: 267.</w:t>
      </w:r>
    </w:p>
    <w:p w14:paraId="5F249E20" w14:textId="77777777" w:rsidR="00732EB4" w:rsidRPr="00C00042" w:rsidRDefault="00732EB4" w:rsidP="00732EB4">
      <w:pPr>
        <w:pStyle w:val="EndNoteBibliography"/>
        <w:spacing w:after="0"/>
        <w:ind w:left="720" w:hanging="720"/>
      </w:pPr>
      <w:r w:rsidRPr="00C00042">
        <w:t xml:space="preserve">28. Kubo A, Shinozaki K, Shannon JM, Kouskoff V, Kennedy M, Woo S, Fehling HJ, Keller G. Development of definitive endoderm from embryonic stem cells in culture. </w:t>
      </w:r>
      <w:r w:rsidRPr="00C00042">
        <w:rPr>
          <w:i/>
        </w:rPr>
        <w:t xml:space="preserve">Development (Cambridge, England) </w:t>
      </w:r>
      <w:r w:rsidRPr="00C00042">
        <w:t>2004; 131: 1651-1662.</w:t>
      </w:r>
    </w:p>
    <w:p w14:paraId="0D530C4F" w14:textId="77777777" w:rsidR="00732EB4" w:rsidRPr="00C00042" w:rsidRDefault="00732EB4" w:rsidP="00732EB4">
      <w:pPr>
        <w:pStyle w:val="EndNoteBibliography"/>
        <w:spacing w:after="0"/>
        <w:ind w:left="720" w:hanging="720"/>
      </w:pPr>
      <w:r w:rsidRPr="00C00042">
        <w:t xml:space="preserve">29. Hawkins F, Kramer P, Jacob A, Driver I, Thomas DC, McCauley KB, Skvir N, Crane AM, Kurmann AA, Hollenberg AN, Nguyen S, Wong BG, Khalil AS, Huang SX, Guttentag S, Rock JR, Shannon JM, Davis BR, Kotton DN. Prospective isolation of NKX2-1-expressing human lung progenitors derived from pluripotent stem cells. </w:t>
      </w:r>
      <w:r w:rsidRPr="00C00042">
        <w:rPr>
          <w:i/>
        </w:rPr>
        <w:t xml:space="preserve">J Clin Invest </w:t>
      </w:r>
      <w:r w:rsidRPr="00C00042">
        <w:t>2017; 127: 2277-2294.</w:t>
      </w:r>
    </w:p>
    <w:p w14:paraId="25463E14" w14:textId="77777777" w:rsidR="00732EB4" w:rsidRPr="00C00042" w:rsidRDefault="00732EB4" w:rsidP="00732EB4">
      <w:pPr>
        <w:pStyle w:val="EndNoteBibliography"/>
        <w:spacing w:after="0"/>
        <w:ind w:left="720" w:hanging="720"/>
      </w:pPr>
      <w:r w:rsidRPr="00C00042">
        <w:t xml:space="preserve">30. Longmire TA, Ikonomou L, Hawkins F, Christodoulou C, Cao Y, Jean JC, Kwok LW, Mou H, Rajagopal J, Shen SS, Dowton AA, Serra M, Weiss DJ, Green MD, Snoeck HW, Ramirez MI, Kotton DN. Efficient derivation of purified lung and thyroid progenitors from embryonic stem cells. </w:t>
      </w:r>
      <w:r w:rsidRPr="00C00042">
        <w:rPr>
          <w:i/>
        </w:rPr>
        <w:t xml:space="preserve">Cell stem cell </w:t>
      </w:r>
      <w:r w:rsidRPr="00C00042">
        <w:t>2012; 10: 398-411.</w:t>
      </w:r>
    </w:p>
    <w:p w14:paraId="3C5BFDA2" w14:textId="77777777" w:rsidR="00732EB4" w:rsidRPr="00C00042" w:rsidRDefault="00732EB4" w:rsidP="00732EB4">
      <w:pPr>
        <w:pStyle w:val="EndNoteBibliography"/>
        <w:spacing w:after="0"/>
        <w:ind w:left="720" w:hanging="720"/>
      </w:pPr>
      <w:r w:rsidRPr="00C00042">
        <w:t xml:space="preserve">31. Hawkins FJ, Suzuki S, Beermann ML, Barillà C, Wang R, Villacorta-Martin C, Berical A, Jean JC, Le Suer J, Matte T, Simone-Roach C, Tang Y, Schlaeger TM, Crane AM, Matthias N, Huang SXL, Randell SH, Wu J, Spence JR, Carraro G, Stripp BR, Rab A, Sorsher EJ, Horani A, Brody SL, Davis BR, Kotton DN. Derivation of Airway Basal Stem Cells from Human Pluripotent Stem Cells. </w:t>
      </w:r>
      <w:r w:rsidRPr="00C00042">
        <w:rPr>
          <w:i/>
        </w:rPr>
        <w:t xml:space="preserve">Cell stem cell </w:t>
      </w:r>
      <w:r w:rsidRPr="00C00042">
        <w:t>2021; 28: 79-95.e78.</w:t>
      </w:r>
    </w:p>
    <w:p w14:paraId="65722175" w14:textId="77777777" w:rsidR="00732EB4" w:rsidRPr="00C00042" w:rsidRDefault="00732EB4" w:rsidP="00732EB4">
      <w:pPr>
        <w:pStyle w:val="EndNoteBibliography"/>
        <w:spacing w:after="0"/>
        <w:ind w:left="720" w:hanging="720"/>
      </w:pPr>
      <w:r w:rsidRPr="00C00042">
        <w:t xml:space="preserve">32. Jacob A, Morley M, Hawkins F, McCauley KB, Jean JC, Heins H, Na CL, Weaver TE, Vedaie M, Hurley K, Hinds A, Russo SJ, Kook S, Zacharias W, Ochs M, Traber K, Quinton LJ, Crane A, Davis BR, White FV, Wambach J, Whitsett JA, Cole FS, Morrisey EE, Guttentag SH, Beers MF, Kotton DN. Differentiation of Human Pluripotent Stem Cells into Functional Lung Alveolar Epithelial Cells. </w:t>
      </w:r>
      <w:r w:rsidRPr="00C00042">
        <w:rPr>
          <w:i/>
        </w:rPr>
        <w:t xml:space="preserve">Cell stem cell </w:t>
      </w:r>
      <w:r w:rsidRPr="00C00042">
        <w:t>2017; 21: 472-488 e410.</w:t>
      </w:r>
    </w:p>
    <w:p w14:paraId="009E0AD2" w14:textId="77777777" w:rsidR="00732EB4" w:rsidRPr="00C00042" w:rsidRDefault="00732EB4" w:rsidP="00732EB4">
      <w:pPr>
        <w:pStyle w:val="EndNoteBibliography"/>
        <w:spacing w:after="0"/>
        <w:ind w:left="720" w:hanging="720"/>
      </w:pPr>
      <w:r w:rsidRPr="00C00042">
        <w:t xml:space="preserve">33. McCauley KB, Hawkins F, Serra M, Thomas DC, Jacob A, Kotton DN. Efficient Derivation of Functional Human Airway Epithelium from Pluripotent Stem Cells via Temporal Regulation of Wnt Signaling. </w:t>
      </w:r>
      <w:r w:rsidRPr="00C00042">
        <w:rPr>
          <w:i/>
        </w:rPr>
        <w:t xml:space="preserve">Cell stem cell </w:t>
      </w:r>
      <w:r w:rsidRPr="00C00042">
        <w:t>2017; 20: 844-857 e846.</w:t>
      </w:r>
    </w:p>
    <w:p w14:paraId="34836120" w14:textId="77777777" w:rsidR="00732EB4" w:rsidRPr="00C00042" w:rsidRDefault="00732EB4" w:rsidP="00732EB4">
      <w:pPr>
        <w:pStyle w:val="EndNoteBibliography"/>
        <w:spacing w:after="0"/>
        <w:ind w:left="720" w:hanging="720"/>
      </w:pPr>
      <w:r w:rsidRPr="00C00042">
        <w:t xml:space="preserve">34. Burgess CL, Huang J, Bawa PS, Alysandratos K-D, Minakin K, Ayers LJ, Morley MP, Babu A, Villacorta-Martin C, Yampolskaya M, Hinds A, Thapa BR, Wang F, Matschulat A, Mehta P, Morrisey EE, Varelas X, Kotton DN. Generation of human alveolar epithelial type I cells from pluripotent stem cells. </w:t>
      </w:r>
      <w:r w:rsidRPr="00C00042">
        <w:rPr>
          <w:i/>
        </w:rPr>
        <w:t xml:space="preserve">Cell stem cell </w:t>
      </w:r>
      <w:r w:rsidRPr="00C00042">
        <w:t>2024.</w:t>
      </w:r>
    </w:p>
    <w:p w14:paraId="01DB1A34" w14:textId="77777777" w:rsidR="00732EB4" w:rsidRPr="00C00042" w:rsidRDefault="00732EB4" w:rsidP="00732EB4">
      <w:pPr>
        <w:pStyle w:val="EndNoteBibliography"/>
        <w:spacing w:after="0"/>
        <w:ind w:left="720" w:hanging="720"/>
      </w:pPr>
      <w:r w:rsidRPr="00C00042">
        <w:t xml:space="preserve">35. Werder RB, Huang J, Abo KM, Hix OT, Minakin K, Alysandratos K-D, Merritt C, Berthiaume K, Alber AB, Burgess CL, Kotton DN, Wilson AA. Generating 3D Spheres and 2D Air-Liquid Interface Cultures of Human Induced Pluripotent Stem Cell-Derived Type 2 Alveolar Epithelial Cells. </w:t>
      </w:r>
      <w:r w:rsidRPr="00C00042">
        <w:rPr>
          <w:i/>
        </w:rPr>
        <w:t xml:space="preserve">Journal of Visualized Experiments </w:t>
      </w:r>
      <w:r w:rsidRPr="00C00042">
        <w:t>2022: e63875.</w:t>
      </w:r>
    </w:p>
    <w:p w14:paraId="36B31518" w14:textId="77777777" w:rsidR="00732EB4" w:rsidRPr="00C00042" w:rsidRDefault="00732EB4" w:rsidP="00732EB4">
      <w:pPr>
        <w:pStyle w:val="EndNoteBibliography"/>
        <w:spacing w:after="0"/>
        <w:ind w:left="720" w:hanging="720"/>
      </w:pPr>
      <w:r w:rsidRPr="00C00042">
        <w:t xml:space="preserve">36. Jacob A, Vedaie M, Roberts DA, Thomas DC, Villacorta-Martin C, Alysandratos KD, Hawkins F, Kotton DN. Derivation of self-renewing lung alveolar epithelial type II cells from human pluripotent stem cells. </w:t>
      </w:r>
      <w:r w:rsidRPr="00C00042">
        <w:rPr>
          <w:i/>
        </w:rPr>
        <w:t xml:space="preserve">Nature protocols </w:t>
      </w:r>
      <w:r w:rsidRPr="00C00042">
        <w:t>2019; 14: 3303-3332.</w:t>
      </w:r>
    </w:p>
    <w:p w14:paraId="7BF8205E" w14:textId="77777777" w:rsidR="00732EB4" w:rsidRPr="00C00042" w:rsidRDefault="00732EB4" w:rsidP="00732EB4">
      <w:pPr>
        <w:pStyle w:val="EndNoteBibliography"/>
        <w:spacing w:after="0"/>
        <w:ind w:left="720" w:hanging="720"/>
      </w:pPr>
      <w:r w:rsidRPr="00C00042">
        <w:t xml:space="preserve">37. Werder RB, Kaserman JE, Packer MS, Lindstrom-Vautrin J, Villacorta-Martin C, Young LE, Aratyn-Schaus Y, Gregoire F, Wilson AA. Adenine base editing reduces misfolded protein accumulation and toxicity in alpha-1 antitrypsin deficient patient iPSC-hepatocytes. </w:t>
      </w:r>
      <w:r w:rsidRPr="00C00042">
        <w:rPr>
          <w:i/>
        </w:rPr>
        <w:t xml:space="preserve">Molecular therapy : the journal of the American Society of Gene Therapy </w:t>
      </w:r>
      <w:r w:rsidRPr="00C00042">
        <w:t>2021; 29: 3219-3229.</w:t>
      </w:r>
    </w:p>
    <w:p w14:paraId="118F5E71" w14:textId="77777777" w:rsidR="00732EB4" w:rsidRPr="00C00042" w:rsidRDefault="00732EB4" w:rsidP="00732EB4">
      <w:pPr>
        <w:pStyle w:val="EndNoteBibliography"/>
        <w:spacing w:after="0"/>
        <w:ind w:left="720" w:hanging="720"/>
      </w:pPr>
      <w:r w:rsidRPr="00C00042">
        <w:t xml:space="preserve">38. Wilson AA, Ying L, Liesa M, Segeritz CP, Mills JA, Shen SS, Jean J, Lonza GC, Liberti DC, Lang AH, Nazaire J, Gower AC, Mueller FJ, Mehta P, Ordonez A, Lomas DA, Vallier L, Murphy GJ, Mostoslavsky G, Spira A, Shirihai OS, Ramirez MI, Gadue P, Kotton DN. Emergence </w:t>
      </w:r>
      <w:r w:rsidRPr="00C00042">
        <w:lastRenderedPageBreak/>
        <w:t xml:space="preserve">of a stage-dependent human liver disease signature with directed differentiation of alpha-1 antitrypsin-deficient iPS cells. </w:t>
      </w:r>
      <w:r w:rsidRPr="00C00042">
        <w:rPr>
          <w:i/>
        </w:rPr>
        <w:t xml:space="preserve">Stem cell reports </w:t>
      </w:r>
      <w:r w:rsidRPr="00C00042">
        <w:t>2015; 4: 873-885.</w:t>
      </w:r>
    </w:p>
    <w:p w14:paraId="5F287FF0" w14:textId="77777777" w:rsidR="00732EB4" w:rsidRPr="00C00042" w:rsidRDefault="00732EB4" w:rsidP="00732EB4">
      <w:pPr>
        <w:pStyle w:val="EndNoteBibliography"/>
        <w:spacing w:after="0"/>
        <w:ind w:left="720" w:hanging="720"/>
      </w:pPr>
      <w:r w:rsidRPr="00C00042">
        <w:t xml:space="preserve">39. Li B, Dewey CN. RSEM: accurate transcript quantification from RNA-Seq data with or without a reference genome. </w:t>
      </w:r>
      <w:r w:rsidRPr="00C00042">
        <w:rPr>
          <w:i/>
        </w:rPr>
        <w:t xml:space="preserve">BMC Bioinformatics </w:t>
      </w:r>
      <w:r w:rsidRPr="00C00042">
        <w:t>2011; 12: 323.</w:t>
      </w:r>
    </w:p>
    <w:p w14:paraId="1A164E6E" w14:textId="77777777" w:rsidR="00732EB4" w:rsidRPr="00C00042" w:rsidRDefault="00732EB4" w:rsidP="00732EB4">
      <w:pPr>
        <w:pStyle w:val="EndNoteBibliography"/>
        <w:spacing w:after="0"/>
        <w:ind w:left="720" w:hanging="720"/>
      </w:pPr>
      <w:r w:rsidRPr="00C00042">
        <w:t xml:space="preserve">40. Veeman MT, Slusarski DC, Kaykas A, Louie SH, Moon RT. Zebrafish prickle, a modulator of noncanonical Wnt/Fz signaling, regulates gastrulation movements. </w:t>
      </w:r>
      <w:r w:rsidRPr="00C00042">
        <w:rPr>
          <w:i/>
        </w:rPr>
        <w:t xml:space="preserve">Curr Biol </w:t>
      </w:r>
      <w:r w:rsidRPr="00C00042">
        <w:t>2003; 13: 680-685.</w:t>
      </w:r>
    </w:p>
    <w:p w14:paraId="618B10DE" w14:textId="77777777" w:rsidR="00732EB4" w:rsidRPr="00C00042" w:rsidRDefault="00732EB4" w:rsidP="00732EB4">
      <w:pPr>
        <w:pStyle w:val="EndNoteBibliography"/>
        <w:spacing w:after="0"/>
        <w:ind w:left="720" w:hanging="720"/>
      </w:pPr>
      <w:r w:rsidRPr="00C00042">
        <w:t xml:space="preserve">41. Ten Berge D, Koole W, Fuerer C, Fish M, Eroglu E, Nusse R. Wnt Signaling Mediates Self-Organization and Axis Formation in Embryoid Bodies. </w:t>
      </w:r>
      <w:r w:rsidRPr="00C00042">
        <w:rPr>
          <w:i/>
        </w:rPr>
        <w:t xml:space="preserve">Cell stem cell </w:t>
      </w:r>
      <w:r w:rsidRPr="00C00042">
        <w:t>2008; 3: 508-518.</w:t>
      </w:r>
    </w:p>
    <w:p w14:paraId="4EF0B437" w14:textId="77777777" w:rsidR="00732EB4" w:rsidRPr="00C00042" w:rsidRDefault="00732EB4" w:rsidP="00732EB4">
      <w:pPr>
        <w:pStyle w:val="EndNoteBibliography"/>
        <w:spacing w:after="0"/>
        <w:ind w:left="720" w:hanging="720"/>
      </w:pPr>
      <w:r w:rsidRPr="00C00042">
        <w:t xml:space="preserve">42. Baloban M, Shcherbakova DM, Pletnev S, Pletnev VZ, Lagarias JC, Verkhusha VV. Designing brighter near-infrared fluorescent proteins: insights from structural and biochemical studies. </w:t>
      </w:r>
      <w:r w:rsidRPr="00C00042">
        <w:rPr>
          <w:i/>
        </w:rPr>
        <w:t xml:space="preserve">Chem Sci </w:t>
      </w:r>
      <w:r w:rsidRPr="00C00042">
        <w:t>2017; 8: 4546-4557.</w:t>
      </w:r>
    </w:p>
    <w:p w14:paraId="6D4238A6" w14:textId="77777777" w:rsidR="00732EB4" w:rsidRPr="00C00042" w:rsidRDefault="00732EB4" w:rsidP="00732EB4">
      <w:pPr>
        <w:pStyle w:val="EndNoteBibliography"/>
        <w:spacing w:after="0"/>
        <w:ind w:left="720" w:hanging="720"/>
      </w:pPr>
      <w:r w:rsidRPr="00C00042">
        <w:t xml:space="preserve">43. Mostoslavsky G, Fabian AJ, Rooney S, Alt FW, Mulligan RC. Complete correction of murine Artemis immunodeficiency by lentiviral vector-mediated gene transfer. </w:t>
      </w:r>
      <w:r w:rsidRPr="00C00042">
        <w:rPr>
          <w:i/>
        </w:rPr>
        <w:t xml:space="preserve">Proc Natl Acad Sci U S A </w:t>
      </w:r>
      <w:r w:rsidRPr="00C00042">
        <w:t>2006; 103: 16406-16411.</w:t>
      </w:r>
    </w:p>
    <w:p w14:paraId="42B60DC2" w14:textId="77777777" w:rsidR="00732EB4" w:rsidRPr="00C00042" w:rsidRDefault="00732EB4" w:rsidP="00732EB4">
      <w:pPr>
        <w:pStyle w:val="EndNoteBibliography"/>
        <w:spacing w:after="0"/>
        <w:ind w:left="720" w:hanging="720"/>
      </w:pPr>
      <w:r w:rsidRPr="00C00042">
        <w:t xml:space="preserve">44. Wilson AA, Kwok LW, Porter EL, Payne JG, McElroy GS, Ohle SJ, Greenhill SR, Blahna MT, Yamamoto K, Jean JC, Mizgerd JP, Kotton DN. Lentiviral delivery of RNAi for in vivo lineage-specific modulation of gene expression in mouse lung macrophages. </w:t>
      </w:r>
      <w:r w:rsidRPr="00C00042">
        <w:rPr>
          <w:i/>
        </w:rPr>
        <w:t xml:space="preserve">Molecular therapy : the journal of the American Society of Gene Therapy </w:t>
      </w:r>
      <w:r w:rsidRPr="00C00042">
        <w:t>2013; 21: 825-833.</w:t>
      </w:r>
    </w:p>
    <w:p w14:paraId="15D0F593" w14:textId="77777777" w:rsidR="00732EB4" w:rsidRPr="00C00042" w:rsidRDefault="00732EB4" w:rsidP="00732EB4">
      <w:pPr>
        <w:pStyle w:val="EndNoteBibliography"/>
        <w:spacing w:after="0"/>
        <w:ind w:left="720" w:hanging="720"/>
      </w:pPr>
      <w:r w:rsidRPr="00C00042">
        <w:t xml:space="preserve">45. Federico A, Monti S. hypeR: an R package for geneset enrichment workflows. </w:t>
      </w:r>
      <w:r w:rsidRPr="00C00042">
        <w:rPr>
          <w:i/>
        </w:rPr>
        <w:t xml:space="preserve">Bioinformatics (Oxford, England) </w:t>
      </w:r>
      <w:r w:rsidRPr="00C00042">
        <w:t>2020; 36: 1307-1308.</w:t>
      </w:r>
    </w:p>
    <w:p w14:paraId="4E7C225E" w14:textId="77777777" w:rsidR="00732EB4" w:rsidRPr="00C00042" w:rsidRDefault="00732EB4" w:rsidP="00732EB4">
      <w:pPr>
        <w:pStyle w:val="EndNoteBibliography"/>
        <w:spacing w:after="0"/>
        <w:ind w:left="720" w:hanging="720"/>
      </w:pPr>
      <w:r w:rsidRPr="00C00042">
        <w:t xml:space="preserve">46. Garcia-Alonso L, Holland CH, Ibrahim MM, Turei D, Saez-Rodriguez J. Benchmark and integration of resources for the estimation of human transcription factor activities. </w:t>
      </w:r>
      <w:r w:rsidRPr="00C00042">
        <w:rPr>
          <w:i/>
        </w:rPr>
        <w:t xml:space="preserve">Genome research </w:t>
      </w:r>
      <w:r w:rsidRPr="00C00042">
        <w:t>2019; 29: 1363-1375.</w:t>
      </w:r>
    </w:p>
    <w:p w14:paraId="537D70FA" w14:textId="77777777" w:rsidR="00732EB4" w:rsidRPr="00C00042" w:rsidRDefault="00732EB4" w:rsidP="00732EB4">
      <w:pPr>
        <w:pStyle w:val="EndNoteBibliography"/>
        <w:spacing w:after="0"/>
        <w:ind w:left="720" w:hanging="720"/>
      </w:pPr>
      <w:r w:rsidRPr="00C00042">
        <w:t xml:space="preserve">47. Werder RB, Zhou X, Cho MH, Wilson AA. Breathing new life into the study of COPD with genes identified from genome-wide association studies. </w:t>
      </w:r>
      <w:r w:rsidRPr="00C00042">
        <w:rPr>
          <w:i/>
        </w:rPr>
        <w:t xml:space="preserve">European Respiratory Review </w:t>
      </w:r>
      <w:r w:rsidRPr="00C00042">
        <w:t>2024; 33: 240019.</w:t>
      </w:r>
    </w:p>
    <w:p w14:paraId="2F57A67F" w14:textId="77777777" w:rsidR="00732EB4" w:rsidRPr="00C00042" w:rsidRDefault="00732EB4" w:rsidP="00732EB4">
      <w:pPr>
        <w:pStyle w:val="EndNoteBibliography"/>
        <w:spacing w:after="0"/>
        <w:ind w:left="720" w:hanging="720"/>
      </w:pPr>
      <w:r w:rsidRPr="00C00042">
        <w:t xml:space="preserve">48. Serra M, Alysandratos KD, Hawkins F, McCauley KB, Jacob A, Choi J, Caballero IS, Vedaie M, Kurmann AA, Ikonomou L, Hollenberg AN, Shannon JM, Kotton DN. Pluripotent stem cell differentiation reveals distinct developmental pathways regulating lung- versus thyroid-lineage specification. </w:t>
      </w:r>
      <w:r w:rsidRPr="00C00042">
        <w:rPr>
          <w:i/>
        </w:rPr>
        <w:t xml:space="preserve">Development (Cambridge, England) </w:t>
      </w:r>
      <w:r w:rsidRPr="00C00042">
        <w:t>2017; 144: 3879-3893.</w:t>
      </w:r>
    </w:p>
    <w:p w14:paraId="61C3E870" w14:textId="77777777" w:rsidR="00732EB4" w:rsidRPr="00C00042" w:rsidRDefault="00732EB4" w:rsidP="00732EB4">
      <w:pPr>
        <w:pStyle w:val="EndNoteBibliography"/>
        <w:spacing w:after="0"/>
        <w:ind w:left="720" w:hanging="720"/>
      </w:pPr>
      <w:r w:rsidRPr="00C00042">
        <w:t xml:space="preserve">49. Werder RB, Liu T, Abo KM, Lindstrom-Vautrin J, Villacorta-Martin C, Huang J, Hinds A, Boyer N, Bullitt E, Liesa M, Silverman EK, Kotton DN, Cho MH, Zhou X, Wilson AA. CRISPR interference interrogation of COPD GWAS genes reveals the functional significance of desmoplakin in iPSC-derived alveolar epithelial cells. </w:t>
      </w:r>
      <w:r w:rsidRPr="00C00042">
        <w:rPr>
          <w:i/>
        </w:rPr>
        <w:t xml:space="preserve">Science Advances </w:t>
      </w:r>
      <w:r w:rsidRPr="00C00042">
        <w:t>2022; 8: eabo6566.</w:t>
      </w:r>
    </w:p>
    <w:p w14:paraId="62E8D022" w14:textId="77777777" w:rsidR="00732EB4" w:rsidRPr="00C00042" w:rsidRDefault="00732EB4" w:rsidP="00732EB4">
      <w:pPr>
        <w:pStyle w:val="EndNoteBibliography"/>
        <w:spacing w:after="0"/>
        <w:ind w:left="720" w:hanging="720"/>
      </w:pPr>
      <w:r w:rsidRPr="00C00042">
        <w:t xml:space="preserve">50. Lazzaro D, Price M, de Felice M, Di Lauro R. The transcription factor TTF-1 is expressed at the onset of thyroid and lung morphogenesis and in restricted regions of the foetal brain. </w:t>
      </w:r>
      <w:r w:rsidRPr="00C00042">
        <w:rPr>
          <w:i/>
        </w:rPr>
        <w:t xml:space="preserve">Development (Cambridge, England) </w:t>
      </w:r>
      <w:r w:rsidRPr="00C00042">
        <w:t>1991; 113: 1093-1104.</w:t>
      </w:r>
    </w:p>
    <w:p w14:paraId="5A52C28F" w14:textId="77777777" w:rsidR="00732EB4" w:rsidRPr="00C00042" w:rsidRDefault="00732EB4" w:rsidP="00732EB4">
      <w:pPr>
        <w:pStyle w:val="EndNoteBibliography"/>
        <w:spacing w:after="0"/>
        <w:ind w:left="720" w:hanging="720"/>
      </w:pPr>
      <w:r w:rsidRPr="00C00042">
        <w:t xml:space="preserve">51. Mithal A, Capilla A, Heinze D, Berical A, Villacorta-Martin C, Vedaie M, Jacob A, Abo K, Szymaniak A, Peasley M, Stuffer A, Mahoney J, Kotton DN, Hawkins F, Mostoslavsky G. Generation of mesenchyme free intestinal organoids from human induced pluripotent stem cells. </w:t>
      </w:r>
      <w:r w:rsidRPr="00C00042">
        <w:rPr>
          <w:i/>
        </w:rPr>
        <w:t xml:space="preserve">Nature Communications </w:t>
      </w:r>
      <w:r w:rsidRPr="00C00042">
        <w:t>2020; 11: 215.</w:t>
      </w:r>
    </w:p>
    <w:p w14:paraId="6E4E3A75" w14:textId="77777777" w:rsidR="00732EB4" w:rsidRPr="00C00042" w:rsidRDefault="00732EB4" w:rsidP="00732EB4">
      <w:pPr>
        <w:pStyle w:val="EndNoteBibliography"/>
        <w:spacing w:after="0"/>
        <w:ind w:left="720" w:hanging="720"/>
      </w:pPr>
      <w:r w:rsidRPr="00C00042">
        <w:t xml:space="preserve">52. Danopoulos S, Alonso I, Thornton ME, Grubbs BH, Bellusci S, Warburton D, Al Alam D. Human lung branching morphogenesis is orchestrated by the spatiotemporal distribution of ACTA2, SOX2, and SOX9. </w:t>
      </w:r>
      <w:r w:rsidRPr="00C00042">
        <w:rPr>
          <w:i/>
        </w:rPr>
        <w:t xml:space="preserve">Am J Physiol Lung Cell Mol Physiol </w:t>
      </w:r>
      <w:r w:rsidRPr="00C00042">
        <w:t>2018; 314: L144-l149.</w:t>
      </w:r>
    </w:p>
    <w:p w14:paraId="1A0B1C84" w14:textId="77777777" w:rsidR="00732EB4" w:rsidRPr="00C00042" w:rsidRDefault="00732EB4" w:rsidP="00732EB4">
      <w:pPr>
        <w:pStyle w:val="EndNoteBibliography"/>
        <w:spacing w:after="0"/>
        <w:ind w:left="720" w:hanging="720"/>
      </w:pPr>
      <w:r w:rsidRPr="00C00042">
        <w:t xml:space="preserve">53. Danopoulos S, Bellusci S, Warburton D, Al Alam D. Identification of a SOX2/SOX9 Double Positive Cells Progenitor Cell Population Required for Branching Morphogenesis in Human Lung. </w:t>
      </w:r>
      <w:r w:rsidRPr="00C00042">
        <w:rPr>
          <w:i/>
        </w:rPr>
        <w:t xml:space="preserve">The FASEB Journal </w:t>
      </w:r>
      <w:r w:rsidRPr="00C00042">
        <w:t>2017; 31: 872.871-872.871.</w:t>
      </w:r>
    </w:p>
    <w:p w14:paraId="4C114D35" w14:textId="77777777" w:rsidR="00732EB4" w:rsidRPr="00C00042" w:rsidRDefault="00732EB4" w:rsidP="00732EB4">
      <w:pPr>
        <w:pStyle w:val="EndNoteBibliography"/>
        <w:spacing w:after="0"/>
        <w:ind w:left="720" w:hanging="720"/>
      </w:pPr>
      <w:r w:rsidRPr="00C00042">
        <w:lastRenderedPageBreak/>
        <w:t xml:space="preserve">54. Minoo P, Hu L, Xing Y, Zhu NL, Chen H, Li M, Borok Z, Li C. Physical and functional interactions between homeodomain NKX2.1 and winged helix/forkhead FOXA1 in lung epithelial cells. </w:t>
      </w:r>
      <w:r w:rsidRPr="00C00042">
        <w:rPr>
          <w:i/>
        </w:rPr>
        <w:t xml:space="preserve">Mol Cell Biol </w:t>
      </w:r>
      <w:r w:rsidRPr="00C00042">
        <w:t>2007; 27: 2155-2165.</w:t>
      </w:r>
    </w:p>
    <w:p w14:paraId="14EB4F84" w14:textId="77777777" w:rsidR="00732EB4" w:rsidRPr="00C00042" w:rsidRDefault="00732EB4" w:rsidP="00732EB4">
      <w:pPr>
        <w:pStyle w:val="EndNoteBibliography"/>
        <w:spacing w:after="0"/>
        <w:ind w:left="720" w:hanging="720"/>
      </w:pPr>
      <w:r w:rsidRPr="00C00042">
        <w:t xml:space="preserve">55. Chen B, Dodge ME, Tang W, Lu J, Ma Z, Fan CW, Wei S, Hao W, Kilgore J, Williams NS, Roth MG, Amatruda JF, Chen C, Lum L. Small molecule-mediated disruption of Wnt-dependent signaling in tissue regeneration and cancer. </w:t>
      </w:r>
      <w:r w:rsidRPr="00C00042">
        <w:rPr>
          <w:i/>
        </w:rPr>
        <w:t xml:space="preserve">Nat Chem Biol </w:t>
      </w:r>
      <w:r w:rsidRPr="00C00042">
        <w:t>2009; 5: 100-107.</w:t>
      </w:r>
    </w:p>
    <w:p w14:paraId="604877BC" w14:textId="77777777" w:rsidR="00732EB4" w:rsidRPr="00C00042" w:rsidRDefault="00732EB4" w:rsidP="00732EB4">
      <w:pPr>
        <w:pStyle w:val="EndNoteBibliography"/>
        <w:spacing w:after="0"/>
        <w:ind w:left="720" w:hanging="720"/>
      </w:pPr>
      <w:r w:rsidRPr="00C00042">
        <w:t xml:space="preserve">56. Ruffin M, Thompson KE, Corvol H, Guillot L. Two-hybrid screening of FAM13A protein partners in lung epithelial cells. </w:t>
      </w:r>
      <w:r w:rsidRPr="00C00042">
        <w:rPr>
          <w:i/>
        </w:rPr>
        <w:t xml:space="preserve">BMC Res Notes </w:t>
      </w:r>
      <w:r w:rsidRPr="00C00042">
        <w:t>2020; 12: 804.</w:t>
      </w:r>
    </w:p>
    <w:p w14:paraId="0BEBDE74" w14:textId="77777777" w:rsidR="00732EB4" w:rsidRPr="00C00042" w:rsidRDefault="00732EB4" w:rsidP="00732EB4">
      <w:pPr>
        <w:pStyle w:val="EndNoteBibliography"/>
        <w:spacing w:after="0"/>
        <w:ind w:left="720" w:hanging="720"/>
      </w:pPr>
      <w:r w:rsidRPr="00C00042">
        <w:t xml:space="preserve">57. Li Y, Rankin SA, Sinner D, Kenny AP, Krieg PA, Zorn AM. Sfrp5 coordinates foregut specification and morphogenesis by antagonizing both canonical and noncanonical Wnt11 signaling. </w:t>
      </w:r>
      <w:r w:rsidRPr="00C00042">
        <w:rPr>
          <w:i/>
        </w:rPr>
        <w:t xml:space="preserve">Genes &amp; development </w:t>
      </w:r>
      <w:r w:rsidRPr="00C00042">
        <w:t>2008; 22: 3050-3063.</w:t>
      </w:r>
    </w:p>
    <w:p w14:paraId="003E7D66" w14:textId="77777777" w:rsidR="00732EB4" w:rsidRPr="00C00042" w:rsidRDefault="00732EB4" w:rsidP="00732EB4">
      <w:pPr>
        <w:pStyle w:val="EndNoteBibliography"/>
        <w:spacing w:after="0"/>
        <w:ind w:left="720" w:hanging="720"/>
      </w:pPr>
      <w:r w:rsidRPr="00C00042">
        <w:t xml:space="preserve">58. McLin VA, Rankin SA, Zorn AM. Repression of Wnt/beta-catenin signaling in the anterior endoderm is essential for liver and pancreas development. </w:t>
      </w:r>
      <w:r w:rsidRPr="00C00042">
        <w:rPr>
          <w:i/>
        </w:rPr>
        <w:t xml:space="preserve">Development (Cambridge, England) </w:t>
      </w:r>
      <w:r w:rsidRPr="00C00042">
        <w:t>2007; 134: 2207-2217.</w:t>
      </w:r>
    </w:p>
    <w:p w14:paraId="58D1AE4A" w14:textId="77777777" w:rsidR="00732EB4" w:rsidRPr="00C00042" w:rsidRDefault="00732EB4" w:rsidP="00732EB4">
      <w:pPr>
        <w:pStyle w:val="EndNoteBibliography"/>
        <w:spacing w:after="0"/>
        <w:ind w:left="720" w:hanging="720"/>
      </w:pPr>
      <w:r w:rsidRPr="00C00042">
        <w:t xml:space="preserve">59. Funa NS, Mjoseng HK, de Lichtenberg KH, Raineri S, Esen D, Egeskov-Madsen AlR, Quaranta R, Jørgensen MC, Hansen MS, van Cuyl Kuylenstierna J, Jensen KB, Miao Y, Garcia KC, Seymour PA, Serup P. TGF-B modulates cell fate in human ES cell-derived foregut endoderm by inhibiting Wnt and BMP signaling. </w:t>
      </w:r>
      <w:r w:rsidRPr="00C00042">
        <w:rPr>
          <w:i/>
        </w:rPr>
        <w:t xml:space="preserve">Stem cell reports </w:t>
      </w:r>
      <w:r w:rsidRPr="00C00042">
        <w:t>2024; 19: 973-992.</w:t>
      </w:r>
    </w:p>
    <w:p w14:paraId="0763FFE9" w14:textId="77777777" w:rsidR="00732EB4" w:rsidRPr="00C00042" w:rsidRDefault="00732EB4" w:rsidP="00732EB4">
      <w:pPr>
        <w:pStyle w:val="EndNoteBibliography"/>
        <w:spacing w:after="0"/>
        <w:ind w:left="720" w:hanging="720"/>
      </w:pPr>
      <w:r w:rsidRPr="00C00042">
        <w:t xml:space="preserve">60. Nattes E, Lejeune S, Carsin A, Borie R, Gibertini I, Balinotti J, Nathan N, Marchand-Adam S, Thumerelle C, Fauroux B, Bosdure E, Houdouin V, Delestrain C, Louha M, Couderc R, De Becdelievre A, Fanen P, Funalot B, Crestani B, Deschildre A, Dubus JC, Epaud R. Heterogeneity of lung disease associated with NK2 homeobox 1 mutations. </w:t>
      </w:r>
      <w:r w:rsidRPr="00C00042">
        <w:rPr>
          <w:i/>
        </w:rPr>
        <w:t xml:space="preserve">Respir Med </w:t>
      </w:r>
      <w:r w:rsidRPr="00C00042">
        <w:t>2017; 129: 16-23.</w:t>
      </w:r>
    </w:p>
    <w:p w14:paraId="2E4BF0AD" w14:textId="77777777" w:rsidR="00732EB4" w:rsidRPr="00C00042" w:rsidRDefault="00732EB4" w:rsidP="00732EB4">
      <w:pPr>
        <w:pStyle w:val="EndNoteBibliography"/>
        <w:spacing w:after="0"/>
        <w:ind w:left="720" w:hanging="720"/>
      </w:pPr>
      <w:r w:rsidRPr="00C00042">
        <w:t xml:space="preserve">61. Hamvas A, Deterding RR, Wert SE, White FV, Dishop MK, Alfano DN, Halbower AC, Planer B, Stephan MJ, Uchida DA, Williames LD, Rosenfeld JA, Lebel RR, Young LR, Cole FS, Nogee LM. Heterogeneous pulmonary phenotypes associated with mutations in the thyroid transcription factor gene NKX2-1. </w:t>
      </w:r>
      <w:r w:rsidRPr="00C00042">
        <w:rPr>
          <w:i/>
        </w:rPr>
        <w:t xml:space="preserve">Chest </w:t>
      </w:r>
      <w:r w:rsidRPr="00C00042">
        <w:t>2013; 144: 794-804.</w:t>
      </w:r>
    </w:p>
    <w:p w14:paraId="62C1E73F" w14:textId="77777777" w:rsidR="00732EB4" w:rsidRPr="00C00042" w:rsidRDefault="00732EB4" w:rsidP="00732EB4">
      <w:pPr>
        <w:pStyle w:val="EndNoteBibliography"/>
        <w:spacing w:after="0"/>
        <w:ind w:left="720" w:hanging="720"/>
      </w:pPr>
      <w:r w:rsidRPr="00C00042">
        <w:t xml:space="preserve">62. Delestrain C, Aissat A, Nattes E, Gibertini I, Lacroze V, Simon S, Decrouy X, de Becdelièvre A, Fanen P, Epaud R. Deciphering an isolated lung phenotype of NKX2-1 frameshift pathogenic variant. </w:t>
      </w:r>
      <w:r w:rsidRPr="00C00042">
        <w:rPr>
          <w:i/>
        </w:rPr>
        <w:t xml:space="preserve">Front Pediatr </w:t>
      </w:r>
      <w:r w:rsidRPr="00C00042">
        <w:t>2022; 10: 978598.</w:t>
      </w:r>
    </w:p>
    <w:p w14:paraId="76385BCF" w14:textId="77777777" w:rsidR="00732EB4" w:rsidRPr="00C00042" w:rsidRDefault="00732EB4" w:rsidP="00732EB4">
      <w:pPr>
        <w:pStyle w:val="EndNoteBibliography"/>
        <w:spacing w:after="0"/>
        <w:ind w:left="720" w:hanging="720"/>
      </w:pPr>
      <w:r w:rsidRPr="00C00042">
        <w:t xml:space="preserve">63. Maquet E, Costagliola S, Parma J, Christophe-Hobertus C, Oligny LL, Fournet JC, Robitaille Y, Vuissoz JM, Payot A, Laberge S, Vassart G, Van Vliet G, Deladoëy J. Lethal respiratory failure and mild primary hypothyroidism in a term girl with a de novo heterozygous mutation in the TITF1/NKX2.1 gene. </w:t>
      </w:r>
      <w:r w:rsidRPr="00C00042">
        <w:rPr>
          <w:i/>
        </w:rPr>
        <w:t xml:space="preserve">J Clin Endocrinol Metab </w:t>
      </w:r>
      <w:r w:rsidRPr="00C00042">
        <w:t>2009; 94: 197-203.</w:t>
      </w:r>
    </w:p>
    <w:p w14:paraId="3697551A" w14:textId="77777777" w:rsidR="00732EB4" w:rsidRPr="00C00042" w:rsidRDefault="00732EB4" w:rsidP="00732EB4">
      <w:pPr>
        <w:pStyle w:val="EndNoteBibliography"/>
        <w:spacing w:after="0"/>
        <w:ind w:left="720" w:hanging="720"/>
      </w:pPr>
      <w:r w:rsidRPr="00C00042">
        <w:t xml:space="preserve">64. Minoo P, Su G, Drum H, Bringas P, Kimura S. Defects in Tracheoesophageal and Lung Morphogenesis inNkx2.1(−/−) Mouse Embryos. </w:t>
      </w:r>
      <w:r w:rsidRPr="00C00042">
        <w:rPr>
          <w:i/>
        </w:rPr>
        <w:t xml:space="preserve">Developmental Biology </w:t>
      </w:r>
      <w:r w:rsidRPr="00C00042">
        <w:t>1999; 209: 60-71.</w:t>
      </w:r>
    </w:p>
    <w:p w14:paraId="4CCC5804" w14:textId="77777777" w:rsidR="00732EB4" w:rsidRPr="00C00042" w:rsidRDefault="00732EB4" w:rsidP="00732EB4">
      <w:pPr>
        <w:pStyle w:val="EndNoteBibliography"/>
        <w:spacing w:after="0"/>
        <w:ind w:left="720" w:hanging="720"/>
      </w:pPr>
      <w:r w:rsidRPr="00C00042">
        <w:t>65. Hawkins F, Rankin SA, Kotton DN, Zorn AM. The Genetic Programs Regulating Embryonic Lung Development and Induced Pluripotent Stem Cell Differentiation. 2015.</w:t>
      </w:r>
    </w:p>
    <w:p w14:paraId="1405507E" w14:textId="77777777" w:rsidR="00732EB4" w:rsidRPr="00C00042" w:rsidRDefault="00732EB4" w:rsidP="00732EB4">
      <w:pPr>
        <w:pStyle w:val="EndNoteBibliography"/>
        <w:spacing w:after="0"/>
        <w:ind w:left="720" w:hanging="720"/>
      </w:pPr>
      <w:r w:rsidRPr="00C00042">
        <w:t xml:space="preserve">66. Alysandratos KD, Russo SJ, Petcherski A, Taddeo EP, Acin-Perez R, Villacorta-Martin C, Jean JC, Mulugeta S, Rodriguez LR, Blum BC, Hekman RM, Hix OT, Minakin K, Vedaie M, Kook S, Tilston-Lunel AM, Varelas X, Wambach JA, Cole FS, Hamvas A, Young LR, Liesa M, Emili A, Guttentag SH, Shirihai OS, Beers MF, Kotton DN. Patient-specific iPSCs carrying an SFTPC mutation reveal the intrinsic alveolar epithelial dysfunction at the inception of interstitial lung disease. </w:t>
      </w:r>
      <w:r w:rsidRPr="00C00042">
        <w:rPr>
          <w:i/>
        </w:rPr>
        <w:t xml:space="preserve">Cell reports </w:t>
      </w:r>
      <w:r w:rsidRPr="00C00042">
        <w:t>2021; 36: 109636.</w:t>
      </w:r>
    </w:p>
    <w:p w14:paraId="60AC5D90" w14:textId="77777777" w:rsidR="00732EB4" w:rsidRPr="00C00042" w:rsidRDefault="00732EB4" w:rsidP="00732EB4">
      <w:pPr>
        <w:pStyle w:val="EndNoteBibliography"/>
        <w:spacing w:after="0"/>
        <w:ind w:left="720" w:hanging="720"/>
      </w:pPr>
      <w:r w:rsidRPr="00C00042">
        <w:t xml:space="preserve">67. Sun YL, Hennessey EE, Heins H, Yang P, Villacorta-Martin C, Kwan J, Gopalan K, James M, Emili A, Cole FS, Wambach JA, Kotton DN. Human pluripotent stem cell modeling of alveolar type 2 cell dysfunction caused by ABCA3 mutations. </w:t>
      </w:r>
      <w:r w:rsidRPr="00C00042">
        <w:rPr>
          <w:i/>
        </w:rPr>
        <w:t xml:space="preserve">J Clin Invest </w:t>
      </w:r>
      <w:r w:rsidRPr="00C00042">
        <w:t>2024; 134.</w:t>
      </w:r>
    </w:p>
    <w:p w14:paraId="18770989" w14:textId="77777777" w:rsidR="00732EB4" w:rsidRPr="00C00042" w:rsidRDefault="00732EB4" w:rsidP="00732EB4">
      <w:pPr>
        <w:pStyle w:val="EndNoteBibliography"/>
        <w:ind w:left="720" w:hanging="720"/>
      </w:pPr>
      <w:r w:rsidRPr="00C00042">
        <w:t xml:space="preserve">68. Travaglini KJ, Nabhan AN, Penland L, Sinha R, Gillich A, Sit RV, Chang S, Conley SD, Mori Y, Seita J, Berry GJ, Shrager JB, Metzger RJ, Kuo CS, Neff N, Weissman IL, Quake SR, </w:t>
      </w:r>
      <w:r w:rsidRPr="00C00042">
        <w:lastRenderedPageBreak/>
        <w:t xml:space="preserve">Krasnow MA. A molecular cell atlas of the human lung from single-cell RNA sequencing. </w:t>
      </w:r>
      <w:r w:rsidRPr="00C00042">
        <w:rPr>
          <w:i/>
        </w:rPr>
        <w:t xml:space="preserve">Nature </w:t>
      </w:r>
      <w:r w:rsidRPr="00C00042">
        <w:t>2020; 587: 619-625.</w:t>
      </w:r>
    </w:p>
    <w:p w14:paraId="63D80418" w14:textId="72FB7737" w:rsidR="00AF691E" w:rsidRDefault="00750E36">
      <w:pPr>
        <w:rPr>
          <w:rFonts w:ascii="Arial" w:hAnsi="Arial" w:cs="Arial"/>
        </w:rPr>
      </w:pPr>
      <w:r w:rsidRPr="00C00042">
        <w:rPr>
          <w:rFonts w:ascii="Arial" w:hAnsi="Arial" w:cs="Arial"/>
        </w:rPr>
        <w:fldChar w:fldCharType="end"/>
      </w:r>
    </w:p>
    <w:p w14:paraId="34195C1D" w14:textId="77777777" w:rsidR="00AF691E" w:rsidRDefault="00AF691E">
      <w:pPr>
        <w:rPr>
          <w:rFonts w:ascii="Arial" w:hAnsi="Arial" w:cs="Arial"/>
        </w:rPr>
      </w:pPr>
      <w:r>
        <w:rPr>
          <w:rFonts w:ascii="Arial" w:hAnsi="Arial" w:cs="Arial"/>
        </w:rPr>
        <w:br w:type="page"/>
      </w:r>
    </w:p>
    <w:p w14:paraId="4BEF8400" w14:textId="77777777" w:rsidR="00AF691E" w:rsidRPr="003F49C9" w:rsidRDefault="00AF691E" w:rsidP="00AF691E">
      <w:pPr>
        <w:jc w:val="both"/>
        <w:rPr>
          <w:rFonts w:ascii="Arial" w:hAnsi="Arial" w:cs="Arial"/>
          <w:bCs/>
          <w:iCs/>
        </w:rPr>
      </w:pPr>
      <w:r w:rsidRPr="003F49C9">
        <w:rPr>
          <w:rFonts w:ascii="Arial" w:hAnsi="Arial" w:cs="Arial"/>
          <w:b/>
          <w:iCs/>
        </w:rPr>
        <w:lastRenderedPageBreak/>
        <w:t>Supplemental Figure 1.</w:t>
      </w:r>
      <w:r w:rsidRPr="003F49C9">
        <w:rPr>
          <w:rFonts w:ascii="Arial" w:hAnsi="Arial" w:cs="Arial"/>
          <w:bCs/>
          <w:iCs/>
        </w:rPr>
        <w:t xml:space="preserve"> Related to Figure 1. A) Expression of long or short </w:t>
      </w:r>
      <w:r w:rsidRPr="003F49C9">
        <w:rPr>
          <w:rFonts w:ascii="Arial" w:hAnsi="Arial" w:cs="Arial"/>
          <w:bCs/>
          <w:i/>
        </w:rPr>
        <w:t>FAM13A</w:t>
      </w:r>
      <w:r w:rsidRPr="003F49C9">
        <w:rPr>
          <w:rFonts w:ascii="Arial" w:hAnsi="Arial" w:cs="Arial"/>
          <w:bCs/>
          <w:iCs/>
        </w:rPr>
        <w:t xml:space="preserve"> isoforms using ENSEMBL IDs in iPSCs, iPSC-derived lung progenitors (D15) or iPSC-derived type 2 alveolar epithelial cells (D35), or in primary fetal or adult type 2 alveolar epithelial cells </w:t>
      </w:r>
      <w:r w:rsidRPr="003F49C9">
        <w:rPr>
          <w:rFonts w:ascii="Arial" w:hAnsi="Arial" w:cs="Arial"/>
          <w:bCs/>
          <w:iCs/>
        </w:rPr>
        <w:fldChar w:fldCharType="begin">
          <w:fldData xml:space="preserve">PEVuZE5vdGU+PENpdGU+PEF1dGhvcj5IYXdraW5zPC9BdXRob3I+PFllYXI+MjAxNzwvWWVhcj48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</w:fldData>
        </w:fldChar>
      </w:r>
      <w:r w:rsidRPr="003F49C9">
        <w:rPr>
          <w:rFonts w:ascii="Arial" w:hAnsi="Arial" w:cs="Arial"/>
          <w:bCs/>
          <w:iCs/>
        </w:rPr>
        <w:instrText xml:space="preserve"> ADDIN EN.CITE </w:instrText>
      </w:r>
      <w:r w:rsidRPr="003F49C9">
        <w:rPr>
          <w:rFonts w:ascii="Arial" w:hAnsi="Arial" w:cs="Arial"/>
          <w:bCs/>
          <w:iCs/>
        </w:rPr>
        <w:fldChar w:fldCharType="begin">
          <w:fldData xml:space="preserve">PEVuZE5vdGU+PENpdGU+PEF1dGhvcj5IYXdraW5zPC9BdXRob3I+PFllYXI+MjAxNzwvWWVhcj48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</w:fldData>
        </w:fldChar>
      </w:r>
      <w:r w:rsidRPr="003F49C9">
        <w:rPr>
          <w:rFonts w:ascii="Arial" w:hAnsi="Arial" w:cs="Arial"/>
          <w:bCs/>
          <w:iCs/>
        </w:rPr>
        <w:instrText xml:space="preserve"> ADDIN EN.CITE.DATA </w:instrText>
      </w:r>
      <w:r w:rsidRPr="003F49C9">
        <w:rPr>
          <w:rFonts w:ascii="Arial" w:hAnsi="Arial" w:cs="Arial"/>
          <w:bCs/>
          <w:iCs/>
        </w:rPr>
      </w:r>
      <w:r w:rsidRPr="003F49C9">
        <w:rPr>
          <w:rFonts w:ascii="Arial" w:hAnsi="Arial" w:cs="Arial"/>
          <w:bCs/>
          <w:iCs/>
        </w:rPr>
        <w:fldChar w:fldCharType="end"/>
      </w:r>
      <w:r w:rsidRPr="003F49C9">
        <w:rPr>
          <w:rFonts w:ascii="Arial" w:hAnsi="Arial" w:cs="Arial"/>
          <w:bCs/>
          <w:iCs/>
        </w:rPr>
      </w:r>
      <w:r w:rsidRPr="003F49C9">
        <w:rPr>
          <w:rFonts w:ascii="Arial" w:hAnsi="Arial" w:cs="Arial"/>
          <w:bCs/>
          <w:iCs/>
        </w:rPr>
        <w:fldChar w:fldCharType="separate"/>
      </w:r>
      <w:r w:rsidRPr="003F49C9">
        <w:rPr>
          <w:rFonts w:ascii="Arial" w:hAnsi="Arial" w:cs="Arial"/>
          <w:bCs/>
          <w:iCs/>
          <w:noProof/>
        </w:rPr>
        <w:t>(29, 32)</w:t>
      </w:r>
      <w:r w:rsidRPr="003F49C9">
        <w:rPr>
          <w:rFonts w:ascii="Arial" w:hAnsi="Arial" w:cs="Arial"/>
          <w:bCs/>
          <w:iCs/>
        </w:rPr>
        <w:fldChar w:fldCharType="end"/>
      </w:r>
      <w:r w:rsidRPr="003F49C9">
        <w:rPr>
          <w:rFonts w:ascii="Arial" w:hAnsi="Arial" w:cs="Arial"/>
          <w:bCs/>
          <w:iCs/>
        </w:rPr>
        <w:t>. B) Normal karyotype of FAM13A long isoform heterozygous (left) and knockout (right) mutant iPSCs.</w:t>
      </w:r>
    </w:p>
    <w:p w14:paraId="3EA7C812" w14:textId="77777777" w:rsidR="00AF691E" w:rsidRPr="003F49C9" w:rsidRDefault="00AF691E" w:rsidP="00AF691E">
      <w:pPr>
        <w:jc w:val="both"/>
        <w:rPr>
          <w:rFonts w:ascii="Arial" w:hAnsi="Arial" w:cs="Arial"/>
          <w:bCs/>
          <w:iCs/>
        </w:rPr>
      </w:pPr>
      <w:r w:rsidRPr="003F49C9">
        <w:rPr>
          <w:rFonts w:ascii="Arial" w:hAnsi="Arial" w:cs="Arial"/>
          <w:b/>
          <w:iCs/>
        </w:rPr>
        <w:t>Supplemental Figure 2.</w:t>
      </w:r>
      <w:r w:rsidRPr="003F49C9">
        <w:rPr>
          <w:rFonts w:ascii="Arial" w:hAnsi="Arial" w:cs="Arial"/>
          <w:bCs/>
          <w:iCs/>
        </w:rPr>
        <w:t xml:space="preserve"> Related to Figure 2-3. A) Expression of </w:t>
      </w:r>
      <w:r w:rsidRPr="003F49C9">
        <w:rPr>
          <w:rFonts w:ascii="Arial" w:hAnsi="Arial" w:cs="Arial"/>
          <w:bCs/>
          <w:i/>
        </w:rPr>
        <w:t xml:space="preserve">MKI67 </w:t>
      </w:r>
      <w:r w:rsidRPr="003F49C9">
        <w:rPr>
          <w:rFonts w:ascii="Arial" w:hAnsi="Arial" w:cs="Arial"/>
          <w:bCs/>
          <w:iCs/>
        </w:rPr>
        <w:t xml:space="preserve">following two weeks of lung progenitors in proximal or distal media, quantified by </w:t>
      </w:r>
      <w:proofErr w:type="spellStart"/>
      <w:r w:rsidRPr="003F49C9">
        <w:rPr>
          <w:rFonts w:ascii="Arial" w:hAnsi="Arial" w:cs="Arial"/>
          <w:bCs/>
          <w:iCs/>
        </w:rPr>
        <w:t>qRT</w:t>
      </w:r>
      <w:proofErr w:type="spellEnd"/>
      <w:r w:rsidRPr="003F49C9">
        <w:rPr>
          <w:rFonts w:ascii="Arial" w:hAnsi="Arial" w:cs="Arial"/>
          <w:bCs/>
          <w:iCs/>
        </w:rPr>
        <w:t xml:space="preserve">-PCR. B) FAM13A long isoform wildtype (WT), heterozygous (HET) or knockout (KO) mutant iPSCs were tested for their ability to derive germ layers, or mature non-lung endoderm lineages. Endoderm induction efficiency was quantified by CXCR4+ </w:t>
      </w:r>
      <w:proofErr w:type="spellStart"/>
      <w:r w:rsidRPr="003F49C9">
        <w:rPr>
          <w:rFonts w:ascii="Arial" w:hAnsi="Arial" w:cs="Arial"/>
          <w:bCs/>
          <w:iCs/>
        </w:rPr>
        <w:t>cKit</w:t>
      </w:r>
      <w:proofErr w:type="spellEnd"/>
      <w:r w:rsidRPr="003F49C9">
        <w:rPr>
          <w:rFonts w:ascii="Arial" w:hAnsi="Arial" w:cs="Arial"/>
          <w:bCs/>
          <w:iCs/>
        </w:rPr>
        <w:t xml:space="preserve">+ cells by flow cytometry. C) Mesoderm induction quantified by Brachyury+ NCAM+ cells by flow cytometry. D) Ectoderm induction quantified by PAX6+ </w:t>
      </w:r>
      <w:proofErr w:type="spellStart"/>
      <w:r w:rsidRPr="003F49C9">
        <w:rPr>
          <w:rFonts w:ascii="Arial" w:hAnsi="Arial" w:cs="Arial"/>
          <w:bCs/>
          <w:iCs/>
        </w:rPr>
        <w:t>Nestin</w:t>
      </w:r>
      <w:proofErr w:type="spellEnd"/>
      <w:r w:rsidRPr="003F49C9">
        <w:rPr>
          <w:rFonts w:ascii="Arial" w:hAnsi="Arial" w:cs="Arial"/>
          <w:bCs/>
          <w:iCs/>
        </w:rPr>
        <w:t>+ cells by flow cytometry. E) Efficiency of iPSC-derived hepatocytes differentiation quantified by AFP+ FOXA1+ cells by flow cytometry. n=3-6 experimental replicates; error bars represent SD. Statistical significance was determined by one-way ANOVA with a Tukey multiple comparison test; ****p &lt; 0.0001.</w:t>
      </w:r>
    </w:p>
    <w:p w14:paraId="45B32CBC" w14:textId="77777777" w:rsidR="00AF691E" w:rsidRPr="003F49C9" w:rsidRDefault="00AF691E" w:rsidP="00AF691E">
      <w:pPr>
        <w:jc w:val="both"/>
        <w:rPr>
          <w:rFonts w:ascii="Arial" w:hAnsi="Arial" w:cs="Arial"/>
          <w:bCs/>
          <w:iCs/>
        </w:rPr>
      </w:pPr>
      <w:r w:rsidRPr="003F49C9">
        <w:rPr>
          <w:rFonts w:ascii="Arial" w:hAnsi="Arial" w:cs="Arial"/>
          <w:b/>
          <w:iCs/>
        </w:rPr>
        <w:t>Supplemental Figure 3.</w:t>
      </w:r>
      <w:r w:rsidRPr="003F49C9">
        <w:rPr>
          <w:rFonts w:ascii="Arial" w:hAnsi="Arial" w:cs="Arial"/>
          <w:bCs/>
          <w:iCs/>
        </w:rPr>
        <w:t xml:space="preserve"> Related to Figure 3. FAM13A long isoform wildtype (WT, green), heterozygous (HET, orange) or knockout (KO, purple) mutant iPSCs differentiated to lung progenitors expressing NKX2-1 (GFP+) or surrounding non-lung endoderm (GFP-). A) Expression of the FAM13A-long isoform in GFP- or GFP+ sorted cell populations, measured by </w:t>
      </w:r>
      <w:proofErr w:type="spellStart"/>
      <w:r w:rsidRPr="003F49C9">
        <w:rPr>
          <w:rFonts w:ascii="Arial" w:hAnsi="Arial" w:cs="Arial"/>
          <w:bCs/>
          <w:iCs/>
        </w:rPr>
        <w:t>qRT</w:t>
      </w:r>
      <w:proofErr w:type="spellEnd"/>
      <w:r w:rsidRPr="003F49C9">
        <w:rPr>
          <w:rFonts w:ascii="Arial" w:hAnsi="Arial" w:cs="Arial"/>
          <w:bCs/>
          <w:iCs/>
        </w:rPr>
        <w:t xml:space="preserve">-PCR. B) Expression of the thyroid marker </w:t>
      </w:r>
      <w:r w:rsidRPr="003F49C9">
        <w:rPr>
          <w:rFonts w:ascii="Arial" w:hAnsi="Arial" w:cs="Arial"/>
          <w:bCs/>
          <w:i/>
        </w:rPr>
        <w:t xml:space="preserve">PAX8 </w:t>
      </w:r>
      <w:r w:rsidRPr="003F49C9">
        <w:rPr>
          <w:rFonts w:ascii="Arial" w:hAnsi="Arial" w:cs="Arial"/>
          <w:bCs/>
          <w:iCs/>
        </w:rPr>
        <w:t xml:space="preserve">or C) brain marker </w:t>
      </w:r>
      <w:r w:rsidRPr="003F49C9">
        <w:rPr>
          <w:rFonts w:ascii="Arial" w:hAnsi="Arial" w:cs="Arial"/>
          <w:bCs/>
          <w:i/>
        </w:rPr>
        <w:t xml:space="preserve">OTX2 </w:t>
      </w:r>
      <w:r w:rsidRPr="003F49C9">
        <w:rPr>
          <w:rFonts w:ascii="Arial" w:hAnsi="Arial" w:cs="Arial"/>
          <w:bCs/>
          <w:iCs/>
        </w:rPr>
        <w:t xml:space="preserve">measured by </w:t>
      </w:r>
      <w:proofErr w:type="spellStart"/>
      <w:r w:rsidRPr="003F49C9">
        <w:rPr>
          <w:rFonts w:ascii="Arial" w:hAnsi="Arial" w:cs="Arial"/>
          <w:bCs/>
          <w:iCs/>
        </w:rPr>
        <w:t>qRT</w:t>
      </w:r>
      <w:proofErr w:type="spellEnd"/>
      <w:r w:rsidRPr="003F49C9">
        <w:rPr>
          <w:rFonts w:ascii="Arial" w:hAnsi="Arial" w:cs="Arial"/>
          <w:bCs/>
          <w:iCs/>
        </w:rPr>
        <w:t>-PCR. D) Quantification of CDX2+ cells from immunostaining of D15 cultures. E) Expression of liver (</w:t>
      </w:r>
      <w:r w:rsidRPr="003F49C9">
        <w:rPr>
          <w:rFonts w:ascii="Arial" w:hAnsi="Arial" w:cs="Arial"/>
          <w:bCs/>
          <w:i/>
        </w:rPr>
        <w:t>AFP</w:t>
      </w:r>
      <w:r w:rsidRPr="003F49C9">
        <w:rPr>
          <w:rFonts w:ascii="Arial" w:hAnsi="Arial" w:cs="Arial"/>
          <w:bCs/>
          <w:iCs/>
        </w:rPr>
        <w:t>), F) stomach (</w:t>
      </w:r>
      <w:r w:rsidRPr="003F49C9">
        <w:rPr>
          <w:rFonts w:ascii="Arial" w:hAnsi="Arial" w:cs="Arial"/>
          <w:bCs/>
          <w:i/>
        </w:rPr>
        <w:t>TFF1</w:t>
      </w:r>
      <w:r w:rsidRPr="003F49C9">
        <w:rPr>
          <w:rFonts w:ascii="Arial" w:hAnsi="Arial" w:cs="Arial"/>
          <w:bCs/>
          <w:iCs/>
        </w:rPr>
        <w:t>), G) intestine (</w:t>
      </w:r>
      <w:r w:rsidRPr="003F49C9">
        <w:rPr>
          <w:rFonts w:ascii="Arial" w:hAnsi="Arial" w:cs="Arial"/>
          <w:bCs/>
          <w:i/>
        </w:rPr>
        <w:t>CDX2</w:t>
      </w:r>
      <w:r w:rsidRPr="003F49C9">
        <w:rPr>
          <w:rFonts w:ascii="Arial" w:hAnsi="Arial" w:cs="Arial"/>
          <w:bCs/>
          <w:iCs/>
        </w:rPr>
        <w:t>), H) esophagus (</w:t>
      </w:r>
      <w:r w:rsidRPr="003F49C9">
        <w:rPr>
          <w:rFonts w:ascii="Arial" w:hAnsi="Arial" w:cs="Arial"/>
          <w:bCs/>
          <w:i/>
        </w:rPr>
        <w:t>TP63</w:t>
      </w:r>
      <w:r w:rsidRPr="003F49C9">
        <w:rPr>
          <w:rFonts w:ascii="Arial" w:hAnsi="Arial" w:cs="Arial"/>
          <w:bCs/>
          <w:iCs/>
        </w:rPr>
        <w:t>) or I) pancreas (</w:t>
      </w:r>
      <w:r w:rsidRPr="003F49C9">
        <w:rPr>
          <w:rFonts w:ascii="Arial" w:hAnsi="Arial" w:cs="Arial"/>
          <w:bCs/>
          <w:i/>
        </w:rPr>
        <w:t>PDX1</w:t>
      </w:r>
      <w:r w:rsidRPr="003F49C9">
        <w:rPr>
          <w:rFonts w:ascii="Arial" w:hAnsi="Arial" w:cs="Arial"/>
          <w:bCs/>
          <w:iCs/>
        </w:rPr>
        <w:t xml:space="preserve">) in GFP- or GFP+ sorted cell populations, measured by </w:t>
      </w:r>
      <w:proofErr w:type="spellStart"/>
      <w:r w:rsidRPr="003F49C9">
        <w:rPr>
          <w:rFonts w:ascii="Arial" w:hAnsi="Arial" w:cs="Arial"/>
          <w:bCs/>
          <w:iCs/>
        </w:rPr>
        <w:t>qRT</w:t>
      </w:r>
      <w:proofErr w:type="spellEnd"/>
      <w:r w:rsidRPr="003F49C9">
        <w:rPr>
          <w:rFonts w:ascii="Arial" w:hAnsi="Arial" w:cs="Arial"/>
          <w:bCs/>
          <w:iCs/>
        </w:rPr>
        <w:t xml:space="preserve">-PCR, relative to an average of D0 samples. J) Expression of pan-endoderm </w:t>
      </w:r>
      <w:proofErr w:type="gramStart"/>
      <w:r w:rsidRPr="003F49C9">
        <w:rPr>
          <w:rFonts w:ascii="Arial" w:hAnsi="Arial" w:cs="Arial"/>
          <w:bCs/>
          <w:iCs/>
        </w:rPr>
        <w:t>marker</w:t>
      </w:r>
      <w:proofErr w:type="gramEnd"/>
      <w:r w:rsidRPr="003F49C9">
        <w:rPr>
          <w:rFonts w:ascii="Arial" w:hAnsi="Arial" w:cs="Arial"/>
          <w:bCs/>
          <w:iCs/>
        </w:rPr>
        <w:t xml:space="preserve">, </w:t>
      </w:r>
      <w:r w:rsidRPr="003F49C9">
        <w:rPr>
          <w:rFonts w:ascii="Arial" w:hAnsi="Arial" w:cs="Arial"/>
          <w:bCs/>
          <w:i/>
        </w:rPr>
        <w:t>FOXA2</w:t>
      </w:r>
      <w:r w:rsidRPr="003F49C9">
        <w:rPr>
          <w:rFonts w:ascii="Arial" w:hAnsi="Arial" w:cs="Arial"/>
          <w:bCs/>
          <w:iCs/>
        </w:rPr>
        <w:t xml:space="preserve">, in GFP- or GFP+ sorted cell populations, measured by </w:t>
      </w:r>
      <w:proofErr w:type="spellStart"/>
      <w:r w:rsidRPr="003F49C9">
        <w:rPr>
          <w:rFonts w:ascii="Arial" w:hAnsi="Arial" w:cs="Arial"/>
          <w:bCs/>
          <w:iCs/>
        </w:rPr>
        <w:t>qRT</w:t>
      </w:r>
      <w:proofErr w:type="spellEnd"/>
      <w:r w:rsidRPr="003F49C9">
        <w:rPr>
          <w:rFonts w:ascii="Arial" w:hAnsi="Arial" w:cs="Arial"/>
          <w:bCs/>
          <w:iCs/>
        </w:rPr>
        <w:t>-PCR. n=3 experimental replicates; error bars represent SD. Statistical significance was determined by one-way ANOVA with a Tukey multiple comparison test; **p &lt; 0.005, ***p &lt; 0.001.</w:t>
      </w:r>
    </w:p>
    <w:p w14:paraId="05C80C1B" w14:textId="77777777" w:rsidR="00AF691E" w:rsidRPr="003F49C9" w:rsidRDefault="00AF691E" w:rsidP="00AF691E">
      <w:pPr>
        <w:jc w:val="both"/>
        <w:rPr>
          <w:rFonts w:ascii="Arial" w:hAnsi="Arial" w:cs="Arial"/>
          <w:bCs/>
          <w:iCs/>
        </w:rPr>
      </w:pPr>
      <w:r w:rsidRPr="003F49C9">
        <w:rPr>
          <w:rFonts w:ascii="Arial" w:hAnsi="Arial" w:cs="Arial"/>
          <w:b/>
          <w:iCs/>
        </w:rPr>
        <w:t>Supplemental Figure 4.</w:t>
      </w:r>
      <w:r w:rsidRPr="003F49C9">
        <w:rPr>
          <w:rFonts w:ascii="Arial" w:hAnsi="Arial" w:cs="Arial"/>
          <w:bCs/>
          <w:iCs/>
        </w:rPr>
        <w:t xml:space="preserve"> Related to Figure 4. A) Feature plot of </w:t>
      </w:r>
      <w:r w:rsidRPr="003F49C9">
        <w:rPr>
          <w:rFonts w:ascii="Arial" w:hAnsi="Arial" w:cs="Arial"/>
          <w:bCs/>
          <w:i/>
        </w:rPr>
        <w:t xml:space="preserve">NKX2-1, CDX2 </w:t>
      </w:r>
      <w:r w:rsidRPr="003F49C9">
        <w:rPr>
          <w:rFonts w:ascii="Arial" w:hAnsi="Arial" w:cs="Arial"/>
          <w:bCs/>
          <w:iCs/>
        </w:rPr>
        <w:t xml:space="preserve">and </w:t>
      </w:r>
      <w:r w:rsidRPr="003F49C9">
        <w:rPr>
          <w:rFonts w:ascii="Arial" w:hAnsi="Arial" w:cs="Arial"/>
          <w:bCs/>
          <w:i/>
        </w:rPr>
        <w:t>HHEX</w:t>
      </w:r>
      <w:r w:rsidRPr="003F49C9">
        <w:rPr>
          <w:rFonts w:ascii="Arial" w:hAnsi="Arial" w:cs="Arial"/>
          <w:bCs/>
          <w:iCs/>
        </w:rPr>
        <w:t xml:space="preserve"> expression of uniform manifold projection (UMAP) in Figure 4B. B) Cell cycle phase in </w:t>
      </w:r>
      <w:proofErr w:type="spellStart"/>
      <w:r w:rsidRPr="003F49C9">
        <w:rPr>
          <w:rFonts w:ascii="Arial" w:hAnsi="Arial" w:cs="Arial"/>
          <w:bCs/>
          <w:iCs/>
        </w:rPr>
        <w:t>scRNA</w:t>
      </w:r>
      <w:proofErr w:type="spellEnd"/>
      <w:r w:rsidRPr="003F49C9">
        <w:rPr>
          <w:rFonts w:ascii="Arial" w:hAnsi="Arial" w:cs="Arial"/>
          <w:bCs/>
          <w:iCs/>
        </w:rPr>
        <w:t xml:space="preserve">-seq of D15 NKX2-1+ cells in Figure 4C. C) Dot plot showing expression of lung progenitor and endoderm genes </w:t>
      </w:r>
      <w:r w:rsidRPr="003F49C9">
        <w:rPr>
          <w:rFonts w:ascii="Arial" w:hAnsi="Arial" w:cs="Arial"/>
          <w:bCs/>
          <w:iCs/>
        </w:rPr>
        <w:fldChar w:fldCharType="begin">
          <w:fldData xml:space="preserve">PEVuZE5vdGU+PENpdGU+PEF1dGhvcj5IYXdraW5zPC9BdXRob3I+PFllYXI+MjAxNzwvWWVhcj48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==
</w:fldData>
        </w:fldChar>
      </w:r>
      <w:r w:rsidRPr="003F49C9">
        <w:rPr>
          <w:rFonts w:ascii="Arial" w:hAnsi="Arial" w:cs="Arial"/>
          <w:bCs/>
          <w:iCs/>
        </w:rPr>
        <w:instrText xml:space="preserve"> ADDIN EN.CITE </w:instrText>
      </w:r>
      <w:r w:rsidRPr="003F49C9">
        <w:rPr>
          <w:rFonts w:ascii="Arial" w:hAnsi="Arial" w:cs="Arial"/>
          <w:bCs/>
          <w:iCs/>
        </w:rPr>
        <w:fldChar w:fldCharType="begin">
          <w:fldData xml:space="preserve">PEVuZE5vdGU+PENpdGU+PEF1dGhvcj5IYXdraW5zPC9BdXRob3I+PFllYXI+MjAxNzwvWWVhcj48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==
</w:fldData>
        </w:fldChar>
      </w:r>
      <w:r w:rsidRPr="003F49C9">
        <w:rPr>
          <w:rFonts w:ascii="Arial" w:hAnsi="Arial" w:cs="Arial"/>
          <w:bCs/>
          <w:iCs/>
        </w:rPr>
        <w:instrText xml:space="preserve"> ADDIN EN.CITE.DATA </w:instrText>
      </w:r>
      <w:r w:rsidRPr="003F49C9">
        <w:rPr>
          <w:rFonts w:ascii="Arial" w:hAnsi="Arial" w:cs="Arial"/>
          <w:bCs/>
          <w:iCs/>
        </w:rPr>
      </w:r>
      <w:r w:rsidRPr="003F49C9">
        <w:rPr>
          <w:rFonts w:ascii="Arial" w:hAnsi="Arial" w:cs="Arial"/>
          <w:bCs/>
          <w:iCs/>
        </w:rPr>
        <w:fldChar w:fldCharType="end"/>
      </w:r>
      <w:r w:rsidRPr="003F49C9">
        <w:rPr>
          <w:rFonts w:ascii="Arial" w:hAnsi="Arial" w:cs="Arial"/>
          <w:bCs/>
          <w:iCs/>
        </w:rPr>
      </w:r>
      <w:r w:rsidRPr="003F49C9">
        <w:rPr>
          <w:rFonts w:ascii="Arial" w:hAnsi="Arial" w:cs="Arial"/>
          <w:bCs/>
          <w:iCs/>
        </w:rPr>
        <w:fldChar w:fldCharType="separate"/>
      </w:r>
      <w:r w:rsidRPr="003F49C9">
        <w:rPr>
          <w:rFonts w:ascii="Arial" w:hAnsi="Arial" w:cs="Arial"/>
          <w:bCs/>
          <w:iCs/>
          <w:noProof/>
        </w:rPr>
        <w:t>(29)</w:t>
      </w:r>
      <w:r w:rsidRPr="003F49C9">
        <w:rPr>
          <w:rFonts w:ascii="Arial" w:hAnsi="Arial" w:cs="Arial"/>
          <w:bCs/>
          <w:iCs/>
        </w:rPr>
        <w:fldChar w:fldCharType="end"/>
      </w:r>
      <w:r w:rsidRPr="003F49C9">
        <w:rPr>
          <w:rFonts w:ascii="Arial" w:hAnsi="Arial" w:cs="Arial"/>
          <w:bCs/>
          <w:iCs/>
        </w:rPr>
        <w:t xml:space="preserve"> in FAM13A long isoform WT or KO D15 NKX2-1+ cells. D) Top 10 pathways identified by gene-set enrichment analysis of FAM13A long isoform WT or KO D15 NKX2-1+ cells. E) Regulon analysis of FAM13A long isoform WT or KO D15 NKX2-1+ cells.</w:t>
      </w:r>
    </w:p>
    <w:p w14:paraId="6685192F" w14:textId="77777777" w:rsidR="00AF691E" w:rsidRPr="003F49C9" w:rsidRDefault="00AF691E" w:rsidP="00AF691E">
      <w:pPr>
        <w:jc w:val="both"/>
        <w:rPr>
          <w:rFonts w:ascii="Arial" w:hAnsi="Arial" w:cs="Arial"/>
          <w:bCs/>
          <w:iCs/>
        </w:rPr>
      </w:pPr>
      <w:r w:rsidRPr="003F49C9">
        <w:rPr>
          <w:rFonts w:ascii="Arial" w:hAnsi="Arial" w:cs="Arial"/>
          <w:b/>
          <w:iCs/>
        </w:rPr>
        <w:t>Supplemental Figure 5.</w:t>
      </w:r>
      <w:r w:rsidRPr="003F49C9">
        <w:rPr>
          <w:rFonts w:ascii="Arial" w:hAnsi="Arial" w:cs="Arial"/>
          <w:bCs/>
          <w:iCs/>
        </w:rPr>
        <w:t xml:space="preserve"> Related to Figure 4. A) </w:t>
      </w:r>
      <w:proofErr w:type="spellStart"/>
      <w:r w:rsidRPr="003F49C9">
        <w:rPr>
          <w:rFonts w:ascii="Arial" w:hAnsi="Arial" w:cs="Arial"/>
          <w:bCs/>
          <w:iCs/>
        </w:rPr>
        <w:t>scRNA</w:t>
      </w:r>
      <w:proofErr w:type="spellEnd"/>
      <w:r w:rsidRPr="003F49C9">
        <w:rPr>
          <w:rFonts w:ascii="Arial" w:hAnsi="Arial" w:cs="Arial"/>
          <w:bCs/>
          <w:iCs/>
        </w:rPr>
        <w:t xml:space="preserve">-seq analysis of FAM13A long isoform WT or KO D15 NKX2-1- cells. B) Uniform manifold projection (UMAP) of FAM13A long isoform WT or KO D15 NKX2-1- cells, showing original identity (top) or cell cycle phase (bottom). C) Louvain clustering at resolutions from 0.1-1. D) Heatmap showing differentially expressed genes between FAM13A long isoform WT (blue) and KO (pink) D15 NKX2-1- cells. E) Normalized expression of non-lung endoderm genes in D15 NKX2-1- cells. F) Module score of iPSC-derived gut markers </w:t>
      </w:r>
      <w:r w:rsidRPr="003F49C9">
        <w:rPr>
          <w:rFonts w:ascii="Arial" w:hAnsi="Arial" w:cs="Arial"/>
          <w:bCs/>
          <w:iCs/>
        </w:rPr>
        <w:fldChar w:fldCharType="begin"/>
      </w:r>
      <w:r w:rsidRPr="003F49C9">
        <w:rPr>
          <w:rFonts w:ascii="Arial" w:hAnsi="Arial" w:cs="Arial"/>
          <w:bCs/>
          <w:iCs/>
        </w:rPr>
        <w:instrText xml:space="preserve"> ADDIN EN.CITE &lt;EndNote&gt;&lt;Cite&gt;&lt;Author&gt;Mithal&lt;/Author&gt;&lt;Year&gt;2020&lt;/Year&gt;&lt;RecNum&gt;3744&lt;/RecNum&gt;&lt;DisplayText&gt;(45)&lt;/DisplayText&gt;&lt;record&gt;&lt;rec-number&gt;3744&lt;/rec-number&gt;&lt;foreign-keys&gt;&lt;key app="EN" db-id="p9ezsfewsp5z9yedw9bvp225rxazxzdfrsrp" timestamp="1666752843" guid="fb7b4de5-f21b-4094-852c-4b92c242980d"&gt;3744&lt;/key&gt;&lt;/foreign-keys&gt;&lt;ref-type name="Journal Article"&gt;17&lt;/ref-type&gt;&lt;contributors&gt;&lt;authors&gt;&lt;author&gt;Mithal, Aditya&lt;/author&gt;&lt;author&gt;Capilla, Amalia&lt;/author&gt;&lt;author&gt;Heinze, Dar&lt;/author&gt;&lt;author&gt;Berical, Andrew&lt;/author&gt;&lt;author&gt;Villacorta-Martin, Carlos&lt;/author&gt;&lt;author&gt;Vedaie, Marall&lt;/author&gt;&lt;author&gt;Jacob, Anjali&lt;/author&gt;&lt;author&gt;Abo, Kristine&lt;/author&gt;&lt;author&gt;Szymaniak, Aleksander&lt;/author&gt;&lt;author&gt;Peasley, Megan&lt;/author&gt;&lt;author&gt;Stuffer, Alexander&lt;/author&gt;&lt;author&gt;Mahoney, John&lt;/author&gt;&lt;author&gt;Kotton, Darrell N.&lt;/author&gt;&lt;author&gt;Hawkins, Finn&lt;/author&gt;&lt;author&gt;Mostoslavsky, Gustavo&lt;/author&gt;&lt;/authors&gt;&lt;/contributors&gt;&lt;titles&gt;&lt;title&gt;Generation of mesenchyme free intestinal organoids from human induced pluripotent stem cells&lt;/title&gt;&lt;secondary-title&gt;Nature Communications&lt;/secondary-title&gt;&lt;/titles&gt;&lt;periodical&gt;&lt;full-title&gt;Nature Communications&lt;/full-title&gt;&lt;/periodical&gt;&lt;pages&gt;215&lt;/pages&gt;&lt;volume&gt;11&lt;/volume&gt;&lt;number&gt;1&lt;/number&gt;&lt;dates&gt;&lt;year&gt;2020&lt;/year&gt;&lt;pub-dates&gt;&lt;date&gt;2020/01/10&lt;/date&gt;&lt;/pub-dates&gt;&lt;/dates&gt;&lt;isbn&gt;2041-1723&lt;/isbn&gt;&lt;urls&gt;&lt;related-urls&gt;&lt;url&gt;https://doi.org/10.1038/s41467-019-13916-6&lt;/url&gt;&lt;url&gt;https://www.ncbi.nlm.nih.gov/pmc/articles/PMC6954238/pdf/41467_2019_Article_13916.pdf&lt;/url&gt;&lt;/related-urls&gt;&lt;/urls&gt;&lt;electronic-resource-num&gt;10.1038/s41467-019-13916-6&lt;/electronic-resource-num&gt;&lt;/record&gt;&lt;/Cite&gt;&lt;/EndNote&gt;</w:instrText>
      </w:r>
      <w:r w:rsidRPr="003F49C9">
        <w:rPr>
          <w:rFonts w:ascii="Arial" w:hAnsi="Arial" w:cs="Arial"/>
          <w:bCs/>
          <w:iCs/>
        </w:rPr>
        <w:fldChar w:fldCharType="separate"/>
      </w:r>
      <w:r w:rsidRPr="003F49C9">
        <w:rPr>
          <w:rFonts w:ascii="Arial" w:hAnsi="Arial" w:cs="Arial"/>
          <w:bCs/>
          <w:iCs/>
          <w:noProof/>
        </w:rPr>
        <w:t>(45)</w:t>
      </w:r>
      <w:r w:rsidRPr="003F49C9">
        <w:rPr>
          <w:rFonts w:ascii="Arial" w:hAnsi="Arial" w:cs="Arial"/>
          <w:bCs/>
          <w:iCs/>
        </w:rPr>
        <w:fldChar w:fldCharType="end"/>
      </w:r>
      <w:r w:rsidRPr="003F49C9">
        <w:rPr>
          <w:rFonts w:ascii="Arial" w:hAnsi="Arial" w:cs="Arial"/>
          <w:bCs/>
          <w:iCs/>
        </w:rPr>
        <w:t>. G) Gene-set enrichment analysis of FAM13A long isoform WT or KO D15 NKX2-1- cells.</w:t>
      </w:r>
    </w:p>
    <w:p w14:paraId="1B2414D1" w14:textId="77777777" w:rsidR="00AF691E" w:rsidRPr="003F49C9" w:rsidRDefault="00AF691E" w:rsidP="00AF691E">
      <w:pPr>
        <w:jc w:val="both"/>
        <w:rPr>
          <w:rFonts w:ascii="Arial" w:hAnsi="Arial" w:cs="Arial"/>
          <w:bCs/>
          <w:iCs/>
        </w:rPr>
      </w:pPr>
      <w:r w:rsidRPr="003F49C9">
        <w:rPr>
          <w:rFonts w:ascii="Arial" w:hAnsi="Arial" w:cs="Arial"/>
          <w:b/>
          <w:iCs/>
        </w:rPr>
        <w:t>Supplemental Figure 6.</w:t>
      </w:r>
      <w:r w:rsidRPr="003F49C9">
        <w:rPr>
          <w:rFonts w:ascii="Arial" w:hAnsi="Arial" w:cs="Arial"/>
          <w:bCs/>
          <w:iCs/>
        </w:rPr>
        <w:t xml:space="preserve"> Related to Figure 4. A) </w:t>
      </w:r>
      <w:proofErr w:type="spellStart"/>
      <w:r w:rsidRPr="003F49C9">
        <w:rPr>
          <w:rFonts w:ascii="Arial" w:hAnsi="Arial" w:cs="Arial"/>
          <w:bCs/>
          <w:iCs/>
        </w:rPr>
        <w:t>scRNA</w:t>
      </w:r>
      <w:proofErr w:type="spellEnd"/>
      <w:r w:rsidRPr="003F49C9">
        <w:rPr>
          <w:rFonts w:ascii="Arial" w:hAnsi="Arial" w:cs="Arial"/>
          <w:bCs/>
          <w:iCs/>
        </w:rPr>
        <w:t xml:space="preserve">-seq analysis of FAM13A long isoform WT or KO D6 anterior foregut endoderm (AFE) cells. Uniform manifold projection (UMAP) of FAM13A long isoform WT or KO AFE cells, showing original identity. B) UMAP of Louvain clustering at resolutions from 0.1-1. C) UMAP of cell cycle phase. D) Heatmap showing differentially expressed genes between FAM13A long isoform WT (gold) and KO (turquoise) D6 AFE cells. E) Module score of anterior foregut endoderm genes in FAM13A long isoform WT and KO D6 AFE cells </w:t>
      </w:r>
      <w:r w:rsidRPr="003F49C9">
        <w:rPr>
          <w:rFonts w:ascii="Arial" w:hAnsi="Arial" w:cs="Arial"/>
          <w:bCs/>
          <w:iCs/>
        </w:rPr>
        <w:fldChar w:fldCharType="begin">
          <w:fldData xml:space="preserve">PEVuZE5vdGU+PENpdGU+PEF1dGhvcj5IYXdraW5zPC9BdXRob3I+PFllYXI+MjAxNzwvWWVhcj48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==
</w:fldData>
        </w:fldChar>
      </w:r>
      <w:r w:rsidRPr="003F49C9">
        <w:rPr>
          <w:rFonts w:ascii="Arial" w:hAnsi="Arial" w:cs="Arial"/>
          <w:bCs/>
          <w:iCs/>
        </w:rPr>
        <w:instrText xml:space="preserve"> ADDIN EN.CITE </w:instrText>
      </w:r>
      <w:r w:rsidRPr="003F49C9">
        <w:rPr>
          <w:rFonts w:ascii="Arial" w:hAnsi="Arial" w:cs="Arial"/>
          <w:bCs/>
          <w:iCs/>
        </w:rPr>
        <w:fldChar w:fldCharType="begin">
          <w:fldData xml:space="preserve">PEVuZE5vdGU+PENpdGU+PEF1dGhvcj5IYXdraW5zPC9BdXRob3I+PFllYXI+MjAxNzwvWWVhcj48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==
</w:fldData>
        </w:fldChar>
      </w:r>
      <w:r w:rsidRPr="003F49C9">
        <w:rPr>
          <w:rFonts w:ascii="Arial" w:hAnsi="Arial" w:cs="Arial"/>
          <w:bCs/>
          <w:iCs/>
        </w:rPr>
        <w:instrText xml:space="preserve"> ADDIN EN.CITE.DATA </w:instrText>
      </w:r>
      <w:r w:rsidRPr="003F49C9">
        <w:rPr>
          <w:rFonts w:ascii="Arial" w:hAnsi="Arial" w:cs="Arial"/>
          <w:bCs/>
          <w:iCs/>
        </w:rPr>
      </w:r>
      <w:r w:rsidRPr="003F49C9">
        <w:rPr>
          <w:rFonts w:ascii="Arial" w:hAnsi="Arial" w:cs="Arial"/>
          <w:bCs/>
          <w:iCs/>
        </w:rPr>
        <w:fldChar w:fldCharType="end"/>
      </w:r>
      <w:r w:rsidRPr="003F49C9">
        <w:rPr>
          <w:rFonts w:ascii="Arial" w:hAnsi="Arial" w:cs="Arial"/>
          <w:bCs/>
          <w:iCs/>
        </w:rPr>
      </w:r>
      <w:r w:rsidRPr="003F49C9">
        <w:rPr>
          <w:rFonts w:ascii="Arial" w:hAnsi="Arial" w:cs="Arial"/>
          <w:bCs/>
          <w:iCs/>
        </w:rPr>
        <w:fldChar w:fldCharType="separate"/>
      </w:r>
      <w:r w:rsidRPr="003F49C9">
        <w:rPr>
          <w:rFonts w:ascii="Arial" w:hAnsi="Arial" w:cs="Arial"/>
          <w:bCs/>
          <w:iCs/>
          <w:noProof/>
        </w:rPr>
        <w:t>(29)</w:t>
      </w:r>
      <w:r w:rsidRPr="003F49C9">
        <w:rPr>
          <w:rFonts w:ascii="Arial" w:hAnsi="Arial" w:cs="Arial"/>
          <w:bCs/>
          <w:iCs/>
        </w:rPr>
        <w:fldChar w:fldCharType="end"/>
      </w:r>
      <w:r w:rsidRPr="003F49C9">
        <w:rPr>
          <w:rFonts w:ascii="Arial" w:hAnsi="Arial" w:cs="Arial"/>
          <w:bCs/>
          <w:iCs/>
        </w:rPr>
        <w:t xml:space="preserve">. F) Module score of lung progenitor genes in FAM13A long </w:t>
      </w:r>
      <w:r w:rsidRPr="003F49C9">
        <w:rPr>
          <w:rFonts w:ascii="Arial" w:hAnsi="Arial" w:cs="Arial"/>
          <w:bCs/>
          <w:iCs/>
        </w:rPr>
        <w:lastRenderedPageBreak/>
        <w:t xml:space="preserve">isoform WT and KO D6 AFE cells </w:t>
      </w:r>
      <w:r w:rsidRPr="003F49C9">
        <w:rPr>
          <w:rFonts w:ascii="Arial" w:hAnsi="Arial" w:cs="Arial"/>
          <w:bCs/>
          <w:iCs/>
        </w:rPr>
        <w:fldChar w:fldCharType="begin">
          <w:fldData xml:space="preserve">PEVuZE5vdGU+PENpdGU+PEF1dGhvcj5IYXdraW5zPC9BdXRob3I+PFllYXI+MjAxNzwvWWVhcj48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==
</w:fldData>
        </w:fldChar>
      </w:r>
      <w:r w:rsidRPr="003F49C9">
        <w:rPr>
          <w:rFonts w:ascii="Arial" w:hAnsi="Arial" w:cs="Arial"/>
          <w:bCs/>
          <w:iCs/>
        </w:rPr>
        <w:instrText xml:space="preserve"> ADDIN EN.CITE </w:instrText>
      </w:r>
      <w:r w:rsidRPr="003F49C9">
        <w:rPr>
          <w:rFonts w:ascii="Arial" w:hAnsi="Arial" w:cs="Arial"/>
          <w:bCs/>
          <w:iCs/>
        </w:rPr>
        <w:fldChar w:fldCharType="begin">
          <w:fldData xml:space="preserve">PEVuZE5vdGU+PENpdGU+PEF1dGhvcj5IYXdraW5zPC9BdXRob3I+PFllYXI+MjAxNzwvWWVhcj48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==
</w:fldData>
        </w:fldChar>
      </w:r>
      <w:r w:rsidRPr="003F49C9">
        <w:rPr>
          <w:rFonts w:ascii="Arial" w:hAnsi="Arial" w:cs="Arial"/>
          <w:bCs/>
          <w:iCs/>
        </w:rPr>
        <w:instrText xml:space="preserve"> ADDIN EN.CITE.DATA </w:instrText>
      </w:r>
      <w:r w:rsidRPr="003F49C9">
        <w:rPr>
          <w:rFonts w:ascii="Arial" w:hAnsi="Arial" w:cs="Arial"/>
          <w:bCs/>
          <w:iCs/>
        </w:rPr>
      </w:r>
      <w:r w:rsidRPr="003F49C9">
        <w:rPr>
          <w:rFonts w:ascii="Arial" w:hAnsi="Arial" w:cs="Arial"/>
          <w:bCs/>
          <w:iCs/>
        </w:rPr>
        <w:fldChar w:fldCharType="end"/>
      </w:r>
      <w:r w:rsidRPr="003F49C9">
        <w:rPr>
          <w:rFonts w:ascii="Arial" w:hAnsi="Arial" w:cs="Arial"/>
          <w:bCs/>
          <w:iCs/>
        </w:rPr>
      </w:r>
      <w:r w:rsidRPr="003F49C9">
        <w:rPr>
          <w:rFonts w:ascii="Arial" w:hAnsi="Arial" w:cs="Arial"/>
          <w:bCs/>
          <w:iCs/>
        </w:rPr>
        <w:fldChar w:fldCharType="separate"/>
      </w:r>
      <w:r w:rsidRPr="003F49C9">
        <w:rPr>
          <w:rFonts w:ascii="Arial" w:hAnsi="Arial" w:cs="Arial"/>
          <w:bCs/>
          <w:iCs/>
          <w:noProof/>
        </w:rPr>
        <w:t>(29)</w:t>
      </w:r>
      <w:r w:rsidRPr="003F49C9">
        <w:rPr>
          <w:rFonts w:ascii="Arial" w:hAnsi="Arial" w:cs="Arial"/>
          <w:bCs/>
          <w:iCs/>
        </w:rPr>
        <w:fldChar w:fldCharType="end"/>
      </w:r>
      <w:r w:rsidRPr="003F49C9">
        <w:rPr>
          <w:rFonts w:ascii="Arial" w:hAnsi="Arial" w:cs="Arial"/>
          <w:bCs/>
          <w:iCs/>
        </w:rPr>
        <w:t xml:space="preserve">. G) Normalized expression of anterior and posterior foregut genes in FAM13A long isoform WT and KO D6 AFE cells. H) Normalized </w:t>
      </w:r>
      <w:proofErr w:type="gramStart"/>
      <w:r w:rsidRPr="003F49C9">
        <w:rPr>
          <w:rFonts w:ascii="Arial" w:hAnsi="Arial" w:cs="Arial"/>
          <w:bCs/>
          <w:iCs/>
        </w:rPr>
        <w:t>expression</w:t>
      </w:r>
      <w:proofErr w:type="gramEnd"/>
      <w:r w:rsidRPr="003F49C9">
        <w:rPr>
          <w:rFonts w:ascii="Arial" w:hAnsi="Arial" w:cs="Arial"/>
          <w:bCs/>
          <w:iCs/>
        </w:rPr>
        <w:t xml:space="preserve"> of differentially expressed </w:t>
      </w:r>
      <w:proofErr w:type="spellStart"/>
      <w:r w:rsidRPr="003F49C9">
        <w:rPr>
          <w:rFonts w:ascii="Arial" w:hAnsi="Arial" w:cs="Arial"/>
          <w:bCs/>
          <w:iCs/>
        </w:rPr>
        <w:t>Wnt</w:t>
      </w:r>
      <w:proofErr w:type="spellEnd"/>
      <w:r w:rsidRPr="003F49C9">
        <w:rPr>
          <w:rFonts w:ascii="Arial" w:hAnsi="Arial" w:cs="Arial"/>
          <w:bCs/>
          <w:iCs/>
        </w:rPr>
        <w:t xml:space="preserve"> activation (</w:t>
      </w:r>
      <w:r w:rsidRPr="003F49C9">
        <w:rPr>
          <w:rFonts w:ascii="Arial" w:hAnsi="Arial" w:cs="Arial"/>
          <w:bCs/>
          <w:i/>
        </w:rPr>
        <w:t>WLS</w:t>
      </w:r>
      <w:r w:rsidRPr="003F49C9">
        <w:rPr>
          <w:rFonts w:ascii="Arial" w:hAnsi="Arial" w:cs="Arial"/>
          <w:bCs/>
          <w:iCs/>
        </w:rPr>
        <w:t xml:space="preserve">) and </w:t>
      </w:r>
      <w:proofErr w:type="spellStart"/>
      <w:r w:rsidRPr="003F49C9">
        <w:rPr>
          <w:rFonts w:ascii="Arial" w:hAnsi="Arial" w:cs="Arial"/>
          <w:bCs/>
          <w:iCs/>
        </w:rPr>
        <w:t>Wnt</w:t>
      </w:r>
      <w:proofErr w:type="spellEnd"/>
      <w:r w:rsidRPr="003F49C9">
        <w:rPr>
          <w:rFonts w:ascii="Arial" w:hAnsi="Arial" w:cs="Arial"/>
          <w:bCs/>
          <w:iCs/>
        </w:rPr>
        <w:t xml:space="preserve"> target (</w:t>
      </w:r>
      <w:r w:rsidRPr="003F49C9">
        <w:rPr>
          <w:rFonts w:ascii="Arial" w:hAnsi="Arial" w:cs="Arial"/>
          <w:bCs/>
          <w:i/>
        </w:rPr>
        <w:t>SP5, CCND1</w:t>
      </w:r>
      <w:r w:rsidRPr="003F49C9">
        <w:rPr>
          <w:rFonts w:ascii="Arial" w:hAnsi="Arial" w:cs="Arial"/>
          <w:bCs/>
          <w:iCs/>
        </w:rPr>
        <w:t>) genes in FAM13A long isoform WT and KO D6 AFE cells.</w:t>
      </w:r>
    </w:p>
    <w:p w14:paraId="749AD572" w14:textId="523F4940" w:rsidR="00C222C2" w:rsidRPr="00C00042" w:rsidRDefault="00AF691E" w:rsidP="00AF691E">
      <w:pPr>
        <w:rPr>
          <w:rFonts w:ascii="Arial" w:hAnsi="Arial" w:cs="Arial"/>
        </w:rPr>
      </w:pPr>
      <w:r w:rsidRPr="003F49C9">
        <w:rPr>
          <w:rFonts w:ascii="Arial" w:hAnsi="Arial" w:cs="Arial"/>
          <w:b/>
          <w:iCs/>
        </w:rPr>
        <w:t xml:space="preserve">Supplemental Table 1. </w:t>
      </w:r>
      <w:r w:rsidRPr="003F49C9">
        <w:rPr>
          <w:rFonts w:ascii="Arial" w:hAnsi="Arial" w:cs="Arial"/>
          <w:bCs/>
          <w:iCs/>
        </w:rPr>
        <w:t>Summary of normality testing and statistical tests applied to each dataset throughout the manuscript.</w:t>
      </w:r>
    </w:p>
    <w:sectPr w:rsidR="00C222C2" w:rsidRPr="00C00042" w:rsidSect="00C000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E80CFA"/>
    <w:multiLevelType w:val="hybridMultilevel"/>
    <w:tmpl w:val="82322B30"/>
    <w:lvl w:ilvl="0" w:tplc="FB628E24">
      <w:start w:val="48"/>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6F5570B"/>
    <w:multiLevelType w:val="hybridMultilevel"/>
    <w:tmpl w:val="0D9C847C"/>
    <w:lvl w:ilvl="0" w:tplc="7E4A5C80">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D2F3785"/>
    <w:multiLevelType w:val="hybridMultilevel"/>
    <w:tmpl w:val="32DEE99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1274600">
    <w:abstractNumId w:val="0"/>
  </w:num>
  <w:num w:numId="2" w16cid:durableId="19670219">
    <w:abstractNumId w:val="1"/>
  </w:num>
  <w:num w:numId="3" w16cid:durableId="4290121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ezsfewsp5z9yedw9bvp225rxazxzdfrsrp&quot;&gt;Lab-Saved-Converted&lt;record-ids&gt;&lt;item&gt;1715&lt;/item&gt;&lt;item&gt;1717&lt;/item&gt;&lt;item&gt;1795&lt;/item&gt;&lt;item&gt;1837&lt;/item&gt;&lt;item&gt;2143&lt;/item&gt;&lt;item&gt;2185&lt;/item&gt;&lt;item&gt;2186&lt;/item&gt;&lt;item&gt;2384&lt;/item&gt;&lt;item&gt;2446&lt;/item&gt;&lt;item&gt;2550&lt;/item&gt;&lt;item&gt;2560&lt;/item&gt;&lt;item&gt;2561&lt;/item&gt;&lt;item&gt;2562&lt;/item&gt;&lt;item&gt;2567&lt;/item&gt;&lt;item&gt;2585&lt;/item&gt;&lt;item&gt;2644&lt;/item&gt;&lt;item&gt;2645&lt;/item&gt;&lt;item&gt;2737&lt;/item&gt;&lt;item&gt;2770&lt;/item&gt;&lt;item&gt;2777&lt;/item&gt;&lt;item&gt;2779&lt;/item&gt;&lt;item&gt;2780&lt;/item&gt;&lt;item&gt;2781&lt;/item&gt;&lt;item&gt;2782&lt;/item&gt;&lt;item&gt;2784&lt;/item&gt;&lt;item&gt;2785&lt;/item&gt;&lt;item&gt;2862&lt;/item&gt;&lt;item&gt;2936&lt;/item&gt;&lt;item&gt;3297&lt;/item&gt;&lt;item&gt;3303&lt;/item&gt;&lt;item&gt;3306&lt;/item&gt;&lt;item&gt;3329&lt;/item&gt;&lt;item&gt;3330&lt;/item&gt;&lt;item&gt;3352&lt;/item&gt;&lt;item&gt;3376&lt;/item&gt;&lt;item&gt;3381&lt;/item&gt;&lt;item&gt;3412&lt;/item&gt;&lt;item&gt;3559&lt;/item&gt;&lt;item&gt;3626&lt;/item&gt;&lt;item&gt;3744&lt;/item&gt;&lt;item&gt;3996&lt;/item&gt;&lt;item&gt;4306&lt;/item&gt;&lt;item&gt;4325&lt;/item&gt;&lt;item&gt;4329&lt;/item&gt;&lt;item&gt;4346&lt;/item&gt;&lt;item&gt;4356&lt;/item&gt;&lt;item&gt;4409&lt;/item&gt;&lt;item&gt;4410&lt;/item&gt;&lt;item&gt;4412&lt;/item&gt;&lt;item&gt;4413&lt;/item&gt;&lt;item&gt;4414&lt;/item&gt;&lt;item&gt;4415&lt;/item&gt;&lt;item&gt;4416&lt;/item&gt;&lt;item&gt;4417&lt;/item&gt;&lt;item&gt;4419&lt;/item&gt;&lt;item&gt;4421&lt;/item&gt;&lt;item&gt;4422&lt;/item&gt;&lt;item&gt;4423&lt;/item&gt;&lt;item&gt;4424&lt;/item&gt;&lt;item&gt;4425&lt;/item&gt;&lt;item&gt;4427&lt;/item&gt;&lt;item&gt;4428&lt;/item&gt;&lt;item&gt;4429&lt;/item&gt;&lt;item&gt;4430&lt;/item&gt;&lt;item&gt;4431&lt;/item&gt;&lt;item&gt;4432&lt;/item&gt;&lt;item&gt;4433&lt;/item&gt;&lt;item&gt;4434&lt;/item&gt;&lt;/record-ids&gt;&lt;/item&gt;&lt;/Libraries&gt;"/>
  </w:docVars>
  <w:rsids>
    <w:rsidRoot w:val="00E6085C"/>
    <w:rsid w:val="00000DC1"/>
    <w:rsid w:val="000027A3"/>
    <w:rsid w:val="000047BF"/>
    <w:rsid w:val="00006DA0"/>
    <w:rsid w:val="00007CCB"/>
    <w:rsid w:val="00007FF6"/>
    <w:rsid w:val="0001217E"/>
    <w:rsid w:val="000123AD"/>
    <w:rsid w:val="000123D6"/>
    <w:rsid w:val="00013281"/>
    <w:rsid w:val="00013F26"/>
    <w:rsid w:val="00015982"/>
    <w:rsid w:val="000163B7"/>
    <w:rsid w:val="00016B65"/>
    <w:rsid w:val="0002020C"/>
    <w:rsid w:val="000211CD"/>
    <w:rsid w:val="000215A2"/>
    <w:rsid w:val="00021741"/>
    <w:rsid w:val="00022383"/>
    <w:rsid w:val="00025120"/>
    <w:rsid w:val="00025755"/>
    <w:rsid w:val="000261A3"/>
    <w:rsid w:val="00031167"/>
    <w:rsid w:val="00032BD8"/>
    <w:rsid w:val="000358FF"/>
    <w:rsid w:val="00037EB1"/>
    <w:rsid w:val="00042136"/>
    <w:rsid w:val="000439A3"/>
    <w:rsid w:val="00044A05"/>
    <w:rsid w:val="00044B96"/>
    <w:rsid w:val="00045C30"/>
    <w:rsid w:val="0005015E"/>
    <w:rsid w:val="000506FE"/>
    <w:rsid w:val="000518B3"/>
    <w:rsid w:val="00052FD3"/>
    <w:rsid w:val="0005433F"/>
    <w:rsid w:val="0006237D"/>
    <w:rsid w:val="00063B8D"/>
    <w:rsid w:val="00066307"/>
    <w:rsid w:val="00066693"/>
    <w:rsid w:val="00067CDE"/>
    <w:rsid w:val="000714A4"/>
    <w:rsid w:val="00077400"/>
    <w:rsid w:val="00077CF7"/>
    <w:rsid w:val="00077EBA"/>
    <w:rsid w:val="000802F5"/>
    <w:rsid w:val="00083C82"/>
    <w:rsid w:val="00084B6E"/>
    <w:rsid w:val="00084C6E"/>
    <w:rsid w:val="00084EB8"/>
    <w:rsid w:val="00085940"/>
    <w:rsid w:val="00085C7D"/>
    <w:rsid w:val="0008649E"/>
    <w:rsid w:val="0008674A"/>
    <w:rsid w:val="000870D5"/>
    <w:rsid w:val="00090511"/>
    <w:rsid w:val="00091E84"/>
    <w:rsid w:val="000926F7"/>
    <w:rsid w:val="00093AB0"/>
    <w:rsid w:val="000A353B"/>
    <w:rsid w:val="000A4379"/>
    <w:rsid w:val="000A7B67"/>
    <w:rsid w:val="000B0FB7"/>
    <w:rsid w:val="000B1D4F"/>
    <w:rsid w:val="000B2C75"/>
    <w:rsid w:val="000B3057"/>
    <w:rsid w:val="000B3F35"/>
    <w:rsid w:val="000B505F"/>
    <w:rsid w:val="000B5D7E"/>
    <w:rsid w:val="000B63C6"/>
    <w:rsid w:val="000B734B"/>
    <w:rsid w:val="000B7732"/>
    <w:rsid w:val="000C0324"/>
    <w:rsid w:val="000C03E7"/>
    <w:rsid w:val="000C4540"/>
    <w:rsid w:val="000C6CCD"/>
    <w:rsid w:val="000D28EB"/>
    <w:rsid w:val="000D4280"/>
    <w:rsid w:val="000E00B1"/>
    <w:rsid w:val="000E0672"/>
    <w:rsid w:val="000E1538"/>
    <w:rsid w:val="000E1CA8"/>
    <w:rsid w:val="000E23F5"/>
    <w:rsid w:val="000E4136"/>
    <w:rsid w:val="000E42C0"/>
    <w:rsid w:val="000E5319"/>
    <w:rsid w:val="000E705A"/>
    <w:rsid w:val="000E7A50"/>
    <w:rsid w:val="000F049D"/>
    <w:rsid w:val="000F289F"/>
    <w:rsid w:val="000F382D"/>
    <w:rsid w:val="000F45B9"/>
    <w:rsid w:val="000F4EE2"/>
    <w:rsid w:val="000F5506"/>
    <w:rsid w:val="000F576E"/>
    <w:rsid w:val="000F5DF1"/>
    <w:rsid w:val="000F60DD"/>
    <w:rsid w:val="000F6D7E"/>
    <w:rsid w:val="001005F4"/>
    <w:rsid w:val="00100D19"/>
    <w:rsid w:val="00102A5C"/>
    <w:rsid w:val="00103C8F"/>
    <w:rsid w:val="00104FD6"/>
    <w:rsid w:val="00105FC8"/>
    <w:rsid w:val="00107B37"/>
    <w:rsid w:val="00112762"/>
    <w:rsid w:val="00112B08"/>
    <w:rsid w:val="00113D66"/>
    <w:rsid w:val="0011609B"/>
    <w:rsid w:val="00120EE6"/>
    <w:rsid w:val="001215AB"/>
    <w:rsid w:val="0012165B"/>
    <w:rsid w:val="00121A7D"/>
    <w:rsid w:val="0012228D"/>
    <w:rsid w:val="001226E5"/>
    <w:rsid w:val="00122BE1"/>
    <w:rsid w:val="00122FAF"/>
    <w:rsid w:val="0012389E"/>
    <w:rsid w:val="0012426F"/>
    <w:rsid w:val="00124550"/>
    <w:rsid w:val="00125C74"/>
    <w:rsid w:val="00126ED2"/>
    <w:rsid w:val="00127A3D"/>
    <w:rsid w:val="00127E5B"/>
    <w:rsid w:val="001363FF"/>
    <w:rsid w:val="001379CB"/>
    <w:rsid w:val="00140F09"/>
    <w:rsid w:val="00142B8C"/>
    <w:rsid w:val="00144BFB"/>
    <w:rsid w:val="00145764"/>
    <w:rsid w:val="0014597D"/>
    <w:rsid w:val="00152EF9"/>
    <w:rsid w:val="00155A0E"/>
    <w:rsid w:val="00155A58"/>
    <w:rsid w:val="001610A6"/>
    <w:rsid w:val="00161D59"/>
    <w:rsid w:val="00167EAD"/>
    <w:rsid w:val="0017095C"/>
    <w:rsid w:val="001728A8"/>
    <w:rsid w:val="00172CE8"/>
    <w:rsid w:val="00177AC4"/>
    <w:rsid w:val="001830E3"/>
    <w:rsid w:val="00183A9D"/>
    <w:rsid w:val="00184ED9"/>
    <w:rsid w:val="00187669"/>
    <w:rsid w:val="00190651"/>
    <w:rsid w:val="00193C07"/>
    <w:rsid w:val="00193C60"/>
    <w:rsid w:val="00193D9D"/>
    <w:rsid w:val="00195FB7"/>
    <w:rsid w:val="001A10E3"/>
    <w:rsid w:val="001A2530"/>
    <w:rsid w:val="001A2DB6"/>
    <w:rsid w:val="001A2EC0"/>
    <w:rsid w:val="001A59B6"/>
    <w:rsid w:val="001A7A6C"/>
    <w:rsid w:val="001B1F28"/>
    <w:rsid w:val="001B277C"/>
    <w:rsid w:val="001B29F3"/>
    <w:rsid w:val="001B34AD"/>
    <w:rsid w:val="001B6EB9"/>
    <w:rsid w:val="001C1129"/>
    <w:rsid w:val="001C383A"/>
    <w:rsid w:val="001C559F"/>
    <w:rsid w:val="001D194F"/>
    <w:rsid w:val="001D1C2F"/>
    <w:rsid w:val="001D54AF"/>
    <w:rsid w:val="001D7D0C"/>
    <w:rsid w:val="001E0E11"/>
    <w:rsid w:val="001E6E97"/>
    <w:rsid w:val="001F39D6"/>
    <w:rsid w:val="001F39EC"/>
    <w:rsid w:val="001F40A3"/>
    <w:rsid w:val="001F4A23"/>
    <w:rsid w:val="001F699A"/>
    <w:rsid w:val="00201413"/>
    <w:rsid w:val="00201831"/>
    <w:rsid w:val="002025CE"/>
    <w:rsid w:val="00202618"/>
    <w:rsid w:val="002027FA"/>
    <w:rsid w:val="00202CB5"/>
    <w:rsid w:val="00203CA0"/>
    <w:rsid w:val="00205463"/>
    <w:rsid w:val="00211158"/>
    <w:rsid w:val="00211A86"/>
    <w:rsid w:val="00211FEC"/>
    <w:rsid w:val="00212630"/>
    <w:rsid w:val="002139CC"/>
    <w:rsid w:val="00214E38"/>
    <w:rsid w:val="00215654"/>
    <w:rsid w:val="00217485"/>
    <w:rsid w:val="00217DDE"/>
    <w:rsid w:val="00220D46"/>
    <w:rsid w:val="00221214"/>
    <w:rsid w:val="00223017"/>
    <w:rsid w:val="002235D1"/>
    <w:rsid w:val="0022406F"/>
    <w:rsid w:val="002243AA"/>
    <w:rsid w:val="0022492F"/>
    <w:rsid w:val="002259DD"/>
    <w:rsid w:val="0022738B"/>
    <w:rsid w:val="002312E5"/>
    <w:rsid w:val="00235885"/>
    <w:rsid w:val="00235985"/>
    <w:rsid w:val="00236A76"/>
    <w:rsid w:val="00243C64"/>
    <w:rsid w:val="00243DC8"/>
    <w:rsid w:val="00245A32"/>
    <w:rsid w:val="00246236"/>
    <w:rsid w:val="00246E99"/>
    <w:rsid w:val="00247824"/>
    <w:rsid w:val="00251DC1"/>
    <w:rsid w:val="00252DAB"/>
    <w:rsid w:val="00255519"/>
    <w:rsid w:val="00256006"/>
    <w:rsid w:val="00257AED"/>
    <w:rsid w:val="00257E80"/>
    <w:rsid w:val="0026202F"/>
    <w:rsid w:val="002631B5"/>
    <w:rsid w:val="002650D5"/>
    <w:rsid w:val="002654CD"/>
    <w:rsid w:val="0026639B"/>
    <w:rsid w:val="002665AA"/>
    <w:rsid w:val="0026660A"/>
    <w:rsid w:val="002701DE"/>
    <w:rsid w:val="00271046"/>
    <w:rsid w:val="0027129E"/>
    <w:rsid w:val="00274A90"/>
    <w:rsid w:val="00274DA0"/>
    <w:rsid w:val="00274E1D"/>
    <w:rsid w:val="00280035"/>
    <w:rsid w:val="00282ACD"/>
    <w:rsid w:val="00283477"/>
    <w:rsid w:val="002838FF"/>
    <w:rsid w:val="002845DA"/>
    <w:rsid w:val="00292AD9"/>
    <w:rsid w:val="00292BF7"/>
    <w:rsid w:val="00293338"/>
    <w:rsid w:val="002933D7"/>
    <w:rsid w:val="002939BD"/>
    <w:rsid w:val="0029697E"/>
    <w:rsid w:val="002A1588"/>
    <w:rsid w:val="002A558A"/>
    <w:rsid w:val="002A58E3"/>
    <w:rsid w:val="002A6D87"/>
    <w:rsid w:val="002B287C"/>
    <w:rsid w:val="002B3873"/>
    <w:rsid w:val="002B6B9E"/>
    <w:rsid w:val="002C0951"/>
    <w:rsid w:val="002C247B"/>
    <w:rsid w:val="002C4DA4"/>
    <w:rsid w:val="002C517F"/>
    <w:rsid w:val="002D0AF7"/>
    <w:rsid w:val="002D0B7D"/>
    <w:rsid w:val="002D35BE"/>
    <w:rsid w:val="002D38CF"/>
    <w:rsid w:val="002D4F6E"/>
    <w:rsid w:val="002D6642"/>
    <w:rsid w:val="002D6FDA"/>
    <w:rsid w:val="002E1346"/>
    <w:rsid w:val="002E1A8F"/>
    <w:rsid w:val="002E55CC"/>
    <w:rsid w:val="002E73C5"/>
    <w:rsid w:val="002E7A4C"/>
    <w:rsid w:val="002E7C73"/>
    <w:rsid w:val="002F1143"/>
    <w:rsid w:val="002F1407"/>
    <w:rsid w:val="002F3D50"/>
    <w:rsid w:val="002F62C2"/>
    <w:rsid w:val="002F6D74"/>
    <w:rsid w:val="002F6FEA"/>
    <w:rsid w:val="00301A9B"/>
    <w:rsid w:val="00301D89"/>
    <w:rsid w:val="00302AD1"/>
    <w:rsid w:val="00303D2D"/>
    <w:rsid w:val="00304509"/>
    <w:rsid w:val="00305BE6"/>
    <w:rsid w:val="00307DAE"/>
    <w:rsid w:val="0031157B"/>
    <w:rsid w:val="00311845"/>
    <w:rsid w:val="00311F01"/>
    <w:rsid w:val="00311FBF"/>
    <w:rsid w:val="003140B1"/>
    <w:rsid w:val="0031572B"/>
    <w:rsid w:val="00317A74"/>
    <w:rsid w:val="00321961"/>
    <w:rsid w:val="00321E4C"/>
    <w:rsid w:val="0032231D"/>
    <w:rsid w:val="00325B23"/>
    <w:rsid w:val="00326D87"/>
    <w:rsid w:val="0032708D"/>
    <w:rsid w:val="00327985"/>
    <w:rsid w:val="0033005E"/>
    <w:rsid w:val="003316BB"/>
    <w:rsid w:val="00331CCF"/>
    <w:rsid w:val="003321B6"/>
    <w:rsid w:val="003339B6"/>
    <w:rsid w:val="00336945"/>
    <w:rsid w:val="00336C81"/>
    <w:rsid w:val="0033723C"/>
    <w:rsid w:val="0033756A"/>
    <w:rsid w:val="00343F07"/>
    <w:rsid w:val="0035094F"/>
    <w:rsid w:val="0035259F"/>
    <w:rsid w:val="00352A5B"/>
    <w:rsid w:val="003550C9"/>
    <w:rsid w:val="003560F9"/>
    <w:rsid w:val="003565B3"/>
    <w:rsid w:val="00356B8F"/>
    <w:rsid w:val="003570FE"/>
    <w:rsid w:val="003610B3"/>
    <w:rsid w:val="00363E45"/>
    <w:rsid w:val="00364EA5"/>
    <w:rsid w:val="00365E16"/>
    <w:rsid w:val="00366FB2"/>
    <w:rsid w:val="00370409"/>
    <w:rsid w:val="00370424"/>
    <w:rsid w:val="003705DA"/>
    <w:rsid w:val="00370942"/>
    <w:rsid w:val="00370C50"/>
    <w:rsid w:val="00372617"/>
    <w:rsid w:val="00373805"/>
    <w:rsid w:val="003739BF"/>
    <w:rsid w:val="003739DE"/>
    <w:rsid w:val="003770EF"/>
    <w:rsid w:val="00382393"/>
    <w:rsid w:val="00382528"/>
    <w:rsid w:val="0038278E"/>
    <w:rsid w:val="00384C35"/>
    <w:rsid w:val="0038636C"/>
    <w:rsid w:val="0039160C"/>
    <w:rsid w:val="003917AA"/>
    <w:rsid w:val="00394413"/>
    <w:rsid w:val="00395F38"/>
    <w:rsid w:val="00396A08"/>
    <w:rsid w:val="003A1DC3"/>
    <w:rsid w:val="003A25E4"/>
    <w:rsid w:val="003A5C5D"/>
    <w:rsid w:val="003A5DAD"/>
    <w:rsid w:val="003B07BD"/>
    <w:rsid w:val="003B263C"/>
    <w:rsid w:val="003B2E9C"/>
    <w:rsid w:val="003B42F4"/>
    <w:rsid w:val="003B4581"/>
    <w:rsid w:val="003B59DA"/>
    <w:rsid w:val="003C0374"/>
    <w:rsid w:val="003C2A8C"/>
    <w:rsid w:val="003C4659"/>
    <w:rsid w:val="003C54A8"/>
    <w:rsid w:val="003D254E"/>
    <w:rsid w:val="003D43BC"/>
    <w:rsid w:val="003D4C56"/>
    <w:rsid w:val="003D747C"/>
    <w:rsid w:val="003E00AE"/>
    <w:rsid w:val="003E2488"/>
    <w:rsid w:val="003E34A5"/>
    <w:rsid w:val="003E39FF"/>
    <w:rsid w:val="003E4D80"/>
    <w:rsid w:val="003E5780"/>
    <w:rsid w:val="003E6020"/>
    <w:rsid w:val="003E787C"/>
    <w:rsid w:val="003F456D"/>
    <w:rsid w:val="003F46C7"/>
    <w:rsid w:val="003F67F7"/>
    <w:rsid w:val="00400D00"/>
    <w:rsid w:val="00403FCE"/>
    <w:rsid w:val="00406026"/>
    <w:rsid w:val="00410AE1"/>
    <w:rsid w:val="00411EE4"/>
    <w:rsid w:val="00412235"/>
    <w:rsid w:val="00412DE3"/>
    <w:rsid w:val="004152A6"/>
    <w:rsid w:val="00415B61"/>
    <w:rsid w:val="0041654D"/>
    <w:rsid w:val="004171D4"/>
    <w:rsid w:val="0041756E"/>
    <w:rsid w:val="0041790E"/>
    <w:rsid w:val="00417985"/>
    <w:rsid w:val="00417BB4"/>
    <w:rsid w:val="00421985"/>
    <w:rsid w:val="0042479C"/>
    <w:rsid w:val="0042546E"/>
    <w:rsid w:val="00425B83"/>
    <w:rsid w:val="00426834"/>
    <w:rsid w:val="004269A5"/>
    <w:rsid w:val="00427F5B"/>
    <w:rsid w:val="00432103"/>
    <w:rsid w:val="00432214"/>
    <w:rsid w:val="00432C33"/>
    <w:rsid w:val="0043394A"/>
    <w:rsid w:val="00434C97"/>
    <w:rsid w:val="00437045"/>
    <w:rsid w:val="00440EF6"/>
    <w:rsid w:val="0044147F"/>
    <w:rsid w:val="00441AD4"/>
    <w:rsid w:val="0044274D"/>
    <w:rsid w:val="00445746"/>
    <w:rsid w:val="00445B86"/>
    <w:rsid w:val="00447A7D"/>
    <w:rsid w:val="00447CA9"/>
    <w:rsid w:val="00452945"/>
    <w:rsid w:val="00454C7C"/>
    <w:rsid w:val="00456960"/>
    <w:rsid w:val="004606F4"/>
    <w:rsid w:val="00460B0A"/>
    <w:rsid w:val="00461DFC"/>
    <w:rsid w:val="0046231B"/>
    <w:rsid w:val="0046264B"/>
    <w:rsid w:val="004628F2"/>
    <w:rsid w:val="00464111"/>
    <w:rsid w:val="0046413C"/>
    <w:rsid w:val="00464F38"/>
    <w:rsid w:val="0047368D"/>
    <w:rsid w:val="00480309"/>
    <w:rsid w:val="00482FA5"/>
    <w:rsid w:val="00484810"/>
    <w:rsid w:val="00485FD6"/>
    <w:rsid w:val="004903C8"/>
    <w:rsid w:val="00492E4B"/>
    <w:rsid w:val="004967BF"/>
    <w:rsid w:val="004969A1"/>
    <w:rsid w:val="004A02A0"/>
    <w:rsid w:val="004A131E"/>
    <w:rsid w:val="004A2B8B"/>
    <w:rsid w:val="004A2F82"/>
    <w:rsid w:val="004A36E5"/>
    <w:rsid w:val="004A3700"/>
    <w:rsid w:val="004A4067"/>
    <w:rsid w:val="004A4246"/>
    <w:rsid w:val="004A5ACA"/>
    <w:rsid w:val="004B09FC"/>
    <w:rsid w:val="004B1B28"/>
    <w:rsid w:val="004B4CA6"/>
    <w:rsid w:val="004B6ADB"/>
    <w:rsid w:val="004B7A16"/>
    <w:rsid w:val="004C0F8A"/>
    <w:rsid w:val="004C4A97"/>
    <w:rsid w:val="004C4B17"/>
    <w:rsid w:val="004C4D35"/>
    <w:rsid w:val="004C6B64"/>
    <w:rsid w:val="004C6E6E"/>
    <w:rsid w:val="004C7F72"/>
    <w:rsid w:val="004D1636"/>
    <w:rsid w:val="004D16BC"/>
    <w:rsid w:val="004D3575"/>
    <w:rsid w:val="004D381E"/>
    <w:rsid w:val="004D6C49"/>
    <w:rsid w:val="004E30B5"/>
    <w:rsid w:val="004E3CB5"/>
    <w:rsid w:val="004E4268"/>
    <w:rsid w:val="004E6177"/>
    <w:rsid w:val="004F3A74"/>
    <w:rsid w:val="004F3E87"/>
    <w:rsid w:val="004F46BC"/>
    <w:rsid w:val="004F4748"/>
    <w:rsid w:val="004F5951"/>
    <w:rsid w:val="004F7A55"/>
    <w:rsid w:val="0050217F"/>
    <w:rsid w:val="005024EA"/>
    <w:rsid w:val="00502EC4"/>
    <w:rsid w:val="005030D6"/>
    <w:rsid w:val="00504981"/>
    <w:rsid w:val="00504B40"/>
    <w:rsid w:val="005064DF"/>
    <w:rsid w:val="00506B96"/>
    <w:rsid w:val="00506CF1"/>
    <w:rsid w:val="005073D2"/>
    <w:rsid w:val="0051002C"/>
    <w:rsid w:val="00510631"/>
    <w:rsid w:val="00510EF4"/>
    <w:rsid w:val="0051108A"/>
    <w:rsid w:val="005144E6"/>
    <w:rsid w:val="005145A5"/>
    <w:rsid w:val="005151A0"/>
    <w:rsid w:val="00520890"/>
    <w:rsid w:val="00523032"/>
    <w:rsid w:val="00525552"/>
    <w:rsid w:val="00526264"/>
    <w:rsid w:val="00526A7A"/>
    <w:rsid w:val="00527676"/>
    <w:rsid w:val="00530DF3"/>
    <w:rsid w:val="005320CB"/>
    <w:rsid w:val="00532FFC"/>
    <w:rsid w:val="0053346E"/>
    <w:rsid w:val="00536568"/>
    <w:rsid w:val="00544F18"/>
    <w:rsid w:val="0055009D"/>
    <w:rsid w:val="00551381"/>
    <w:rsid w:val="00553EEC"/>
    <w:rsid w:val="005545CF"/>
    <w:rsid w:val="00554A00"/>
    <w:rsid w:val="00554F0F"/>
    <w:rsid w:val="00556364"/>
    <w:rsid w:val="0055791C"/>
    <w:rsid w:val="0056176C"/>
    <w:rsid w:val="00562D66"/>
    <w:rsid w:val="005637B2"/>
    <w:rsid w:val="00563BC9"/>
    <w:rsid w:val="005642A1"/>
    <w:rsid w:val="005651F3"/>
    <w:rsid w:val="00565828"/>
    <w:rsid w:val="00566883"/>
    <w:rsid w:val="0056797C"/>
    <w:rsid w:val="005701B9"/>
    <w:rsid w:val="00572D6D"/>
    <w:rsid w:val="00574160"/>
    <w:rsid w:val="00575277"/>
    <w:rsid w:val="00577DBE"/>
    <w:rsid w:val="005839D8"/>
    <w:rsid w:val="0058416E"/>
    <w:rsid w:val="00584E91"/>
    <w:rsid w:val="00586F6D"/>
    <w:rsid w:val="00591252"/>
    <w:rsid w:val="00592F4F"/>
    <w:rsid w:val="00595AC0"/>
    <w:rsid w:val="005976DD"/>
    <w:rsid w:val="005A0ACE"/>
    <w:rsid w:val="005A1F21"/>
    <w:rsid w:val="005A7564"/>
    <w:rsid w:val="005B16F4"/>
    <w:rsid w:val="005B1FC0"/>
    <w:rsid w:val="005B2AD6"/>
    <w:rsid w:val="005B2CE4"/>
    <w:rsid w:val="005B3349"/>
    <w:rsid w:val="005B3963"/>
    <w:rsid w:val="005B47FC"/>
    <w:rsid w:val="005B62C4"/>
    <w:rsid w:val="005C0A8E"/>
    <w:rsid w:val="005C1A25"/>
    <w:rsid w:val="005C200F"/>
    <w:rsid w:val="005C229B"/>
    <w:rsid w:val="005C24E7"/>
    <w:rsid w:val="005C2EA4"/>
    <w:rsid w:val="005C44EB"/>
    <w:rsid w:val="005D1196"/>
    <w:rsid w:val="005D1B2B"/>
    <w:rsid w:val="005D1E70"/>
    <w:rsid w:val="005E16E9"/>
    <w:rsid w:val="005E1FBD"/>
    <w:rsid w:val="005E2D53"/>
    <w:rsid w:val="005E44EC"/>
    <w:rsid w:val="005E58A8"/>
    <w:rsid w:val="005F3715"/>
    <w:rsid w:val="005F478B"/>
    <w:rsid w:val="005F514C"/>
    <w:rsid w:val="005F74C6"/>
    <w:rsid w:val="00600FF3"/>
    <w:rsid w:val="00601747"/>
    <w:rsid w:val="006021C7"/>
    <w:rsid w:val="006062A5"/>
    <w:rsid w:val="0060688F"/>
    <w:rsid w:val="00607FD9"/>
    <w:rsid w:val="00611725"/>
    <w:rsid w:val="00612C29"/>
    <w:rsid w:val="00614E5B"/>
    <w:rsid w:val="00615E35"/>
    <w:rsid w:val="00617CCD"/>
    <w:rsid w:val="006234FA"/>
    <w:rsid w:val="00624969"/>
    <w:rsid w:val="00630150"/>
    <w:rsid w:val="00633B9F"/>
    <w:rsid w:val="00633C30"/>
    <w:rsid w:val="00633F57"/>
    <w:rsid w:val="00634AE6"/>
    <w:rsid w:val="0063609A"/>
    <w:rsid w:val="00637D23"/>
    <w:rsid w:val="00641F70"/>
    <w:rsid w:val="00642053"/>
    <w:rsid w:val="006432B1"/>
    <w:rsid w:val="00644C90"/>
    <w:rsid w:val="00646CCA"/>
    <w:rsid w:val="006476AE"/>
    <w:rsid w:val="006477C7"/>
    <w:rsid w:val="00650BBC"/>
    <w:rsid w:val="00650CD3"/>
    <w:rsid w:val="00651C31"/>
    <w:rsid w:val="00651FDD"/>
    <w:rsid w:val="00654840"/>
    <w:rsid w:val="00654F5F"/>
    <w:rsid w:val="00655A0B"/>
    <w:rsid w:val="00656846"/>
    <w:rsid w:val="0065746C"/>
    <w:rsid w:val="00660B07"/>
    <w:rsid w:val="006625A0"/>
    <w:rsid w:val="00663C53"/>
    <w:rsid w:val="00663F9E"/>
    <w:rsid w:val="00675E5F"/>
    <w:rsid w:val="006762A8"/>
    <w:rsid w:val="006764D3"/>
    <w:rsid w:val="00676BB9"/>
    <w:rsid w:val="00680CE8"/>
    <w:rsid w:val="006825F4"/>
    <w:rsid w:val="00684194"/>
    <w:rsid w:val="00684CDA"/>
    <w:rsid w:val="006854F2"/>
    <w:rsid w:val="006869B1"/>
    <w:rsid w:val="0069115A"/>
    <w:rsid w:val="00693053"/>
    <w:rsid w:val="00695AD9"/>
    <w:rsid w:val="00695D62"/>
    <w:rsid w:val="006A09F9"/>
    <w:rsid w:val="006A0CE1"/>
    <w:rsid w:val="006A1B85"/>
    <w:rsid w:val="006A4D71"/>
    <w:rsid w:val="006A5500"/>
    <w:rsid w:val="006A5E88"/>
    <w:rsid w:val="006A6048"/>
    <w:rsid w:val="006A775A"/>
    <w:rsid w:val="006B1A09"/>
    <w:rsid w:val="006B2273"/>
    <w:rsid w:val="006B2861"/>
    <w:rsid w:val="006C1AD8"/>
    <w:rsid w:val="006C2431"/>
    <w:rsid w:val="006C7062"/>
    <w:rsid w:val="006D07AA"/>
    <w:rsid w:val="006D3A10"/>
    <w:rsid w:val="006D4B47"/>
    <w:rsid w:val="006D5AE8"/>
    <w:rsid w:val="006D6007"/>
    <w:rsid w:val="006D6738"/>
    <w:rsid w:val="006D69C5"/>
    <w:rsid w:val="006E14B1"/>
    <w:rsid w:val="006E2B4C"/>
    <w:rsid w:val="006E2C7D"/>
    <w:rsid w:val="006E325A"/>
    <w:rsid w:val="006E60A5"/>
    <w:rsid w:val="006F11B6"/>
    <w:rsid w:val="006F4FCF"/>
    <w:rsid w:val="007005B3"/>
    <w:rsid w:val="00700CEA"/>
    <w:rsid w:val="00701B3B"/>
    <w:rsid w:val="00704363"/>
    <w:rsid w:val="0070443F"/>
    <w:rsid w:val="0070498E"/>
    <w:rsid w:val="00705E88"/>
    <w:rsid w:val="007060D5"/>
    <w:rsid w:val="00707B50"/>
    <w:rsid w:val="00707F49"/>
    <w:rsid w:val="00710EA8"/>
    <w:rsid w:val="00713063"/>
    <w:rsid w:val="007133CE"/>
    <w:rsid w:val="0071574D"/>
    <w:rsid w:val="00715DDB"/>
    <w:rsid w:val="007204CE"/>
    <w:rsid w:val="0072317F"/>
    <w:rsid w:val="007235AD"/>
    <w:rsid w:val="00724154"/>
    <w:rsid w:val="0072578F"/>
    <w:rsid w:val="007272CC"/>
    <w:rsid w:val="00727452"/>
    <w:rsid w:val="00727EA7"/>
    <w:rsid w:val="00732EB4"/>
    <w:rsid w:val="00733099"/>
    <w:rsid w:val="00733488"/>
    <w:rsid w:val="00734A24"/>
    <w:rsid w:val="007463A4"/>
    <w:rsid w:val="007479CE"/>
    <w:rsid w:val="00750E36"/>
    <w:rsid w:val="007533B5"/>
    <w:rsid w:val="00753924"/>
    <w:rsid w:val="00754406"/>
    <w:rsid w:val="00755F85"/>
    <w:rsid w:val="007573E3"/>
    <w:rsid w:val="00760B2E"/>
    <w:rsid w:val="00763253"/>
    <w:rsid w:val="007669E5"/>
    <w:rsid w:val="00766E14"/>
    <w:rsid w:val="00767BD6"/>
    <w:rsid w:val="00771487"/>
    <w:rsid w:val="007729BA"/>
    <w:rsid w:val="00773E71"/>
    <w:rsid w:val="0077480D"/>
    <w:rsid w:val="00776372"/>
    <w:rsid w:val="00776B22"/>
    <w:rsid w:val="00776BED"/>
    <w:rsid w:val="0078011B"/>
    <w:rsid w:val="00781786"/>
    <w:rsid w:val="00783D56"/>
    <w:rsid w:val="007848A9"/>
    <w:rsid w:val="00784C1D"/>
    <w:rsid w:val="007863D1"/>
    <w:rsid w:val="00787381"/>
    <w:rsid w:val="00787549"/>
    <w:rsid w:val="007875FA"/>
    <w:rsid w:val="007906F2"/>
    <w:rsid w:val="00791F7F"/>
    <w:rsid w:val="00792FD0"/>
    <w:rsid w:val="00793659"/>
    <w:rsid w:val="00794C61"/>
    <w:rsid w:val="00794C93"/>
    <w:rsid w:val="0079703B"/>
    <w:rsid w:val="00797305"/>
    <w:rsid w:val="007A09B0"/>
    <w:rsid w:val="007A18F7"/>
    <w:rsid w:val="007A2DFD"/>
    <w:rsid w:val="007A7620"/>
    <w:rsid w:val="007B20EF"/>
    <w:rsid w:val="007B314A"/>
    <w:rsid w:val="007B6AC3"/>
    <w:rsid w:val="007B6E20"/>
    <w:rsid w:val="007B7D19"/>
    <w:rsid w:val="007C14F8"/>
    <w:rsid w:val="007C18E4"/>
    <w:rsid w:val="007C3E34"/>
    <w:rsid w:val="007C4768"/>
    <w:rsid w:val="007C74CF"/>
    <w:rsid w:val="007D0F1D"/>
    <w:rsid w:val="007D1E33"/>
    <w:rsid w:val="007D27B3"/>
    <w:rsid w:val="007D2AD1"/>
    <w:rsid w:val="007D3C24"/>
    <w:rsid w:val="007D6641"/>
    <w:rsid w:val="007D716C"/>
    <w:rsid w:val="007D7B75"/>
    <w:rsid w:val="007E2699"/>
    <w:rsid w:val="007E4CEB"/>
    <w:rsid w:val="007E5941"/>
    <w:rsid w:val="007E66BC"/>
    <w:rsid w:val="007E69CF"/>
    <w:rsid w:val="007E703A"/>
    <w:rsid w:val="007E7122"/>
    <w:rsid w:val="007F091F"/>
    <w:rsid w:val="007F23A1"/>
    <w:rsid w:val="007F3116"/>
    <w:rsid w:val="007F3D74"/>
    <w:rsid w:val="007F411B"/>
    <w:rsid w:val="007F4312"/>
    <w:rsid w:val="007F5692"/>
    <w:rsid w:val="007F579F"/>
    <w:rsid w:val="007F7487"/>
    <w:rsid w:val="007F7A05"/>
    <w:rsid w:val="007F7DB0"/>
    <w:rsid w:val="0080046E"/>
    <w:rsid w:val="00800A84"/>
    <w:rsid w:val="00802185"/>
    <w:rsid w:val="0080222A"/>
    <w:rsid w:val="00802B4E"/>
    <w:rsid w:val="008046F7"/>
    <w:rsid w:val="008058B2"/>
    <w:rsid w:val="00806135"/>
    <w:rsid w:val="008074CD"/>
    <w:rsid w:val="00810C8A"/>
    <w:rsid w:val="0081172E"/>
    <w:rsid w:val="00811BC6"/>
    <w:rsid w:val="00812297"/>
    <w:rsid w:val="0081707A"/>
    <w:rsid w:val="008201A7"/>
    <w:rsid w:val="008202B5"/>
    <w:rsid w:val="008217E2"/>
    <w:rsid w:val="00822F89"/>
    <w:rsid w:val="00825618"/>
    <w:rsid w:val="008269E6"/>
    <w:rsid w:val="00826F45"/>
    <w:rsid w:val="00827A33"/>
    <w:rsid w:val="00830701"/>
    <w:rsid w:val="00835B97"/>
    <w:rsid w:val="00840EEA"/>
    <w:rsid w:val="008417E0"/>
    <w:rsid w:val="0084292C"/>
    <w:rsid w:val="00850587"/>
    <w:rsid w:val="008515A2"/>
    <w:rsid w:val="00851C43"/>
    <w:rsid w:val="008523E9"/>
    <w:rsid w:val="00852861"/>
    <w:rsid w:val="0085323C"/>
    <w:rsid w:val="00854DC5"/>
    <w:rsid w:val="00856210"/>
    <w:rsid w:val="008563EB"/>
    <w:rsid w:val="008574A6"/>
    <w:rsid w:val="0086154A"/>
    <w:rsid w:val="0086185F"/>
    <w:rsid w:val="008631B2"/>
    <w:rsid w:val="00863C31"/>
    <w:rsid w:val="00865010"/>
    <w:rsid w:val="0086512C"/>
    <w:rsid w:val="00872A27"/>
    <w:rsid w:val="0087484E"/>
    <w:rsid w:val="00877670"/>
    <w:rsid w:val="00881707"/>
    <w:rsid w:val="008826EF"/>
    <w:rsid w:val="0088309B"/>
    <w:rsid w:val="00884CF4"/>
    <w:rsid w:val="00884E95"/>
    <w:rsid w:val="008915C3"/>
    <w:rsid w:val="00891BC7"/>
    <w:rsid w:val="00893EFF"/>
    <w:rsid w:val="008A0007"/>
    <w:rsid w:val="008A0D76"/>
    <w:rsid w:val="008A1159"/>
    <w:rsid w:val="008A373F"/>
    <w:rsid w:val="008A44F6"/>
    <w:rsid w:val="008A7607"/>
    <w:rsid w:val="008B1294"/>
    <w:rsid w:val="008B2A01"/>
    <w:rsid w:val="008B4159"/>
    <w:rsid w:val="008B61A0"/>
    <w:rsid w:val="008B63B2"/>
    <w:rsid w:val="008B7E44"/>
    <w:rsid w:val="008C086E"/>
    <w:rsid w:val="008C1358"/>
    <w:rsid w:val="008C230C"/>
    <w:rsid w:val="008C50E5"/>
    <w:rsid w:val="008C723A"/>
    <w:rsid w:val="008C7F17"/>
    <w:rsid w:val="008D0E78"/>
    <w:rsid w:val="008D24EF"/>
    <w:rsid w:val="008D4F2A"/>
    <w:rsid w:val="008D5004"/>
    <w:rsid w:val="008D5D09"/>
    <w:rsid w:val="008D6839"/>
    <w:rsid w:val="008D6AF4"/>
    <w:rsid w:val="008E41A8"/>
    <w:rsid w:val="008E4863"/>
    <w:rsid w:val="008E5427"/>
    <w:rsid w:val="008E5D9E"/>
    <w:rsid w:val="008E6C64"/>
    <w:rsid w:val="008F344D"/>
    <w:rsid w:val="008F3B76"/>
    <w:rsid w:val="008F44AF"/>
    <w:rsid w:val="008F4708"/>
    <w:rsid w:val="008F4C12"/>
    <w:rsid w:val="008F5E98"/>
    <w:rsid w:val="008F691F"/>
    <w:rsid w:val="008F6A5B"/>
    <w:rsid w:val="008F7F93"/>
    <w:rsid w:val="0090120A"/>
    <w:rsid w:val="00901DD3"/>
    <w:rsid w:val="00904E42"/>
    <w:rsid w:val="00907111"/>
    <w:rsid w:val="00911B68"/>
    <w:rsid w:val="00912156"/>
    <w:rsid w:val="00912A27"/>
    <w:rsid w:val="00912B12"/>
    <w:rsid w:val="00914F55"/>
    <w:rsid w:val="00914F81"/>
    <w:rsid w:val="009161C9"/>
    <w:rsid w:val="009164E7"/>
    <w:rsid w:val="0091654A"/>
    <w:rsid w:val="009201C0"/>
    <w:rsid w:val="00922CDB"/>
    <w:rsid w:val="00924679"/>
    <w:rsid w:val="00924CE5"/>
    <w:rsid w:val="0092594F"/>
    <w:rsid w:val="00931B15"/>
    <w:rsid w:val="00931C6F"/>
    <w:rsid w:val="00931C79"/>
    <w:rsid w:val="009329B3"/>
    <w:rsid w:val="00932F21"/>
    <w:rsid w:val="00933F94"/>
    <w:rsid w:val="0093546B"/>
    <w:rsid w:val="009354D9"/>
    <w:rsid w:val="009357A3"/>
    <w:rsid w:val="00940A3A"/>
    <w:rsid w:val="00942EA1"/>
    <w:rsid w:val="00943FF9"/>
    <w:rsid w:val="00944AC9"/>
    <w:rsid w:val="009459BC"/>
    <w:rsid w:val="009460D0"/>
    <w:rsid w:val="00947FD1"/>
    <w:rsid w:val="00950034"/>
    <w:rsid w:val="00950D76"/>
    <w:rsid w:val="00952B19"/>
    <w:rsid w:val="00952CE0"/>
    <w:rsid w:val="0095378A"/>
    <w:rsid w:val="00954D07"/>
    <w:rsid w:val="00960C36"/>
    <w:rsid w:val="00960DBA"/>
    <w:rsid w:val="009610E3"/>
    <w:rsid w:val="009617EB"/>
    <w:rsid w:val="00965EBE"/>
    <w:rsid w:val="00966672"/>
    <w:rsid w:val="00966DCC"/>
    <w:rsid w:val="0096714A"/>
    <w:rsid w:val="00970C76"/>
    <w:rsid w:val="009726CC"/>
    <w:rsid w:val="00972712"/>
    <w:rsid w:val="00973D5B"/>
    <w:rsid w:val="00976429"/>
    <w:rsid w:val="00976801"/>
    <w:rsid w:val="00976E3B"/>
    <w:rsid w:val="009771C2"/>
    <w:rsid w:val="00977249"/>
    <w:rsid w:val="00977EB9"/>
    <w:rsid w:val="009816AB"/>
    <w:rsid w:val="00982FE4"/>
    <w:rsid w:val="009902DD"/>
    <w:rsid w:val="009923B8"/>
    <w:rsid w:val="00994789"/>
    <w:rsid w:val="009947B6"/>
    <w:rsid w:val="00994EC0"/>
    <w:rsid w:val="00997FB9"/>
    <w:rsid w:val="009A1CE2"/>
    <w:rsid w:val="009A4FE3"/>
    <w:rsid w:val="009A56E7"/>
    <w:rsid w:val="009A6BDA"/>
    <w:rsid w:val="009B0978"/>
    <w:rsid w:val="009B3A17"/>
    <w:rsid w:val="009B3D07"/>
    <w:rsid w:val="009B431A"/>
    <w:rsid w:val="009B4589"/>
    <w:rsid w:val="009B54EC"/>
    <w:rsid w:val="009B793F"/>
    <w:rsid w:val="009C0248"/>
    <w:rsid w:val="009C1835"/>
    <w:rsid w:val="009C3F28"/>
    <w:rsid w:val="009C4476"/>
    <w:rsid w:val="009C47AC"/>
    <w:rsid w:val="009C4EE6"/>
    <w:rsid w:val="009C5DDA"/>
    <w:rsid w:val="009C6CF8"/>
    <w:rsid w:val="009C78CD"/>
    <w:rsid w:val="009D1767"/>
    <w:rsid w:val="009D23A1"/>
    <w:rsid w:val="009D3C14"/>
    <w:rsid w:val="009D4977"/>
    <w:rsid w:val="009D757A"/>
    <w:rsid w:val="009D77C5"/>
    <w:rsid w:val="009D7A17"/>
    <w:rsid w:val="009D7B61"/>
    <w:rsid w:val="009E1133"/>
    <w:rsid w:val="009E2BB6"/>
    <w:rsid w:val="009E331E"/>
    <w:rsid w:val="009E3671"/>
    <w:rsid w:val="009E3871"/>
    <w:rsid w:val="009E4ADD"/>
    <w:rsid w:val="009E54CA"/>
    <w:rsid w:val="009E7FE3"/>
    <w:rsid w:val="009F0362"/>
    <w:rsid w:val="009F05E0"/>
    <w:rsid w:val="009F0988"/>
    <w:rsid w:val="009F2BFE"/>
    <w:rsid w:val="009F3653"/>
    <w:rsid w:val="009F7FB9"/>
    <w:rsid w:val="00A00073"/>
    <w:rsid w:val="00A00304"/>
    <w:rsid w:val="00A0048A"/>
    <w:rsid w:val="00A0214E"/>
    <w:rsid w:val="00A0306C"/>
    <w:rsid w:val="00A046A2"/>
    <w:rsid w:val="00A0621D"/>
    <w:rsid w:val="00A10DD6"/>
    <w:rsid w:val="00A11B36"/>
    <w:rsid w:val="00A11B9D"/>
    <w:rsid w:val="00A122B5"/>
    <w:rsid w:val="00A13DF6"/>
    <w:rsid w:val="00A13F84"/>
    <w:rsid w:val="00A20222"/>
    <w:rsid w:val="00A2220A"/>
    <w:rsid w:val="00A22495"/>
    <w:rsid w:val="00A2421B"/>
    <w:rsid w:val="00A24E99"/>
    <w:rsid w:val="00A3080D"/>
    <w:rsid w:val="00A3129D"/>
    <w:rsid w:val="00A31DA1"/>
    <w:rsid w:val="00A3284B"/>
    <w:rsid w:val="00A33871"/>
    <w:rsid w:val="00A33CD8"/>
    <w:rsid w:val="00A350D2"/>
    <w:rsid w:val="00A352BF"/>
    <w:rsid w:val="00A40D58"/>
    <w:rsid w:val="00A41247"/>
    <w:rsid w:val="00A44663"/>
    <w:rsid w:val="00A47C14"/>
    <w:rsid w:val="00A52D4A"/>
    <w:rsid w:val="00A533DF"/>
    <w:rsid w:val="00A567A0"/>
    <w:rsid w:val="00A57236"/>
    <w:rsid w:val="00A6226E"/>
    <w:rsid w:val="00A67EF3"/>
    <w:rsid w:val="00A67F1A"/>
    <w:rsid w:val="00A73A16"/>
    <w:rsid w:val="00A778DF"/>
    <w:rsid w:val="00A8029B"/>
    <w:rsid w:val="00A80752"/>
    <w:rsid w:val="00A85A6B"/>
    <w:rsid w:val="00A85E89"/>
    <w:rsid w:val="00A862B9"/>
    <w:rsid w:val="00A86A6A"/>
    <w:rsid w:val="00A90210"/>
    <w:rsid w:val="00A90CB5"/>
    <w:rsid w:val="00A91699"/>
    <w:rsid w:val="00A91B69"/>
    <w:rsid w:val="00A93F24"/>
    <w:rsid w:val="00A94262"/>
    <w:rsid w:val="00A94FD5"/>
    <w:rsid w:val="00A95F03"/>
    <w:rsid w:val="00A96310"/>
    <w:rsid w:val="00A973F5"/>
    <w:rsid w:val="00AA0169"/>
    <w:rsid w:val="00AA0E78"/>
    <w:rsid w:val="00AA2C4A"/>
    <w:rsid w:val="00AA3B73"/>
    <w:rsid w:val="00AA5881"/>
    <w:rsid w:val="00AB0419"/>
    <w:rsid w:val="00AB1DB5"/>
    <w:rsid w:val="00AB2B52"/>
    <w:rsid w:val="00AB41C6"/>
    <w:rsid w:val="00AC4DA5"/>
    <w:rsid w:val="00AC5478"/>
    <w:rsid w:val="00AC5AFC"/>
    <w:rsid w:val="00AC70F0"/>
    <w:rsid w:val="00AD19F9"/>
    <w:rsid w:val="00AD2C32"/>
    <w:rsid w:val="00AD5071"/>
    <w:rsid w:val="00AE11F5"/>
    <w:rsid w:val="00AE36D1"/>
    <w:rsid w:val="00AE4EF0"/>
    <w:rsid w:val="00AE5611"/>
    <w:rsid w:val="00AE7E2F"/>
    <w:rsid w:val="00AF0893"/>
    <w:rsid w:val="00AF1193"/>
    <w:rsid w:val="00AF1694"/>
    <w:rsid w:val="00AF1A01"/>
    <w:rsid w:val="00AF28D2"/>
    <w:rsid w:val="00AF3F0C"/>
    <w:rsid w:val="00AF4AE8"/>
    <w:rsid w:val="00AF63C6"/>
    <w:rsid w:val="00AF663C"/>
    <w:rsid w:val="00AF691E"/>
    <w:rsid w:val="00B013D8"/>
    <w:rsid w:val="00B044D7"/>
    <w:rsid w:val="00B05076"/>
    <w:rsid w:val="00B06105"/>
    <w:rsid w:val="00B0611A"/>
    <w:rsid w:val="00B07400"/>
    <w:rsid w:val="00B077E8"/>
    <w:rsid w:val="00B12619"/>
    <w:rsid w:val="00B138C2"/>
    <w:rsid w:val="00B13A8F"/>
    <w:rsid w:val="00B151AF"/>
    <w:rsid w:val="00B17E9C"/>
    <w:rsid w:val="00B20F74"/>
    <w:rsid w:val="00B21124"/>
    <w:rsid w:val="00B226FD"/>
    <w:rsid w:val="00B23809"/>
    <w:rsid w:val="00B23B09"/>
    <w:rsid w:val="00B23D48"/>
    <w:rsid w:val="00B24BA7"/>
    <w:rsid w:val="00B27233"/>
    <w:rsid w:val="00B275C6"/>
    <w:rsid w:val="00B300B6"/>
    <w:rsid w:val="00B30429"/>
    <w:rsid w:val="00B30564"/>
    <w:rsid w:val="00B30EDC"/>
    <w:rsid w:val="00B34443"/>
    <w:rsid w:val="00B34F35"/>
    <w:rsid w:val="00B36691"/>
    <w:rsid w:val="00B370B0"/>
    <w:rsid w:val="00B420BC"/>
    <w:rsid w:val="00B426E3"/>
    <w:rsid w:val="00B432D6"/>
    <w:rsid w:val="00B455B4"/>
    <w:rsid w:val="00B46A17"/>
    <w:rsid w:val="00B47805"/>
    <w:rsid w:val="00B501E9"/>
    <w:rsid w:val="00B50835"/>
    <w:rsid w:val="00B50E95"/>
    <w:rsid w:val="00B52F89"/>
    <w:rsid w:val="00B54413"/>
    <w:rsid w:val="00B6615F"/>
    <w:rsid w:val="00B6689E"/>
    <w:rsid w:val="00B66DE1"/>
    <w:rsid w:val="00B71CC6"/>
    <w:rsid w:val="00B7230E"/>
    <w:rsid w:val="00B7316E"/>
    <w:rsid w:val="00B73997"/>
    <w:rsid w:val="00B7461A"/>
    <w:rsid w:val="00B7710D"/>
    <w:rsid w:val="00B77E9F"/>
    <w:rsid w:val="00B82C3E"/>
    <w:rsid w:val="00B833FF"/>
    <w:rsid w:val="00B8457E"/>
    <w:rsid w:val="00B84E9A"/>
    <w:rsid w:val="00B860F6"/>
    <w:rsid w:val="00B86642"/>
    <w:rsid w:val="00B9237D"/>
    <w:rsid w:val="00B94038"/>
    <w:rsid w:val="00B95D12"/>
    <w:rsid w:val="00B9620D"/>
    <w:rsid w:val="00BA012F"/>
    <w:rsid w:val="00BA24BE"/>
    <w:rsid w:val="00BA7596"/>
    <w:rsid w:val="00BA7F26"/>
    <w:rsid w:val="00BB1E8C"/>
    <w:rsid w:val="00BB232B"/>
    <w:rsid w:val="00BB4755"/>
    <w:rsid w:val="00BB4BD0"/>
    <w:rsid w:val="00BB6AA2"/>
    <w:rsid w:val="00BB6D9D"/>
    <w:rsid w:val="00BB70E0"/>
    <w:rsid w:val="00BC052C"/>
    <w:rsid w:val="00BC0EF3"/>
    <w:rsid w:val="00BC1FB2"/>
    <w:rsid w:val="00BC30FE"/>
    <w:rsid w:val="00BC4221"/>
    <w:rsid w:val="00BC469E"/>
    <w:rsid w:val="00BC7B3D"/>
    <w:rsid w:val="00BD0D62"/>
    <w:rsid w:val="00BD1613"/>
    <w:rsid w:val="00BD3E0C"/>
    <w:rsid w:val="00BD5AA4"/>
    <w:rsid w:val="00BD61EF"/>
    <w:rsid w:val="00BD67C4"/>
    <w:rsid w:val="00BD703C"/>
    <w:rsid w:val="00BE0903"/>
    <w:rsid w:val="00BE0FF8"/>
    <w:rsid w:val="00BE283F"/>
    <w:rsid w:val="00BE35E7"/>
    <w:rsid w:val="00BE7707"/>
    <w:rsid w:val="00BF1163"/>
    <w:rsid w:val="00BF3E3B"/>
    <w:rsid w:val="00C00042"/>
    <w:rsid w:val="00C01BA2"/>
    <w:rsid w:val="00C01ED1"/>
    <w:rsid w:val="00C0208D"/>
    <w:rsid w:val="00C0268A"/>
    <w:rsid w:val="00C028AE"/>
    <w:rsid w:val="00C058F0"/>
    <w:rsid w:val="00C05B3A"/>
    <w:rsid w:val="00C073C0"/>
    <w:rsid w:val="00C07BAE"/>
    <w:rsid w:val="00C10660"/>
    <w:rsid w:val="00C1357F"/>
    <w:rsid w:val="00C158A0"/>
    <w:rsid w:val="00C15E86"/>
    <w:rsid w:val="00C20591"/>
    <w:rsid w:val="00C2083C"/>
    <w:rsid w:val="00C211AD"/>
    <w:rsid w:val="00C21F67"/>
    <w:rsid w:val="00C222C2"/>
    <w:rsid w:val="00C2237A"/>
    <w:rsid w:val="00C23BB3"/>
    <w:rsid w:val="00C25043"/>
    <w:rsid w:val="00C25AB8"/>
    <w:rsid w:val="00C265F1"/>
    <w:rsid w:val="00C26EDE"/>
    <w:rsid w:val="00C30A2D"/>
    <w:rsid w:val="00C31BAE"/>
    <w:rsid w:val="00C33B55"/>
    <w:rsid w:val="00C37A9D"/>
    <w:rsid w:val="00C40366"/>
    <w:rsid w:val="00C41692"/>
    <w:rsid w:val="00C43C27"/>
    <w:rsid w:val="00C4502A"/>
    <w:rsid w:val="00C45071"/>
    <w:rsid w:val="00C461B3"/>
    <w:rsid w:val="00C46A69"/>
    <w:rsid w:val="00C47A99"/>
    <w:rsid w:val="00C513F8"/>
    <w:rsid w:val="00C5142D"/>
    <w:rsid w:val="00C527B9"/>
    <w:rsid w:val="00C57864"/>
    <w:rsid w:val="00C60A3C"/>
    <w:rsid w:val="00C6196C"/>
    <w:rsid w:val="00C61C3D"/>
    <w:rsid w:val="00C64015"/>
    <w:rsid w:val="00C64431"/>
    <w:rsid w:val="00C6482D"/>
    <w:rsid w:val="00C64A8B"/>
    <w:rsid w:val="00C64E82"/>
    <w:rsid w:val="00C66280"/>
    <w:rsid w:val="00C668F4"/>
    <w:rsid w:val="00C73407"/>
    <w:rsid w:val="00C73F1E"/>
    <w:rsid w:val="00C73FA2"/>
    <w:rsid w:val="00C76569"/>
    <w:rsid w:val="00C808D6"/>
    <w:rsid w:val="00C81D45"/>
    <w:rsid w:val="00C8281F"/>
    <w:rsid w:val="00C84534"/>
    <w:rsid w:val="00C84566"/>
    <w:rsid w:val="00C85D7A"/>
    <w:rsid w:val="00C867C5"/>
    <w:rsid w:val="00C878E1"/>
    <w:rsid w:val="00C9058F"/>
    <w:rsid w:val="00C912CA"/>
    <w:rsid w:val="00C93698"/>
    <w:rsid w:val="00C9383E"/>
    <w:rsid w:val="00C968C3"/>
    <w:rsid w:val="00C96D69"/>
    <w:rsid w:val="00C97774"/>
    <w:rsid w:val="00CA067D"/>
    <w:rsid w:val="00CA123A"/>
    <w:rsid w:val="00CA246D"/>
    <w:rsid w:val="00CA2A16"/>
    <w:rsid w:val="00CA7473"/>
    <w:rsid w:val="00CB7623"/>
    <w:rsid w:val="00CC0331"/>
    <w:rsid w:val="00CC18F5"/>
    <w:rsid w:val="00CC28C4"/>
    <w:rsid w:val="00CC2D60"/>
    <w:rsid w:val="00CC3475"/>
    <w:rsid w:val="00CC3D1B"/>
    <w:rsid w:val="00CC5E52"/>
    <w:rsid w:val="00CD0550"/>
    <w:rsid w:val="00CD1229"/>
    <w:rsid w:val="00CD1BBD"/>
    <w:rsid w:val="00CD27CE"/>
    <w:rsid w:val="00CD2881"/>
    <w:rsid w:val="00CD6315"/>
    <w:rsid w:val="00CD7F92"/>
    <w:rsid w:val="00CE071A"/>
    <w:rsid w:val="00CE083B"/>
    <w:rsid w:val="00CE2815"/>
    <w:rsid w:val="00CE4945"/>
    <w:rsid w:val="00CE5B32"/>
    <w:rsid w:val="00CE72EC"/>
    <w:rsid w:val="00CF1103"/>
    <w:rsid w:val="00CF1896"/>
    <w:rsid w:val="00CF1C86"/>
    <w:rsid w:val="00CF1F48"/>
    <w:rsid w:val="00CF2D59"/>
    <w:rsid w:val="00CF53B8"/>
    <w:rsid w:val="00CF5460"/>
    <w:rsid w:val="00CF5CD0"/>
    <w:rsid w:val="00CF6FD5"/>
    <w:rsid w:val="00D025F2"/>
    <w:rsid w:val="00D0458F"/>
    <w:rsid w:val="00D04714"/>
    <w:rsid w:val="00D0578E"/>
    <w:rsid w:val="00D05968"/>
    <w:rsid w:val="00D059A3"/>
    <w:rsid w:val="00D05A70"/>
    <w:rsid w:val="00D06115"/>
    <w:rsid w:val="00D07703"/>
    <w:rsid w:val="00D1116E"/>
    <w:rsid w:val="00D1178D"/>
    <w:rsid w:val="00D11A79"/>
    <w:rsid w:val="00D152DB"/>
    <w:rsid w:val="00D16BA9"/>
    <w:rsid w:val="00D170B5"/>
    <w:rsid w:val="00D22A51"/>
    <w:rsid w:val="00D24CD8"/>
    <w:rsid w:val="00D24EED"/>
    <w:rsid w:val="00D25082"/>
    <w:rsid w:val="00D256DF"/>
    <w:rsid w:val="00D275F8"/>
    <w:rsid w:val="00D27F8E"/>
    <w:rsid w:val="00D30D8F"/>
    <w:rsid w:val="00D3143C"/>
    <w:rsid w:val="00D33A64"/>
    <w:rsid w:val="00D33B32"/>
    <w:rsid w:val="00D353C6"/>
    <w:rsid w:val="00D35B56"/>
    <w:rsid w:val="00D36638"/>
    <w:rsid w:val="00D37CD2"/>
    <w:rsid w:val="00D40C15"/>
    <w:rsid w:val="00D41128"/>
    <w:rsid w:val="00D42045"/>
    <w:rsid w:val="00D423D5"/>
    <w:rsid w:val="00D426F9"/>
    <w:rsid w:val="00D43A5C"/>
    <w:rsid w:val="00D45805"/>
    <w:rsid w:val="00D50D57"/>
    <w:rsid w:val="00D510B4"/>
    <w:rsid w:val="00D51A6D"/>
    <w:rsid w:val="00D525B9"/>
    <w:rsid w:val="00D52F45"/>
    <w:rsid w:val="00D53742"/>
    <w:rsid w:val="00D53E07"/>
    <w:rsid w:val="00D55D7A"/>
    <w:rsid w:val="00D619C8"/>
    <w:rsid w:val="00D65CBC"/>
    <w:rsid w:val="00D660A0"/>
    <w:rsid w:val="00D67B5A"/>
    <w:rsid w:val="00D71888"/>
    <w:rsid w:val="00D7216A"/>
    <w:rsid w:val="00D72D52"/>
    <w:rsid w:val="00D733E8"/>
    <w:rsid w:val="00D75FA7"/>
    <w:rsid w:val="00D8196E"/>
    <w:rsid w:val="00D81E8C"/>
    <w:rsid w:val="00D837C1"/>
    <w:rsid w:val="00D83A87"/>
    <w:rsid w:val="00D83E7B"/>
    <w:rsid w:val="00D8443C"/>
    <w:rsid w:val="00D862DA"/>
    <w:rsid w:val="00D93CB2"/>
    <w:rsid w:val="00D953DA"/>
    <w:rsid w:val="00D9562A"/>
    <w:rsid w:val="00D969B7"/>
    <w:rsid w:val="00D97400"/>
    <w:rsid w:val="00D9750E"/>
    <w:rsid w:val="00DA0A6B"/>
    <w:rsid w:val="00DA4C0F"/>
    <w:rsid w:val="00DA5D36"/>
    <w:rsid w:val="00DB2813"/>
    <w:rsid w:val="00DB37D3"/>
    <w:rsid w:val="00DB509B"/>
    <w:rsid w:val="00DB614A"/>
    <w:rsid w:val="00DC107A"/>
    <w:rsid w:val="00DC2532"/>
    <w:rsid w:val="00DC2B28"/>
    <w:rsid w:val="00DC4BD2"/>
    <w:rsid w:val="00DC57B8"/>
    <w:rsid w:val="00DC6F3F"/>
    <w:rsid w:val="00DD49E3"/>
    <w:rsid w:val="00DD4E1D"/>
    <w:rsid w:val="00DD5500"/>
    <w:rsid w:val="00DD683B"/>
    <w:rsid w:val="00DD7137"/>
    <w:rsid w:val="00DE0407"/>
    <w:rsid w:val="00DE052D"/>
    <w:rsid w:val="00DE0918"/>
    <w:rsid w:val="00DE0FCA"/>
    <w:rsid w:val="00DE22B5"/>
    <w:rsid w:val="00DE2464"/>
    <w:rsid w:val="00DE49B9"/>
    <w:rsid w:val="00DE4DE8"/>
    <w:rsid w:val="00DE6129"/>
    <w:rsid w:val="00DE6260"/>
    <w:rsid w:val="00DE6D89"/>
    <w:rsid w:val="00DE6E5B"/>
    <w:rsid w:val="00DE7E1B"/>
    <w:rsid w:val="00DF121E"/>
    <w:rsid w:val="00DF1B2E"/>
    <w:rsid w:val="00DF2BF8"/>
    <w:rsid w:val="00DF3021"/>
    <w:rsid w:val="00DF50C3"/>
    <w:rsid w:val="00E01268"/>
    <w:rsid w:val="00E02C08"/>
    <w:rsid w:val="00E04CF9"/>
    <w:rsid w:val="00E10919"/>
    <w:rsid w:val="00E11794"/>
    <w:rsid w:val="00E13597"/>
    <w:rsid w:val="00E167ED"/>
    <w:rsid w:val="00E24FBC"/>
    <w:rsid w:val="00E250F9"/>
    <w:rsid w:val="00E26818"/>
    <w:rsid w:val="00E324E6"/>
    <w:rsid w:val="00E33CD1"/>
    <w:rsid w:val="00E3474F"/>
    <w:rsid w:val="00E35EE3"/>
    <w:rsid w:val="00E362BC"/>
    <w:rsid w:val="00E37EC9"/>
    <w:rsid w:val="00E4139B"/>
    <w:rsid w:val="00E42389"/>
    <w:rsid w:val="00E43B5C"/>
    <w:rsid w:val="00E442A5"/>
    <w:rsid w:val="00E45F75"/>
    <w:rsid w:val="00E46922"/>
    <w:rsid w:val="00E46A33"/>
    <w:rsid w:val="00E46C98"/>
    <w:rsid w:val="00E46CBB"/>
    <w:rsid w:val="00E47196"/>
    <w:rsid w:val="00E50BAB"/>
    <w:rsid w:val="00E51811"/>
    <w:rsid w:val="00E53015"/>
    <w:rsid w:val="00E54C5F"/>
    <w:rsid w:val="00E552D7"/>
    <w:rsid w:val="00E55D74"/>
    <w:rsid w:val="00E56874"/>
    <w:rsid w:val="00E57A12"/>
    <w:rsid w:val="00E57FB1"/>
    <w:rsid w:val="00E6085C"/>
    <w:rsid w:val="00E63390"/>
    <w:rsid w:val="00E635AE"/>
    <w:rsid w:val="00E641A5"/>
    <w:rsid w:val="00E6513F"/>
    <w:rsid w:val="00E70D5A"/>
    <w:rsid w:val="00E74FCF"/>
    <w:rsid w:val="00E750F9"/>
    <w:rsid w:val="00E7577D"/>
    <w:rsid w:val="00E75B75"/>
    <w:rsid w:val="00E75BFD"/>
    <w:rsid w:val="00E80514"/>
    <w:rsid w:val="00E83DF2"/>
    <w:rsid w:val="00E86657"/>
    <w:rsid w:val="00E9079C"/>
    <w:rsid w:val="00E90B79"/>
    <w:rsid w:val="00E91DB1"/>
    <w:rsid w:val="00E926EF"/>
    <w:rsid w:val="00E941B5"/>
    <w:rsid w:val="00E96013"/>
    <w:rsid w:val="00E97A9E"/>
    <w:rsid w:val="00EA0CF0"/>
    <w:rsid w:val="00EA1AAD"/>
    <w:rsid w:val="00EA1C34"/>
    <w:rsid w:val="00EA1C63"/>
    <w:rsid w:val="00EA27B9"/>
    <w:rsid w:val="00EA67D3"/>
    <w:rsid w:val="00EB1A8D"/>
    <w:rsid w:val="00EB27FD"/>
    <w:rsid w:val="00EB6EB5"/>
    <w:rsid w:val="00EC12F8"/>
    <w:rsid w:val="00EC269A"/>
    <w:rsid w:val="00EC4FAC"/>
    <w:rsid w:val="00EC6A78"/>
    <w:rsid w:val="00EC7352"/>
    <w:rsid w:val="00EC7C14"/>
    <w:rsid w:val="00ED048B"/>
    <w:rsid w:val="00ED1647"/>
    <w:rsid w:val="00ED2DCC"/>
    <w:rsid w:val="00ED4C25"/>
    <w:rsid w:val="00ED4DB2"/>
    <w:rsid w:val="00ED4F01"/>
    <w:rsid w:val="00ED6A2D"/>
    <w:rsid w:val="00EE0768"/>
    <w:rsid w:val="00EE17C3"/>
    <w:rsid w:val="00EE68C9"/>
    <w:rsid w:val="00EE6BFD"/>
    <w:rsid w:val="00EE7FA2"/>
    <w:rsid w:val="00EF0744"/>
    <w:rsid w:val="00EF23DE"/>
    <w:rsid w:val="00EF53D8"/>
    <w:rsid w:val="00EF7C0F"/>
    <w:rsid w:val="00F00741"/>
    <w:rsid w:val="00F01510"/>
    <w:rsid w:val="00F01F74"/>
    <w:rsid w:val="00F039C4"/>
    <w:rsid w:val="00F03AF4"/>
    <w:rsid w:val="00F0649B"/>
    <w:rsid w:val="00F06AD4"/>
    <w:rsid w:val="00F10A0B"/>
    <w:rsid w:val="00F11BB3"/>
    <w:rsid w:val="00F1313D"/>
    <w:rsid w:val="00F13E64"/>
    <w:rsid w:val="00F14E30"/>
    <w:rsid w:val="00F156E5"/>
    <w:rsid w:val="00F15D34"/>
    <w:rsid w:val="00F16631"/>
    <w:rsid w:val="00F16667"/>
    <w:rsid w:val="00F17B1C"/>
    <w:rsid w:val="00F20410"/>
    <w:rsid w:val="00F2259E"/>
    <w:rsid w:val="00F23439"/>
    <w:rsid w:val="00F23A05"/>
    <w:rsid w:val="00F24D4B"/>
    <w:rsid w:val="00F26F49"/>
    <w:rsid w:val="00F27FF0"/>
    <w:rsid w:val="00F30D26"/>
    <w:rsid w:val="00F32111"/>
    <w:rsid w:val="00F33B16"/>
    <w:rsid w:val="00F34436"/>
    <w:rsid w:val="00F35B43"/>
    <w:rsid w:val="00F36908"/>
    <w:rsid w:val="00F370EA"/>
    <w:rsid w:val="00F40F89"/>
    <w:rsid w:val="00F41D17"/>
    <w:rsid w:val="00F429BA"/>
    <w:rsid w:val="00F45154"/>
    <w:rsid w:val="00F4696E"/>
    <w:rsid w:val="00F477A3"/>
    <w:rsid w:val="00F47DB5"/>
    <w:rsid w:val="00F5250E"/>
    <w:rsid w:val="00F5255D"/>
    <w:rsid w:val="00F52938"/>
    <w:rsid w:val="00F52995"/>
    <w:rsid w:val="00F543CC"/>
    <w:rsid w:val="00F55490"/>
    <w:rsid w:val="00F55788"/>
    <w:rsid w:val="00F56849"/>
    <w:rsid w:val="00F602DD"/>
    <w:rsid w:val="00F608AA"/>
    <w:rsid w:val="00F60CB3"/>
    <w:rsid w:val="00F626C5"/>
    <w:rsid w:val="00F62CB9"/>
    <w:rsid w:val="00F64AA0"/>
    <w:rsid w:val="00F67E7E"/>
    <w:rsid w:val="00F70934"/>
    <w:rsid w:val="00F72327"/>
    <w:rsid w:val="00F73489"/>
    <w:rsid w:val="00F73934"/>
    <w:rsid w:val="00F76AEF"/>
    <w:rsid w:val="00F77C23"/>
    <w:rsid w:val="00F77CF1"/>
    <w:rsid w:val="00F80B76"/>
    <w:rsid w:val="00F81267"/>
    <w:rsid w:val="00F82E2E"/>
    <w:rsid w:val="00F841B3"/>
    <w:rsid w:val="00F84D82"/>
    <w:rsid w:val="00F867B4"/>
    <w:rsid w:val="00F875A5"/>
    <w:rsid w:val="00F87C83"/>
    <w:rsid w:val="00F929EE"/>
    <w:rsid w:val="00F93A15"/>
    <w:rsid w:val="00FA1B7C"/>
    <w:rsid w:val="00FB1379"/>
    <w:rsid w:val="00FB139E"/>
    <w:rsid w:val="00FB199E"/>
    <w:rsid w:val="00FB79E0"/>
    <w:rsid w:val="00FB7DE1"/>
    <w:rsid w:val="00FC0616"/>
    <w:rsid w:val="00FC3165"/>
    <w:rsid w:val="00FC3E14"/>
    <w:rsid w:val="00FC4527"/>
    <w:rsid w:val="00FC58EB"/>
    <w:rsid w:val="00FC639A"/>
    <w:rsid w:val="00FD0964"/>
    <w:rsid w:val="00FD30A8"/>
    <w:rsid w:val="00FD3597"/>
    <w:rsid w:val="00FD4266"/>
    <w:rsid w:val="00FD471C"/>
    <w:rsid w:val="00FD483F"/>
    <w:rsid w:val="00FD4D7E"/>
    <w:rsid w:val="00FD6AFA"/>
    <w:rsid w:val="00FD7545"/>
    <w:rsid w:val="00FE2387"/>
    <w:rsid w:val="00FE24E1"/>
    <w:rsid w:val="00FE27A2"/>
    <w:rsid w:val="00FE78D3"/>
    <w:rsid w:val="00FE7CE2"/>
    <w:rsid w:val="00FF1506"/>
    <w:rsid w:val="00FF2790"/>
    <w:rsid w:val="00FF2A01"/>
    <w:rsid w:val="00FF3431"/>
    <w:rsid w:val="00FF3B23"/>
    <w:rsid w:val="00FF521E"/>
    <w:rsid w:val="00FF553A"/>
    <w:rsid w:val="00FF611F"/>
    <w:rsid w:val="00FF62A8"/>
    <w:rsid w:val="00FF6638"/>
    <w:rsid w:val="00FF6D21"/>
    <w:rsid w:val="00FF79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1E898"/>
  <w15:chartTrackingRefBased/>
  <w15:docId w15:val="{63897156-A155-4E61-96F7-00D6AEC81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bCs/>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85C"/>
    <w:rPr>
      <w:rFonts w:asciiTheme="minorHAnsi" w:hAnsiTheme="minorHAnsi" w:cstheme="minorBidi"/>
      <w:bCs w:val="0"/>
      <w:lang w:val="en-US"/>
    </w:rPr>
  </w:style>
  <w:style w:type="paragraph" w:styleId="Heading1">
    <w:name w:val="heading 1"/>
    <w:basedOn w:val="Normal"/>
    <w:next w:val="Normal"/>
    <w:link w:val="Heading1Char"/>
    <w:uiPriority w:val="9"/>
    <w:qFormat/>
    <w:rsid w:val="00E6085C"/>
    <w:pPr>
      <w:keepNext/>
      <w:keepLines/>
      <w:spacing w:before="360" w:after="80"/>
      <w:outlineLvl w:val="0"/>
    </w:pPr>
    <w:rPr>
      <w:rFonts w:asciiTheme="majorHAnsi" w:eastAsiaTheme="majorEastAsia" w:hAnsiTheme="majorHAnsi" w:cstheme="majorBidi"/>
      <w:bCs/>
      <w:color w:val="0F4761" w:themeColor="accent1" w:themeShade="BF"/>
      <w:sz w:val="40"/>
      <w:szCs w:val="40"/>
      <w:lang w:val="en-AU"/>
    </w:rPr>
  </w:style>
  <w:style w:type="paragraph" w:styleId="Heading2">
    <w:name w:val="heading 2"/>
    <w:basedOn w:val="Normal"/>
    <w:next w:val="Normal"/>
    <w:link w:val="Heading2Char"/>
    <w:uiPriority w:val="9"/>
    <w:unhideWhenUsed/>
    <w:qFormat/>
    <w:rsid w:val="00E6085C"/>
    <w:pPr>
      <w:keepNext/>
      <w:keepLines/>
      <w:spacing w:before="160" w:after="80"/>
      <w:outlineLvl w:val="1"/>
    </w:pPr>
    <w:rPr>
      <w:rFonts w:asciiTheme="majorHAnsi" w:eastAsiaTheme="majorEastAsia" w:hAnsiTheme="majorHAnsi" w:cstheme="majorBidi"/>
      <w:bCs/>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E6085C"/>
    <w:pPr>
      <w:keepNext/>
      <w:keepLines/>
      <w:spacing w:before="160" w:after="80"/>
      <w:outlineLvl w:val="2"/>
    </w:pPr>
    <w:rPr>
      <w:rFonts w:eastAsiaTheme="majorEastAsia" w:cstheme="majorBidi"/>
      <w:bCs/>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E6085C"/>
    <w:pPr>
      <w:keepNext/>
      <w:keepLines/>
      <w:spacing w:before="80" w:after="40"/>
      <w:outlineLvl w:val="3"/>
    </w:pPr>
    <w:rPr>
      <w:rFonts w:eastAsiaTheme="majorEastAsia" w:cstheme="majorBidi"/>
      <w:bCs/>
      <w:i/>
      <w:iCs/>
      <w:color w:val="0F4761" w:themeColor="accent1" w:themeShade="BF"/>
      <w:lang w:val="en-AU"/>
    </w:rPr>
  </w:style>
  <w:style w:type="paragraph" w:styleId="Heading5">
    <w:name w:val="heading 5"/>
    <w:basedOn w:val="Normal"/>
    <w:next w:val="Normal"/>
    <w:link w:val="Heading5Char"/>
    <w:uiPriority w:val="9"/>
    <w:semiHidden/>
    <w:unhideWhenUsed/>
    <w:qFormat/>
    <w:rsid w:val="00E6085C"/>
    <w:pPr>
      <w:keepNext/>
      <w:keepLines/>
      <w:spacing w:before="80" w:after="40"/>
      <w:outlineLvl w:val="4"/>
    </w:pPr>
    <w:rPr>
      <w:rFonts w:eastAsiaTheme="majorEastAsia" w:cstheme="majorBidi"/>
      <w:bCs/>
      <w:color w:val="0F4761" w:themeColor="accent1" w:themeShade="BF"/>
      <w:lang w:val="en-AU"/>
    </w:rPr>
  </w:style>
  <w:style w:type="paragraph" w:styleId="Heading6">
    <w:name w:val="heading 6"/>
    <w:basedOn w:val="Normal"/>
    <w:next w:val="Normal"/>
    <w:link w:val="Heading6Char"/>
    <w:uiPriority w:val="9"/>
    <w:semiHidden/>
    <w:unhideWhenUsed/>
    <w:qFormat/>
    <w:rsid w:val="00E6085C"/>
    <w:pPr>
      <w:keepNext/>
      <w:keepLines/>
      <w:spacing w:before="40" w:after="0"/>
      <w:outlineLvl w:val="5"/>
    </w:pPr>
    <w:rPr>
      <w:rFonts w:eastAsiaTheme="majorEastAsia" w:cstheme="majorBidi"/>
      <w:bCs/>
      <w:i/>
      <w:iCs/>
      <w:color w:val="595959" w:themeColor="text1" w:themeTint="A6"/>
      <w:lang w:val="en-AU"/>
    </w:rPr>
  </w:style>
  <w:style w:type="paragraph" w:styleId="Heading7">
    <w:name w:val="heading 7"/>
    <w:basedOn w:val="Normal"/>
    <w:next w:val="Normal"/>
    <w:link w:val="Heading7Char"/>
    <w:uiPriority w:val="9"/>
    <w:semiHidden/>
    <w:unhideWhenUsed/>
    <w:qFormat/>
    <w:rsid w:val="00E6085C"/>
    <w:pPr>
      <w:keepNext/>
      <w:keepLines/>
      <w:spacing w:before="40" w:after="0"/>
      <w:outlineLvl w:val="6"/>
    </w:pPr>
    <w:rPr>
      <w:rFonts w:eastAsiaTheme="majorEastAsia" w:cstheme="majorBidi"/>
      <w:bCs/>
      <w:color w:val="595959" w:themeColor="text1" w:themeTint="A6"/>
      <w:lang w:val="en-AU"/>
    </w:rPr>
  </w:style>
  <w:style w:type="paragraph" w:styleId="Heading8">
    <w:name w:val="heading 8"/>
    <w:basedOn w:val="Normal"/>
    <w:next w:val="Normal"/>
    <w:link w:val="Heading8Char"/>
    <w:uiPriority w:val="9"/>
    <w:semiHidden/>
    <w:unhideWhenUsed/>
    <w:qFormat/>
    <w:rsid w:val="00E6085C"/>
    <w:pPr>
      <w:keepNext/>
      <w:keepLines/>
      <w:spacing w:after="0"/>
      <w:outlineLvl w:val="7"/>
    </w:pPr>
    <w:rPr>
      <w:rFonts w:eastAsiaTheme="majorEastAsia" w:cstheme="majorBidi"/>
      <w:bCs/>
      <w:i/>
      <w:iCs/>
      <w:color w:val="272727" w:themeColor="text1" w:themeTint="D8"/>
      <w:lang w:val="en-AU"/>
    </w:rPr>
  </w:style>
  <w:style w:type="paragraph" w:styleId="Heading9">
    <w:name w:val="heading 9"/>
    <w:basedOn w:val="Normal"/>
    <w:next w:val="Normal"/>
    <w:link w:val="Heading9Char"/>
    <w:uiPriority w:val="9"/>
    <w:semiHidden/>
    <w:unhideWhenUsed/>
    <w:qFormat/>
    <w:rsid w:val="00E6085C"/>
    <w:pPr>
      <w:keepNext/>
      <w:keepLines/>
      <w:spacing w:after="0"/>
      <w:outlineLvl w:val="8"/>
    </w:pPr>
    <w:rPr>
      <w:rFonts w:eastAsiaTheme="majorEastAsia" w:cstheme="majorBidi"/>
      <w:bCs/>
      <w:color w:val="272727" w:themeColor="text1" w:themeTint="D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8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608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085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085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6085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6085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6085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6085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6085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6085C"/>
    <w:pPr>
      <w:spacing w:after="80" w:line="240" w:lineRule="auto"/>
      <w:contextualSpacing/>
    </w:pPr>
    <w:rPr>
      <w:rFonts w:asciiTheme="majorHAnsi" w:eastAsiaTheme="majorEastAsia" w:hAnsiTheme="majorHAnsi" w:cstheme="majorBidi"/>
      <w:bCs/>
      <w:spacing w:val="-10"/>
      <w:kern w:val="28"/>
      <w:sz w:val="56"/>
      <w:szCs w:val="56"/>
      <w:lang w:val="en-AU"/>
    </w:rPr>
  </w:style>
  <w:style w:type="character" w:customStyle="1" w:styleId="TitleChar">
    <w:name w:val="Title Char"/>
    <w:basedOn w:val="DefaultParagraphFont"/>
    <w:link w:val="Title"/>
    <w:uiPriority w:val="10"/>
    <w:rsid w:val="00E608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085C"/>
    <w:pPr>
      <w:numPr>
        <w:ilvl w:val="1"/>
      </w:numPr>
    </w:pPr>
    <w:rPr>
      <w:rFonts w:eastAsiaTheme="majorEastAsia" w:cstheme="majorBidi"/>
      <w:bCs/>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E6085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6085C"/>
    <w:pPr>
      <w:spacing w:before="160"/>
      <w:jc w:val="center"/>
    </w:pPr>
    <w:rPr>
      <w:rFonts w:ascii="Arial" w:hAnsi="Arial" w:cs="Arial"/>
      <w:bCs/>
      <w:i/>
      <w:iCs/>
      <w:color w:val="404040" w:themeColor="text1" w:themeTint="BF"/>
      <w:lang w:val="en-AU"/>
    </w:rPr>
  </w:style>
  <w:style w:type="character" w:customStyle="1" w:styleId="QuoteChar">
    <w:name w:val="Quote Char"/>
    <w:basedOn w:val="DefaultParagraphFont"/>
    <w:link w:val="Quote"/>
    <w:uiPriority w:val="29"/>
    <w:rsid w:val="00E6085C"/>
    <w:rPr>
      <w:i/>
      <w:iCs/>
      <w:color w:val="404040" w:themeColor="text1" w:themeTint="BF"/>
    </w:rPr>
  </w:style>
  <w:style w:type="paragraph" w:styleId="ListParagraph">
    <w:name w:val="List Paragraph"/>
    <w:basedOn w:val="Normal"/>
    <w:uiPriority w:val="34"/>
    <w:qFormat/>
    <w:rsid w:val="00E6085C"/>
    <w:pPr>
      <w:ind w:left="720"/>
      <w:contextualSpacing/>
    </w:pPr>
    <w:rPr>
      <w:rFonts w:ascii="Arial" w:hAnsi="Arial" w:cs="Arial"/>
      <w:bCs/>
      <w:lang w:val="en-AU"/>
    </w:rPr>
  </w:style>
  <w:style w:type="character" w:styleId="IntenseEmphasis">
    <w:name w:val="Intense Emphasis"/>
    <w:basedOn w:val="DefaultParagraphFont"/>
    <w:uiPriority w:val="21"/>
    <w:qFormat/>
    <w:rsid w:val="00E6085C"/>
    <w:rPr>
      <w:i/>
      <w:iCs/>
      <w:color w:val="0F4761" w:themeColor="accent1" w:themeShade="BF"/>
    </w:rPr>
  </w:style>
  <w:style w:type="paragraph" w:styleId="IntenseQuote">
    <w:name w:val="Intense Quote"/>
    <w:basedOn w:val="Normal"/>
    <w:next w:val="Normal"/>
    <w:link w:val="IntenseQuoteChar"/>
    <w:uiPriority w:val="30"/>
    <w:qFormat/>
    <w:rsid w:val="00E6085C"/>
    <w:pPr>
      <w:pBdr>
        <w:top w:val="single" w:sz="4" w:space="10" w:color="0F4761" w:themeColor="accent1" w:themeShade="BF"/>
        <w:bottom w:val="single" w:sz="4" w:space="10" w:color="0F4761" w:themeColor="accent1" w:themeShade="BF"/>
      </w:pBdr>
      <w:spacing w:before="360" w:after="360"/>
      <w:ind w:left="864" w:right="864"/>
      <w:jc w:val="center"/>
    </w:pPr>
    <w:rPr>
      <w:rFonts w:ascii="Arial" w:hAnsi="Arial" w:cs="Arial"/>
      <w:bCs/>
      <w:i/>
      <w:iCs/>
      <w:color w:val="0F4761" w:themeColor="accent1" w:themeShade="BF"/>
      <w:lang w:val="en-AU"/>
    </w:rPr>
  </w:style>
  <w:style w:type="character" w:customStyle="1" w:styleId="IntenseQuoteChar">
    <w:name w:val="Intense Quote Char"/>
    <w:basedOn w:val="DefaultParagraphFont"/>
    <w:link w:val="IntenseQuote"/>
    <w:uiPriority w:val="30"/>
    <w:rsid w:val="00E6085C"/>
    <w:rPr>
      <w:i/>
      <w:iCs/>
      <w:color w:val="0F4761" w:themeColor="accent1" w:themeShade="BF"/>
    </w:rPr>
  </w:style>
  <w:style w:type="character" w:styleId="IntenseReference">
    <w:name w:val="Intense Reference"/>
    <w:basedOn w:val="DefaultParagraphFont"/>
    <w:uiPriority w:val="32"/>
    <w:qFormat/>
    <w:rsid w:val="00E6085C"/>
    <w:rPr>
      <w:b/>
      <w:bCs w:val="0"/>
      <w:smallCaps/>
      <w:color w:val="0F4761" w:themeColor="accent1" w:themeShade="BF"/>
      <w:spacing w:val="5"/>
    </w:rPr>
  </w:style>
  <w:style w:type="character" w:styleId="CommentReference">
    <w:name w:val="annotation reference"/>
    <w:basedOn w:val="DefaultParagraphFont"/>
    <w:uiPriority w:val="99"/>
    <w:semiHidden/>
    <w:unhideWhenUsed/>
    <w:rsid w:val="00E6085C"/>
    <w:rPr>
      <w:sz w:val="16"/>
      <w:szCs w:val="16"/>
    </w:rPr>
  </w:style>
  <w:style w:type="paragraph" w:styleId="CommentText">
    <w:name w:val="annotation text"/>
    <w:basedOn w:val="Normal"/>
    <w:link w:val="CommentTextChar"/>
    <w:uiPriority w:val="99"/>
    <w:unhideWhenUsed/>
    <w:rsid w:val="00E6085C"/>
    <w:pPr>
      <w:spacing w:line="240" w:lineRule="auto"/>
    </w:pPr>
    <w:rPr>
      <w:sz w:val="20"/>
      <w:szCs w:val="20"/>
    </w:rPr>
  </w:style>
  <w:style w:type="character" w:customStyle="1" w:styleId="CommentTextChar">
    <w:name w:val="Comment Text Char"/>
    <w:basedOn w:val="DefaultParagraphFont"/>
    <w:link w:val="CommentText"/>
    <w:uiPriority w:val="99"/>
    <w:rsid w:val="00E6085C"/>
    <w:rPr>
      <w:rFonts w:asciiTheme="minorHAnsi" w:hAnsiTheme="minorHAnsi" w:cstheme="minorBidi"/>
      <w:bCs w:val="0"/>
      <w:sz w:val="20"/>
      <w:szCs w:val="20"/>
      <w:lang w:val="en-US"/>
    </w:rPr>
  </w:style>
  <w:style w:type="paragraph" w:customStyle="1" w:styleId="EndNoteBibliographyTitle">
    <w:name w:val="EndNote Bibliography Title"/>
    <w:basedOn w:val="Normal"/>
    <w:link w:val="EndNoteBibliographyTitleChar"/>
    <w:rsid w:val="00750E3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50E36"/>
    <w:rPr>
      <w:rFonts w:ascii="Aptos" w:hAnsi="Aptos" w:cstheme="minorBidi"/>
      <w:bCs w:val="0"/>
      <w:noProof/>
      <w:lang w:val="en-US"/>
    </w:rPr>
  </w:style>
  <w:style w:type="paragraph" w:customStyle="1" w:styleId="EndNoteBibliography">
    <w:name w:val="EndNote Bibliography"/>
    <w:basedOn w:val="Normal"/>
    <w:link w:val="EndNoteBibliographyChar"/>
    <w:rsid w:val="00750E3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750E36"/>
    <w:rPr>
      <w:rFonts w:ascii="Aptos" w:hAnsi="Aptos" w:cstheme="minorBidi"/>
      <w:bCs w:val="0"/>
      <w:noProof/>
      <w:lang w:val="en-US"/>
    </w:rPr>
  </w:style>
  <w:style w:type="paragraph" w:styleId="CommentSubject">
    <w:name w:val="annotation subject"/>
    <w:basedOn w:val="CommentText"/>
    <w:next w:val="CommentText"/>
    <w:link w:val="CommentSubjectChar"/>
    <w:uiPriority w:val="99"/>
    <w:semiHidden/>
    <w:unhideWhenUsed/>
    <w:rsid w:val="00AA5881"/>
    <w:rPr>
      <w:b/>
      <w:bCs/>
    </w:rPr>
  </w:style>
  <w:style w:type="character" w:customStyle="1" w:styleId="CommentSubjectChar">
    <w:name w:val="Comment Subject Char"/>
    <w:basedOn w:val="CommentTextChar"/>
    <w:link w:val="CommentSubject"/>
    <w:uiPriority w:val="99"/>
    <w:semiHidden/>
    <w:rsid w:val="00AA5881"/>
    <w:rPr>
      <w:rFonts w:asciiTheme="minorHAnsi" w:hAnsiTheme="minorHAnsi" w:cstheme="minorBidi"/>
      <w:b/>
      <w:bCs/>
      <w:sz w:val="20"/>
      <w:szCs w:val="20"/>
      <w:lang w:val="en-US"/>
    </w:rPr>
  </w:style>
  <w:style w:type="character" w:styleId="Hyperlink">
    <w:name w:val="Hyperlink"/>
    <w:basedOn w:val="DefaultParagraphFont"/>
    <w:uiPriority w:val="99"/>
    <w:unhideWhenUsed/>
    <w:rsid w:val="00FF2790"/>
    <w:rPr>
      <w:color w:val="467886" w:themeColor="hyperlink"/>
      <w:u w:val="single"/>
    </w:rPr>
  </w:style>
  <w:style w:type="character" w:styleId="UnresolvedMention">
    <w:name w:val="Unresolved Mention"/>
    <w:basedOn w:val="DefaultParagraphFont"/>
    <w:uiPriority w:val="99"/>
    <w:semiHidden/>
    <w:unhideWhenUsed/>
    <w:rsid w:val="00FF2790"/>
    <w:rPr>
      <w:color w:val="605E5C"/>
      <w:shd w:val="clear" w:color="auto" w:fill="E1DFDD"/>
    </w:rPr>
  </w:style>
  <w:style w:type="paragraph" w:styleId="Revision">
    <w:name w:val="Revision"/>
    <w:hidden/>
    <w:uiPriority w:val="99"/>
    <w:semiHidden/>
    <w:rsid w:val="007B20EF"/>
    <w:pPr>
      <w:spacing w:after="0" w:line="240" w:lineRule="auto"/>
    </w:pPr>
    <w:rPr>
      <w:rFonts w:asciiTheme="minorHAnsi" w:hAnsiTheme="minorHAnsi" w:cstheme="minorBidi"/>
      <w:bCs w:val="0"/>
      <w:lang w:val="en-US"/>
    </w:rPr>
  </w:style>
  <w:style w:type="character" w:styleId="LineNumber">
    <w:name w:val="line number"/>
    <w:basedOn w:val="DefaultParagraphFont"/>
    <w:uiPriority w:val="99"/>
    <w:semiHidden/>
    <w:unhideWhenUsed/>
    <w:rsid w:val="00675E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5113533">
      <w:bodyDiv w:val="1"/>
      <w:marLeft w:val="0"/>
      <w:marRight w:val="0"/>
      <w:marTop w:val="0"/>
      <w:marBottom w:val="0"/>
      <w:divBdr>
        <w:top w:val="none" w:sz="0" w:space="0" w:color="auto"/>
        <w:left w:val="none" w:sz="0" w:space="0" w:color="auto"/>
        <w:bottom w:val="none" w:sz="0" w:space="0" w:color="auto"/>
        <w:right w:val="none" w:sz="0" w:space="0" w:color="auto"/>
      </w:divBdr>
      <w:divsChild>
        <w:div w:id="1382168918">
          <w:marLeft w:val="0"/>
          <w:marRight w:val="0"/>
          <w:marTop w:val="0"/>
          <w:marBottom w:val="0"/>
          <w:divBdr>
            <w:top w:val="none" w:sz="0" w:space="0" w:color="auto"/>
            <w:left w:val="none" w:sz="0" w:space="0" w:color="auto"/>
            <w:bottom w:val="none" w:sz="0" w:space="0" w:color="auto"/>
            <w:right w:val="none" w:sz="0" w:space="0" w:color="auto"/>
          </w:divBdr>
          <w:divsChild>
            <w:div w:id="397174573">
              <w:marLeft w:val="0"/>
              <w:marRight w:val="0"/>
              <w:marTop w:val="0"/>
              <w:marBottom w:val="0"/>
              <w:divBdr>
                <w:top w:val="none" w:sz="0" w:space="0" w:color="auto"/>
                <w:left w:val="none" w:sz="0" w:space="0" w:color="auto"/>
                <w:bottom w:val="none" w:sz="0" w:space="0" w:color="auto"/>
                <w:right w:val="none" w:sz="0" w:space="0" w:color="auto"/>
              </w:divBdr>
              <w:divsChild>
                <w:div w:id="11807317">
                  <w:marLeft w:val="0"/>
                  <w:marRight w:val="0"/>
                  <w:marTop w:val="0"/>
                  <w:marBottom w:val="0"/>
                  <w:divBdr>
                    <w:top w:val="none" w:sz="0" w:space="0" w:color="auto"/>
                    <w:left w:val="none" w:sz="0" w:space="0" w:color="auto"/>
                    <w:bottom w:val="none" w:sz="0" w:space="0" w:color="auto"/>
                    <w:right w:val="none" w:sz="0" w:space="0" w:color="auto"/>
                  </w:divBdr>
                  <w:divsChild>
                    <w:div w:id="2097359448">
                      <w:marLeft w:val="0"/>
                      <w:marRight w:val="0"/>
                      <w:marTop w:val="0"/>
                      <w:marBottom w:val="0"/>
                      <w:divBdr>
                        <w:top w:val="none" w:sz="0" w:space="0" w:color="auto"/>
                        <w:left w:val="none" w:sz="0" w:space="0" w:color="auto"/>
                        <w:bottom w:val="none" w:sz="0" w:space="0" w:color="auto"/>
                        <w:right w:val="none" w:sz="0" w:space="0" w:color="auto"/>
                      </w:divBdr>
                      <w:divsChild>
                        <w:div w:id="1722703138">
                          <w:marLeft w:val="0"/>
                          <w:marRight w:val="0"/>
                          <w:marTop w:val="0"/>
                          <w:marBottom w:val="0"/>
                          <w:divBdr>
                            <w:top w:val="none" w:sz="0" w:space="0" w:color="auto"/>
                            <w:left w:val="none" w:sz="0" w:space="0" w:color="auto"/>
                            <w:bottom w:val="none" w:sz="0" w:space="0" w:color="auto"/>
                            <w:right w:val="none" w:sz="0" w:space="0" w:color="auto"/>
                          </w:divBdr>
                          <w:divsChild>
                            <w:div w:id="183379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6182243">
      <w:bodyDiv w:val="1"/>
      <w:marLeft w:val="0"/>
      <w:marRight w:val="0"/>
      <w:marTop w:val="0"/>
      <w:marBottom w:val="0"/>
      <w:divBdr>
        <w:top w:val="none" w:sz="0" w:space="0" w:color="auto"/>
        <w:left w:val="none" w:sz="0" w:space="0" w:color="auto"/>
        <w:bottom w:val="none" w:sz="0" w:space="0" w:color="auto"/>
        <w:right w:val="none" w:sz="0" w:space="0" w:color="auto"/>
      </w:divBdr>
    </w:div>
    <w:div w:id="1943995617">
      <w:bodyDiv w:val="1"/>
      <w:marLeft w:val="0"/>
      <w:marRight w:val="0"/>
      <w:marTop w:val="0"/>
      <w:marBottom w:val="0"/>
      <w:divBdr>
        <w:top w:val="none" w:sz="0" w:space="0" w:color="auto"/>
        <w:left w:val="none" w:sz="0" w:space="0" w:color="auto"/>
        <w:bottom w:val="none" w:sz="0" w:space="0" w:color="auto"/>
        <w:right w:val="none" w:sz="0" w:space="0" w:color="auto"/>
      </w:divBdr>
    </w:div>
    <w:div w:id="1966963388">
      <w:bodyDiv w:val="1"/>
      <w:marLeft w:val="0"/>
      <w:marRight w:val="0"/>
      <w:marTop w:val="0"/>
      <w:marBottom w:val="0"/>
      <w:divBdr>
        <w:top w:val="none" w:sz="0" w:space="0" w:color="auto"/>
        <w:left w:val="none" w:sz="0" w:space="0" w:color="auto"/>
        <w:bottom w:val="none" w:sz="0" w:space="0" w:color="auto"/>
        <w:right w:val="none" w:sz="0" w:space="0" w:color="auto"/>
      </w:divBdr>
      <w:divsChild>
        <w:div w:id="1353190954">
          <w:marLeft w:val="0"/>
          <w:marRight w:val="0"/>
          <w:marTop w:val="0"/>
          <w:marBottom w:val="0"/>
          <w:divBdr>
            <w:top w:val="none" w:sz="0" w:space="0" w:color="auto"/>
            <w:left w:val="none" w:sz="0" w:space="0" w:color="auto"/>
            <w:bottom w:val="none" w:sz="0" w:space="0" w:color="auto"/>
            <w:right w:val="none" w:sz="0" w:space="0" w:color="auto"/>
          </w:divBdr>
          <w:divsChild>
            <w:div w:id="1474564553">
              <w:marLeft w:val="0"/>
              <w:marRight w:val="0"/>
              <w:marTop w:val="0"/>
              <w:marBottom w:val="0"/>
              <w:divBdr>
                <w:top w:val="none" w:sz="0" w:space="0" w:color="auto"/>
                <w:left w:val="none" w:sz="0" w:space="0" w:color="auto"/>
                <w:bottom w:val="none" w:sz="0" w:space="0" w:color="auto"/>
                <w:right w:val="none" w:sz="0" w:space="0" w:color="auto"/>
              </w:divBdr>
              <w:divsChild>
                <w:div w:id="1377781470">
                  <w:marLeft w:val="0"/>
                  <w:marRight w:val="0"/>
                  <w:marTop w:val="0"/>
                  <w:marBottom w:val="0"/>
                  <w:divBdr>
                    <w:top w:val="none" w:sz="0" w:space="0" w:color="auto"/>
                    <w:left w:val="none" w:sz="0" w:space="0" w:color="auto"/>
                    <w:bottom w:val="none" w:sz="0" w:space="0" w:color="auto"/>
                    <w:right w:val="none" w:sz="0" w:space="0" w:color="auto"/>
                  </w:divBdr>
                  <w:divsChild>
                    <w:div w:id="1405448145">
                      <w:marLeft w:val="0"/>
                      <w:marRight w:val="0"/>
                      <w:marTop w:val="0"/>
                      <w:marBottom w:val="0"/>
                      <w:divBdr>
                        <w:top w:val="none" w:sz="0" w:space="0" w:color="auto"/>
                        <w:left w:val="none" w:sz="0" w:space="0" w:color="auto"/>
                        <w:bottom w:val="none" w:sz="0" w:space="0" w:color="auto"/>
                        <w:right w:val="none" w:sz="0" w:space="0" w:color="auto"/>
                      </w:divBdr>
                      <w:divsChild>
                        <w:div w:id="963927055">
                          <w:marLeft w:val="0"/>
                          <w:marRight w:val="0"/>
                          <w:marTop w:val="0"/>
                          <w:marBottom w:val="0"/>
                          <w:divBdr>
                            <w:top w:val="none" w:sz="0" w:space="0" w:color="auto"/>
                            <w:left w:val="none" w:sz="0" w:space="0" w:color="auto"/>
                            <w:bottom w:val="none" w:sz="0" w:space="0" w:color="auto"/>
                            <w:right w:val="none" w:sz="0" w:space="0" w:color="auto"/>
                          </w:divBdr>
                          <w:divsChild>
                            <w:div w:id="208305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www.ncbi.nlm.nih.gov/geo/query/acc.cgi?acc=GSE966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dc4dac6-ba28-4edb-933b-0ac810009bd4">
      <Terms xmlns="http://schemas.microsoft.com/office/infopath/2007/PartnerControls"/>
    </lcf76f155ced4ddcb4097134ff3c332f>
    <TaxCatchAll xmlns="9bd12728-9539-46f6-a810-8ae472be8b3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30656FE514EB64683B643F0E82B7D66" ma:contentTypeVersion="19" ma:contentTypeDescription="Create a new document." ma:contentTypeScope="" ma:versionID="48ee96554f12d70461d5656c18aeb7da">
  <xsd:schema xmlns:xsd="http://www.w3.org/2001/XMLSchema" xmlns:xs="http://www.w3.org/2001/XMLSchema" xmlns:p="http://schemas.microsoft.com/office/2006/metadata/properties" xmlns:ns2="0dc4dac6-ba28-4edb-933b-0ac810009bd4" xmlns:ns3="9bd12728-9539-46f6-a810-8ae472be8b3f" targetNamespace="http://schemas.microsoft.com/office/2006/metadata/properties" ma:root="true" ma:fieldsID="45d2d70aad892d54a79e528c3eac3467" ns2:_="" ns3:_="">
    <xsd:import namespace="0dc4dac6-ba28-4edb-933b-0ac810009bd4"/>
    <xsd:import namespace="9bd12728-9539-46f6-a810-8ae472be8b3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c4dac6-ba28-4edb-933b-0ac810009b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2634f73-809c-466d-bd15-43697f8be27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d12728-9539-46f6-a810-8ae472be8b3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15b086b-576b-4f54-91ec-0b569d403c78}" ma:internalName="TaxCatchAll" ma:showField="CatchAllData" ma:web="9bd12728-9539-46f6-a810-8ae472be8b3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A2DE4B-B591-46A1-8DB7-BCC5F0F3C8A1}">
  <ds:schemaRefs>
    <ds:schemaRef ds:uri="http://schemas.microsoft.com/office/2006/metadata/properties"/>
    <ds:schemaRef ds:uri="http://schemas.microsoft.com/office/infopath/2007/PartnerControls"/>
    <ds:schemaRef ds:uri="0dc4dac6-ba28-4edb-933b-0ac810009bd4"/>
    <ds:schemaRef ds:uri="9bd12728-9539-46f6-a810-8ae472be8b3f"/>
  </ds:schemaRefs>
</ds:datastoreItem>
</file>

<file path=customXml/itemProps2.xml><?xml version="1.0" encoding="utf-8"?>
<ds:datastoreItem xmlns:ds="http://schemas.openxmlformats.org/officeDocument/2006/customXml" ds:itemID="{56A46548-03E9-4ACE-818D-CD00D5CA091E}">
  <ds:schemaRefs>
    <ds:schemaRef ds:uri="http://schemas.microsoft.com/sharepoint/v3/contenttype/forms"/>
  </ds:schemaRefs>
</ds:datastoreItem>
</file>

<file path=customXml/itemProps3.xml><?xml version="1.0" encoding="utf-8"?>
<ds:datastoreItem xmlns:ds="http://schemas.openxmlformats.org/officeDocument/2006/customXml" ds:itemID="{A5D77838-3E48-45E9-90CC-293FA48769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c4dac6-ba28-4edb-933b-0ac810009bd4"/>
    <ds:schemaRef ds:uri="9bd12728-9539-46f6-a810-8ae472be8b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13741C4-7383-4AD4-B74C-0EA585E16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12</Pages>
  <Words>6841</Words>
  <Characters>39000</Characters>
  <Application>Microsoft Office Word</Application>
  <DocSecurity>0</DocSecurity>
  <Lines>325</Lines>
  <Paragraphs>91</Paragraphs>
  <ScaleCrop>false</ScaleCrop>
  <Company/>
  <LinksUpToDate>false</LinksUpToDate>
  <CharactersWithSpaces>4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Werder</dc:creator>
  <cp:keywords/>
  <dc:description/>
  <cp:lastModifiedBy>Rachel Horowitz-Benoit</cp:lastModifiedBy>
  <cp:revision>18</cp:revision>
  <dcterms:created xsi:type="dcterms:W3CDTF">2024-11-16T07:51:00Z</dcterms:created>
  <dcterms:modified xsi:type="dcterms:W3CDTF">2026-04-08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0656FE514EB64683B643F0E82B7D66</vt:lpwstr>
  </property>
  <property fmtid="{D5CDD505-2E9C-101B-9397-08002B2CF9AE}" pid="3" name="MediaServiceImageTags">
    <vt:lpwstr/>
  </property>
</Properties>
</file>